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6F733" w14:textId="604E9DC1" w:rsidR="009B1A20" w:rsidRPr="00355C2F" w:rsidRDefault="0090609C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t>Trabecular Bone</w:t>
      </w:r>
    </w:p>
    <w:p w14:paraId="0E3033FC" w14:textId="391FEE3E" w:rsidR="001D72E3" w:rsidRPr="00355C2F" w:rsidRDefault="004D6015" w:rsidP="004D60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</w:rPr>
        <w:t>Each row represents an individual animal and columns represent timepoints</w:t>
      </w:r>
    </w:p>
    <w:p w14:paraId="43CA7C83" w14:textId="77777777" w:rsidR="004D6015" w:rsidRPr="00355C2F" w:rsidRDefault="004D6015">
      <w:pPr>
        <w:rPr>
          <w:rFonts w:ascii="Times New Roman" w:hAnsi="Times New Roman" w:cs="Times New Roman"/>
          <w:b/>
          <w:bCs/>
        </w:rPr>
      </w:pPr>
    </w:p>
    <w:p w14:paraId="4306DCE4" w14:textId="2DBCEC85" w:rsidR="0090609C" w:rsidRPr="00355C2F" w:rsidRDefault="0090609C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t>Males</w:t>
      </w:r>
    </w:p>
    <w:p w14:paraId="1590CF71" w14:textId="2B548F6A" w:rsidR="004D6015" w:rsidRPr="00355C2F" w:rsidRDefault="001D72E3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t>BV/TV (%)</w:t>
      </w:r>
    </w:p>
    <w:tbl>
      <w:tblPr>
        <w:tblStyle w:val="TableGrid"/>
        <w:tblW w:w="9410" w:type="dxa"/>
        <w:jc w:val="right"/>
        <w:tblLook w:val="04A0" w:firstRow="1" w:lastRow="0" w:firstColumn="1" w:lastColumn="0" w:noHBand="0" w:noVBand="1"/>
      </w:tblPr>
      <w:tblGrid>
        <w:gridCol w:w="1017"/>
        <w:gridCol w:w="935"/>
        <w:gridCol w:w="935"/>
        <w:gridCol w:w="935"/>
        <w:gridCol w:w="935"/>
        <w:gridCol w:w="913"/>
        <w:gridCol w:w="935"/>
        <w:gridCol w:w="935"/>
        <w:gridCol w:w="935"/>
        <w:gridCol w:w="935"/>
      </w:tblGrid>
      <w:tr w:rsidR="00D60F7F" w:rsidRPr="00355C2F" w14:paraId="16821790" w14:textId="77777777" w:rsidTr="00D60F7F">
        <w:trPr>
          <w:jc w:val="right"/>
        </w:trPr>
        <w:tc>
          <w:tcPr>
            <w:tcW w:w="1001" w:type="dxa"/>
          </w:tcPr>
          <w:p w14:paraId="0DFA0BB1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4C9F4D28" w14:textId="3A550B7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7" w:type="dxa"/>
          </w:tcPr>
          <w:p w14:paraId="165FD8CB" w14:textId="6BA4A738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7" w:type="dxa"/>
          </w:tcPr>
          <w:p w14:paraId="760C8E61" w14:textId="26AFFFE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7" w:type="dxa"/>
          </w:tcPr>
          <w:p w14:paraId="5ABF06A3" w14:textId="48F87AB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13" w:type="dxa"/>
          </w:tcPr>
          <w:p w14:paraId="7B42BFC1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4AC33850" w14:textId="51AB111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7" w:type="dxa"/>
          </w:tcPr>
          <w:p w14:paraId="3E542FCD" w14:textId="2ABC6CD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7" w:type="dxa"/>
          </w:tcPr>
          <w:p w14:paraId="3EBAA40A" w14:textId="19A92045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7" w:type="dxa"/>
          </w:tcPr>
          <w:p w14:paraId="1933E1F0" w14:textId="0847C392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D60F7F" w:rsidRPr="00355C2F" w14:paraId="47B09081" w14:textId="77777777" w:rsidTr="00D60F7F">
        <w:trPr>
          <w:jc w:val="right"/>
        </w:trPr>
        <w:tc>
          <w:tcPr>
            <w:tcW w:w="1001" w:type="dxa"/>
            <w:vMerge w:val="restart"/>
          </w:tcPr>
          <w:p w14:paraId="17CEB9DE" w14:textId="7F886A63" w:rsidR="00D60F7F" w:rsidRPr="00355C2F" w:rsidRDefault="00D60F7F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37" w:type="dxa"/>
          </w:tcPr>
          <w:p w14:paraId="70BD4938" w14:textId="2F6642B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9.81</w:t>
            </w:r>
          </w:p>
        </w:tc>
        <w:tc>
          <w:tcPr>
            <w:tcW w:w="937" w:type="dxa"/>
          </w:tcPr>
          <w:p w14:paraId="28AEE5CD" w14:textId="011B205C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59</w:t>
            </w:r>
          </w:p>
        </w:tc>
        <w:tc>
          <w:tcPr>
            <w:tcW w:w="937" w:type="dxa"/>
          </w:tcPr>
          <w:p w14:paraId="58B2B812" w14:textId="08B518C8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937" w:type="dxa"/>
          </w:tcPr>
          <w:p w14:paraId="5B4C7922" w14:textId="26845C58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13" w:type="dxa"/>
            <w:vMerge w:val="restart"/>
          </w:tcPr>
          <w:p w14:paraId="29D7A2B8" w14:textId="44267CF9" w:rsidR="00D60F7F" w:rsidRPr="00355C2F" w:rsidRDefault="00D60F7F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37" w:type="dxa"/>
          </w:tcPr>
          <w:p w14:paraId="508A27D0" w14:textId="13953A7F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3.47</w:t>
            </w:r>
          </w:p>
        </w:tc>
        <w:tc>
          <w:tcPr>
            <w:tcW w:w="937" w:type="dxa"/>
          </w:tcPr>
          <w:p w14:paraId="5F262E87" w14:textId="5EF1CC0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94</w:t>
            </w:r>
          </w:p>
        </w:tc>
        <w:tc>
          <w:tcPr>
            <w:tcW w:w="937" w:type="dxa"/>
          </w:tcPr>
          <w:p w14:paraId="56D3D452" w14:textId="7D2D746B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6.89</w:t>
            </w:r>
          </w:p>
        </w:tc>
        <w:tc>
          <w:tcPr>
            <w:tcW w:w="937" w:type="dxa"/>
          </w:tcPr>
          <w:p w14:paraId="1785417B" w14:textId="53D8367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6.01</w:t>
            </w:r>
          </w:p>
        </w:tc>
      </w:tr>
      <w:tr w:rsidR="00D60F7F" w:rsidRPr="00355C2F" w14:paraId="3FC4BFCB" w14:textId="77777777" w:rsidTr="00D60F7F">
        <w:trPr>
          <w:jc w:val="right"/>
        </w:trPr>
        <w:tc>
          <w:tcPr>
            <w:tcW w:w="1001" w:type="dxa"/>
            <w:vMerge/>
            <w:vAlign w:val="center"/>
          </w:tcPr>
          <w:p w14:paraId="5BA47410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4F05636D" w14:textId="3ED756F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6.46</w:t>
            </w:r>
          </w:p>
        </w:tc>
        <w:tc>
          <w:tcPr>
            <w:tcW w:w="937" w:type="dxa"/>
          </w:tcPr>
          <w:p w14:paraId="1CC42FBB" w14:textId="66307D1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88</w:t>
            </w:r>
          </w:p>
        </w:tc>
        <w:tc>
          <w:tcPr>
            <w:tcW w:w="937" w:type="dxa"/>
          </w:tcPr>
          <w:p w14:paraId="2D67D853" w14:textId="6D3BA96E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13</w:t>
            </w:r>
          </w:p>
        </w:tc>
        <w:tc>
          <w:tcPr>
            <w:tcW w:w="937" w:type="dxa"/>
          </w:tcPr>
          <w:p w14:paraId="03E2B542" w14:textId="24DFC524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16</w:t>
            </w:r>
          </w:p>
        </w:tc>
        <w:tc>
          <w:tcPr>
            <w:tcW w:w="913" w:type="dxa"/>
            <w:vMerge/>
            <w:vAlign w:val="center"/>
          </w:tcPr>
          <w:p w14:paraId="6EA63B8F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7A47DFD9" w14:textId="28AD5369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3.76</w:t>
            </w:r>
          </w:p>
        </w:tc>
        <w:tc>
          <w:tcPr>
            <w:tcW w:w="937" w:type="dxa"/>
          </w:tcPr>
          <w:p w14:paraId="32636E43" w14:textId="1C65AC21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2.76</w:t>
            </w:r>
          </w:p>
        </w:tc>
        <w:tc>
          <w:tcPr>
            <w:tcW w:w="937" w:type="dxa"/>
          </w:tcPr>
          <w:p w14:paraId="2B89BF82" w14:textId="03891E52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71</w:t>
            </w:r>
          </w:p>
        </w:tc>
        <w:tc>
          <w:tcPr>
            <w:tcW w:w="937" w:type="dxa"/>
          </w:tcPr>
          <w:p w14:paraId="5E84966C" w14:textId="3E5CE95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11</w:t>
            </w:r>
          </w:p>
        </w:tc>
      </w:tr>
      <w:tr w:rsidR="00D60F7F" w:rsidRPr="00355C2F" w14:paraId="198129B8" w14:textId="77777777" w:rsidTr="00D60F7F">
        <w:trPr>
          <w:jc w:val="right"/>
        </w:trPr>
        <w:tc>
          <w:tcPr>
            <w:tcW w:w="1001" w:type="dxa"/>
            <w:vMerge/>
            <w:vAlign w:val="center"/>
          </w:tcPr>
          <w:p w14:paraId="79FEA450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38F27B89" w14:textId="379ACA6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0.02</w:t>
            </w:r>
          </w:p>
        </w:tc>
        <w:tc>
          <w:tcPr>
            <w:tcW w:w="937" w:type="dxa"/>
          </w:tcPr>
          <w:p w14:paraId="497A14F4" w14:textId="4852859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32</w:t>
            </w:r>
          </w:p>
        </w:tc>
        <w:tc>
          <w:tcPr>
            <w:tcW w:w="937" w:type="dxa"/>
          </w:tcPr>
          <w:p w14:paraId="6B82BAD7" w14:textId="20DCAF7B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  <w:tc>
          <w:tcPr>
            <w:tcW w:w="937" w:type="dxa"/>
          </w:tcPr>
          <w:p w14:paraId="1146C105" w14:textId="4D44B42F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913" w:type="dxa"/>
            <w:vMerge/>
            <w:vAlign w:val="center"/>
          </w:tcPr>
          <w:p w14:paraId="481CE650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17BC70E5" w14:textId="0D704EE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4.96</w:t>
            </w:r>
          </w:p>
        </w:tc>
        <w:tc>
          <w:tcPr>
            <w:tcW w:w="937" w:type="dxa"/>
          </w:tcPr>
          <w:p w14:paraId="3343AEE6" w14:textId="288FB269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  <w:tc>
          <w:tcPr>
            <w:tcW w:w="937" w:type="dxa"/>
          </w:tcPr>
          <w:p w14:paraId="46997FC0" w14:textId="2BBC2C5B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937" w:type="dxa"/>
          </w:tcPr>
          <w:p w14:paraId="09C6CC8F" w14:textId="6CFE5A1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</w:tr>
      <w:tr w:rsidR="00D60F7F" w:rsidRPr="00355C2F" w14:paraId="51C047D7" w14:textId="77777777" w:rsidTr="00D60F7F">
        <w:trPr>
          <w:jc w:val="right"/>
        </w:trPr>
        <w:tc>
          <w:tcPr>
            <w:tcW w:w="1001" w:type="dxa"/>
            <w:vMerge/>
            <w:vAlign w:val="center"/>
          </w:tcPr>
          <w:p w14:paraId="0B2A2494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6ACA0619" w14:textId="5FC1593F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7" w:type="dxa"/>
          </w:tcPr>
          <w:p w14:paraId="6358E018" w14:textId="1789AE7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28</w:t>
            </w:r>
          </w:p>
        </w:tc>
        <w:tc>
          <w:tcPr>
            <w:tcW w:w="937" w:type="dxa"/>
          </w:tcPr>
          <w:p w14:paraId="6399F207" w14:textId="17F7BAC5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937" w:type="dxa"/>
          </w:tcPr>
          <w:p w14:paraId="23E6D34E" w14:textId="15C4C46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913" w:type="dxa"/>
            <w:vMerge/>
            <w:vAlign w:val="center"/>
          </w:tcPr>
          <w:p w14:paraId="2CCAD3E4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7C2FAB84" w14:textId="74D3766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9.23</w:t>
            </w:r>
          </w:p>
        </w:tc>
        <w:tc>
          <w:tcPr>
            <w:tcW w:w="937" w:type="dxa"/>
          </w:tcPr>
          <w:p w14:paraId="4BD3D10D" w14:textId="6F714678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5.93</w:t>
            </w:r>
          </w:p>
        </w:tc>
        <w:tc>
          <w:tcPr>
            <w:tcW w:w="937" w:type="dxa"/>
          </w:tcPr>
          <w:p w14:paraId="1807C15B" w14:textId="67A964B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4.91</w:t>
            </w:r>
          </w:p>
        </w:tc>
        <w:tc>
          <w:tcPr>
            <w:tcW w:w="937" w:type="dxa"/>
          </w:tcPr>
          <w:p w14:paraId="7C918D88" w14:textId="688911A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0.19</w:t>
            </w:r>
          </w:p>
        </w:tc>
      </w:tr>
      <w:tr w:rsidR="00D60F7F" w:rsidRPr="00355C2F" w14:paraId="1E7BC640" w14:textId="77777777" w:rsidTr="00D60F7F">
        <w:trPr>
          <w:jc w:val="right"/>
        </w:trPr>
        <w:tc>
          <w:tcPr>
            <w:tcW w:w="1001" w:type="dxa"/>
            <w:vMerge/>
            <w:vAlign w:val="center"/>
          </w:tcPr>
          <w:p w14:paraId="5890DB72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483F842C" w14:textId="38AE622E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0.96</w:t>
            </w:r>
          </w:p>
        </w:tc>
        <w:tc>
          <w:tcPr>
            <w:tcW w:w="937" w:type="dxa"/>
          </w:tcPr>
          <w:p w14:paraId="47BE6B11" w14:textId="14F9473F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61</w:t>
            </w:r>
          </w:p>
        </w:tc>
        <w:tc>
          <w:tcPr>
            <w:tcW w:w="937" w:type="dxa"/>
          </w:tcPr>
          <w:p w14:paraId="6F1E5845" w14:textId="3A2EE8C5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37" w:type="dxa"/>
          </w:tcPr>
          <w:p w14:paraId="7A2D3AE3" w14:textId="0EB6CAC2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  <w:tc>
          <w:tcPr>
            <w:tcW w:w="913" w:type="dxa"/>
            <w:vMerge/>
            <w:vAlign w:val="center"/>
          </w:tcPr>
          <w:p w14:paraId="5FFCF093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05A61B96" w14:textId="6D76F959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6.96</w:t>
            </w:r>
          </w:p>
        </w:tc>
        <w:tc>
          <w:tcPr>
            <w:tcW w:w="937" w:type="dxa"/>
          </w:tcPr>
          <w:p w14:paraId="507CF759" w14:textId="0848C8B1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0.32</w:t>
            </w:r>
          </w:p>
        </w:tc>
        <w:tc>
          <w:tcPr>
            <w:tcW w:w="937" w:type="dxa"/>
          </w:tcPr>
          <w:p w14:paraId="6529F177" w14:textId="6B47DD6E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6.87</w:t>
            </w:r>
          </w:p>
        </w:tc>
        <w:tc>
          <w:tcPr>
            <w:tcW w:w="937" w:type="dxa"/>
          </w:tcPr>
          <w:p w14:paraId="15213DCC" w14:textId="3F06A8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7.73</w:t>
            </w:r>
          </w:p>
        </w:tc>
      </w:tr>
      <w:tr w:rsidR="00D60F7F" w:rsidRPr="00355C2F" w14:paraId="140FF1DD" w14:textId="77777777" w:rsidTr="00D60F7F">
        <w:trPr>
          <w:jc w:val="right"/>
        </w:trPr>
        <w:tc>
          <w:tcPr>
            <w:tcW w:w="1001" w:type="dxa"/>
            <w:vMerge/>
            <w:vAlign w:val="center"/>
          </w:tcPr>
          <w:p w14:paraId="0D71410C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4CD91AE3" w14:textId="2A94BF84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85</w:t>
            </w:r>
          </w:p>
        </w:tc>
        <w:tc>
          <w:tcPr>
            <w:tcW w:w="937" w:type="dxa"/>
          </w:tcPr>
          <w:p w14:paraId="3FE952C7" w14:textId="2783FE9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937" w:type="dxa"/>
          </w:tcPr>
          <w:p w14:paraId="75196DBD" w14:textId="0DCA1C28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937" w:type="dxa"/>
          </w:tcPr>
          <w:p w14:paraId="6B93D681" w14:textId="1DA6DA5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13" w:type="dxa"/>
            <w:vMerge/>
            <w:vAlign w:val="center"/>
          </w:tcPr>
          <w:p w14:paraId="0A07847F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5D72AC9D" w14:textId="7D79BF75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0.51</w:t>
            </w:r>
          </w:p>
        </w:tc>
        <w:tc>
          <w:tcPr>
            <w:tcW w:w="937" w:type="dxa"/>
          </w:tcPr>
          <w:p w14:paraId="1354F0E2" w14:textId="42B2F0B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6.58</w:t>
            </w:r>
          </w:p>
        </w:tc>
        <w:tc>
          <w:tcPr>
            <w:tcW w:w="937" w:type="dxa"/>
          </w:tcPr>
          <w:p w14:paraId="3CA9CC84" w14:textId="65C9E7E9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2.05</w:t>
            </w:r>
          </w:p>
        </w:tc>
        <w:tc>
          <w:tcPr>
            <w:tcW w:w="937" w:type="dxa"/>
          </w:tcPr>
          <w:p w14:paraId="5917C98E" w14:textId="0DD2B568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1.90</w:t>
            </w:r>
          </w:p>
        </w:tc>
      </w:tr>
      <w:tr w:rsidR="00D60F7F" w:rsidRPr="00355C2F" w14:paraId="35486586" w14:textId="77777777" w:rsidTr="00D60F7F">
        <w:trPr>
          <w:jc w:val="right"/>
        </w:trPr>
        <w:tc>
          <w:tcPr>
            <w:tcW w:w="1001" w:type="dxa"/>
            <w:vMerge/>
            <w:vAlign w:val="center"/>
          </w:tcPr>
          <w:p w14:paraId="42BE638E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1CFE283D" w14:textId="2512EAB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6.31</w:t>
            </w:r>
          </w:p>
        </w:tc>
        <w:tc>
          <w:tcPr>
            <w:tcW w:w="937" w:type="dxa"/>
          </w:tcPr>
          <w:p w14:paraId="5D5A63FB" w14:textId="61C411C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62</w:t>
            </w:r>
          </w:p>
        </w:tc>
        <w:tc>
          <w:tcPr>
            <w:tcW w:w="937" w:type="dxa"/>
          </w:tcPr>
          <w:p w14:paraId="6FBA7A62" w14:textId="39EBC7B4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937" w:type="dxa"/>
          </w:tcPr>
          <w:p w14:paraId="5FF5F883" w14:textId="2559234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913" w:type="dxa"/>
            <w:vMerge/>
            <w:vAlign w:val="center"/>
          </w:tcPr>
          <w:p w14:paraId="033B6119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1808B867" w14:textId="67860F8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0.46</w:t>
            </w:r>
          </w:p>
        </w:tc>
        <w:tc>
          <w:tcPr>
            <w:tcW w:w="937" w:type="dxa"/>
          </w:tcPr>
          <w:p w14:paraId="21970EDD" w14:textId="1D0D8E99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4.77</w:t>
            </w:r>
          </w:p>
        </w:tc>
        <w:tc>
          <w:tcPr>
            <w:tcW w:w="937" w:type="dxa"/>
          </w:tcPr>
          <w:p w14:paraId="3B21EB65" w14:textId="2C24490B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0.43</w:t>
            </w:r>
          </w:p>
        </w:tc>
        <w:tc>
          <w:tcPr>
            <w:tcW w:w="937" w:type="dxa"/>
          </w:tcPr>
          <w:p w14:paraId="1F505F3E" w14:textId="0712ED1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31</w:t>
            </w:r>
          </w:p>
        </w:tc>
      </w:tr>
      <w:tr w:rsidR="00D60F7F" w:rsidRPr="00355C2F" w14:paraId="603FD2C0" w14:textId="77777777" w:rsidTr="00D60F7F">
        <w:trPr>
          <w:jc w:val="right"/>
        </w:trPr>
        <w:tc>
          <w:tcPr>
            <w:tcW w:w="1001" w:type="dxa"/>
            <w:vMerge/>
            <w:vAlign w:val="center"/>
          </w:tcPr>
          <w:p w14:paraId="356B91BC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7AC29AC8" w14:textId="67AA267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7.68</w:t>
            </w:r>
          </w:p>
        </w:tc>
        <w:tc>
          <w:tcPr>
            <w:tcW w:w="937" w:type="dxa"/>
          </w:tcPr>
          <w:p w14:paraId="16B8E16C" w14:textId="05918EE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74</w:t>
            </w:r>
          </w:p>
        </w:tc>
        <w:tc>
          <w:tcPr>
            <w:tcW w:w="937" w:type="dxa"/>
          </w:tcPr>
          <w:p w14:paraId="4DAC9BF7" w14:textId="3C22E85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937" w:type="dxa"/>
          </w:tcPr>
          <w:p w14:paraId="71E82141" w14:textId="2238179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76</w:t>
            </w:r>
          </w:p>
        </w:tc>
        <w:tc>
          <w:tcPr>
            <w:tcW w:w="913" w:type="dxa"/>
            <w:vMerge/>
            <w:vAlign w:val="center"/>
          </w:tcPr>
          <w:p w14:paraId="0496BC2F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25BDFC3E" w14:textId="7C1E2068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52</w:t>
            </w:r>
          </w:p>
        </w:tc>
        <w:tc>
          <w:tcPr>
            <w:tcW w:w="937" w:type="dxa"/>
          </w:tcPr>
          <w:p w14:paraId="04828D9A" w14:textId="2ACE378F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937" w:type="dxa"/>
          </w:tcPr>
          <w:p w14:paraId="1F7EED77" w14:textId="44363381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937" w:type="dxa"/>
          </w:tcPr>
          <w:p w14:paraId="6368C1A0" w14:textId="6E62AB6F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</w:tr>
      <w:tr w:rsidR="00D60F7F" w:rsidRPr="00355C2F" w14:paraId="25E56478" w14:textId="77777777" w:rsidTr="00D60F7F">
        <w:trPr>
          <w:jc w:val="right"/>
        </w:trPr>
        <w:tc>
          <w:tcPr>
            <w:tcW w:w="1001" w:type="dxa"/>
            <w:vMerge/>
            <w:vAlign w:val="center"/>
          </w:tcPr>
          <w:p w14:paraId="0B84FE46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081B73D6" w14:textId="5CEDC85B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0.61</w:t>
            </w:r>
          </w:p>
        </w:tc>
        <w:tc>
          <w:tcPr>
            <w:tcW w:w="937" w:type="dxa"/>
          </w:tcPr>
          <w:p w14:paraId="20379942" w14:textId="292C365C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  <w:tc>
          <w:tcPr>
            <w:tcW w:w="937" w:type="dxa"/>
          </w:tcPr>
          <w:p w14:paraId="0FFF3B84" w14:textId="202E1F19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937" w:type="dxa"/>
          </w:tcPr>
          <w:p w14:paraId="4D9AF5D1" w14:textId="246BB3FC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76</w:t>
            </w:r>
          </w:p>
        </w:tc>
        <w:tc>
          <w:tcPr>
            <w:tcW w:w="913" w:type="dxa"/>
            <w:vMerge/>
            <w:vAlign w:val="center"/>
          </w:tcPr>
          <w:p w14:paraId="52955A69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46BA4284" w14:textId="5A57BDC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5.71</w:t>
            </w:r>
          </w:p>
        </w:tc>
        <w:tc>
          <w:tcPr>
            <w:tcW w:w="937" w:type="dxa"/>
          </w:tcPr>
          <w:p w14:paraId="729689A8" w14:textId="73187041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937" w:type="dxa"/>
          </w:tcPr>
          <w:p w14:paraId="142BEBB8" w14:textId="0B975C3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937" w:type="dxa"/>
          </w:tcPr>
          <w:p w14:paraId="73FEA4B8" w14:textId="48B93AF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6.22</w:t>
            </w:r>
          </w:p>
        </w:tc>
      </w:tr>
      <w:tr w:rsidR="00D60F7F" w:rsidRPr="00355C2F" w14:paraId="3BE7E285" w14:textId="77777777" w:rsidTr="00D60F7F">
        <w:trPr>
          <w:jc w:val="right"/>
        </w:trPr>
        <w:tc>
          <w:tcPr>
            <w:tcW w:w="1001" w:type="dxa"/>
            <w:vMerge/>
            <w:vAlign w:val="center"/>
          </w:tcPr>
          <w:p w14:paraId="6C4C06BD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3BAB74E0" w14:textId="52E4A35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5.93</w:t>
            </w:r>
          </w:p>
        </w:tc>
        <w:tc>
          <w:tcPr>
            <w:tcW w:w="937" w:type="dxa"/>
          </w:tcPr>
          <w:p w14:paraId="3BAF84BA" w14:textId="285AFD7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4.42</w:t>
            </w:r>
          </w:p>
        </w:tc>
        <w:tc>
          <w:tcPr>
            <w:tcW w:w="937" w:type="dxa"/>
          </w:tcPr>
          <w:p w14:paraId="578394C2" w14:textId="45B9EB2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2.43</w:t>
            </w:r>
          </w:p>
        </w:tc>
        <w:tc>
          <w:tcPr>
            <w:tcW w:w="937" w:type="dxa"/>
          </w:tcPr>
          <w:p w14:paraId="6DEEB15D" w14:textId="087E66B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4.09</w:t>
            </w:r>
          </w:p>
        </w:tc>
        <w:tc>
          <w:tcPr>
            <w:tcW w:w="913" w:type="dxa"/>
            <w:vMerge/>
            <w:vAlign w:val="center"/>
          </w:tcPr>
          <w:p w14:paraId="68CC9547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0B87C453" w14:textId="0518DEAB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7.49</w:t>
            </w:r>
          </w:p>
        </w:tc>
        <w:tc>
          <w:tcPr>
            <w:tcW w:w="937" w:type="dxa"/>
          </w:tcPr>
          <w:p w14:paraId="72835D78" w14:textId="26230909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55</w:t>
            </w:r>
          </w:p>
        </w:tc>
        <w:tc>
          <w:tcPr>
            <w:tcW w:w="937" w:type="dxa"/>
          </w:tcPr>
          <w:p w14:paraId="34A5C313" w14:textId="291E599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937" w:type="dxa"/>
          </w:tcPr>
          <w:p w14:paraId="56397AC1" w14:textId="0C60B07C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</w:tr>
      <w:tr w:rsidR="00D60F7F" w:rsidRPr="00355C2F" w14:paraId="024A367A" w14:textId="77777777" w:rsidTr="00D60F7F">
        <w:trPr>
          <w:jc w:val="right"/>
        </w:trPr>
        <w:tc>
          <w:tcPr>
            <w:tcW w:w="1001" w:type="dxa"/>
            <w:vMerge/>
            <w:vAlign w:val="center"/>
          </w:tcPr>
          <w:p w14:paraId="49E9EF58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2E8FD371" w14:textId="7436915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3.12</w:t>
            </w:r>
          </w:p>
        </w:tc>
        <w:tc>
          <w:tcPr>
            <w:tcW w:w="937" w:type="dxa"/>
          </w:tcPr>
          <w:p w14:paraId="5EAF7309" w14:textId="6C732FF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99</w:t>
            </w:r>
          </w:p>
        </w:tc>
        <w:tc>
          <w:tcPr>
            <w:tcW w:w="937" w:type="dxa"/>
          </w:tcPr>
          <w:p w14:paraId="0BDD0A12" w14:textId="1A0403C1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42</w:t>
            </w:r>
          </w:p>
        </w:tc>
        <w:tc>
          <w:tcPr>
            <w:tcW w:w="937" w:type="dxa"/>
          </w:tcPr>
          <w:p w14:paraId="39D81A4C" w14:textId="2710C1AE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87</w:t>
            </w:r>
          </w:p>
        </w:tc>
        <w:tc>
          <w:tcPr>
            <w:tcW w:w="913" w:type="dxa"/>
            <w:vMerge/>
            <w:vAlign w:val="center"/>
          </w:tcPr>
          <w:p w14:paraId="57723EEB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54E4B3D5" w14:textId="745F2D5B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5.52</w:t>
            </w:r>
          </w:p>
        </w:tc>
        <w:tc>
          <w:tcPr>
            <w:tcW w:w="937" w:type="dxa"/>
          </w:tcPr>
          <w:p w14:paraId="64D3D2E2" w14:textId="025BF1A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6.60</w:t>
            </w:r>
          </w:p>
        </w:tc>
        <w:tc>
          <w:tcPr>
            <w:tcW w:w="937" w:type="dxa"/>
          </w:tcPr>
          <w:p w14:paraId="2D4E2682" w14:textId="1C513A74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2.98</w:t>
            </w:r>
          </w:p>
        </w:tc>
        <w:tc>
          <w:tcPr>
            <w:tcW w:w="937" w:type="dxa"/>
          </w:tcPr>
          <w:p w14:paraId="2A280D1D" w14:textId="733C37E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2.27</w:t>
            </w:r>
          </w:p>
        </w:tc>
      </w:tr>
      <w:tr w:rsidR="00D60F7F" w:rsidRPr="00355C2F" w14:paraId="352CA419" w14:textId="77777777" w:rsidTr="00355C2F">
        <w:trPr>
          <w:jc w:val="right"/>
        </w:trPr>
        <w:tc>
          <w:tcPr>
            <w:tcW w:w="1001" w:type="dxa"/>
            <w:vMerge/>
            <w:tcBorders>
              <w:bottom w:val="single" w:sz="12" w:space="0" w:color="000000"/>
            </w:tcBorders>
            <w:vAlign w:val="center"/>
          </w:tcPr>
          <w:p w14:paraId="7418A2B6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 w14:paraId="70270964" w14:textId="48E2FD6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1.34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 w14:paraId="24A03A0A" w14:textId="471F9C4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65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 w14:paraId="31DF5D16" w14:textId="22BA229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 w14:paraId="6102EB75" w14:textId="59CCA39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13</w:t>
            </w:r>
          </w:p>
        </w:tc>
        <w:tc>
          <w:tcPr>
            <w:tcW w:w="913" w:type="dxa"/>
            <w:vMerge/>
            <w:vAlign w:val="center"/>
          </w:tcPr>
          <w:p w14:paraId="59537042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71066785" w14:textId="68388502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4.62</w:t>
            </w:r>
          </w:p>
        </w:tc>
        <w:tc>
          <w:tcPr>
            <w:tcW w:w="937" w:type="dxa"/>
          </w:tcPr>
          <w:p w14:paraId="1DBE4777" w14:textId="5B5388A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937" w:type="dxa"/>
          </w:tcPr>
          <w:p w14:paraId="27C8544F" w14:textId="2EAE29D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937" w:type="dxa"/>
          </w:tcPr>
          <w:p w14:paraId="4B571764" w14:textId="6A88C9C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</w:tr>
      <w:tr w:rsidR="00F61035" w:rsidRPr="00355C2F" w14:paraId="4D03CF70" w14:textId="77777777" w:rsidTr="00355C2F">
        <w:trPr>
          <w:jc w:val="right"/>
        </w:trPr>
        <w:tc>
          <w:tcPr>
            <w:tcW w:w="1001" w:type="dxa"/>
            <w:tcBorders>
              <w:top w:val="single" w:sz="12" w:space="0" w:color="000000"/>
            </w:tcBorders>
          </w:tcPr>
          <w:p w14:paraId="0CA01A58" w14:textId="0F9B0D27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</w:rPr>
              <w:t>Avg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bottom"/>
          </w:tcPr>
          <w:p w14:paraId="751F4B7A" w14:textId="18B0A267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9.28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bottom"/>
          </w:tcPr>
          <w:p w14:paraId="4C9F7949" w14:textId="4B53182B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.47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bottom"/>
          </w:tcPr>
          <w:p w14:paraId="1CFCCA00" w14:textId="4DD2FFCA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6.66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bottom"/>
          </w:tcPr>
          <w:p w14:paraId="28DE2BBB" w14:textId="32ABBDE1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6.74</w:t>
            </w:r>
          </w:p>
        </w:tc>
        <w:tc>
          <w:tcPr>
            <w:tcW w:w="913" w:type="dxa"/>
            <w:vMerge/>
            <w:vAlign w:val="center"/>
          </w:tcPr>
          <w:p w14:paraId="330DC7C2" w14:textId="77777777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32B5336C" w14:textId="1CB247AA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4.53</w:t>
            </w:r>
          </w:p>
        </w:tc>
        <w:tc>
          <w:tcPr>
            <w:tcW w:w="937" w:type="dxa"/>
          </w:tcPr>
          <w:p w14:paraId="6C8276D2" w14:textId="7E741334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5.73</w:t>
            </w:r>
          </w:p>
        </w:tc>
        <w:tc>
          <w:tcPr>
            <w:tcW w:w="937" w:type="dxa"/>
          </w:tcPr>
          <w:p w14:paraId="64154628" w14:textId="4611B8E9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4.12</w:t>
            </w:r>
          </w:p>
        </w:tc>
        <w:tc>
          <w:tcPr>
            <w:tcW w:w="937" w:type="dxa"/>
          </w:tcPr>
          <w:p w14:paraId="1F314DB7" w14:textId="30EFA8C6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3.48</w:t>
            </w:r>
          </w:p>
        </w:tc>
      </w:tr>
      <w:tr w:rsidR="00F61035" w:rsidRPr="00355C2F" w14:paraId="3522179D" w14:textId="77777777" w:rsidTr="00E13D0F">
        <w:trPr>
          <w:jc w:val="right"/>
        </w:trPr>
        <w:tc>
          <w:tcPr>
            <w:tcW w:w="1001" w:type="dxa"/>
          </w:tcPr>
          <w:p w14:paraId="2639E351" w14:textId="4A54592C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</w:rPr>
              <w:t>St.Dev</w:t>
            </w:r>
          </w:p>
        </w:tc>
        <w:tc>
          <w:tcPr>
            <w:tcW w:w="937" w:type="dxa"/>
            <w:vAlign w:val="bottom"/>
          </w:tcPr>
          <w:p w14:paraId="15D255EC" w14:textId="01A01DE2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5.18</w:t>
            </w:r>
          </w:p>
        </w:tc>
        <w:tc>
          <w:tcPr>
            <w:tcW w:w="937" w:type="dxa"/>
            <w:vAlign w:val="bottom"/>
          </w:tcPr>
          <w:p w14:paraId="4136FAC1" w14:textId="76A722F7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65</w:t>
            </w:r>
          </w:p>
        </w:tc>
        <w:tc>
          <w:tcPr>
            <w:tcW w:w="937" w:type="dxa"/>
            <w:vAlign w:val="bottom"/>
          </w:tcPr>
          <w:p w14:paraId="753E848B" w14:textId="04F562F5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26</w:t>
            </w:r>
          </w:p>
        </w:tc>
        <w:tc>
          <w:tcPr>
            <w:tcW w:w="937" w:type="dxa"/>
            <w:vAlign w:val="bottom"/>
          </w:tcPr>
          <w:p w14:paraId="7A6FBECE" w14:textId="54E20E5F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89</w:t>
            </w:r>
          </w:p>
        </w:tc>
        <w:tc>
          <w:tcPr>
            <w:tcW w:w="913" w:type="dxa"/>
            <w:vMerge/>
            <w:vAlign w:val="center"/>
          </w:tcPr>
          <w:p w14:paraId="474E79C0" w14:textId="77777777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28A18754" w14:textId="752A7D82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2.53</w:t>
            </w:r>
          </w:p>
        </w:tc>
        <w:tc>
          <w:tcPr>
            <w:tcW w:w="937" w:type="dxa"/>
          </w:tcPr>
          <w:p w14:paraId="57D16D6B" w14:textId="7A1DCC4C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2.41</w:t>
            </w:r>
          </w:p>
        </w:tc>
        <w:tc>
          <w:tcPr>
            <w:tcW w:w="937" w:type="dxa"/>
          </w:tcPr>
          <w:p w14:paraId="185F7BCA" w14:textId="64338B59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45</w:t>
            </w:r>
          </w:p>
        </w:tc>
        <w:tc>
          <w:tcPr>
            <w:tcW w:w="937" w:type="dxa"/>
          </w:tcPr>
          <w:p w14:paraId="221CA6A9" w14:textId="2875CC65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82</w:t>
            </w:r>
          </w:p>
        </w:tc>
      </w:tr>
      <w:tr w:rsidR="00D60F7F" w:rsidRPr="00355C2F" w14:paraId="1EDF7241" w14:textId="77777777" w:rsidTr="00D60F7F">
        <w:trPr>
          <w:jc w:val="right"/>
        </w:trPr>
        <w:tc>
          <w:tcPr>
            <w:tcW w:w="4749" w:type="dxa"/>
            <w:gridSpan w:val="5"/>
            <w:vMerge w:val="restart"/>
          </w:tcPr>
          <w:p w14:paraId="36898FB7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6AFF265B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596F5FA7" w14:textId="4A2F0A38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9.13</w:t>
            </w:r>
          </w:p>
        </w:tc>
        <w:tc>
          <w:tcPr>
            <w:tcW w:w="937" w:type="dxa"/>
          </w:tcPr>
          <w:p w14:paraId="20B56768" w14:textId="09A7E3C8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61</w:t>
            </w:r>
          </w:p>
        </w:tc>
        <w:tc>
          <w:tcPr>
            <w:tcW w:w="937" w:type="dxa"/>
          </w:tcPr>
          <w:p w14:paraId="6A4CBD2C" w14:textId="08DA368B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937" w:type="dxa"/>
          </w:tcPr>
          <w:p w14:paraId="1D022A43" w14:textId="366B1F8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</w:tr>
      <w:tr w:rsidR="00D60F7F" w:rsidRPr="00355C2F" w14:paraId="48BAB136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56CF8665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095F9906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337E2391" w14:textId="46A55E4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3.92</w:t>
            </w:r>
          </w:p>
        </w:tc>
        <w:tc>
          <w:tcPr>
            <w:tcW w:w="937" w:type="dxa"/>
          </w:tcPr>
          <w:p w14:paraId="092747D9" w14:textId="511D9FC8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937" w:type="dxa"/>
          </w:tcPr>
          <w:p w14:paraId="42FBFEF6" w14:textId="7887900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  <w:tc>
          <w:tcPr>
            <w:tcW w:w="937" w:type="dxa"/>
          </w:tcPr>
          <w:p w14:paraId="587106DF" w14:textId="03AD2441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</w:tr>
      <w:tr w:rsidR="00D60F7F" w:rsidRPr="00355C2F" w14:paraId="56294507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52B709F7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3681D862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2E56FFCC" w14:textId="24547EA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2.73</w:t>
            </w:r>
          </w:p>
        </w:tc>
        <w:tc>
          <w:tcPr>
            <w:tcW w:w="937" w:type="dxa"/>
          </w:tcPr>
          <w:p w14:paraId="5A9FF792" w14:textId="588B602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0.88</w:t>
            </w:r>
          </w:p>
        </w:tc>
        <w:tc>
          <w:tcPr>
            <w:tcW w:w="937" w:type="dxa"/>
          </w:tcPr>
          <w:p w14:paraId="45E97A4C" w14:textId="75F47455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42</w:t>
            </w:r>
          </w:p>
        </w:tc>
        <w:tc>
          <w:tcPr>
            <w:tcW w:w="937" w:type="dxa"/>
          </w:tcPr>
          <w:p w14:paraId="2905A2C8" w14:textId="3E1FDB9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98</w:t>
            </w:r>
          </w:p>
        </w:tc>
      </w:tr>
      <w:tr w:rsidR="00D60F7F" w:rsidRPr="00355C2F" w14:paraId="79165D22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1D972221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0EDDCCF6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6E0CB528" w14:textId="6738DDE4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1.68</w:t>
            </w:r>
          </w:p>
        </w:tc>
        <w:tc>
          <w:tcPr>
            <w:tcW w:w="937" w:type="dxa"/>
          </w:tcPr>
          <w:p w14:paraId="788EBDC8" w14:textId="0BA5551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87</w:t>
            </w:r>
          </w:p>
        </w:tc>
        <w:tc>
          <w:tcPr>
            <w:tcW w:w="937" w:type="dxa"/>
          </w:tcPr>
          <w:p w14:paraId="1713A469" w14:textId="60BDFDF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22</w:t>
            </w:r>
          </w:p>
        </w:tc>
        <w:tc>
          <w:tcPr>
            <w:tcW w:w="937" w:type="dxa"/>
          </w:tcPr>
          <w:p w14:paraId="67970245" w14:textId="73C5BA4F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0.50</w:t>
            </w:r>
          </w:p>
        </w:tc>
      </w:tr>
      <w:tr w:rsidR="00D60F7F" w:rsidRPr="00355C2F" w14:paraId="595B9C01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7F9FBA96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36C055AF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0BA3E20F" w14:textId="03895C05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5.19</w:t>
            </w:r>
          </w:p>
        </w:tc>
        <w:tc>
          <w:tcPr>
            <w:tcW w:w="937" w:type="dxa"/>
          </w:tcPr>
          <w:p w14:paraId="292417DE" w14:textId="479BCDE9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7.47</w:t>
            </w:r>
          </w:p>
        </w:tc>
        <w:tc>
          <w:tcPr>
            <w:tcW w:w="937" w:type="dxa"/>
          </w:tcPr>
          <w:p w14:paraId="68B45EE3" w14:textId="3F372FEC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6.21</w:t>
            </w:r>
          </w:p>
        </w:tc>
        <w:tc>
          <w:tcPr>
            <w:tcW w:w="937" w:type="dxa"/>
          </w:tcPr>
          <w:p w14:paraId="6AA90FFE" w14:textId="4336472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8.94</w:t>
            </w:r>
          </w:p>
        </w:tc>
      </w:tr>
      <w:tr w:rsidR="00D60F7F" w:rsidRPr="00355C2F" w14:paraId="30DB94DE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4F79C390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4BD10B0F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2DA220D5" w14:textId="1453810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56</w:t>
            </w:r>
          </w:p>
        </w:tc>
        <w:tc>
          <w:tcPr>
            <w:tcW w:w="937" w:type="dxa"/>
          </w:tcPr>
          <w:p w14:paraId="3FD251D0" w14:textId="62899A52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937" w:type="dxa"/>
          </w:tcPr>
          <w:p w14:paraId="02996884" w14:textId="53F21F25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937" w:type="dxa"/>
          </w:tcPr>
          <w:p w14:paraId="524B3C29" w14:textId="0AA1A2B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D60F7F" w:rsidRPr="00355C2F" w14:paraId="1ECF10C3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3EBEE2EC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3018ABDA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3D859161" w14:textId="75ECED65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7.48</w:t>
            </w:r>
          </w:p>
        </w:tc>
        <w:tc>
          <w:tcPr>
            <w:tcW w:w="937" w:type="dxa"/>
          </w:tcPr>
          <w:p w14:paraId="4826FF25" w14:textId="1D5C398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937" w:type="dxa"/>
          </w:tcPr>
          <w:p w14:paraId="1B16FE2B" w14:textId="7616961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937" w:type="dxa"/>
          </w:tcPr>
          <w:p w14:paraId="5C217549" w14:textId="5B88480B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</w:tr>
      <w:tr w:rsidR="00D60F7F" w:rsidRPr="00355C2F" w14:paraId="26A38439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72557B45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523259A2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70A576A9" w14:textId="1640B2A1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9.57</w:t>
            </w:r>
          </w:p>
        </w:tc>
        <w:tc>
          <w:tcPr>
            <w:tcW w:w="937" w:type="dxa"/>
          </w:tcPr>
          <w:p w14:paraId="16C6374B" w14:textId="4B117BC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1.03</w:t>
            </w:r>
          </w:p>
        </w:tc>
        <w:tc>
          <w:tcPr>
            <w:tcW w:w="937" w:type="dxa"/>
          </w:tcPr>
          <w:p w14:paraId="4D440280" w14:textId="78C6E22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37" w:type="dxa"/>
          </w:tcPr>
          <w:p w14:paraId="4520C290" w14:textId="00DECFFB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</w:tr>
      <w:tr w:rsidR="00D60F7F" w:rsidRPr="00355C2F" w14:paraId="2C56F2C2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1F33C2E3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48C39BDB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133EEFE9" w14:textId="7EDD938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5.16</w:t>
            </w:r>
          </w:p>
        </w:tc>
        <w:tc>
          <w:tcPr>
            <w:tcW w:w="937" w:type="dxa"/>
          </w:tcPr>
          <w:p w14:paraId="70867ED4" w14:textId="157220A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44</w:t>
            </w:r>
          </w:p>
        </w:tc>
        <w:tc>
          <w:tcPr>
            <w:tcW w:w="937" w:type="dxa"/>
          </w:tcPr>
          <w:p w14:paraId="72BC8C44" w14:textId="565B6DEC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37" w:type="dxa"/>
          </w:tcPr>
          <w:p w14:paraId="465DF348" w14:textId="0C94ECF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</w:tr>
      <w:tr w:rsidR="00D60F7F" w:rsidRPr="00355C2F" w14:paraId="4FB2C580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44E32E1A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5C3D604B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39A400AD" w14:textId="4853D80F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1.51</w:t>
            </w:r>
          </w:p>
        </w:tc>
        <w:tc>
          <w:tcPr>
            <w:tcW w:w="937" w:type="dxa"/>
          </w:tcPr>
          <w:p w14:paraId="63BAC81C" w14:textId="53949BD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937" w:type="dxa"/>
          </w:tcPr>
          <w:p w14:paraId="0F9BBD28" w14:textId="072BE35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937" w:type="dxa"/>
          </w:tcPr>
          <w:p w14:paraId="64B458FB" w14:textId="39BC948F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D60F7F" w:rsidRPr="00355C2F" w14:paraId="0C6F42E1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466A29FB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5DB15065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76661D50" w14:textId="129C0EA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5.24</w:t>
            </w:r>
          </w:p>
        </w:tc>
        <w:tc>
          <w:tcPr>
            <w:tcW w:w="937" w:type="dxa"/>
          </w:tcPr>
          <w:p w14:paraId="467F721C" w14:textId="07EA5125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937" w:type="dxa"/>
          </w:tcPr>
          <w:p w14:paraId="22497351" w14:textId="4337A852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937" w:type="dxa"/>
          </w:tcPr>
          <w:p w14:paraId="76D9A76A" w14:textId="49412E4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</w:tr>
      <w:tr w:rsidR="00D60F7F" w:rsidRPr="00355C2F" w14:paraId="70602397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104FFD69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578C9A6F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480D72BC" w14:textId="64982CA2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3.59</w:t>
            </w:r>
          </w:p>
        </w:tc>
        <w:tc>
          <w:tcPr>
            <w:tcW w:w="937" w:type="dxa"/>
          </w:tcPr>
          <w:p w14:paraId="46F76B0A" w14:textId="3CF52575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937" w:type="dxa"/>
          </w:tcPr>
          <w:p w14:paraId="1CD2492F" w14:textId="23AAD4D8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937" w:type="dxa"/>
          </w:tcPr>
          <w:p w14:paraId="4A4E4ECA" w14:textId="6BB4260D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48</w:t>
            </w:r>
          </w:p>
        </w:tc>
      </w:tr>
      <w:tr w:rsidR="00D60F7F" w:rsidRPr="00355C2F" w14:paraId="4C1C30DF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7D84E177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399BBB2E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2668B3C5" w14:textId="7924BAC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3.66</w:t>
            </w:r>
          </w:p>
        </w:tc>
        <w:tc>
          <w:tcPr>
            <w:tcW w:w="937" w:type="dxa"/>
          </w:tcPr>
          <w:p w14:paraId="19C5612A" w14:textId="111E6074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4.50</w:t>
            </w:r>
          </w:p>
        </w:tc>
        <w:tc>
          <w:tcPr>
            <w:tcW w:w="937" w:type="dxa"/>
          </w:tcPr>
          <w:p w14:paraId="442D3E82" w14:textId="5566F4DE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2.33</w:t>
            </w:r>
          </w:p>
        </w:tc>
        <w:tc>
          <w:tcPr>
            <w:tcW w:w="937" w:type="dxa"/>
          </w:tcPr>
          <w:p w14:paraId="16C3C830" w14:textId="69CCC15C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1.89</w:t>
            </w:r>
          </w:p>
        </w:tc>
      </w:tr>
      <w:tr w:rsidR="00D60F7F" w:rsidRPr="00355C2F" w14:paraId="64B04B1C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04B36E81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07B5DDC7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6709D7E8" w14:textId="6F22E905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5.34</w:t>
            </w:r>
          </w:p>
        </w:tc>
        <w:tc>
          <w:tcPr>
            <w:tcW w:w="937" w:type="dxa"/>
          </w:tcPr>
          <w:p w14:paraId="7FACDD75" w14:textId="295255A9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6.11</w:t>
            </w:r>
          </w:p>
        </w:tc>
        <w:tc>
          <w:tcPr>
            <w:tcW w:w="937" w:type="dxa"/>
          </w:tcPr>
          <w:p w14:paraId="25B8CD36" w14:textId="56ACFD26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937" w:type="dxa"/>
          </w:tcPr>
          <w:p w14:paraId="3DA56643" w14:textId="457882F4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</w:tr>
      <w:tr w:rsidR="00D60F7F" w:rsidRPr="00355C2F" w14:paraId="4E1BA4CC" w14:textId="77777777" w:rsidTr="00D60F7F">
        <w:trPr>
          <w:jc w:val="right"/>
        </w:trPr>
        <w:tc>
          <w:tcPr>
            <w:tcW w:w="4749" w:type="dxa"/>
            <w:gridSpan w:val="5"/>
            <w:vMerge/>
          </w:tcPr>
          <w:p w14:paraId="0A2F5C05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vAlign w:val="center"/>
          </w:tcPr>
          <w:p w14:paraId="733159DB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14:paraId="47512C88" w14:textId="3B44B6E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3.63</w:t>
            </w:r>
          </w:p>
        </w:tc>
        <w:tc>
          <w:tcPr>
            <w:tcW w:w="937" w:type="dxa"/>
          </w:tcPr>
          <w:p w14:paraId="10262E8F" w14:textId="5629F48A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1.75</w:t>
            </w:r>
          </w:p>
        </w:tc>
        <w:tc>
          <w:tcPr>
            <w:tcW w:w="937" w:type="dxa"/>
          </w:tcPr>
          <w:p w14:paraId="23D4CC90" w14:textId="2297418E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80</w:t>
            </w:r>
          </w:p>
        </w:tc>
        <w:tc>
          <w:tcPr>
            <w:tcW w:w="937" w:type="dxa"/>
          </w:tcPr>
          <w:p w14:paraId="35B87506" w14:textId="1FBA9BE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9.15</w:t>
            </w:r>
          </w:p>
        </w:tc>
      </w:tr>
      <w:tr w:rsidR="00D60F7F" w:rsidRPr="00355C2F" w14:paraId="4F22F2E6" w14:textId="77777777" w:rsidTr="00F61035">
        <w:trPr>
          <w:jc w:val="right"/>
        </w:trPr>
        <w:tc>
          <w:tcPr>
            <w:tcW w:w="4749" w:type="dxa"/>
            <w:gridSpan w:val="5"/>
            <w:vMerge/>
          </w:tcPr>
          <w:p w14:paraId="53F6F5A2" w14:textId="77777777" w:rsidR="00D60F7F" w:rsidRPr="00355C2F" w:rsidRDefault="00D60F7F" w:rsidP="00D60F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vMerge/>
            <w:tcBorders>
              <w:bottom w:val="single" w:sz="12" w:space="0" w:color="auto"/>
            </w:tcBorders>
            <w:vAlign w:val="center"/>
          </w:tcPr>
          <w:p w14:paraId="1E402B55" w14:textId="77777777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1ECB0D2F" w14:textId="54FB08E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0.59</w:t>
            </w: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6EC596FB" w14:textId="3D90D9DC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0.51</w:t>
            </w: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2D3E07A5" w14:textId="7902AE40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3FB808C0" w14:textId="76E3CB93" w:rsidR="00D60F7F" w:rsidRPr="00355C2F" w:rsidRDefault="00D60F7F" w:rsidP="00D60F7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8.07</w:t>
            </w:r>
          </w:p>
        </w:tc>
      </w:tr>
      <w:tr w:rsidR="00F61035" w:rsidRPr="00355C2F" w14:paraId="4DFCA94D" w14:textId="77777777" w:rsidTr="00F61035">
        <w:trPr>
          <w:jc w:val="right"/>
        </w:trPr>
        <w:tc>
          <w:tcPr>
            <w:tcW w:w="4749" w:type="dxa"/>
            <w:gridSpan w:val="5"/>
            <w:vMerge/>
          </w:tcPr>
          <w:p w14:paraId="032FAE69" w14:textId="77777777" w:rsidR="00F61035" w:rsidRPr="00355C2F" w:rsidRDefault="00F61035" w:rsidP="00F6103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tcBorders>
              <w:top w:val="single" w:sz="12" w:space="0" w:color="auto"/>
            </w:tcBorders>
          </w:tcPr>
          <w:p w14:paraId="0678C40E" w14:textId="62F70A48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</w:rPr>
              <w:t>Avg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vAlign w:val="bottom"/>
          </w:tcPr>
          <w:p w14:paraId="6205F9E4" w14:textId="47C55E6A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2.87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vAlign w:val="bottom"/>
          </w:tcPr>
          <w:p w14:paraId="1A50917F" w14:textId="79C3DBFA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0.03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vAlign w:val="bottom"/>
          </w:tcPr>
          <w:p w14:paraId="1FEA7DAB" w14:textId="69DAECFF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7.80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vAlign w:val="bottom"/>
          </w:tcPr>
          <w:p w14:paraId="01E3DC5F" w14:textId="0EC2D120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7.39</w:t>
            </w:r>
          </w:p>
        </w:tc>
      </w:tr>
      <w:tr w:rsidR="00F61035" w:rsidRPr="00355C2F" w14:paraId="31260E0E" w14:textId="77777777" w:rsidTr="003A112B">
        <w:trPr>
          <w:jc w:val="right"/>
        </w:trPr>
        <w:tc>
          <w:tcPr>
            <w:tcW w:w="4749" w:type="dxa"/>
            <w:gridSpan w:val="5"/>
            <w:vMerge/>
          </w:tcPr>
          <w:p w14:paraId="42222921" w14:textId="77777777" w:rsidR="00F61035" w:rsidRPr="00355C2F" w:rsidRDefault="00F61035" w:rsidP="00F6103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</w:tcPr>
          <w:p w14:paraId="4BA6F7A5" w14:textId="797F4E6D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</w:rPr>
              <w:t>St.Dev</w:t>
            </w:r>
          </w:p>
        </w:tc>
        <w:tc>
          <w:tcPr>
            <w:tcW w:w="937" w:type="dxa"/>
            <w:vAlign w:val="bottom"/>
          </w:tcPr>
          <w:p w14:paraId="5F775F90" w14:textId="62DD6DF9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.24</w:t>
            </w:r>
          </w:p>
        </w:tc>
        <w:tc>
          <w:tcPr>
            <w:tcW w:w="937" w:type="dxa"/>
            <w:vAlign w:val="bottom"/>
          </w:tcPr>
          <w:p w14:paraId="019A035D" w14:textId="63D0CFE2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4.76</w:t>
            </w:r>
          </w:p>
        </w:tc>
        <w:tc>
          <w:tcPr>
            <w:tcW w:w="937" w:type="dxa"/>
            <w:vAlign w:val="bottom"/>
          </w:tcPr>
          <w:p w14:paraId="0C7FB76B" w14:textId="5CC3F68E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5.49</w:t>
            </w:r>
          </w:p>
        </w:tc>
        <w:tc>
          <w:tcPr>
            <w:tcW w:w="937" w:type="dxa"/>
            <w:vAlign w:val="bottom"/>
          </w:tcPr>
          <w:p w14:paraId="1AAC32EE" w14:textId="64D67D2D" w:rsidR="00F61035" w:rsidRPr="00355C2F" w:rsidRDefault="00F61035" w:rsidP="00F6103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4.59</w:t>
            </w:r>
          </w:p>
        </w:tc>
      </w:tr>
    </w:tbl>
    <w:p w14:paraId="660E8E4D" w14:textId="57761409" w:rsidR="00D60F7F" w:rsidRPr="00355C2F" w:rsidRDefault="00D60F7F">
      <w:pPr>
        <w:rPr>
          <w:rFonts w:ascii="Times New Roman" w:hAnsi="Times New Roman" w:cs="Times New Roman"/>
          <w:b/>
          <w:bCs/>
        </w:rPr>
      </w:pPr>
    </w:p>
    <w:p w14:paraId="5417DBCA" w14:textId="77777777" w:rsidR="00A9133F" w:rsidRPr="00355C2F" w:rsidRDefault="00A9133F">
      <w:pPr>
        <w:rPr>
          <w:rFonts w:ascii="Times New Roman" w:hAnsi="Times New Roman" w:cs="Times New Roman"/>
          <w:b/>
          <w:bCs/>
        </w:rPr>
      </w:pPr>
    </w:p>
    <w:p w14:paraId="69E8C52F" w14:textId="77777777" w:rsidR="00A9133F" w:rsidRPr="00355C2F" w:rsidRDefault="00A9133F">
      <w:pPr>
        <w:rPr>
          <w:rFonts w:ascii="Times New Roman" w:hAnsi="Times New Roman" w:cs="Times New Roman"/>
          <w:b/>
          <w:bCs/>
        </w:rPr>
      </w:pPr>
    </w:p>
    <w:p w14:paraId="67631F65" w14:textId="77777777" w:rsidR="00A9133F" w:rsidRPr="00355C2F" w:rsidRDefault="00A9133F">
      <w:pPr>
        <w:rPr>
          <w:rFonts w:ascii="Times New Roman" w:hAnsi="Times New Roman" w:cs="Times New Roman"/>
          <w:b/>
          <w:bCs/>
        </w:rPr>
      </w:pPr>
    </w:p>
    <w:p w14:paraId="5AC749A4" w14:textId="77777777" w:rsidR="00F61035" w:rsidRPr="00355C2F" w:rsidRDefault="00F61035">
      <w:pPr>
        <w:rPr>
          <w:rFonts w:ascii="Times New Roman" w:hAnsi="Times New Roman" w:cs="Times New Roman"/>
          <w:b/>
          <w:bCs/>
        </w:rPr>
      </w:pPr>
    </w:p>
    <w:p w14:paraId="67A48B37" w14:textId="77777777" w:rsidR="00257750" w:rsidRPr="00355C2F" w:rsidRDefault="00257750">
      <w:pPr>
        <w:rPr>
          <w:rFonts w:ascii="Times New Roman" w:hAnsi="Times New Roman" w:cs="Times New Roman"/>
          <w:b/>
          <w:bCs/>
        </w:rPr>
      </w:pPr>
    </w:p>
    <w:p w14:paraId="641BF7D8" w14:textId="7A494337" w:rsidR="001D72E3" w:rsidRPr="00355C2F" w:rsidRDefault="001D72E3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Tb.N (mm</w:t>
      </w:r>
      <w:r w:rsidRPr="00355C2F">
        <w:rPr>
          <w:rFonts w:ascii="Times New Roman" w:hAnsi="Times New Roman" w:cs="Times New Roman"/>
          <w:b/>
          <w:bCs/>
          <w:vertAlign w:val="superscript"/>
        </w:rPr>
        <w:t>-1</w:t>
      </w:r>
      <w:r w:rsidRPr="00355C2F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31"/>
        <w:gridCol w:w="931"/>
        <w:gridCol w:w="931"/>
        <w:gridCol w:w="930"/>
        <w:gridCol w:w="890"/>
        <w:gridCol w:w="930"/>
        <w:gridCol w:w="930"/>
        <w:gridCol w:w="930"/>
        <w:gridCol w:w="930"/>
      </w:tblGrid>
      <w:tr w:rsidR="00257750" w:rsidRPr="00355C2F" w14:paraId="59E2AC1F" w14:textId="77777777" w:rsidTr="00257750">
        <w:tc>
          <w:tcPr>
            <w:tcW w:w="1000" w:type="dxa"/>
          </w:tcPr>
          <w:p w14:paraId="19E8F8E9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9A1B123" w14:textId="22C919AB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6B155687" w14:textId="17EA8B5E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2CA57430" w14:textId="1BF14B40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62673053" w14:textId="12E08F46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862" w:type="dxa"/>
          </w:tcPr>
          <w:p w14:paraId="2BB5C6A8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792E116" w14:textId="37DEE768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58D202D3" w14:textId="7D604B7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0BC33FFB" w14:textId="723CB18E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5C7A462A" w14:textId="1D7488CD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257750" w:rsidRPr="00355C2F" w14:paraId="12019957" w14:textId="77777777" w:rsidTr="00257750">
        <w:tc>
          <w:tcPr>
            <w:tcW w:w="1000" w:type="dxa"/>
            <w:vMerge w:val="restart"/>
          </w:tcPr>
          <w:p w14:paraId="67F20C8F" w14:textId="4BE52CAC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36" w:type="dxa"/>
          </w:tcPr>
          <w:p w14:paraId="4BD8A7FC" w14:textId="31EF9DD3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36" w:type="dxa"/>
          </w:tcPr>
          <w:p w14:paraId="51B146D0" w14:textId="50866B3D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36" w:type="dxa"/>
          </w:tcPr>
          <w:p w14:paraId="18F6725B" w14:textId="4FCCD6DB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36" w:type="dxa"/>
          </w:tcPr>
          <w:p w14:paraId="418DC9E7" w14:textId="005B6548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862" w:type="dxa"/>
            <w:vMerge w:val="restart"/>
          </w:tcPr>
          <w:p w14:paraId="77876946" w14:textId="1AB0EFD3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36" w:type="dxa"/>
          </w:tcPr>
          <w:p w14:paraId="20DE91C6" w14:textId="10ED32D8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936" w:type="dxa"/>
          </w:tcPr>
          <w:p w14:paraId="158B2FC6" w14:textId="76C43CFE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936" w:type="dxa"/>
          </w:tcPr>
          <w:p w14:paraId="17B4866A" w14:textId="6164C2C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36" w:type="dxa"/>
          </w:tcPr>
          <w:p w14:paraId="03954EED" w14:textId="71911259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257750" w:rsidRPr="00355C2F" w14:paraId="59931E18" w14:textId="77777777" w:rsidTr="00257750">
        <w:tc>
          <w:tcPr>
            <w:tcW w:w="1000" w:type="dxa"/>
            <w:vMerge/>
            <w:vAlign w:val="center"/>
          </w:tcPr>
          <w:p w14:paraId="62645DC5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F6E2D20" w14:textId="4D4926D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36" w:type="dxa"/>
          </w:tcPr>
          <w:p w14:paraId="00C6074F" w14:textId="0A63DBFA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936" w:type="dxa"/>
          </w:tcPr>
          <w:p w14:paraId="48131DA4" w14:textId="33FACDD4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36" w:type="dxa"/>
          </w:tcPr>
          <w:p w14:paraId="20650269" w14:textId="37B706D9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62" w:type="dxa"/>
            <w:vMerge/>
          </w:tcPr>
          <w:p w14:paraId="5E1A2F50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D96009B" w14:textId="6579DA2A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936" w:type="dxa"/>
          </w:tcPr>
          <w:p w14:paraId="6EA20D67" w14:textId="0EB3649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936" w:type="dxa"/>
          </w:tcPr>
          <w:p w14:paraId="59E9131D" w14:textId="1326947A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36" w:type="dxa"/>
          </w:tcPr>
          <w:p w14:paraId="5D8F328C" w14:textId="4A1AD8D2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257750" w:rsidRPr="00355C2F" w14:paraId="705D67F0" w14:textId="77777777" w:rsidTr="00257750">
        <w:tc>
          <w:tcPr>
            <w:tcW w:w="1000" w:type="dxa"/>
            <w:vMerge/>
            <w:vAlign w:val="center"/>
          </w:tcPr>
          <w:p w14:paraId="7BF65482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414FE9B" w14:textId="038E7B9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936" w:type="dxa"/>
          </w:tcPr>
          <w:p w14:paraId="2478520F" w14:textId="0C2811A5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36" w:type="dxa"/>
          </w:tcPr>
          <w:p w14:paraId="36F0C372" w14:textId="7839ACD9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36" w:type="dxa"/>
          </w:tcPr>
          <w:p w14:paraId="4D86B685" w14:textId="57A8ECBA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862" w:type="dxa"/>
            <w:vMerge/>
          </w:tcPr>
          <w:p w14:paraId="4414D872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EC055DE" w14:textId="02FCDB9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936" w:type="dxa"/>
          </w:tcPr>
          <w:p w14:paraId="63AB1849" w14:textId="3980E78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36" w:type="dxa"/>
          </w:tcPr>
          <w:p w14:paraId="35CFA56D" w14:textId="213EFE50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36" w:type="dxa"/>
          </w:tcPr>
          <w:p w14:paraId="7A0A1891" w14:textId="08AF0C7F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257750" w:rsidRPr="00355C2F" w14:paraId="371A4467" w14:textId="77777777" w:rsidTr="00257750">
        <w:tc>
          <w:tcPr>
            <w:tcW w:w="1000" w:type="dxa"/>
            <w:vMerge/>
            <w:vAlign w:val="center"/>
          </w:tcPr>
          <w:p w14:paraId="4A69465E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3BD5871" w14:textId="068E8AFE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6" w:type="dxa"/>
          </w:tcPr>
          <w:p w14:paraId="51F6CE27" w14:textId="2576E993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36" w:type="dxa"/>
          </w:tcPr>
          <w:p w14:paraId="044F859D" w14:textId="5DEB61D3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36" w:type="dxa"/>
          </w:tcPr>
          <w:p w14:paraId="79C58A89" w14:textId="2A14C90D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62" w:type="dxa"/>
            <w:vMerge/>
          </w:tcPr>
          <w:p w14:paraId="2A6093F2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6186D39" w14:textId="3E7F17EA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936" w:type="dxa"/>
          </w:tcPr>
          <w:p w14:paraId="02231A66" w14:textId="2CC53331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936" w:type="dxa"/>
          </w:tcPr>
          <w:p w14:paraId="17B863BE" w14:textId="2449A7B5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936" w:type="dxa"/>
          </w:tcPr>
          <w:p w14:paraId="17D73BB5" w14:textId="38B39A7A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257750" w:rsidRPr="00355C2F" w14:paraId="592C8D14" w14:textId="77777777" w:rsidTr="00257750">
        <w:tc>
          <w:tcPr>
            <w:tcW w:w="1000" w:type="dxa"/>
            <w:vMerge/>
            <w:vAlign w:val="center"/>
          </w:tcPr>
          <w:p w14:paraId="05BEFF5C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B571B08" w14:textId="7A71B2B0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936" w:type="dxa"/>
          </w:tcPr>
          <w:p w14:paraId="27B4B4A2" w14:textId="76E10843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936" w:type="dxa"/>
          </w:tcPr>
          <w:p w14:paraId="5A828391" w14:textId="3206FC22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36" w:type="dxa"/>
          </w:tcPr>
          <w:p w14:paraId="5BFE2DE9" w14:textId="51037FB0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862" w:type="dxa"/>
            <w:vMerge/>
          </w:tcPr>
          <w:p w14:paraId="4134347D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ACE6805" w14:textId="5D3A1E59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936" w:type="dxa"/>
          </w:tcPr>
          <w:p w14:paraId="2B793BAB" w14:textId="19AB28F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936" w:type="dxa"/>
          </w:tcPr>
          <w:p w14:paraId="64F2DD45" w14:textId="564FE732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936" w:type="dxa"/>
          </w:tcPr>
          <w:p w14:paraId="541F8B37" w14:textId="526543FA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257750" w:rsidRPr="00355C2F" w14:paraId="4A314A75" w14:textId="77777777" w:rsidTr="00257750">
        <w:tc>
          <w:tcPr>
            <w:tcW w:w="1000" w:type="dxa"/>
            <w:vMerge/>
            <w:vAlign w:val="center"/>
          </w:tcPr>
          <w:p w14:paraId="1D2D18C7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61C3BF8" w14:textId="0E466CE4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936" w:type="dxa"/>
          </w:tcPr>
          <w:p w14:paraId="64358357" w14:textId="3ECC1429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36" w:type="dxa"/>
          </w:tcPr>
          <w:p w14:paraId="73FC902C" w14:textId="362E3E9D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36" w:type="dxa"/>
          </w:tcPr>
          <w:p w14:paraId="3B33D395" w14:textId="2724DF15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862" w:type="dxa"/>
            <w:vMerge/>
          </w:tcPr>
          <w:p w14:paraId="4E48CEAC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A2D8AA1" w14:textId="11EDAD5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936" w:type="dxa"/>
          </w:tcPr>
          <w:p w14:paraId="202C1CC7" w14:textId="6620463C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936" w:type="dxa"/>
          </w:tcPr>
          <w:p w14:paraId="5758D369" w14:textId="7F336541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936" w:type="dxa"/>
          </w:tcPr>
          <w:p w14:paraId="05B34A2D" w14:textId="71C0594F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</w:tr>
      <w:tr w:rsidR="00257750" w:rsidRPr="00355C2F" w14:paraId="1E276F56" w14:textId="77777777" w:rsidTr="00257750">
        <w:tc>
          <w:tcPr>
            <w:tcW w:w="1000" w:type="dxa"/>
            <w:vMerge/>
            <w:vAlign w:val="center"/>
          </w:tcPr>
          <w:p w14:paraId="6002477D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27D7035" w14:textId="4C8EFE7F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936" w:type="dxa"/>
          </w:tcPr>
          <w:p w14:paraId="31468D60" w14:textId="24C62E1F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36" w:type="dxa"/>
          </w:tcPr>
          <w:p w14:paraId="7AAA79D5" w14:textId="61E428E3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36" w:type="dxa"/>
          </w:tcPr>
          <w:p w14:paraId="7910D809" w14:textId="09016D33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862" w:type="dxa"/>
            <w:vMerge/>
          </w:tcPr>
          <w:p w14:paraId="163CD49F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6B59B46" w14:textId="7B2F1EB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936" w:type="dxa"/>
          </w:tcPr>
          <w:p w14:paraId="70129927" w14:textId="59BA256D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936" w:type="dxa"/>
          </w:tcPr>
          <w:p w14:paraId="148A6D60" w14:textId="553AA36F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936" w:type="dxa"/>
          </w:tcPr>
          <w:p w14:paraId="1D92A743" w14:textId="459CB530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</w:tr>
      <w:tr w:rsidR="00257750" w:rsidRPr="00355C2F" w14:paraId="506C1211" w14:textId="77777777" w:rsidTr="00257750">
        <w:tc>
          <w:tcPr>
            <w:tcW w:w="1000" w:type="dxa"/>
            <w:vMerge/>
            <w:vAlign w:val="center"/>
          </w:tcPr>
          <w:p w14:paraId="69E70058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E052275" w14:textId="16C7041D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936" w:type="dxa"/>
          </w:tcPr>
          <w:p w14:paraId="0607D154" w14:textId="6BF5840E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936" w:type="dxa"/>
          </w:tcPr>
          <w:p w14:paraId="74F6296D" w14:textId="44D7FDC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36" w:type="dxa"/>
          </w:tcPr>
          <w:p w14:paraId="22A0375B" w14:textId="2D2F9C54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62" w:type="dxa"/>
            <w:vMerge/>
          </w:tcPr>
          <w:p w14:paraId="7778622A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05AE9BB" w14:textId="27DFC071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936" w:type="dxa"/>
          </w:tcPr>
          <w:p w14:paraId="1AC58A2C" w14:textId="4DE665E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36" w:type="dxa"/>
          </w:tcPr>
          <w:p w14:paraId="2752684B" w14:textId="1AE000E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36" w:type="dxa"/>
          </w:tcPr>
          <w:p w14:paraId="1F77C277" w14:textId="1E8F30F4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257750" w:rsidRPr="00355C2F" w14:paraId="43B31BC2" w14:textId="77777777" w:rsidTr="00257750">
        <w:tc>
          <w:tcPr>
            <w:tcW w:w="1000" w:type="dxa"/>
            <w:vMerge/>
            <w:vAlign w:val="center"/>
          </w:tcPr>
          <w:p w14:paraId="5CFDF0EA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5101993" w14:textId="168CFE9C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936" w:type="dxa"/>
          </w:tcPr>
          <w:p w14:paraId="25B1EAB4" w14:textId="3A107413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36" w:type="dxa"/>
          </w:tcPr>
          <w:p w14:paraId="3585CE1D" w14:textId="2441C8BB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36" w:type="dxa"/>
          </w:tcPr>
          <w:p w14:paraId="6940F664" w14:textId="0ABE80E2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862" w:type="dxa"/>
            <w:vMerge/>
          </w:tcPr>
          <w:p w14:paraId="7C393B95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AAFBA7E" w14:textId="7655B95C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36" w:type="dxa"/>
          </w:tcPr>
          <w:p w14:paraId="029234E4" w14:textId="51B4EB84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36" w:type="dxa"/>
          </w:tcPr>
          <w:p w14:paraId="3E03BC63" w14:textId="24BC12C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36" w:type="dxa"/>
          </w:tcPr>
          <w:p w14:paraId="305EE63A" w14:textId="5E291E61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257750" w:rsidRPr="00355C2F" w14:paraId="528DBA15" w14:textId="77777777" w:rsidTr="00257750">
        <w:tc>
          <w:tcPr>
            <w:tcW w:w="1000" w:type="dxa"/>
            <w:vMerge/>
            <w:vAlign w:val="center"/>
          </w:tcPr>
          <w:p w14:paraId="493CAF67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821D8A9" w14:textId="49631480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936" w:type="dxa"/>
          </w:tcPr>
          <w:p w14:paraId="0581A7DC" w14:textId="79164764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36" w:type="dxa"/>
          </w:tcPr>
          <w:p w14:paraId="5A115BF1" w14:textId="66BDBFD0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936" w:type="dxa"/>
          </w:tcPr>
          <w:p w14:paraId="67010F28" w14:textId="18746B6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862" w:type="dxa"/>
            <w:vMerge/>
          </w:tcPr>
          <w:p w14:paraId="2EAF4CDF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624CA9A" w14:textId="6A7F5104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936" w:type="dxa"/>
          </w:tcPr>
          <w:p w14:paraId="1C7D2348" w14:textId="3154083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36" w:type="dxa"/>
          </w:tcPr>
          <w:p w14:paraId="07BF3084" w14:textId="7FCC89FC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36" w:type="dxa"/>
          </w:tcPr>
          <w:p w14:paraId="4CB4E3A3" w14:textId="64D67E7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257750" w:rsidRPr="00355C2F" w14:paraId="170E5F90" w14:textId="77777777" w:rsidTr="00257750">
        <w:tc>
          <w:tcPr>
            <w:tcW w:w="1000" w:type="dxa"/>
            <w:vMerge/>
            <w:vAlign w:val="center"/>
          </w:tcPr>
          <w:p w14:paraId="2228979D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A4D2FAA" w14:textId="454903EB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936" w:type="dxa"/>
          </w:tcPr>
          <w:p w14:paraId="4E2A4720" w14:textId="1D281C60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936" w:type="dxa"/>
          </w:tcPr>
          <w:p w14:paraId="46F78392" w14:textId="26D545B9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936" w:type="dxa"/>
          </w:tcPr>
          <w:p w14:paraId="207F55ED" w14:textId="5EE0A28C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862" w:type="dxa"/>
            <w:vMerge/>
          </w:tcPr>
          <w:p w14:paraId="50102F6D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7F849A2" w14:textId="13BF314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936" w:type="dxa"/>
          </w:tcPr>
          <w:p w14:paraId="2B2D87F2" w14:textId="28D2C059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936" w:type="dxa"/>
          </w:tcPr>
          <w:p w14:paraId="0CC51C52" w14:textId="3829CF5A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936" w:type="dxa"/>
          </w:tcPr>
          <w:p w14:paraId="00DC1B42" w14:textId="3704924D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</w:tr>
      <w:tr w:rsidR="00257750" w:rsidRPr="00355C2F" w14:paraId="12A0400F" w14:textId="77777777" w:rsidTr="00355C2F">
        <w:tc>
          <w:tcPr>
            <w:tcW w:w="1000" w:type="dxa"/>
            <w:vMerge/>
            <w:tcBorders>
              <w:bottom w:val="single" w:sz="12" w:space="0" w:color="000000"/>
            </w:tcBorders>
            <w:vAlign w:val="center"/>
          </w:tcPr>
          <w:p w14:paraId="1D74CDB7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25049F84" w14:textId="6AC8B49E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3D68455C" w14:textId="30C5F07C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6439B7AB" w14:textId="34A78BDB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15480A2B" w14:textId="1AAD1CFD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62" w:type="dxa"/>
            <w:vMerge/>
          </w:tcPr>
          <w:p w14:paraId="07BACE72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48E8F15" w14:textId="456D6F4F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936" w:type="dxa"/>
          </w:tcPr>
          <w:p w14:paraId="0C13DDCB" w14:textId="125413A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36" w:type="dxa"/>
          </w:tcPr>
          <w:p w14:paraId="71305AF5" w14:textId="3E829B00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36" w:type="dxa"/>
          </w:tcPr>
          <w:p w14:paraId="671E5B44" w14:textId="338124B8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257750" w:rsidRPr="00355C2F" w14:paraId="02107E75" w14:textId="77777777" w:rsidTr="00355C2F"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 w14:paraId="28C638B2" w14:textId="7E3DD3DF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5779D5CF" w14:textId="24F61A88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52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780C5B89" w14:textId="1064AB73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.15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0D2081D8" w14:textId="01121EAB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88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332204AD" w14:textId="2F2F28F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82</w:t>
            </w:r>
          </w:p>
        </w:tc>
        <w:tc>
          <w:tcPr>
            <w:tcW w:w="862" w:type="dxa"/>
            <w:vMerge/>
          </w:tcPr>
          <w:p w14:paraId="3B1A2615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533C72C" w14:textId="7C6A78E3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936" w:type="dxa"/>
          </w:tcPr>
          <w:p w14:paraId="5E6CD121" w14:textId="1BAC98B3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936" w:type="dxa"/>
          </w:tcPr>
          <w:p w14:paraId="0F9FB96E" w14:textId="476AC4CC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936" w:type="dxa"/>
          </w:tcPr>
          <w:p w14:paraId="7D996DA6" w14:textId="660CA1A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257750" w:rsidRPr="00355C2F" w14:paraId="0A466E52" w14:textId="77777777" w:rsidTr="00257750">
        <w:tc>
          <w:tcPr>
            <w:tcW w:w="1000" w:type="dxa"/>
            <w:vAlign w:val="bottom"/>
          </w:tcPr>
          <w:p w14:paraId="4DCFF970" w14:textId="3F4350F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3EA11A9A" w14:textId="1485F2C8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936" w:type="dxa"/>
            <w:vAlign w:val="bottom"/>
          </w:tcPr>
          <w:p w14:paraId="4586596A" w14:textId="71BF92C2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38</w:t>
            </w:r>
          </w:p>
        </w:tc>
        <w:tc>
          <w:tcPr>
            <w:tcW w:w="936" w:type="dxa"/>
            <w:vAlign w:val="bottom"/>
          </w:tcPr>
          <w:p w14:paraId="4E211EAF" w14:textId="5D6E0DD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936" w:type="dxa"/>
            <w:vAlign w:val="bottom"/>
          </w:tcPr>
          <w:p w14:paraId="67A2FDFB" w14:textId="6215EA90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862" w:type="dxa"/>
            <w:vMerge/>
          </w:tcPr>
          <w:p w14:paraId="72F6814A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5CADE6E" w14:textId="0DA31BFA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936" w:type="dxa"/>
          </w:tcPr>
          <w:p w14:paraId="02C40731" w14:textId="45750D2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936" w:type="dxa"/>
          </w:tcPr>
          <w:p w14:paraId="3554A590" w14:textId="36866803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936" w:type="dxa"/>
          </w:tcPr>
          <w:p w14:paraId="0B605917" w14:textId="5D510292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257750" w:rsidRPr="00355C2F" w14:paraId="115F6E31" w14:textId="77777777" w:rsidTr="00257750">
        <w:tc>
          <w:tcPr>
            <w:tcW w:w="4744" w:type="dxa"/>
            <w:gridSpan w:val="5"/>
            <w:vMerge w:val="restart"/>
          </w:tcPr>
          <w:p w14:paraId="79E072D1" w14:textId="6EE9BD2D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2A1BD41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1E62DE0" w14:textId="07DC7FD2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936" w:type="dxa"/>
          </w:tcPr>
          <w:p w14:paraId="767A93E2" w14:textId="31205A88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36" w:type="dxa"/>
          </w:tcPr>
          <w:p w14:paraId="57883712" w14:textId="413DD292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36" w:type="dxa"/>
          </w:tcPr>
          <w:p w14:paraId="1FB58296" w14:textId="7BC40998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257750" w:rsidRPr="00355C2F" w14:paraId="5A14EF78" w14:textId="77777777" w:rsidTr="00257750">
        <w:tc>
          <w:tcPr>
            <w:tcW w:w="4744" w:type="dxa"/>
            <w:gridSpan w:val="5"/>
            <w:vMerge/>
          </w:tcPr>
          <w:p w14:paraId="1EC106D6" w14:textId="3BF498A8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E2FFC48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1EE4D5E" w14:textId="2AB11544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936" w:type="dxa"/>
          </w:tcPr>
          <w:p w14:paraId="6E1AE8AF" w14:textId="66898DB8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36" w:type="dxa"/>
          </w:tcPr>
          <w:p w14:paraId="195D841A" w14:textId="460EB8A4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36" w:type="dxa"/>
          </w:tcPr>
          <w:p w14:paraId="33A19D1B" w14:textId="3DCE3B8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257750" w:rsidRPr="00355C2F" w14:paraId="543E81D5" w14:textId="77777777" w:rsidTr="00257750">
        <w:tc>
          <w:tcPr>
            <w:tcW w:w="4744" w:type="dxa"/>
            <w:gridSpan w:val="5"/>
            <w:vMerge/>
            <w:vAlign w:val="center"/>
          </w:tcPr>
          <w:p w14:paraId="1937ACA8" w14:textId="39138C71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07E77829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5F9692D" w14:textId="2BCE7C9E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936" w:type="dxa"/>
          </w:tcPr>
          <w:p w14:paraId="5C44CA99" w14:textId="2B8F7352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936" w:type="dxa"/>
          </w:tcPr>
          <w:p w14:paraId="561D34F6" w14:textId="3947D3ED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936" w:type="dxa"/>
          </w:tcPr>
          <w:p w14:paraId="398591FE" w14:textId="1399FB59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</w:tr>
      <w:tr w:rsidR="00257750" w:rsidRPr="00355C2F" w14:paraId="0F89DF90" w14:textId="77777777" w:rsidTr="00257750">
        <w:tc>
          <w:tcPr>
            <w:tcW w:w="4744" w:type="dxa"/>
            <w:gridSpan w:val="5"/>
            <w:vMerge/>
          </w:tcPr>
          <w:p w14:paraId="01D15751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570F7E6A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8718700" w14:textId="154C4D6A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936" w:type="dxa"/>
          </w:tcPr>
          <w:p w14:paraId="0654B0FE" w14:textId="2B42AB4F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936" w:type="dxa"/>
          </w:tcPr>
          <w:p w14:paraId="7A16B745" w14:textId="37B2BA5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936" w:type="dxa"/>
          </w:tcPr>
          <w:p w14:paraId="5481B858" w14:textId="5EA3376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</w:tr>
      <w:tr w:rsidR="00257750" w:rsidRPr="00355C2F" w14:paraId="7A6A9F7C" w14:textId="77777777" w:rsidTr="00257750">
        <w:tc>
          <w:tcPr>
            <w:tcW w:w="4744" w:type="dxa"/>
            <w:gridSpan w:val="5"/>
            <w:vMerge/>
          </w:tcPr>
          <w:p w14:paraId="0F91EE31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C6B949B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630F119" w14:textId="3691532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936" w:type="dxa"/>
          </w:tcPr>
          <w:p w14:paraId="4E9E3069" w14:textId="00306FE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936" w:type="dxa"/>
          </w:tcPr>
          <w:p w14:paraId="25B40E61" w14:textId="5D422EEF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936" w:type="dxa"/>
          </w:tcPr>
          <w:p w14:paraId="079857BD" w14:textId="4F0F793E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</w:tr>
      <w:tr w:rsidR="00257750" w:rsidRPr="00355C2F" w14:paraId="7213096D" w14:textId="77777777" w:rsidTr="00257750">
        <w:tc>
          <w:tcPr>
            <w:tcW w:w="4744" w:type="dxa"/>
            <w:gridSpan w:val="5"/>
            <w:vMerge/>
          </w:tcPr>
          <w:p w14:paraId="30691677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A8FB144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59055F9" w14:textId="1FAB0F6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936" w:type="dxa"/>
          </w:tcPr>
          <w:p w14:paraId="0D3EE3E3" w14:textId="007A87A9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36" w:type="dxa"/>
          </w:tcPr>
          <w:p w14:paraId="40B9384F" w14:textId="77B31C6F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36" w:type="dxa"/>
          </w:tcPr>
          <w:p w14:paraId="1CB1F50F" w14:textId="2D56B774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257750" w:rsidRPr="00355C2F" w14:paraId="7E2551E0" w14:textId="77777777" w:rsidTr="00257750">
        <w:tc>
          <w:tcPr>
            <w:tcW w:w="4744" w:type="dxa"/>
            <w:gridSpan w:val="5"/>
            <w:vMerge/>
          </w:tcPr>
          <w:p w14:paraId="0A1125C5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EE2AE16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93D72AF" w14:textId="72C89629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936" w:type="dxa"/>
          </w:tcPr>
          <w:p w14:paraId="7565849A" w14:textId="14358581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36" w:type="dxa"/>
          </w:tcPr>
          <w:p w14:paraId="529D10C3" w14:textId="644F5AD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36" w:type="dxa"/>
          </w:tcPr>
          <w:p w14:paraId="6E98FCC0" w14:textId="535CADB1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257750" w:rsidRPr="00355C2F" w14:paraId="0F8BAACA" w14:textId="77777777" w:rsidTr="00257750">
        <w:tc>
          <w:tcPr>
            <w:tcW w:w="4744" w:type="dxa"/>
            <w:gridSpan w:val="5"/>
            <w:vMerge/>
          </w:tcPr>
          <w:p w14:paraId="6C5E29D1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7377364D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F6B2015" w14:textId="258032FF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936" w:type="dxa"/>
          </w:tcPr>
          <w:p w14:paraId="0BBAA611" w14:textId="4231365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936" w:type="dxa"/>
          </w:tcPr>
          <w:p w14:paraId="128184E3" w14:textId="74FF131A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36" w:type="dxa"/>
          </w:tcPr>
          <w:p w14:paraId="0DD3C079" w14:textId="788CC8AC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257750" w:rsidRPr="00355C2F" w14:paraId="15FA4C6A" w14:textId="77777777" w:rsidTr="00257750">
        <w:tc>
          <w:tcPr>
            <w:tcW w:w="4744" w:type="dxa"/>
            <w:gridSpan w:val="5"/>
            <w:vMerge/>
          </w:tcPr>
          <w:p w14:paraId="7A2A20E1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D3C5C83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FB5E255" w14:textId="4BFB74F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936" w:type="dxa"/>
          </w:tcPr>
          <w:p w14:paraId="0FB8C16E" w14:textId="08C39CD3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936" w:type="dxa"/>
          </w:tcPr>
          <w:p w14:paraId="3DE157AD" w14:textId="536403BF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36" w:type="dxa"/>
          </w:tcPr>
          <w:p w14:paraId="08ED62F7" w14:textId="3EF09FF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257750" w:rsidRPr="00355C2F" w14:paraId="74269ADB" w14:textId="77777777" w:rsidTr="00257750">
        <w:tc>
          <w:tcPr>
            <w:tcW w:w="4744" w:type="dxa"/>
            <w:gridSpan w:val="5"/>
            <w:vMerge/>
          </w:tcPr>
          <w:p w14:paraId="17315523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5A9BDC68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8636091" w14:textId="3035779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936" w:type="dxa"/>
          </w:tcPr>
          <w:p w14:paraId="077C6BE7" w14:textId="0E397975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36" w:type="dxa"/>
          </w:tcPr>
          <w:p w14:paraId="4B442C7F" w14:textId="4DF52750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36" w:type="dxa"/>
          </w:tcPr>
          <w:p w14:paraId="116BEB17" w14:textId="50F20F8A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257750" w:rsidRPr="00355C2F" w14:paraId="74CDDC37" w14:textId="77777777" w:rsidTr="00257750">
        <w:tc>
          <w:tcPr>
            <w:tcW w:w="4744" w:type="dxa"/>
            <w:gridSpan w:val="5"/>
            <w:vMerge/>
          </w:tcPr>
          <w:p w14:paraId="31C830C4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8039E53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DDDCF29" w14:textId="714AF50D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936" w:type="dxa"/>
          </w:tcPr>
          <w:p w14:paraId="71613F25" w14:textId="63A7DE58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36" w:type="dxa"/>
          </w:tcPr>
          <w:p w14:paraId="3AC053F8" w14:textId="3A09C21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36" w:type="dxa"/>
          </w:tcPr>
          <w:p w14:paraId="7F622FBA" w14:textId="2367CA51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257750" w:rsidRPr="00355C2F" w14:paraId="5B42262D" w14:textId="77777777" w:rsidTr="00257750">
        <w:tc>
          <w:tcPr>
            <w:tcW w:w="4744" w:type="dxa"/>
            <w:gridSpan w:val="5"/>
            <w:vMerge/>
          </w:tcPr>
          <w:p w14:paraId="773A3226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0EA2E00E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97A437E" w14:textId="5FC956B9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936" w:type="dxa"/>
          </w:tcPr>
          <w:p w14:paraId="027BFA6A" w14:textId="4A10D41E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36" w:type="dxa"/>
          </w:tcPr>
          <w:p w14:paraId="69426C7A" w14:textId="02A665BC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36" w:type="dxa"/>
          </w:tcPr>
          <w:p w14:paraId="34487876" w14:textId="449980D0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257750" w:rsidRPr="00355C2F" w14:paraId="4D741CD2" w14:textId="77777777" w:rsidTr="00257750">
        <w:tc>
          <w:tcPr>
            <w:tcW w:w="4744" w:type="dxa"/>
            <w:gridSpan w:val="5"/>
            <w:vMerge/>
          </w:tcPr>
          <w:p w14:paraId="3EC83CBE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22CF1533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D6D06A3" w14:textId="4FEF892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936" w:type="dxa"/>
          </w:tcPr>
          <w:p w14:paraId="5AA4957F" w14:textId="336D62A1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36" w:type="dxa"/>
          </w:tcPr>
          <w:p w14:paraId="770813C2" w14:textId="066D7C94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936" w:type="dxa"/>
          </w:tcPr>
          <w:p w14:paraId="0BEAE587" w14:textId="3150F52F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257750" w:rsidRPr="00355C2F" w14:paraId="4A6013DF" w14:textId="77777777" w:rsidTr="00257750">
        <w:tc>
          <w:tcPr>
            <w:tcW w:w="4744" w:type="dxa"/>
            <w:gridSpan w:val="5"/>
            <w:vMerge/>
          </w:tcPr>
          <w:p w14:paraId="4A50B043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486E0C5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569A4A9" w14:textId="09DAE77E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936" w:type="dxa"/>
          </w:tcPr>
          <w:p w14:paraId="10DE98A0" w14:textId="2DEF70F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36" w:type="dxa"/>
          </w:tcPr>
          <w:p w14:paraId="4691F290" w14:textId="55CD834E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36" w:type="dxa"/>
          </w:tcPr>
          <w:p w14:paraId="6813603E" w14:textId="48331D6E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257750" w:rsidRPr="00355C2F" w14:paraId="03648CC8" w14:textId="77777777" w:rsidTr="00257750">
        <w:tc>
          <w:tcPr>
            <w:tcW w:w="4744" w:type="dxa"/>
            <w:gridSpan w:val="5"/>
            <w:vMerge/>
          </w:tcPr>
          <w:p w14:paraId="5A5A64E2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58DD250A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6E2E2E6" w14:textId="6BFCD37C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936" w:type="dxa"/>
          </w:tcPr>
          <w:p w14:paraId="39276B78" w14:textId="5D4A23AC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936" w:type="dxa"/>
          </w:tcPr>
          <w:p w14:paraId="3852B33C" w14:textId="00475F6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36" w:type="dxa"/>
          </w:tcPr>
          <w:p w14:paraId="57B2DA10" w14:textId="4D244ED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257750" w:rsidRPr="00355C2F" w14:paraId="0BC1B26B" w14:textId="77777777" w:rsidTr="00355C2F">
        <w:tc>
          <w:tcPr>
            <w:tcW w:w="4744" w:type="dxa"/>
            <w:gridSpan w:val="5"/>
            <w:vMerge/>
          </w:tcPr>
          <w:p w14:paraId="4BEC6CBE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  <w:tcBorders>
              <w:bottom w:val="single" w:sz="12" w:space="0" w:color="000000"/>
            </w:tcBorders>
          </w:tcPr>
          <w:p w14:paraId="48148978" w14:textId="7777777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56EA8F44" w14:textId="04F2103D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7F871943" w14:textId="5565AC81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7CE11F50" w14:textId="3897C17B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637B498E" w14:textId="30E665C0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257750" w:rsidRPr="00355C2F" w14:paraId="204BF843" w14:textId="77777777" w:rsidTr="00355C2F">
        <w:tc>
          <w:tcPr>
            <w:tcW w:w="4744" w:type="dxa"/>
            <w:gridSpan w:val="5"/>
            <w:vMerge/>
          </w:tcPr>
          <w:p w14:paraId="00DAE4F3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tcBorders>
              <w:top w:val="single" w:sz="12" w:space="0" w:color="000000"/>
            </w:tcBorders>
            <w:vAlign w:val="bottom"/>
          </w:tcPr>
          <w:p w14:paraId="688DF19A" w14:textId="11DA36F7" w:rsidR="00257750" w:rsidRPr="00355C2F" w:rsidRDefault="00257750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287A8B0C" w14:textId="7B7B6EC1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74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00351219" w14:textId="4954D7D3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.24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0F03E82E" w14:textId="56E8A147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96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23EEEECD" w14:textId="358002A6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87</w:t>
            </w:r>
          </w:p>
        </w:tc>
      </w:tr>
      <w:tr w:rsidR="00257750" w:rsidRPr="00355C2F" w14:paraId="2ADB3F25" w14:textId="77777777" w:rsidTr="00257750">
        <w:tc>
          <w:tcPr>
            <w:tcW w:w="4744" w:type="dxa"/>
            <w:gridSpan w:val="5"/>
            <w:vMerge/>
          </w:tcPr>
          <w:p w14:paraId="7A4D1E34" w14:textId="77777777" w:rsidR="00257750" w:rsidRPr="00355C2F" w:rsidRDefault="00257750" w:rsidP="002577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Align w:val="bottom"/>
          </w:tcPr>
          <w:p w14:paraId="7B8C97B0" w14:textId="0AF27CB0" w:rsidR="00257750" w:rsidRPr="00355C2F" w:rsidRDefault="00257750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5BA4433B" w14:textId="13A63260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76</w:t>
            </w:r>
          </w:p>
        </w:tc>
        <w:tc>
          <w:tcPr>
            <w:tcW w:w="936" w:type="dxa"/>
            <w:vAlign w:val="bottom"/>
          </w:tcPr>
          <w:p w14:paraId="47B417DC" w14:textId="69E73675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936" w:type="dxa"/>
            <w:vAlign w:val="bottom"/>
          </w:tcPr>
          <w:p w14:paraId="63041C33" w14:textId="66211F70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60</w:t>
            </w:r>
          </w:p>
        </w:tc>
        <w:tc>
          <w:tcPr>
            <w:tcW w:w="936" w:type="dxa"/>
            <w:vAlign w:val="bottom"/>
          </w:tcPr>
          <w:p w14:paraId="2FBAC318" w14:textId="1FBFEBF9" w:rsidR="00257750" w:rsidRPr="00355C2F" w:rsidRDefault="00257750" w:rsidP="00257750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52</w:t>
            </w:r>
          </w:p>
        </w:tc>
      </w:tr>
    </w:tbl>
    <w:p w14:paraId="5983B552" w14:textId="77777777" w:rsidR="00257750" w:rsidRPr="00355C2F" w:rsidRDefault="00257750">
      <w:pPr>
        <w:rPr>
          <w:rFonts w:ascii="Times New Roman" w:hAnsi="Times New Roman" w:cs="Times New Roman"/>
          <w:b/>
          <w:bCs/>
        </w:rPr>
      </w:pPr>
    </w:p>
    <w:p w14:paraId="4C0539BC" w14:textId="6B6D4216" w:rsidR="001D72E3" w:rsidRPr="00355C2F" w:rsidRDefault="001D72E3">
      <w:pPr>
        <w:rPr>
          <w:rFonts w:ascii="Times New Roman" w:hAnsi="Times New Roman" w:cs="Times New Roman"/>
          <w:b/>
          <w:bCs/>
        </w:rPr>
      </w:pPr>
    </w:p>
    <w:p w14:paraId="598D4572" w14:textId="77777777" w:rsidR="00A9133F" w:rsidRPr="00355C2F" w:rsidRDefault="00A9133F">
      <w:pPr>
        <w:rPr>
          <w:rFonts w:ascii="Times New Roman" w:hAnsi="Times New Roman" w:cs="Times New Roman"/>
          <w:b/>
          <w:bCs/>
        </w:rPr>
      </w:pPr>
    </w:p>
    <w:p w14:paraId="0224DCF6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61FF2FBA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6E01F794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4AA46E64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2891FBCE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580745EA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0FDA9B4A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23BB2BFD" w14:textId="2A1201C5" w:rsidR="001D72E3" w:rsidRPr="00355C2F" w:rsidRDefault="001D72E3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Tb.Th (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31"/>
        <w:gridCol w:w="931"/>
        <w:gridCol w:w="931"/>
        <w:gridCol w:w="930"/>
        <w:gridCol w:w="890"/>
        <w:gridCol w:w="930"/>
        <w:gridCol w:w="930"/>
        <w:gridCol w:w="930"/>
        <w:gridCol w:w="930"/>
      </w:tblGrid>
      <w:tr w:rsidR="00F678FD" w:rsidRPr="00355C2F" w14:paraId="256A8873" w14:textId="77777777" w:rsidTr="00F678FD">
        <w:tc>
          <w:tcPr>
            <w:tcW w:w="1000" w:type="dxa"/>
          </w:tcPr>
          <w:p w14:paraId="2835BD3E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0A9AF51" w14:textId="4324F3D4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78B78E50" w14:textId="7BAAF65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34DB95BD" w14:textId="68B937C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670C451B" w14:textId="249DB4E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862" w:type="dxa"/>
          </w:tcPr>
          <w:p w14:paraId="5CC407A8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766929E" w14:textId="2456516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6513A863" w14:textId="1E7D942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3E2FDADF" w14:textId="52A9EE7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4CEC6EFC" w14:textId="5C2F2C71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F678FD" w:rsidRPr="00355C2F" w14:paraId="26E75515" w14:textId="77777777" w:rsidTr="00F678FD">
        <w:tc>
          <w:tcPr>
            <w:tcW w:w="1000" w:type="dxa"/>
            <w:vMerge w:val="restart"/>
          </w:tcPr>
          <w:p w14:paraId="03016186" w14:textId="51327D3A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36" w:type="dxa"/>
          </w:tcPr>
          <w:p w14:paraId="6706F891" w14:textId="18FAFC74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936" w:type="dxa"/>
          </w:tcPr>
          <w:p w14:paraId="117AB6EF" w14:textId="6FB3B492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36" w:type="dxa"/>
          </w:tcPr>
          <w:p w14:paraId="2BC8BAA7" w14:textId="5C233B59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36" w:type="dxa"/>
          </w:tcPr>
          <w:p w14:paraId="4EAD6B9D" w14:textId="4EA8BE5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862" w:type="dxa"/>
            <w:vMerge w:val="restart"/>
          </w:tcPr>
          <w:p w14:paraId="6E0642CB" w14:textId="18C8CEA2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36" w:type="dxa"/>
          </w:tcPr>
          <w:p w14:paraId="013D6102" w14:textId="6AABDFA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36" w:type="dxa"/>
          </w:tcPr>
          <w:p w14:paraId="2ABF3590" w14:textId="5EB13DA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936" w:type="dxa"/>
          </w:tcPr>
          <w:p w14:paraId="047692C2" w14:textId="5097EE6A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36" w:type="dxa"/>
          </w:tcPr>
          <w:p w14:paraId="53E8D95B" w14:textId="6FA226C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F678FD" w:rsidRPr="00355C2F" w14:paraId="01FA4F14" w14:textId="77777777" w:rsidTr="00F678FD">
        <w:tc>
          <w:tcPr>
            <w:tcW w:w="1000" w:type="dxa"/>
            <w:vMerge/>
            <w:vAlign w:val="center"/>
          </w:tcPr>
          <w:p w14:paraId="13B7E0B2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033CCE1" w14:textId="3A9AF6D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36" w:type="dxa"/>
          </w:tcPr>
          <w:p w14:paraId="2E47A0C4" w14:textId="65FD14E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36" w:type="dxa"/>
          </w:tcPr>
          <w:p w14:paraId="0CEF4E8E" w14:textId="39190BD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36" w:type="dxa"/>
          </w:tcPr>
          <w:p w14:paraId="53A55EC6" w14:textId="10E6EF2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862" w:type="dxa"/>
            <w:vMerge/>
          </w:tcPr>
          <w:p w14:paraId="0A31ACD2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EBFB46E" w14:textId="3AB7A5E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936" w:type="dxa"/>
          </w:tcPr>
          <w:p w14:paraId="0B79A606" w14:textId="3265169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36" w:type="dxa"/>
          </w:tcPr>
          <w:p w14:paraId="54E2E149" w14:textId="6B20801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36" w:type="dxa"/>
          </w:tcPr>
          <w:p w14:paraId="1EE994B3" w14:textId="58DFA988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F678FD" w:rsidRPr="00355C2F" w14:paraId="5BC93514" w14:textId="77777777" w:rsidTr="00F678FD">
        <w:tc>
          <w:tcPr>
            <w:tcW w:w="1000" w:type="dxa"/>
            <w:vMerge/>
            <w:vAlign w:val="center"/>
          </w:tcPr>
          <w:p w14:paraId="7AB860A5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E60847F" w14:textId="067059D2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36" w:type="dxa"/>
          </w:tcPr>
          <w:p w14:paraId="27C7AB91" w14:textId="1F3293C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936" w:type="dxa"/>
          </w:tcPr>
          <w:p w14:paraId="320DB2B1" w14:textId="725CD00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36" w:type="dxa"/>
          </w:tcPr>
          <w:p w14:paraId="528D020C" w14:textId="6DA56AF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862" w:type="dxa"/>
            <w:vMerge/>
          </w:tcPr>
          <w:p w14:paraId="069466B9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6356AF4" w14:textId="1777ADE3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936" w:type="dxa"/>
          </w:tcPr>
          <w:p w14:paraId="4A54B867" w14:textId="65568B05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36" w:type="dxa"/>
          </w:tcPr>
          <w:p w14:paraId="2F33363D" w14:textId="4420297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936" w:type="dxa"/>
          </w:tcPr>
          <w:p w14:paraId="5AB48E70" w14:textId="20E299B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F678FD" w:rsidRPr="00355C2F" w14:paraId="1D66D131" w14:textId="77777777" w:rsidTr="00F678FD">
        <w:tc>
          <w:tcPr>
            <w:tcW w:w="1000" w:type="dxa"/>
            <w:vMerge/>
            <w:vAlign w:val="center"/>
          </w:tcPr>
          <w:p w14:paraId="51062AAA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49F92E6" w14:textId="7E067301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6" w:type="dxa"/>
          </w:tcPr>
          <w:p w14:paraId="28D364E9" w14:textId="5876DA62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936" w:type="dxa"/>
          </w:tcPr>
          <w:p w14:paraId="50D31317" w14:textId="62A4C68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936" w:type="dxa"/>
          </w:tcPr>
          <w:p w14:paraId="4C902808" w14:textId="66611C95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862" w:type="dxa"/>
            <w:vMerge/>
          </w:tcPr>
          <w:p w14:paraId="515C8A1B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62B076C" w14:textId="3030984A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36" w:type="dxa"/>
          </w:tcPr>
          <w:p w14:paraId="1BC89D5E" w14:textId="534F244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936" w:type="dxa"/>
          </w:tcPr>
          <w:p w14:paraId="7A49DE89" w14:textId="1E307A83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36" w:type="dxa"/>
          </w:tcPr>
          <w:p w14:paraId="7EEB213B" w14:textId="44D8B394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F678FD" w:rsidRPr="00355C2F" w14:paraId="6F0622D3" w14:textId="77777777" w:rsidTr="00F678FD">
        <w:tc>
          <w:tcPr>
            <w:tcW w:w="1000" w:type="dxa"/>
            <w:vMerge/>
            <w:vAlign w:val="center"/>
          </w:tcPr>
          <w:p w14:paraId="0C7408EA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A86B0C1" w14:textId="36925D6A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936" w:type="dxa"/>
          </w:tcPr>
          <w:p w14:paraId="7C37BB58" w14:textId="28168AD2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936" w:type="dxa"/>
          </w:tcPr>
          <w:p w14:paraId="011B1A01" w14:textId="03D84F91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36" w:type="dxa"/>
          </w:tcPr>
          <w:p w14:paraId="07C155BC" w14:textId="1C7126C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862" w:type="dxa"/>
            <w:vMerge/>
          </w:tcPr>
          <w:p w14:paraId="1F02B7B6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64E78C0" w14:textId="486E134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36" w:type="dxa"/>
          </w:tcPr>
          <w:p w14:paraId="4B7B45B6" w14:textId="41E559F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936" w:type="dxa"/>
          </w:tcPr>
          <w:p w14:paraId="532E451C" w14:textId="16B918C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936" w:type="dxa"/>
          </w:tcPr>
          <w:p w14:paraId="311E35E3" w14:textId="55F90933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</w:tr>
      <w:tr w:rsidR="00F678FD" w:rsidRPr="00355C2F" w14:paraId="2680BE03" w14:textId="77777777" w:rsidTr="00F678FD">
        <w:tc>
          <w:tcPr>
            <w:tcW w:w="1000" w:type="dxa"/>
            <w:vMerge/>
            <w:vAlign w:val="center"/>
          </w:tcPr>
          <w:p w14:paraId="5972DEEE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6DF280E" w14:textId="3BE93D24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5A106186" w14:textId="7DDB654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936" w:type="dxa"/>
          </w:tcPr>
          <w:p w14:paraId="417A339C" w14:textId="64C9D891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081AD106" w14:textId="2E86294A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862" w:type="dxa"/>
            <w:vMerge/>
          </w:tcPr>
          <w:p w14:paraId="07D1957F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E60D31A" w14:textId="4DE2C11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36" w:type="dxa"/>
          </w:tcPr>
          <w:p w14:paraId="338F3522" w14:textId="0F1782B4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36" w:type="dxa"/>
          </w:tcPr>
          <w:p w14:paraId="17F62508" w14:textId="13FDEEF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36" w:type="dxa"/>
          </w:tcPr>
          <w:p w14:paraId="58F768EA" w14:textId="0FC5165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F678FD" w:rsidRPr="00355C2F" w14:paraId="3B1478E9" w14:textId="77777777" w:rsidTr="00F678FD">
        <w:tc>
          <w:tcPr>
            <w:tcW w:w="1000" w:type="dxa"/>
            <w:vMerge/>
            <w:vAlign w:val="center"/>
          </w:tcPr>
          <w:p w14:paraId="34064D3C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0CDCFF5" w14:textId="6BEAC3F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36" w:type="dxa"/>
          </w:tcPr>
          <w:p w14:paraId="22AFF00E" w14:textId="286CAA88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936" w:type="dxa"/>
          </w:tcPr>
          <w:p w14:paraId="5298FAEA" w14:textId="6BD6E81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51DEB4D4" w14:textId="2E939008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862" w:type="dxa"/>
            <w:vMerge/>
          </w:tcPr>
          <w:p w14:paraId="67CC1057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A9BC5F4" w14:textId="16F7635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36" w:type="dxa"/>
          </w:tcPr>
          <w:p w14:paraId="6505EE24" w14:textId="2BAC03D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36" w:type="dxa"/>
          </w:tcPr>
          <w:p w14:paraId="2F8DC660" w14:textId="011BF7C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36" w:type="dxa"/>
          </w:tcPr>
          <w:p w14:paraId="6D002EE8" w14:textId="28FDF26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F678FD" w:rsidRPr="00355C2F" w14:paraId="08262A75" w14:textId="77777777" w:rsidTr="00F678FD">
        <w:tc>
          <w:tcPr>
            <w:tcW w:w="1000" w:type="dxa"/>
            <w:vMerge/>
            <w:vAlign w:val="center"/>
          </w:tcPr>
          <w:p w14:paraId="1B6F5B96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A195446" w14:textId="6E09412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36" w:type="dxa"/>
          </w:tcPr>
          <w:p w14:paraId="58C2BF8B" w14:textId="74160CA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423B2797" w14:textId="0CF02A3A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36" w:type="dxa"/>
          </w:tcPr>
          <w:p w14:paraId="726A9B80" w14:textId="7490B88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862" w:type="dxa"/>
            <w:vMerge/>
          </w:tcPr>
          <w:p w14:paraId="7EDC80EC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C4ACEA6" w14:textId="314A049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36" w:type="dxa"/>
          </w:tcPr>
          <w:p w14:paraId="0CE6AC52" w14:textId="7F9F9EC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936" w:type="dxa"/>
          </w:tcPr>
          <w:p w14:paraId="086D7C91" w14:textId="299C745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6B5071AF" w14:textId="7228A0B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F678FD" w:rsidRPr="00355C2F" w14:paraId="2B8C7A78" w14:textId="77777777" w:rsidTr="00F678FD">
        <w:tc>
          <w:tcPr>
            <w:tcW w:w="1000" w:type="dxa"/>
            <w:vMerge/>
            <w:vAlign w:val="center"/>
          </w:tcPr>
          <w:p w14:paraId="3B3782ED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BA68F52" w14:textId="6F03FB7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1FD512BC" w14:textId="06D3F2B5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936" w:type="dxa"/>
          </w:tcPr>
          <w:p w14:paraId="4C3C76E2" w14:textId="0C12CCD1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36" w:type="dxa"/>
          </w:tcPr>
          <w:p w14:paraId="46A9ABF8" w14:textId="48483735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862" w:type="dxa"/>
            <w:vMerge/>
          </w:tcPr>
          <w:p w14:paraId="76372A33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D5ACFF4" w14:textId="1BABA97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936" w:type="dxa"/>
          </w:tcPr>
          <w:p w14:paraId="5FE88CFE" w14:textId="2391DBA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936" w:type="dxa"/>
          </w:tcPr>
          <w:p w14:paraId="7775E5CE" w14:textId="2DA56FB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36" w:type="dxa"/>
          </w:tcPr>
          <w:p w14:paraId="00FE0182" w14:textId="3EBA85B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F678FD" w:rsidRPr="00355C2F" w14:paraId="45BF507C" w14:textId="77777777" w:rsidTr="00F678FD">
        <w:tc>
          <w:tcPr>
            <w:tcW w:w="1000" w:type="dxa"/>
            <w:vMerge/>
            <w:vAlign w:val="center"/>
          </w:tcPr>
          <w:p w14:paraId="474327CF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65B09D9" w14:textId="157AB875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36" w:type="dxa"/>
          </w:tcPr>
          <w:p w14:paraId="1D95C3AB" w14:textId="20032FE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15803816" w14:textId="3552859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72F469F9" w14:textId="39DCD52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862" w:type="dxa"/>
            <w:vMerge/>
          </w:tcPr>
          <w:p w14:paraId="25926853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CB8FD28" w14:textId="14A94C2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936" w:type="dxa"/>
          </w:tcPr>
          <w:p w14:paraId="5FD4F2E5" w14:textId="3DDA1E6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077735B4" w14:textId="73CD006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36" w:type="dxa"/>
          </w:tcPr>
          <w:p w14:paraId="0353ED32" w14:textId="1A96397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F678FD" w:rsidRPr="00355C2F" w14:paraId="5C2105E6" w14:textId="77777777" w:rsidTr="00F678FD">
        <w:tc>
          <w:tcPr>
            <w:tcW w:w="1000" w:type="dxa"/>
            <w:vMerge/>
            <w:vAlign w:val="center"/>
          </w:tcPr>
          <w:p w14:paraId="577F7D2A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0F1961D" w14:textId="67EA9322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936" w:type="dxa"/>
          </w:tcPr>
          <w:p w14:paraId="5F18B8EA" w14:textId="2D1B6841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36" w:type="dxa"/>
          </w:tcPr>
          <w:p w14:paraId="527AD5CE" w14:textId="0F7B447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936" w:type="dxa"/>
          </w:tcPr>
          <w:p w14:paraId="4D690FC9" w14:textId="06FEE56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862" w:type="dxa"/>
            <w:vMerge/>
          </w:tcPr>
          <w:p w14:paraId="528F6497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212D523" w14:textId="1027DC1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36" w:type="dxa"/>
          </w:tcPr>
          <w:p w14:paraId="07878938" w14:textId="6433C90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36" w:type="dxa"/>
          </w:tcPr>
          <w:p w14:paraId="75A7D33A" w14:textId="31B40DDA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36" w:type="dxa"/>
          </w:tcPr>
          <w:p w14:paraId="425F4684" w14:textId="638424C8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F678FD" w:rsidRPr="00355C2F" w14:paraId="185DC1F1" w14:textId="77777777" w:rsidTr="00355C2F">
        <w:tc>
          <w:tcPr>
            <w:tcW w:w="1000" w:type="dxa"/>
            <w:vMerge/>
            <w:tcBorders>
              <w:bottom w:val="single" w:sz="12" w:space="0" w:color="000000"/>
            </w:tcBorders>
            <w:vAlign w:val="center"/>
          </w:tcPr>
          <w:p w14:paraId="79EC417C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779938B1" w14:textId="7BB23A4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4C20C7E0" w14:textId="7F73EFD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20A0B3AB" w14:textId="1DC60B91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5019720C" w14:textId="51B66D2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862" w:type="dxa"/>
            <w:vMerge/>
          </w:tcPr>
          <w:p w14:paraId="7B3928C6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ADE1BC7" w14:textId="5F83FC8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936" w:type="dxa"/>
          </w:tcPr>
          <w:p w14:paraId="15DC9835" w14:textId="657B81C9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936" w:type="dxa"/>
          </w:tcPr>
          <w:p w14:paraId="4AC7E6D8" w14:textId="4E2EE571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936" w:type="dxa"/>
          </w:tcPr>
          <w:p w14:paraId="71EFD225" w14:textId="78250FB1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  <w:tr w:rsidR="00F678FD" w:rsidRPr="00355C2F" w14:paraId="3852058E" w14:textId="77777777" w:rsidTr="00355C2F"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 w14:paraId="5FE5EEA0" w14:textId="5E8642D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1300532F" w14:textId="5FBF0B7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76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0E83EA80" w14:textId="3F28D55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74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75C7DB5B" w14:textId="1C8E1C8A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76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0F372E5E" w14:textId="12E9A61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83</w:t>
            </w:r>
          </w:p>
        </w:tc>
        <w:tc>
          <w:tcPr>
            <w:tcW w:w="862" w:type="dxa"/>
            <w:vMerge/>
          </w:tcPr>
          <w:p w14:paraId="52FA8CD0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0F8D808" w14:textId="40D7EBD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936" w:type="dxa"/>
          </w:tcPr>
          <w:p w14:paraId="1584AE42" w14:textId="3680732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36" w:type="dxa"/>
          </w:tcPr>
          <w:p w14:paraId="1E1DDD7D" w14:textId="78CE47E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36" w:type="dxa"/>
          </w:tcPr>
          <w:p w14:paraId="7AC6D122" w14:textId="1CAA481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F678FD" w:rsidRPr="00355C2F" w14:paraId="315883D4" w14:textId="77777777" w:rsidTr="00F678FD">
        <w:tc>
          <w:tcPr>
            <w:tcW w:w="1000" w:type="dxa"/>
            <w:vAlign w:val="bottom"/>
          </w:tcPr>
          <w:p w14:paraId="3DABEA55" w14:textId="2896610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07499F3E" w14:textId="2C162A9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936" w:type="dxa"/>
            <w:vAlign w:val="bottom"/>
          </w:tcPr>
          <w:p w14:paraId="2E6EB144" w14:textId="696D51F3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936" w:type="dxa"/>
            <w:vAlign w:val="bottom"/>
          </w:tcPr>
          <w:p w14:paraId="679349D4" w14:textId="21EDC8B9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936" w:type="dxa"/>
            <w:vAlign w:val="bottom"/>
          </w:tcPr>
          <w:p w14:paraId="188438D6" w14:textId="3A3A14D5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862" w:type="dxa"/>
            <w:vMerge/>
          </w:tcPr>
          <w:p w14:paraId="23853605" w14:textId="777777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8763435" w14:textId="4B9D1B22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36" w:type="dxa"/>
          </w:tcPr>
          <w:p w14:paraId="79BDBFA6" w14:textId="6526D3B2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36" w:type="dxa"/>
          </w:tcPr>
          <w:p w14:paraId="7F6E40CE" w14:textId="1D944688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936" w:type="dxa"/>
          </w:tcPr>
          <w:p w14:paraId="43B928A1" w14:textId="5C62945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F678FD" w:rsidRPr="00355C2F" w14:paraId="0283FFD7" w14:textId="77777777" w:rsidTr="00F678FD">
        <w:tc>
          <w:tcPr>
            <w:tcW w:w="4744" w:type="dxa"/>
            <w:gridSpan w:val="5"/>
            <w:vMerge w:val="restart"/>
          </w:tcPr>
          <w:p w14:paraId="1D1786E7" w14:textId="1E76098C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2A9F058A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1A44CC2" w14:textId="4CE1ABA4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36" w:type="dxa"/>
          </w:tcPr>
          <w:p w14:paraId="07218F36" w14:textId="08828AD9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36" w:type="dxa"/>
          </w:tcPr>
          <w:p w14:paraId="2D7FD133" w14:textId="13155943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936" w:type="dxa"/>
          </w:tcPr>
          <w:p w14:paraId="1B896F6A" w14:textId="350E1C2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F678FD" w:rsidRPr="00355C2F" w14:paraId="1926935E" w14:textId="77777777" w:rsidTr="00F678FD">
        <w:tc>
          <w:tcPr>
            <w:tcW w:w="4744" w:type="dxa"/>
            <w:gridSpan w:val="5"/>
            <w:vMerge/>
          </w:tcPr>
          <w:p w14:paraId="68226933" w14:textId="1228C646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0B2AA638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E3759E7" w14:textId="795BFD6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936" w:type="dxa"/>
          </w:tcPr>
          <w:p w14:paraId="2C80EF86" w14:textId="5916544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36" w:type="dxa"/>
          </w:tcPr>
          <w:p w14:paraId="6971C437" w14:textId="48AD0B2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36" w:type="dxa"/>
          </w:tcPr>
          <w:p w14:paraId="4C815855" w14:textId="3192AB32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F678FD" w:rsidRPr="00355C2F" w14:paraId="7CCDB018" w14:textId="77777777" w:rsidTr="00F678FD">
        <w:tc>
          <w:tcPr>
            <w:tcW w:w="4744" w:type="dxa"/>
            <w:gridSpan w:val="5"/>
            <w:vMerge/>
            <w:vAlign w:val="center"/>
          </w:tcPr>
          <w:p w14:paraId="26F7D371" w14:textId="3EFDF78F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0C775D76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A492F50" w14:textId="62BE5B94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36" w:type="dxa"/>
          </w:tcPr>
          <w:p w14:paraId="44A8F9C9" w14:textId="3BCC225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2183792D" w14:textId="214F55A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36" w:type="dxa"/>
          </w:tcPr>
          <w:p w14:paraId="4BCC6F11" w14:textId="7B96AC6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tr w:rsidR="00F678FD" w:rsidRPr="00355C2F" w14:paraId="4063C273" w14:textId="77777777" w:rsidTr="00F678FD">
        <w:tc>
          <w:tcPr>
            <w:tcW w:w="4744" w:type="dxa"/>
            <w:gridSpan w:val="5"/>
            <w:vMerge/>
            <w:vAlign w:val="center"/>
          </w:tcPr>
          <w:p w14:paraId="0A70CDF0" w14:textId="75D15C03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24992ED4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3A64F2A" w14:textId="5E60F47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36" w:type="dxa"/>
          </w:tcPr>
          <w:p w14:paraId="3E37B10F" w14:textId="488F353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936" w:type="dxa"/>
          </w:tcPr>
          <w:p w14:paraId="79906C21" w14:textId="38FA9EA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36" w:type="dxa"/>
          </w:tcPr>
          <w:p w14:paraId="34912C78" w14:textId="01A66F8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F678FD" w:rsidRPr="00355C2F" w14:paraId="563D63C0" w14:textId="77777777" w:rsidTr="00F678FD">
        <w:tc>
          <w:tcPr>
            <w:tcW w:w="4744" w:type="dxa"/>
            <w:gridSpan w:val="5"/>
            <w:vMerge/>
          </w:tcPr>
          <w:p w14:paraId="4020177B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2A318D58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A0843A2" w14:textId="69113A4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36" w:type="dxa"/>
          </w:tcPr>
          <w:p w14:paraId="3A176F73" w14:textId="54F48988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36" w:type="dxa"/>
          </w:tcPr>
          <w:p w14:paraId="301B6133" w14:textId="444D1B5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936" w:type="dxa"/>
          </w:tcPr>
          <w:p w14:paraId="256CB3E0" w14:textId="5D1FD3B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F678FD" w:rsidRPr="00355C2F" w14:paraId="7FE68311" w14:textId="77777777" w:rsidTr="00F678FD">
        <w:tc>
          <w:tcPr>
            <w:tcW w:w="4744" w:type="dxa"/>
            <w:gridSpan w:val="5"/>
            <w:vMerge/>
          </w:tcPr>
          <w:p w14:paraId="5768A4FA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48E01CE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6E826C2" w14:textId="290AFDC3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936" w:type="dxa"/>
          </w:tcPr>
          <w:p w14:paraId="0323C20A" w14:textId="25B5DE3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36" w:type="dxa"/>
          </w:tcPr>
          <w:p w14:paraId="0DD799C8" w14:textId="4D1B66B5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936" w:type="dxa"/>
          </w:tcPr>
          <w:p w14:paraId="23333E37" w14:textId="2F400F7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F678FD" w:rsidRPr="00355C2F" w14:paraId="3A8D3EEA" w14:textId="77777777" w:rsidTr="00F678FD">
        <w:tc>
          <w:tcPr>
            <w:tcW w:w="4744" w:type="dxa"/>
            <w:gridSpan w:val="5"/>
            <w:vMerge/>
          </w:tcPr>
          <w:p w14:paraId="452F4B06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25DF1FB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9190AFE" w14:textId="479DF65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36" w:type="dxa"/>
          </w:tcPr>
          <w:p w14:paraId="40C77FD3" w14:textId="11FF29B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36" w:type="dxa"/>
          </w:tcPr>
          <w:p w14:paraId="407F9B6B" w14:textId="04F106D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36" w:type="dxa"/>
          </w:tcPr>
          <w:p w14:paraId="7A7A2292" w14:textId="2DA0FF8A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F678FD" w:rsidRPr="00355C2F" w14:paraId="491AEDDC" w14:textId="77777777" w:rsidTr="00F678FD">
        <w:tc>
          <w:tcPr>
            <w:tcW w:w="4744" w:type="dxa"/>
            <w:gridSpan w:val="5"/>
            <w:vMerge/>
          </w:tcPr>
          <w:p w14:paraId="275423D2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1EEF8DE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7CE44BA" w14:textId="14780DE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36" w:type="dxa"/>
          </w:tcPr>
          <w:p w14:paraId="2F2F5283" w14:textId="5CBA164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36" w:type="dxa"/>
          </w:tcPr>
          <w:p w14:paraId="457D353F" w14:textId="69F6A1C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36" w:type="dxa"/>
          </w:tcPr>
          <w:p w14:paraId="6F707A91" w14:textId="35AA0BCA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F678FD" w:rsidRPr="00355C2F" w14:paraId="74DEAA86" w14:textId="77777777" w:rsidTr="00F678FD">
        <w:tc>
          <w:tcPr>
            <w:tcW w:w="4744" w:type="dxa"/>
            <w:gridSpan w:val="5"/>
            <w:vMerge/>
          </w:tcPr>
          <w:p w14:paraId="3C0AC169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03AA9D2F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35CC4DA" w14:textId="579327D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58F8C28D" w14:textId="436B31D3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36" w:type="dxa"/>
          </w:tcPr>
          <w:p w14:paraId="5A4C6F84" w14:textId="02634EA3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36" w:type="dxa"/>
          </w:tcPr>
          <w:p w14:paraId="415F020E" w14:textId="36CC74A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</w:tr>
      <w:tr w:rsidR="00F678FD" w:rsidRPr="00355C2F" w14:paraId="5680077A" w14:textId="77777777" w:rsidTr="00F678FD">
        <w:tc>
          <w:tcPr>
            <w:tcW w:w="4744" w:type="dxa"/>
            <w:gridSpan w:val="5"/>
            <w:vMerge/>
          </w:tcPr>
          <w:p w14:paraId="46665BD0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5FDD252F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1E8681F" w14:textId="5CA4997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936" w:type="dxa"/>
          </w:tcPr>
          <w:p w14:paraId="0BEF4442" w14:textId="31A056C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36" w:type="dxa"/>
          </w:tcPr>
          <w:p w14:paraId="751A4707" w14:textId="6F2ED7E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0C23DA72" w14:textId="731CB1A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</w:tr>
      <w:tr w:rsidR="00F678FD" w:rsidRPr="00355C2F" w14:paraId="3BDA1F9B" w14:textId="77777777" w:rsidTr="00F678FD">
        <w:tc>
          <w:tcPr>
            <w:tcW w:w="4744" w:type="dxa"/>
            <w:gridSpan w:val="5"/>
            <w:vMerge/>
          </w:tcPr>
          <w:p w14:paraId="5C2A925D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83DE275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9259931" w14:textId="2ED8F2B8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36" w:type="dxa"/>
          </w:tcPr>
          <w:p w14:paraId="2272BBDA" w14:textId="53E4519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269D65E0" w14:textId="791AD209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936" w:type="dxa"/>
          </w:tcPr>
          <w:p w14:paraId="7F5A0761" w14:textId="14F8AEB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F678FD" w:rsidRPr="00355C2F" w14:paraId="0FC17B61" w14:textId="77777777" w:rsidTr="00F678FD">
        <w:tc>
          <w:tcPr>
            <w:tcW w:w="4744" w:type="dxa"/>
            <w:gridSpan w:val="5"/>
            <w:vMerge/>
          </w:tcPr>
          <w:p w14:paraId="2699AEA0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70CCF821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257F930" w14:textId="2353574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36" w:type="dxa"/>
          </w:tcPr>
          <w:p w14:paraId="03FF48D5" w14:textId="4F492759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936" w:type="dxa"/>
          </w:tcPr>
          <w:p w14:paraId="7399D52A" w14:textId="44775D45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36" w:type="dxa"/>
          </w:tcPr>
          <w:p w14:paraId="6F93AF85" w14:textId="3241F509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F678FD" w:rsidRPr="00355C2F" w14:paraId="4ABB9490" w14:textId="77777777" w:rsidTr="00F678FD">
        <w:tc>
          <w:tcPr>
            <w:tcW w:w="4744" w:type="dxa"/>
            <w:gridSpan w:val="5"/>
            <w:vMerge/>
          </w:tcPr>
          <w:p w14:paraId="31E6D20C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7F14DE5D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EA384FA" w14:textId="2762335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36" w:type="dxa"/>
          </w:tcPr>
          <w:p w14:paraId="423159F0" w14:textId="7D592922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36" w:type="dxa"/>
          </w:tcPr>
          <w:p w14:paraId="7A543456" w14:textId="608BFFF3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36" w:type="dxa"/>
          </w:tcPr>
          <w:p w14:paraId="0B68B384" w14:textId="75E6FE31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F678FD" w:rsidRPr="00355C2F" w14:paraId="4D0B5607" w14:textId="77777777" w:rsidTr="00F678FD">
        <w:tc>
          <w:tcPr>
            <w:tcW w:w="4744" w:type="dxa"/>
            <w:gridSpan w:val="5"/>
            <w:vMerge/>
          </w:tcPr>
          <w:p w14:paraId="462BBC33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6DFCA5F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26349D3" w14:textId="39B293B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936" w:type="dxa"/>
          </w:tcPr>
          <w:p w14:paraId="5613D6AD" w14:textId="12DA8FE8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936" w:type="dxa"/>
          </w:tcPr>
          <w:p w14:paraId="521F9F6F" w14:textId="65CF6D61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936" w:type="dxa"/>
          </w:tcPr>
          <w:p w14:paraId="22345771" w14:textId="61A4019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F678FD" w:rsidRPr="00355C2F" w14:paraId="74B5EB9B" w14:textId="77777777" w:rsidTr="00F678FD">
        <w:tc>
          <w:tcPr>
            <w:tcW w:w="4744" w:type="dxa"/>
            <w:gridSpan w:val="5"/>
            <w:vMerge/>
          </w:tcPr>
          <w:p w14:paraId="05548565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68E2CF1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75EC455" w14:textId="6BDF135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</w:tcPr>
          <w:p w14:paraId="399EE638" w14:textId="67F6D87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36" w:type="dxa"/>
          </w:tcPr>
          <w:p w14:paraId="1FF2B70E" w14:textId="03DBF713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36" w:type="dxa"/>
          </w:tcPr>
          <w:p w14:paraId="3D655D37" w14:textId="28A24834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</w:tr>
      <w:tr w:rsidR="00F678FD" w:rsidRPr="00355C2F" w14:paraId="05935D9B" w14:textId="77777777" w:rsidTr="00355C2F">
        <w:tc>
          <w:tcPr>
            <w:tcW w:w="4744" w:type="dxa"/>
            <w:gridSpan w:val="5"/>
            <w:vMerge/>
          </w:tcPr>
          <w:p w14:paraId="5F240AA6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  <w:tcBorders>
              <w:bottom w:val="single" w:sz="12" w:space="0" w:color="000000"/>
            </w:tcBorders>
          </w:tcPr>
          <w:p w14:paraId="04B95E2C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565E659F" w14:textId="74B8C47C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7E6D61F8" w14:textId="6F56C1D4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455465CC" w14:textId="6E56DAB9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51D222F1" w14:textId="1511DD07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F678FD" w:rsidRPr="00355C2F" w14:paraId="74B3A2C0" w14:textId="77777777" w:rsidTr="00355C2F">
        <w:tc>
          <w:tcPr>
            <w:tcW w:w="4744" w:type="dxa"/>
            <w:gridSpan w:val="5"/>
            <w:vMerge/>
          </w:tcPr>
          <w:p w14:paraId="0750248D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tcBorders>
              <w:top w:val="single" w:sz="12" w:space="0" w:color="000000"/>
            </w:tcBorders>
            <w:vAlign w:val="bottom"/>
          </w:tcPr>
          <w:p w14:paraId="2896DD76" w14:textId="695905B8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3EBAC019" w14:textId="173D5C2E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82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1D685CD2" w14:textId="28061F9D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80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47BDA0AE" w14:textId="0DF787C8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79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50CA1C7C" w14:textId="6C20AA8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83</w:t>
            </w:r>
          </w:p>
        </w:tc>
      </w:tr>
      <w:tr w:rsidR="00F678FD" w:rsidRPr="00355C2F" w14:paraId="5D741D51" w14:textId="77777777" w:rsidTr="00F678FD">
        <w:tc>
          <w:tcPr>
            <w:tcW w:w="4744" w:type="dxa"/>
            <w:gridSpan w:val="5"/>
            <w:vMerge/>
          </w:tcPr>
          <w:p w14:paraId="6BE8CE89" w14:textId="77777777" w:rsidR="00F678FD" w:rsidRPr="00355C2F" w:rsidRDefault="00F678FD" w:rsidP="00F678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Align w:val="bottom"/>
          </w:tcPr>
          <w:p w14:paraId="5D484000" w14:textId="3C3B7AC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37CC1EEF" w14:textId="50E0F316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10</w:t>
            </w:r>
          </w:p>
        </w:tc>
        <w:tc>
          <w:tcPr>
            <w:tcW w:w="936" w:type="dxa"/>
            <w:vAlign w:val="bottom"/>
          </w:tcPr>
          <w:p w14:paraId="2CCB95FC" w14:textId="60DA7CF0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936" w:type="dxa"/>
            <w:vAlign w:val="bottom"/>
          </w:tcPr>
          <w:p w14:paraId="1945B240" w14:textId="38F7FD3F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936" w:type="dxa"/>
            <w:vAlign w:val="bottom"/>
          </w:tcPr>
          <w:p w14:paraId="21D40297" w14:textId="1CBB2F9B" w:rsidR="00F678FD" w:rsidRPr="00355C2F" w:rsidRDefault="00F678FD" w:rsidP="00F678F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</w:tr>
    </w:tbl>
    <w:p w14:paraId="188B7B1C" w14:textId="77777777" w:rsidR="00943020" w:rsidRPr="00355C2F" w:rsidRDefault="00943020">
      <w:pPr>
        <w:rPr>
          <w:rFonts w:ascii="Times New Roman" w:hAnsi="Times New Roman" w:cs="Times New Roman"/>
          <w:b/>
          <w:bCs/>
        </w:rPr>
      </w:pPr>
    </w:p>
    <w:p w14:paraId="5DACDC2A" w14:textId="4B87155E" w:rsidR="001D72E3" w:rsidRPr="00355C2F" w:rsidRDefault="001D72E3">
      <w:pPr>
        <w:rPr>
          <w:rFonts w:ascii="Times New Roman" w:hAnsi="Times New Roman" w:cs="Times New Roman"/>
          <w:b/>
          <w:bCs/>
        </w:rPr>
      </w:pPr>
    </w:p>
    <w:p w14:paraId="79B06EDB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23021EA9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0E05096B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29D06C26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74E89008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75E2EFDE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4F6AE2BB" w14:textId="77777777" w:rsidR="00EE7554" w:rsidRDefault="00EE7554">
      <w:pPr>
        <w:rPr>
          <w:rFonts w:ascii="Times New Roman" w:hAnsi="Times New Roman" w:cs="Times New Roman"/>
          <w:b/>
          <w:bCs/>
        </w:rPr>
      </w:pPr>
    </w:p>
    <w:p w14:paraId="351CEA20" w14:textId="77777777" w:rsidR="00EE7554" w:rsidRDefault="00EE7554">
      <w:pPr>
        <w:rPr>
          <w:rFonts w:ascii="Times New Roman" w:hAnsi="Times New Roman" w:cs="Times New Roman"/>
          <w:b/>
          <w:bCs/>
        </w:rPr>
      </w:pPr>
    </w:p>
    <w:p w14:paraId="184B9663" w14:textId="559E4DD6" w:rsidR="001D72E3" w:rsidRPr="00355C2F" w:rsidRDefault="001D72E3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Tb.Sp (mm)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017"/>
        <w:gridCol w:w="931"/>
        <w:gridCol w:w="931"/>
        <w:gridCol w:w="931"/>
        <w:gridCol w:w="930"/>
        <w:gridCol w:w="890"/>
        <w:gridCol w:w="930"/>
        <w:gridCol w:w="930"/>
        <w:gridCol w:w="930"/>
        <w:gridCol w:w="930"/>
      </w:tblGrid>
      <w:tr w:rsidR="00FA7FE5" w:rsidRPr="00355C2F" w14:paraId="3D79F8C2" w14:textId="77777777" w:rsidTr="00FA7FE5">
        <w:trPr>
          <w:jc w:val="right"/>
        </w:trPr>
        <w:tc>
          <w:tcPr>
            <w:tcW w:w="1000" w:type="dxa"/>
          </w:tcPr>
          <w:p w14:paraId="67A1520E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2D5E2C4" w14:textId="513DE262" w:rsidR="00FA7FE5" w:rsidRPr="00355C2F" w:rsidRDefault="00FA7FE5" w:rsidP="0038245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52694076" w14:textId="4E229C9F" w:rsidR="00FA7FE5" w:rsidRPr="00355C2F" w:rsidRDefault="00FA7FE5" w:rsidP="0038245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2ADABEBE" w14:textId="20DF637E" w:rsidR="00FA7FE5" w:rsidRPr="00355C2F" w:rsidRDefault="00FA7FE5" w:rsidP="0038245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24D44AA1" w14:textId="34F8A98C" w:rsidR="00FA7FE5" w:rsidRPr="00355C2F" w:rsidRDefault="00FA7FE5" w:rsidP="0038245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862" w:type="dxa"/>
          </w:tcPr>
          <w:p w14:paraId="7F3FC086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BC9E42B" w14:textId="45749378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1B431978" w14:textId="244A398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7834CDE2" w14:textId="4E8D250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1CCB4746" w14:textId="17D2D14B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FA7FE5" w:rsidRPr="00355C2F" w14:paraId="2B061C8F" w14:textId="77777777" w:rsidTr="00FA7FE5">
        <w:trPr>
          <w:jc w:val="right"/>
        </w:trPr>
        <w:tc>
          <w:tcPr>
            <w:tcW w:w="1000" w:type="dxa"/>
            <w:vMerge w:val="restart"/>
          </w:tcPr>
          <w:p w14:paraId="0B490A63" w14:textId="428D325B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36" w:type="dxa"/>
          </w:tcPr>
          <w:p w14:paraId="0C203EA0" w14:textId="3DD1A66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936" w:type="dxa"/>
          </w:tcPr>
          <w:p w14:paraId="4C0F3E9D" w14:textId="2EE8782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936" w:type="dxa"/>
          </w:tcPr>
          <w:p w14:paraId="7FE1F99A" w14:textId="2755803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936" w:type="dxa"/>
          </w:tcPr>
          <w:p w14:paraId="1B3190B8" w14:textId="1624FCA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862" w:type="dxa"/>
            <w:vMerge w:val="restart"/>
          </w:tcPr>
          <w:p w14:paraId="57899B6A" w14:textId="0DB3E9D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36" w:type="dxa"/>
          </w:tcPr>
          <w:p w14:paraId="551C10AA" w14:textId="4A1F7EE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936" w:type="dxa"/>
          </w:tcPr>
          <w:p w14:paraId="30B83DD3" w14:textId="35553A6B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936" w:type="dxa"/>
          </w:tcPr>
          <w:p w14:paraId="272888FE" w14:textId="21AED91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936" w:type="dxa"/>
          </w:tcPr>
          <w:p w14:paraId="591C3ABC" w14:textId="4BCA0B8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</w:tr>
      <w:tr w:rsidR="00FA7FE5" w:rsidRPr="00355C2F" w14:paraId="6B0B3721" w14:textId="77777777" w:rsidTr="00FA7FE5">
        <w:trPr>
          <w:jc w:val="right"/>
        </w:trPr>
        <w:tc>
          <w:tcPr>
            <w:tcW w:w="1000" w:type="dxa"/>
            <w:vMerge/>
            <w:vAlign w:val="center"/>
          </w:tcPr>
          <w:p w14:paraId="248260C2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8C6BEE7" w14:textId="23FE36E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936" w:type="dxa"/>
          </w:tcPr>
          <w:p w14:paraId="3B96883F" w14:textId="6A8C8B96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936" w:type="dxa"/>
          </w:tcPr>
          <w:p w14:paraId="18F5BB0C" w14:textId="2CD3F3A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936" w:type="dxa"/>
          </w:tcPr>
          <w:p w14:paraId="26156CE4" w14:textId="5A361DCF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862" w:type="dxa"/>
            <w:vMerge/>
          </w:tcPr>
          <w:p w14:paraId="1EFF1CC7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BFFCFBE" w14:textId="21286C1F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936" w:type="dxa"/>
          </w:tcPr>
          <w:p w14:paraId="5FD17082" w14:textId="26C89856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936" w:type="dxa"/>
          </w:tcPr>
          <w:p w14:paraId="00D605D2" w14:textId="7888E21F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936" w:type="dxa"/>
          </w:tcPr>
          <w:p w14:paraId="2DA9ED8E" w14:textId="3657B905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</w:tr>
      <w:tr w:rsidR="00FA7FE5" w:rsidRPr="00355C2F" w14:paraId="04B656D4" w14:textId="77777777" w:rsidTr="00FA7FE5">
        <w:trPr>
          <w:jc w:val="right"/>
        </w:trPr>
        <w:tc>
          <w:tcPr>
            <w:tcW w:w="1000" w:type="dxa"/>
            <w:vMerge/>
            <w:vAlign w:val="center"/>
          </w:tcPr>
          <w:p w14:paraId="284ECA77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1B9EE73" w14:textId="6922827C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936" w:type="dxa"/>
          </w:tcPr>
          <w:p w14:paraId="04FDACF7" w14:textId="6BF4CBA6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  <w:tc>
          <w:tcPr>
            <w:tcW w:w="936" w:type="dxa"/>
          </w:tcPr>
          <w:p w14:paraId="12E12486" w14:textId="2935A22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936" w:type="dxa"/>
          </w:tcPr>
          <w:p w14:paraId="6242E346" w14:textId="0999AB8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  <w:tc>
          <w:tcPr>
            <w:tcW w:w="862" w:type="dxa"/>
            <w:vMerge/>
          </w:tcPr>
          <w:p w14:paraId="3B15CFEB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ED63BE4" w14:textId="5E61D51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936" w:type="dxa"/>
          </w:tcPr>
          <w:p w14:paraId="0BC48BA6" w14:textId="6A39099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936" w:type="dxa"/>
          </w:tcPr>
          <w:p w14:paraId="0E2E0F69" w14:textId="2931696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936" w:type="dxa"/>
          </w:tcPr>
          <w:p w14:paraId="1811FA27" w14:textId="67A4765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</w:tr>
      <w:tr w:rsidR="00FA7FE5" w:rsidRPr="00355C2F" w14:paraId="77EDBD99" w14:textId="77777777" w:rsidTr="00FA7FE5">
        <w:trPr>
          <w:jc w:val="right"/>
        </w:trPr>
        <w:tc>
          <w:tcPr>
            <w:tcW w:w="1000" w:type="dxa"/>
            <w:vMerge/>
            <w:vAlign w:val="center"/>
          </w:tcPr>
          <w:p w14:paraId="622DC061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03A4061" w14:textId="6755FDDB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6" w:type="dxa"/>
          </w:tcPr>
          <w:p w14:paraId="25C4755F" w14:textId="68F8B40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936" w:type="dxa"/>
          </w:tcPr>
          <w:p w14:paraId="7CD796D3" w14:textId="281EE82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936" w:type="dxa"/>
          </w:tcPr>
          <w:p w14:paraId="75C20A45" w14:textId="44BCECD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862" w:type="dxa"/>
            <w:vMerge/>
          </w:tcPr>
          <w:p w14:paraId="3010EF61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4BC2EE3" w14:textId="2B5BF79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936" w:type="dxa"/>
          </w:tcPr>
          <w:p w14:paraId="125F7B5B" w14:textId="0236207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936" w:type="dxa"/>
          </w:tcPr>
          <w:p w14:paraId="740C1112" w14:textId="718943EF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936" w:type="dxa"/>
          </w:tcPr>
          <w:p w14:paraId="0DF7D687" w14:textId="3A00109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</w:tr>
      <w:tr w:rsidR="00FA7FE5" w:rsidRPr="00355C2F" w14:paraId="70D3A952" w14:textId="77777777" w:rsidTr="00FA7FE5">
        <w:trPr>
          <w:jc w:val="right"/>
        </w:trPr>
        <w:tc>
          <w:tcPr>
            <w:tcW w:w="1000" w:type="dxa"/>
            <w:vMerge/>
            <w:vAlign w:val="center"/>
          </w:tcPr>
          <w:p w14:paraId="768F9E80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EC08184" w14:textId="1ED6072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936" w:type="dxa"/>
          </w:tcPr>
          <w:p w14:paraId="3A35B03F" w14:textId="13DD85B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936" w:type="dxa"/>
          </w:tcPr>
          <w:p w14:paraId="38B72E23" w14:textId="345E89F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936" w:type="dxa"/>
          </w:tcPr>
          <w:p w14:paraId="6671D8F8" w14:textId="29DF276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862" w:type="dxa"/>
            <w:vMerge/>
          </w:tcPr>
          <w:p w14:paraId="389D7D48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CDC0F2C" w14:textId="2F88C5C6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936" w:type="dxa"/>
          </w:tcPr>
          <w:p w14:paraId="713EC08E" w14:textId="2D1805C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936" w:type="dxa"/>
          </w:tcPr>
          <w:p w14:paraId="0F6E02EC" w14:textId="0DA1D29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36" w:type="dxa"/>
          </w:tcPr>
          <w:p w14:paraId="0A72CA9D" w14:textId="1418F95F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FA7FE5" w:rsidRPr="00355C2F" w14:paraId="7DA43867" w14:textId="77777777" w:rsidTr="00FA7FE5">
        <w:trPr>
          <w:jc w:val="right"/>
        </w:trPr>
        <w:tc>
          <w:tcPr>
            <w:tcW w:w="1000" w:type="dxa"/>
            <w:vMerge/>
            <w:vAlign w:val="center"/>
          </w:tcPr>
          <w:p w14:paraId="0313A927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44CE21C" w14:textId="70F6E15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936" w:type="dxa"/>
          </w:tcPr>
          <w:p w14:paraId="348B14B5" w14:textId="4A2EF74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936" w:type="dxa"/>
          </w:tcPr>
          <w:p w14:paraId="56A627A3" w14:textId="06D06B2F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936" w:type="dxa"/>
          </w:tcPr>
          <w:p w14:paraId="3F4B87C9" w14:textId="04AC932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862" w:type="dxa"/>
            <w:vMerge/>
          </w:tcPr>
          <w:p w14:paraId="4FA4EF41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57B642A" w14:textId="1D23776C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936" w:type="dxa"/>
          </w:tcPr>
          <w:p w14:paraId="69BE40AC" w14:textId="74A92FC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936" w:type="dxa"/>
          </w:tcPr>
          <w:p w14:paraId="42C40723" w14:textId="199A61A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936" w:type="dxa"/>
          </w:tcPr>
          <w:p w14:paraId="75529ED5" w14:textId="529FEE7F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</w:tr>
      <w:tr w:rsidR="00FA7FE5" w:rsidRPr="00355C2F" w14:paraId="101E87EC" w14:textId="77777777" w:rsidTr="00FA7FE5">
        <w:trPr>
          <w:jc w:val="right"/>
        </w:trPr>
        <w:tc>
          <w:tcPr>
            <w:tcW w:w="1000" w:type="dxa"/>
            <w:vMerge/>
            <w:vAlign w:val="center"/>
          </w:tcPr>
          <w:p w14:paraId="2014BE55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6D6808B" w14:textId="6B956DD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936" w:type="dxa"/>
          </w:tcPr>
          <w:p w14:paraId="7E0E4123" w14:textId="5EA4DAC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936" w:type="dxa"/>
          </w:tcPr>
          <w:p w14:paraId="03E5EA75" w14:textId="7569EB5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936" w:type="dxa"/>
          </w:tcPr>
          <w:p w14:paraId="26603F08" w14:textId="7B75794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27</w:t>
            </w:r>
          </w:p>
        </w:tc>
        <w:tc>
          <w:tcPr>
            <w:tcW w:w="862" w:type="dxa"/>
            <w:vMerge/>
          </w:tcPr>
          <w:p w14:paraId="555ED60B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246506B" w14:textId="5C8D60E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936" w:type="dxa"/>
          </w:tcPr>
          <w:p w14:paraId="4E87EC57" w14:textId="36CAF41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  <w:tc>
          <w:tcPr>
            <w:tcW w:w="936" w:type="dxa"/>
          </w:tcPr>
          <w:p w14:paraId="4F82ACC8" w14:textId="23036B2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936" w:type="dxa"/>
          </w:tcPr>
          <w:p w14:paraId="632B5310" w14:textId="55328B9C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</w:tr>
      <w:tr w:rsidR="00FA7FE5" w:rsidRPr="00355C2F" w14:paraId="41D68D27" w14:textId="77777777" w:rsidTr="00FA7FE5">
        <w:trPr>
          <w:jc w:val="right"/>
        </w:trPr>
        <w:tc>
          <w:tcPr>
            <w:tcW w:w="1000" w:type="dxa"/>
            <w:vMerge/>
            <w:vAlign w:val="center"/>
          </w:tcPr>
          <w:p w14:paraId="7E512CEA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B351874" w14:textId="64B9DC7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936" w:type="dxa"/>
          </w:tcPr>
          <w:p w14:paraId="0EF7CEF8" w14:textId="494C05C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936" w:type="dxa"/>
          </w:tcPr>
          <w:p w14:paraId="53CBB5BE" w14:textId="04861B0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936" w:type="dxa"/>
          </w:tcPr>
          <w:p w14:paraId="490815F6" w14:textId="27C89C5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862" w:type="dxa"/>
            <w:vMerge/>
          </w:tcPr>
          <w:p w14:paraId="563F5356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66CE355" w14:textId="0F22D4B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936" w:type="dxa"/>
          </w:tcPr>
          <w:p w14:paraId="2A5A0C98" w14:textId="4647195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936" w:type="dxa"/>
          </w:tcPr>
          <w:p w14:paraId="5BA1FF74" w14:textId="30A3120B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936" w:type="dxa"/>
          </w:tcPr>
          <w:p w14:paraId="70D1F5FB" w14:textId="7AF7ECC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</w:tr>
      <w:tr w:rsidR="00FA7FE5" w:rsidRPr="00355C2F" w14:paraId="674ADA44" w14:textId="77777777" w:rsidTr="00FA7FE5">
        <w:trPr>
          <w:jc w:val="right"/>
        </w:trPr>
        <w:tc>
          <w:tcPr>
            <w:tcW w:w="1000" w:type="dxa"/>
            <w:vMerge/>
            <w:vAlign w:val="center"/>
          </w:tcPr>
          <w:p w14:paraId="5EF1EB74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1E2BCA0" w14:textId="562173B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936" w:type="dxa"/>
          </w:tcPr>
          <w:p w14:paraId="726B06C9" w14:textId="5C6023D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936" w:type="dxa"/>
          </w:tcPr>
          <w:p w14:paraId="0EF043DD" w14:textId="6F4BE77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936" w:type="dxa"/>
          </w:tcPr>
          <w:p w14:paraId="32681CA0" w14:textId="4DFAA8F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862" w:type="dxa"/>
            <w:vMerge/>
          </w:tcPr>
          <w:p w14:paraId="5F1EE776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FA282B1" w14:textId="1442DA98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36" w:type="dxa"/>
          </w:tcPr>
          <w:p w14:paraId="587C9E8F" w14:textId="63C8C678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936" w:type="dxa"/>
          </w:tcPr>
          <w:p w14:paraId="3FDBC11F" w14:textId="2872CDD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936" w:type="dxa"/>
          </w:tcPr>
          <w:p w14:paraId="6C8C8EB0" w14:textId="574FD905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</w:tr>
      <w:tr w:rsidR="00FA7FE5" w:rsidRPr="00355C2F" w14:paraId="0079E169" w14:textId="77777777" w:rsidTr="00FA7FE5">
        <w:trPr>
          <w:jc w:val="right"/>
        </w:trPr>
        <w:tc>
          <w:tcPr>
            <w:tcW w:w="1000" w:type="dxa"/>
            <w:vMerge/>
            <w:vAlign w:val="center"/>
          </w:tcPr>
          <w:p w14:paraId="3DA444EF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1F563AF" w14:textId="24305675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936" w:type="dxa"/>
          </w:tcPr>
          <w:p w14:paraId="1DFE08C4" w14:textId="6D719AB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936" w:type="dxa"/>
          </w:tcPr>
          <w:p w14:paraId="35A31907" w14:textId="3A498B5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936" w:type="dxa"/>
          </w:tcPr>
          <w:p w14:paraId="4D03E281" w14:textId="3273643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862" w:type="dxa"/>
            <w:vMerge/>
          </w:tcPr>
          <w:p w14:paraId="29155B36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358F31F" w14:textId="2D4570D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36" w:type="dxa"/>
          </w:tcPr>
          <w:p w14:paraId="7673B131" w14:textId="5C0650F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936" w:type="dxa"/>
          </w:tcPr>
          <w:p w14:paraId="4F61A933" w14:textId="795C759B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936" w:type="dxa"/>
          </w:tcPr>
          <w:p w14:paraId="70A4E1DD" w14:textId="6B18BAC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</w:tr>
      <w:tr w:rsidR="00FA7FE5" w:rsidRPr="00355C2F" w14:paraId="6FDFE4A2" w14:textId="77777777" w:rsidTr="00FA7FE5">
        <w:trPr>
          <w:jc w:val="right"/>
        </w:trPr>
        <w:tc>
          <w:tcPr>
            <w:tcW w:w="1000" w:type="dxa"/>
            <w:vMerge/>
            <w:vAlign w:val="center"/>
          </w:tcPr>
          <w:p w14:paraId="5EC93203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790981F" w14:textId="0FD97DFC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936" w:type="dxa"/>
          </w:tcPr>
          <w:p w14:paraId="3128CC4F" w14:textId="25C2EFC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936" w:type="dxa"/>
          </w:tcPr>
          <w:p w14:paraId="0532AD86" w14:textId="4274BCB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936" w:type="dxa"/>
          </w:tcPr>
          <w:p w14:paraId="04379159" w14:textId="1377BCA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862" w:type="dxa"/>
            <w:vMerge/>
          </w:tcPr>
          <w:p w14:paraId="62CFC87D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84B5659" w14:textId="2EC1A3A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936" w:type="dxa"/>
          </w:tcPr>
          <w:p w14:paraId="5D3C8699" w14:textId="55AF3AC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936" w:type="dxa"/>
          </w:tcPr>
          <w:p w14:paraId="7604757E" w14:textId="3E6E64E5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936" w:type="dxa"/>
          </w:tcPr>
          <w:p w14:paraId="241C61C7" w14:textId="2C216A0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</w:tr>
      <w:tr w:rsidR="00FA7FE5" w:rsidRPr="00355C2F" w14:paraId="015E23FE" w14:textId="77777777" w:rsidTr="00355C2F">
        <w:trPr>
          <w:jc w:val="right"/>
        </w:trPr>
        <w:tc>
          <w:tcPr>
            <w:tcW w:w="1000" w:type="dxa"/>
            <w:vMerge/>
            <w:tcBorders>
              <w:bottom w:val="single" w:sz="12" w:space="0" w:color="000000"/>
            </w:tcBorders>
            <w:vAlign w:val="center"/>
          </w:tcPr>
          <w:p w14:paraId="7B5316C8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3D9DE148" w14:textId="738C164C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6CD84CE9" w14:textId="60404915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410B8AF8" w14:textId="1D40A4F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72DF1D8A" w14:textId="5406492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862" w:type="dxa"/>
            <w:vMerge/>
          </w:tcPr>
          <w:p w14:paraId="747D21FA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F8D74EB" w14:textId="18EE4BCB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936" w:type="dxa"/>
          </w:tcPr>
          <w:p w14:paraId="70CB5A5F" w14:textId="08DE60C6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936" w:type="dxa"/>
          </w:tcPr>
          <w:p w14:paraId="4456EA38" w14:textId="56333DFB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936" w:type="dxa"/>
          </w:tcPr>
          <w:p w14:paraId="55643BFC" w14:textId="06DDACE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</w:tr>
      <w:tr w:rsidR="00FA7FE5" w:rsidRPr="00355C2F" w14:paraId="0479D6DC" w14:textId="77777777" w:rsidTr="00355C2F">
        <w:trPr>
          <w:jc w:val="right"/>
        </w:trPr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 w14:paraId="13977AE7" w14:textId="1030ABA5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3552A92A" w14:textId="363589F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226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3F308CE8" w14:textId="3EF9DAD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387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449A7DE7" w14:textId="124C257F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447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75DCF25D" w14:textId="0E473B0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473</w:t>
            </w:r>
          </w:p>
        </w:tc>
        <w:tc>
          <w:tcPr>
            <w:tcW w:w="862" w:type="dxa"/>
            <w:vMerge/>
          </w:tcPr>
          <w:p w14:paraId="384AC5C2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7917394" w14:textId="013F419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936" w:type="dxa"/>
          </w:tcPr>
          <w:p w14:paraId="120BAEEA" w14:textId="72C4C4C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936" w:type="dxa"/>
          </w:tcPr>
          <w:p w14:paraId="6541F8AF" w14:textId="01BDEE9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936" w:type="dxa"/>
          </w:tcPr>
          <w:p w14:paraId="2EEE3BD3" w14:textId="6E771C9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</w:tr>
      <w:tr w:rsidR="00FA7FE5" w:rsidRPr="00355C2F" w14:paraId="06ECDA48" w14:textId="77777777" w:rsidTr="00FA7FE5">
        <w:trPr>
          <w:jc w:val="right"/>
        </w:trPr>
        <w:tc>
          <w:tcPr>
            <w:tcW w:w="1000" w:type="dxa"/>
            <w:vAlign w:val="bottom"/>
          </w:tcPr>
          <w:p w14:paraId="51347B28" w14:textId="5DAF3BE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65658113" w14:textId="2698E82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49</w:t>
            </w:r>
          </w:p>
        </w:tc>
        <w:tc>
          <w:tcPr>
            <w:tcW w:w="936" w:type="dxa"/>
            <w:vAlign w:val="bottom"/>
          </w:tcPr>
          <w:p w14:paraId="0215A40D" w14:textId="530EE99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81</w:t>
            </w:r>
          </w:p>
        </w:tc>
        <w:tc>
          <w:tcPr>
            <w:tcW w:w="936" w:type="dxa"/>
            <w:vAlign w:val="bottom"/>
          </w:tcPr>
          <w:p w14:paraId="13433AA7" w14:textId="7E246CB8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71</w:t>
            </w:r>
          </w:p>
        </w:tc>
        <w:tc>
          <w:tcPr>
            <w:tcW w:w="936" w:type="dxa"/>
            <w:vAlign w:val="bottom"/>
          </w:tcPr>
          <w:p w14:paraId="152DC76E" w14:textId="566BBC6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79</w:t>
            </w:r>
          </w:p>
        </w:tc>
        <w:tc>
          <w:tcPr>
            <w:tcW w:w="862" w:type="dxa"/>
            <w:vMerge/>
          </w:tcPr>
          <w:p w14:paraId="18487844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F3A901C" w14:textId="6A91228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936" w:type="dxa"/>
          </w:tcPr>
          <w:p w14:paraId="74B75FFB" w14:textId="5CE76DA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936" w:type="dxa"/>
          </w:tcPr>
          <w:p w14:paraId="39EA09E8" w14:textId="3565EE1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936" w:type="dxa"/>
          </w:tcPr>
          <w:p w14:paraId="628AEE82" w14:textId="226AD29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</w:tr>
      <w:tr w:rsidR="00FA7FE5" w:rsidRPr="00355C2F" w14:paraId="61999B36" w14:textId="77777777" w:rsidTr="00FA7FE5">
        <w:trPr>
          <w:jc w:val="right"/>
        </w:trPr>
        <w:tc>
          <w:tcPr>
            <w:tcW w:w="4744" w:type="dxa"/>
            <w:gridSpan w:val="5"/>
            <w:vMerge w:val="restart"/>
          </w:tcPr>
          <w:p w14:paraId="6B597DC0" w14:textId="22B878A4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33A0C42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4F53431" w14:textId="771D276B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36" w:type="dxa"/>
          </w:tcPr>
          <w:p w14:paraId="0DE00B14" w14:textId="347E21CB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936" w:type="dxa"/>
          </w:tcPr>
          <w:p w14:paraId="6715B87C" w14:textId="65E32E3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936" w:type="dxa"/>
          </w:tcPr>
          <w:p w14:paraId="47534C0E" w14:textId="5770695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</w:tr>
      <w:tr w:rsidR="00FA7FE5" w:rsidRPr="00355C2F" w14:paraId="34145AA3" w14:textId="77777777" w:rsidTr="00FA7FE5">
        <w:trPr>
          <w:jc w:val="right"/>
        </w:trPr>
        <w:tc>
          <w:tcPr>
            <w:tcW w:w="4744" w:type="dxa"/>
            <w:gridSpan w:val="5"/>
            <w:vMerge/>
          </w:tcPr>
          <w:p w14:paraId="31142F13" w14:textId="3F473D3C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E5EA6B8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02ED13D" w14:textId="0E86106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936" w:type="dxa"/>
          </w:tcPr>
          <w:p w14:paraId="5F1DD651" w14:textId="482F816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  <w:tc>
          <w:tcPr>
            <w:tcW w:w="936" w:type="dxa"/>
          </w:tcPr>
          <w:p w14:paraId="16B3D45E" w14:textId="618330C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936" w:type="dxa"/>
          </w:tcPr>
          <w:p w14:paraId="0BE6E60E" w14:textId="00F3AB5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</w:tr>
      <w:tr w:rsidR="00FA7FE5" w:rsidRPr="00355C2F" w14:paraId="478045C1" w14:textId="77777777" w:rsidTr="00FA7FE5">
        <w:trPr>
          <w:jc w:val="right"/>
        </w:trPr>
        <w:tc>
          <w:tcPr>
            <w:tcW w:w="4744" w:type="dxa"/>
            <w:gridSpan w:val="5"/>
            <w:vMerge/>
            <w:vAlign w:val="center"/>
          </w:tcPr>
          <w:p w14:paraId="6CFBCF39" w14:textId="038C5814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349A08A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AA09817" w14:textId="1F003EE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936" w:type="dxa"/>
          </w:tcPr>
          <w:p w14:paraId="4DF7688C" w14:textId="677932A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936" w:type="dxa"/>
          </w:tcPr>
          <w:p w14:paraId="2772938F" w14:textId="2F98174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936" w:type="dxa"/>
          </w:tcPr>
          <w:p w14:paraId="7193A079" w14:textId="78C0E2C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</w:tr>
      <w:tr w:rsidR="00FA7FE5" w:rsidRPr="00355C2F" w14:paraId="4789EE2B" w14:textId="77777777" w:rsidTr="00FA7FE5">
        <w:trPr>
          <w:jc w:val="right"/>
        </w:trPr>
        <w:tc>
          <w:tcPr>
            <w:tcW w:w="4744" w:type="dxa"/>
            <w:gridSpan w:val="5"/>
            <w:vMerge/>
            <w:vAlign w:val="center"/>
          </w:tcPr>
          <w:p w14:paraId="3A5ABF61" w14:textId="696343C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66CC4A7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5C12165" w14:textId="1AC958D8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936" w:type="dxa"/>
          </w:tcPr>
          <w:p w14:paraId="6D2AFAA7" w14:textId="39621AE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936" w:type="dxa"/>
          </w:tcPr>
          <w:p w14:paraId="24DEC624" w14:textId="03ADFD5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936" w:type="dxa"/>
          </w:tcPr>
          <w:p w14:paraId="11641518" w14:textId="44DD812C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</w:tr>
      <w:tr w:rsidR="00FA7FE5" w:rsidRPr="00355C2F" w14:paraId="5E29EF7A" w14:textId="77777777" w:rsidTr="00FA7FE5">
        <w:trPr>
          <w:jc w:val="right"/>
        </w:trPr>
        <w:tc>
          <w:tcPr>
            <w:tcW w:w="4744" w:type="dxa"/>
            <w:gridSpan w:val="5"/>
            <w:vMerge/>
            <w:vAlign w:val="center"/>
          </w:tcPr>
          <w:p w14:paraId="796AAA13" w14:textId="4D4EA5EB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0C0BA287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566BFD4" w14:textId="00B14B28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936" w:type="dxa"/>
          </w:tcPr>
          <w:p w14:paraId="41D9F6FE" w14:textId="2C9CECA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936" w:type="dxa"/>
          </w:tcPr>
          <w:p w14:paraId="61E532FB" w14:textId="1B2FF2E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936" w:type="dxa"/>
          </w:tcPr>
          <w:p w14:paraId="30E1B6AE" w14:textId="19864F4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</w:tr>
      <w:tr w:rsidR="00FA7FE5" w:rsidRPr="00355C2F" w14:paraId="734D6EA0" w14:textId="77777777" w:rsidTr="00FA7FE5">
        <w:trPr>
          <w:jc w:val="right"/>
        </w:trPr>
        <w:tc>
          <w:tcPr>
            <w:tcW w:w="4744" w:type="dxa"/>
            <w:gridSpan w:val="5"/>
            <w:vMerge/>
            <w:vAlign w:val="center"/>
          </w:tcPr>
          <w:p w14:paraId="273B8E8C" w14:textId="4FB93AD2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2D8538C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009EEAA" w14:textId="509C910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936" w:type="dxa"/>
          </w:tcPr>
          <w:p w14:paraId="0815AA35" w14:textId="21749226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936" w:type="dxa"/>
          </w:tcPr>
          <w:p w14:paraId="422F5A71" w14:textId="10177A7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936" w:type="dxa"/>
          </w:tcPr>
          <w:p w14:paraId="2DAD7AD1" w14:textId="6FC13B8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70</w:t>
            </w:r>
          </w:p>
        </w:tc>
      </w:tr>
      <w:tr w:rsidR="00FA7FE5" w:rsidRPr="00355C2F" w14:paraId="6DF78863" w14:textId="77777777" w:rsidTr="00FA7FE5">
        <w:trPr>
          <w:jc w:val="right"/>
        </w:trPr>
        <w:tc>
          <w:tcPr>
            <w:tcW w:w="4744" w:type="dxa"/>
            <w:gridSpan w:val="5"/>
            <w:vMerge/>
            <w:vAlign w:val="center"/>
          </w:tcPr>
          <w:p w14:paraId="1142F240" w14:textId="39661985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50544163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B5D5F63" w14:textId="6316B61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36" w:type="dxa"/>
          </w:tcPr>
          <w:p w14:paraId="58212C6F" w14:textId="7955565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39</w:t>
            </w:r>
          </w:p>
        </w:tc>
        <w:tc>
          <w:tcPr>
            <w:tcW w:w="936" w:type="dxa"/>
          </w:tcPr>
          <w:p w14:paraId="0BB28581" w14:textId="59DF3A3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936" w:type="dxa"/>
          </w:tcPr>
          <w:p w14:paraId="5AB85DE9" w14:textId="63C89FA6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</w:tr>
      <w:tr w:rsidR="00FA7FE5" w:rsidRPr="00355C2F" w14:paraId="07A14D97" w14:textId="77777777" w:rsidTr="00FA7FE5">
        <w:trPr>
          <w:jc w:val="right"/>
        </w:trPr>
        <w:tc>
          <w:tcPr>
            <w:tcW w:w="4744" w:type="dxa"/>
            <w:gridSpan w:val="5"/>
            <w:vMerge/>
          </w:tcPr>
          <w:p w14:paraId="6927DBA4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9221D76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CD10D82" w14:textId="22A19D7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936" w:type="dxa"/>
          </w:tcPr>
          <w:p w14:paraId="2B0025AB" w14:textId="2D21AE6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936" w:type="dxa"/>
          </w:tcPr>
          <w:p w14:paraId="3FB1EB43" w14:textId="002B66C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  <w:tc>
          <w:tcPr>
            <w:tcW w:w="936" w:type="dxa"/>
          </w:tcPr>
          <w:p w14:paraId="279B3086" w14:textId="1C139CB8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</w:tr>
      <w:tr w:rsidR="00FA7FE5" w:rsidRPr="00355C2F" w14:paraId="3F616247" w14:textId="77777777" w:rsidTr="00FA7FE5">
        <w:trPr>
          <w:jc w:val="right"/>
        </w:trPr>
        <w:tc>
          <w:tcPr>
            <w:tcW w:w="4744" w:type="dxa"/>
            <w:gridSpan w:val="5"/>
            <w:vMerge/>
          </w:tcPr>
          <w:p w14:paraId="08491148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7628B053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20150B3" w14:textId="376FF4F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936" w:type="dxa"/>
          </w:tcPr>
          <w:p w14:paraId="57818FE9" w14:textId="5D14AF5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936" w:type="dxa"/>
          </w:tcPr>
          <w:p w14:paraId="207AAFEB" w14:textId="7D96BA9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936" w:type="dxa"/>
          </w:tcPr>
          <w:p w14:paraId="1DBB8EC8" w14:textId="1A81694F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</w:tr>
      <w:tr w:rsidR="00FA7FE5" w:rsidRPr="00355C2F" w14:paraId="73404D85" w14:textId="77777777" w:rsidTr="00FA7FE5">
        <w:trPr>
          <w:jc w:val="right"/>
        </w:trPr>
        <w:tc>
          <w:tcPr>
            <w:tcW w:w="4744" w:type="dxa"/>
            <w:gridSpan w:val="5"/>
            <w:vMerge/>
          </w:tcPr>
          <w:p w14:paraId="5F714558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77E1FD5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C97E034" w14:textId="71B1BA9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936" w:type="dxa"/>
          </w:tcPr>
          <w:p w14:paraId="49812313" w14:textId="4A4F0F5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936" w:type="dxa"/>
          </w:tcPr>
          <w:p w14:paraId="7A2B773A" w14:textId="560D2FBC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936" w:type="dxa"/>
          </w:tcPr>
          <w:p w14:paraId="7089D86A" w14:textId="52ED2E0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</w:tr>
      <w:tr w:rsidR="00FA7FE5" w:rsidRPr="00355C2F" w14:paraId="78C026AA" w14:textId="77777777" w:rsidTr="00FA7FE5">
        <w:trPr>
          <w:jc w:val="right"/>
        </w:trPr>
        <w:tc>
          <w:tcPr>
            <w:tcW w:w="4744" w:type="dxa"/>
            <w:gridSpan w:val="5"/>
            <w:vMerge/>
          </w:tcPr>
          <w:p w14:paraId="73E0BF88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020C31D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3E9E901" w14:textId="700C214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936" w:type="dxa"/>
          </w:tcPr>
          <w:p w14:paraId="4F9CB16A" w14:textId="1C6687D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936" w:type="dxa"/>
          </w:tcPr>
          <w:p w14:paraId="494F187B" w14:textId="247679DC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  <w:tc>
          <w:tcPr>
            <w:tcW w:w="936" w:type="dxa"/>
          </w:tcPr>
          <w:p w14:paraId="7A6B12E0" w14:textId="702DA138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</w:tr>
      <w:tr w:rsidR="00FA7FE5" w:rsidRPr="00355C2F" w14:paraId="6BFD99F9" w14:textId="77777777" w:rsidTr="00FA7FE5">
        <w:trPr>
          <w:jc w:val="right"/>
        </w:trPr>
        <w:tc>
          <w:tcPr>
            <w:tcW w:w="4744" w:type="dxa"/>
            <w:gridSpan w:val="5"/>
            <w:vMerge/>
          </w:tcPr>
          <w:p w14:paraId="61606CA2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B347B09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760EF99" w14:textId="218ED94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936" w:type="dxa"/>
          </w:tcPr>
          <w:p w14:paraId="1CD48691" w14:textId="003357D6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936" w:type="dxa"/>
          </w:tcPr>
          <w:p w14:paraId="203B352E" w14:textId="4CBD5FB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936" w:type="dxa"/>
          </w:tcPr>
          <w:p w14:paraId="1A73EAA6" w14:textId="180CF6E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</w:tr>
      <w:tr w:rsidR="00FA7FE5" w:rsidRPr="00355C2F" w14:paraId="6BD28440" w14:textId="77777777" w:rsidTr="00FA7FE5">
        <w:trPr>
          <w:jc w:val="right"/>
        </w:trPr>
        <w:tc>
          <w:tcPr>
            <w:tcW w:w="4744" w:type="dxa"/>
            <w:gridSpan w:val="5"/>
            <w:vMerge/>
          </w:tcPr>
          <w:p w14:paraId="724C2C37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F493071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5D43FA2" w14:textId="446999FF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936" w:type="dxa"/>
          </w:tcPr>
          <w:p w14:paraId="1A9A08F0" w14:textId="2245927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936" w:type="dxa"/>
          </w:tcPr>
          <w:p w14:paraId="2255A5EC" w14:textId="620FEBD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936" w:type="dxa"/>
          </w:tcPr>
          <w:p w14:paraId="4ACB1431" w14:textId="17D77B7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</w:tr>
      <w:tr w:rsidR="00FA7FE5" w:rsidRPr="00355C2F" w14:paraId="0A2C6455" w14:textId="77777777" w:rsidTr="00FA7FE5">
        <w:trPr>
          <w:jc w:val="right"/>
        </w:trPr>
        <w:tc>
          <w:tcPr>
            <w:tcW w:w="4744" w:type="dxa"/>
            <w:gridSpan w:val="5"/>
            <w:vMerge/>
          </w:tcPr>
          <w:p w14:paraId="004094CC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898FAC0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FD86AC6" w14:textId="40A7337B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936" w:type="dxa"/>
          </w:tcPr>
          <w:p w14:paraId="1C84F9AF" w14:textId="696ECD93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936" w:type="dxa"/>
          </w:tcPr>
          <w:p w14:paraId="346B7A8D" w14:textId="5AD15CB6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  <w:tc>
          <w:tcPr>
            <w:tcW w:w="936" w:type="dxa"/>
          </w:tcPr>
          <w:p w14:paraId="1A49541C" w14:textId="2CDEA9E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</w:tr>
      <w:tr w:rsidR="00FA7FE5" w:rsidRPr="00355C2F" w14:paraId="551BBCD1" w14:textId="77777777" w:rsidTr="00FA7FE5">
        <w:trPr>
          <w:trHeight w:val="67"/>
          <w:jc w:val="right"/>
        </w:trPr>
        <w:tc>
          <w:tcPr>
            <w:tcW w:w="4744" w:type="dxa"/>
            <w:gridSpan w:val="5"/>
            <w:vMerge/>
          </w:tcPr>
          <w:p w14:paraId="46871D54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87CEE7D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BD61C7B" w14:textId="7529D3F1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936" w:type="dxa"/>
          </w:tcPr>
          <w:p w14:paraId="600F8A2D" w14:textId="60B4C58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936" w:type="dxa"/>
          </w:tcPr>
          <w:p w14:paraId="4F34C4FA" w14:textId="1209B092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936" w:type="dxa"/>
          </w:tcPr>
          <w:p w14:paraId="3675827D" w14:textId="18C7883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</w:tr>
      <w:tr w:rsidR="00FA7FE5" w:rsidRPr="00355C2F" w14:paraId="041C83F6" w14:textId="77777777" w:rsidTr="00355C2F">
        <w:trPr>
          <w:jc w:val="right"/>
        </w:trPr>
        <w:tc>
          <w:tcPr>
            <w:tcW w:w="4744" w:type="dxa"/>
            <w:gridSpan w:val="5"/>
            <w:vMerge/>
          </w:tcPr>
          <w:p w14:paraId="1F898846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  <w:tcBorders>
              <w:bottom w:val="single" w:sz="12" w:space="0" w:color="000000"/>
            </w:tcBorders>
          </w:tcPr>
          <w:p w14:paraId="7A3D9F7F" w14:textId="77777777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291CC293" w14:textId="39C0674A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4F61498F" w14:textId="2547512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624FC9B7" w14:textId="3C014C1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29FA585C" w14:textId="18D1D38C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</w:tr>
      <w:tr w:rsidR="00FA7FE5" w:rsidRPr="00355C2F" w14:paraId="42D9835D" w14:textId="77777777" w:rsidTr="00355C2F">
        <w:trPr>
          <w:jc w:val="right"/>
        </w:trPr>
        <w:tc>
          <w:tcPr>
            <w:tcW w:w="4744" w:type="dxa"/>
            <w:gridSpan w:val="5"/>
            <w:vMerge/>
          </w:tcPr>
          <w:p w14:paraId="442B9E21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tcBorders>
              <w:top w:val="single" w:sz="12" w:space="0" w:color="000000"/>
            </w:tcBorders>
            <w:vAlign w:val="bottom"/>
          </w:tcPr>
          <w:p w14:paraId="585E31C0" w14:textId="44AD61A0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30A783D1" w14:textId="4A8700B4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222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2578C670" w14:textId="3832E178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412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2561848A" w14:textId="1300778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458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29267169" w14:textId="13F68C6D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476</w:t>
            </w:r>
          </w:p>
        </w:tc>
      </w:tr>
      <w:tr w:rsidR="00FA7FE5" w:rsidRPr="00355C2F" w14:paraId="6273A141" w14:textId="77777777" w:rsidTr="00FA7FE5">
        <w:trPr>
          <w:jc w:val="right"/>
        </w:trPr>
        <w:tc>
          <w:tcPr>
            <w:tcW w:w="4744" w:type="dxa"/>
            <w:gridSpan w:val="5"/>
            <w:vMerge/>
          </w:tcPr>
          <w:p w14:paraId="7F3E9DC8" w14:textId="77777777" w:rsidR="00FA7FE5" w:rsidRPr="00355C2F" w:rsidRDefault="00FA7FE5" w:rsidP="00FA7F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Align w:val="bottom"/>
          </w:tcPr>
          <w:p w14:paraId="2037F1AD" w14:textId="7475FA46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1D3F429B" w14:textId="6D0F56F9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59</w:t>
            </w:r>
          </w:p>
        </w:tc>
        <w:tc>
          <w:tcPr>
            <w:tcW w:w="936" w:type="dxa"/>
            <w:vAlign w:val="bottom"/>
          </w:tcPr>
          <w:p w14:paraId="1EEAF619" w14:textId="00887EE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97</w:t>
            </w:r>
          </w:p>
        </w:tc>
        <w:tc>
          <w:tcPr>
            <w:tcW w:w="936" w:type="dxa"/>
            <w:vAlign w:val="bottom"/>
          </w:tcPr>
          <w:p w14:paraId="36EFE2FE" w14:textId="0F7A164E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99</w:t>
            </w:r>
          </w:p>
        </w:tc>
        <w:tc>
          <w:tcPr>
            <w:tcW w:w="936" w:type="dxa"/>
            <w:vAlign w:val="bottom"/>
          </w:tcPr>
          <w:p w14:paraId="2BE3EFCF" w14:textId="59B65766" w:rsidR="00FA7FE5" w:rsidRPr="00355C2F" w:rsidRDefault="00FA7FE5" w:rsidP="00FA7FE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94</w:t>
            </w:r>
          </w:p>
        </w:tc>
      </w:tr>
    </w:tbl>
    <w:p w14:paraId="432ADA28" w14:textId="5E00063F" w:rsidR="001D72E3" w:rsidRPr="00355C2F" w:rsidRDefault="001D72E3">
      <w:pPr>
        <w:rPr>
          <w:rFonts w:ascii="Times New Roman" w:hAnsi="Times New Roman" w:cs="Times New Roman"/>
          <w:b/>
          <w:bCs/>
        </w:rPr>
      </w:pPr>
    </w:p>
    <w:p w14:paraId="48CBE550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30F55A00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10AACE36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6CD1C648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01AC550E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19A90A2B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324D085B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36E1A581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617160E0" w14:textId="77777777" w:rsidR="00EE7554" w:rsidRDefault="00EE7554">
      <w:pPr>
        <w:rPr>
          <w:rFonts w:ascii="Times New Roman" w:hAnsi="Times New Roman" w:cs="Times New Roman"/>
          <w:b/>
          <w:bCs/>
        </w:rPr>
      </w:pPr>
    </w:p>
    <w:p w14:paraId="41FC974C" w14:textId="0848870B" w:rsidR="001D72E3" w:rsidRPr="00355C2F" w:rsidRDefault="001D72E3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DA (no uni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31"/>
        <w:gridCol w:w="931"/>
        <w:gridCol w:w="931"/>
        <w:gridCol w:w="930"/>
        <w:gridCol w:w="890"/>
        <w:gridCol w:w="930"/>
        <w:gridCol w:w="930"/>
        <w:gridCol w:w="930"/>
        <w:gridCol w:w="930"/>
      </w:tblGrid>
      <w:tr w:rsidR="00355C2F" w:rsidRPr="00355C2F" w14:paraId="51B62537" w14:textId="77777777" w:rsidTr="00355C2F">
        <w:tc>
          <w:tcPr>
            <w:tcW w:w="1000" w:type="dxa"/>
          </w:tcPr>
          <w:p w14:paraId="0E9C339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974A14B" w14:textId="1D313FE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2A5C87E0" w14:textId="056CB6F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3AD556BF" w14:textId="36B3F0D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256DA3F9" w14:textId="302BD43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862" w:type="dxa"/>
          </w:tcPr>
          <w:p w14:paraId="7A383EFA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AD4ED83" w14:textId="342DC8E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35A89B9F" w14:textId="5B81CFE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20670538" w14:textId="1E12171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2B4002BF" w14:textId="370D2B2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355C2F" w:rsidRPr="00355C2F" w14:paraId="63267124" w14:textId="77777777" w:rsidTr="00355C2F">
        <w:tc>
          <w:tcPr>
            <w:tcW w:w="1000" w:type="dxa"/>
            <w:vMerge w:val="restart"/>
          </w:tcPr>
          <w:p w14:paraId="53BE81ED" w14:textId="1C78B62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36" w:type="dxa"/>
          </w:tcPr>
          <w:p w14:paraId="4E8B3DDC" w14:textId="5DF0687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936" w:type="dxa"/>
          </w:tcPr>
          <w:p w14:paraId="4ED0F5D1" w14:textId="6AE4212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36" w:type="dxa"/>
          </w:tcPr>
          <w:p w14:paraId="4173250C" w14:textId="4CD7B38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936" w:type="dxa"/>
          </w:tcPr>
          <w:p w14:paraId="79611A31" w14:textId="0A0FE37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862" w:type="dxa"/>
            <w:vMerge w:val="restart"/>
          </w:tcPr>
          <w:p w14:paraId="1D36CC07" w14:textId="0F3CF71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36" w:type="dxa"/>
          </w:tcPr>
          <w:p w14:paraId="5A3DF6B1" w14:textId="30E0269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936" w:type="dxa"/>
          </w:tcPr>
          <w:p w14:paraId="162DCF73" w14:textId="223544A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936" w:type="dxa"/>
          </w:tcPr>
          <w:p w14:paraId="767C3EDF" w14:textId="70976D5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36" w:type="dxa"/>
          </w:tcPr>
          <w:p w14:paraId="1784F7E3" w14:textId="7C49B48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</w:tr>
      <w:tr w:rsidR="00355C2F" w:rsidRPr="00355C2F" w14:paraId="0ACF7AF1" w14:textId="77777777" w:rsidTr="00355C2F">
        <w:tc>
          <w:tcPr>
            <w:tcW w:w="1000" w:type="dxa"/>
            <w:vMerge/>
            <w:vAlign w:val="center"/>
          </w:tcPr>
          <w:p w14:paraId="54CF5C53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215CBB9" w14:textId="1E97264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936" w:type="dxa"/>
          </w:tcPr>
          <w:p w14:paraId="09353D72" w14:textId="27A3380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36" w:type="dxa"/>
          </w:tcPr>
          <w:p w14:paraId="5A82EB98" w14:textId="3BA9F32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936" w:type="dxa"/>
          </w:tcPr>
          <w:p w14:paraId="6B95145C" w14:textId="01E32F3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862" w:type="dxa"/>
            <w:vMerge/>
          </w:tcPr>
          <w:p w14:paraId="513B0E13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197C418" w14:textId="329FCC3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936" w:type="dxa"/>
          </w:tcPr>
          <w:p w14:paraId="164ABAB7" w14:textId="3769B80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936" w:type="dxa"/>
          </w:tcPr>
          <w:p w14:paraId="4BE9CAD5" w14:textId="6DC6269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936" w:type="dxa"/>
          </w:tcPr>
          <w:p w14:paraId="63172ABD" w14:textId="65C3F36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</w:tr>
      <w:tr w:rsidR="00355C2F" w:rsidRPr="00355C2F" w14:paraId="110BE6BE" w14:textId="77777777" w:rsidTr="00355C2F">
        <w:tc>
          <w:tcPr>
            <w:tcW w:w="1000" w:type="dxa"/>
            <w:vMerge/>
            <w:vAlign w:val="center"/>
          </w:tcPr>
          <w:p w14:paraId="54AC20B4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A6F7939" w14:textId="0396FBF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36" w:type="dxa"/>
          </w:tcPr>
          <w:p w14:paraId="518A65C2" w14:textId="524DFCC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936" w:type="dxa"/>
          </w:tcPr>
          <w:p w14:paraId="456EAC73" w14:textId="14E7C71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936" w:type="dxa"/>
          </w:tcPr>
          <w:p w14:paraId="41DAA3F9" w14:textId="1ACD6F4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862" w:type="dxa"/>
            <w:vMerge/>
          </w:tcPr>
          <w:p w14:paraId="7BD16C62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C37DF24" w14:textId="295CBFC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936" w:type="dxa"/>
          </w:tcPr>
          <w:p w14:paraId="76784583" w14:textId="66372D6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36" w:type="dxa"/>
          </w:tcPr>
          <w:p w14:paraId="7F0F9FD5" w14:textId="6DD6CED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936" w:type="dxa"/>
          </w:tcPr>
          <w:p w14:paraId="1573A84A" w14:textId="64CB08C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</w:tr>
      <w:tr w:rsidR="00355C2F" w:rsidRPr="00355C2F" w14:paraId="41D63AD5" w14:textId="77777777" w:rsidTr="00355C2F">
        <w:tc>
          <w:tcPr>
            <w:tcW w:w="1000" w:type="dxa"/>
            <w:vMerge/>
            <w:vAlign w:val="center"/>
          </w:tcPr>
          <w:p w14:paraId="109FC1E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BDF255E" w14:textId="56320FC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6" w:type="dxa"/>
          </w:tcPr>
          <w:p w14:paraId="1AA96E8D" w14:textId="5993B56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36" w:type="dxa"/>
          </w:tcPr>
          <w:p w14:paraId="7102E42C" w14:textId="12A3438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936" w:type="dxa"/>
          </w:tcPr>
          <w:p w14:paraId="16F85ABB" w14:textId="1C6174D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862" w:type="dxa"/>
            <w:vMerge/>
          </w:tcPr>
          <w:p w14:paraId="50BD7D64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0804DC8" w14:textId="5C1D2E2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936" w:type="dxa"/>
          </w:tcPr>
          <w:p w14:paraId="2534AD14" w14:textId="6681A42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936" w:type="dxa"/>
          </w:tcPr>
          <w:p w14:paraId="70E08D50" w14:textId="168264C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936" w:type="dxa"/>
          </w:tcPr>
          <w:p w14:paraId="719A26FA" w14:textId="2360D12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</w:tr>
      <w:tr w:rsidR="00355C2F" w:rsidRPr="00355C2F" w14:paraId="39EC0514" w14:textId="77777777" w:rsidTr="00355C2F">
        <w:tc>
          <w:tcPr>
            <w:tcW w:w="1000" w:type="dxa"/>
            <w:vMerge/>
            <w:vAlign w:val="center"/>
          </w:tcPr>
          <w:p w14:paraId="529BDA84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01ACB53" w14:textId="61CC592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936" w:type="dxa"/>
          </w:tcPr>
          <w:p w14:paraId="5EF71308" w14:textId="778559C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36" w:type="dxa"/>
          </w:tcPr>
          <w:p w14:paraId="47A1F89E" w14:textId="51D2FA7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936" w:type="dxa"/>
          </w:tcPr>
          <w:p w14:paraId="2BCB8FA7" w14:textId="25E098B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862" w:type="dxa"/>
            <w:vMerge/>
          </w:tcPr>
          <w:p w14:paraId="3B52D3BB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3919382" w14:textId="54449B1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936" w:type="dxa"/>
          </w:tcPr>
          <w:p w14:paraId="32D4D59E" w14:textId="66FF681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36" w:type="dxa"/>
          </w:tcPr>
          <w:p w14:paraId="2A13DDC0" w14:textId="6F4A5D2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36" w:type="dxa"/>
          </w:tcPr>
          <w:p w14:paraId="572ECFF0" w14:textId="12E39C1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355C2F" w:rsidRPr="00355C2F" w14:paraId="54381035" w14:textId="77777777" w:rsidTr="00355C2F">
        <w:tc>
          <w:tcPr>
            <w:tcW w:w="1000" w:type="dxa"/>
            <w:vMerge/>
            <w:vAlign w:val="center"/>
          </w:tcPr>
          <w:p w14:paraId="2E8B906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B2FABD7" w14:textId="344EFE9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936" w:type="dxa"/>
          </w:tcPr>
          <w:p w14:paraId="2EE02A94" w14:textId="5588DDF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936" w:type="dxa"/>
          </w:tcPr>
          <w:p w14:paraId="68CE3094" w14:textId="7EB805A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936" w:type="dxa"/>
          </w:tcPr>
          <w:p w14:paraId="492A7C2D" w14:textId="74BE997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862" w:type="dxa"/>
            <w:vMerge/>
          </w:tcPr>
          <w:p w14:paraId="7DEA9F1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CE61FE8" w14:textId="40E82E2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936" w:type="dxa"/>
          </w:tcPr>
          <w:p w14:paraId="1362C626" w14:textId="263F0AB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936" w:type="dxa"/>
          </w:tcPr>
          <w:p w14:paraId="4F58627E" w14:textId="5B8B276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936" w:type="dxa"/>
          </w:tcPr>
          <w:p w14:paraId="0CC74894" w14:textId="0473B69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355C2F" w:rsidRPr="00355C2F" w14:paraId="3FD45DCD" w14:textId="77777777" w:rsidTr="00355C2F">
        <w:tc>
          <w:tcPr>
            <w:tcW w:w="1000" w:type="dxa"/>
            <w:vMerge/>
            <w:vAlign w:val="center"/>
          </w:tcPr>
          <w:p w14:paraId="05D2B52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F7D0C62" w14:textId="4F13099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936" w:type="dxa"/>
          </w:tcPr>
          <w:p w14:paraId="7B50FCAA" w14:textId="2863636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36" w:type="dxa"/>
          </w:tcPr>
          <w:p w14:paraId="6CFA09B4" w14:textId="07E880A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36" w:type="dxa"/>
          </w:tcPr>
          <w:p w14:paraId="4F5339A6" w14:textId="7D9CE05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862" w:type="dxa"/>
            <w:vMerge/>
          </w:tcPr>
          <w:p w14:paraId="46D76780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0AA7D4E" w14:textId="662FC73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936" w:type="dxa"/>
          </w:tcPr>
          <w:p w14:paraId="3795F114" w14:textId="51F99FE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936" w:type="dxa"/>
          </w:tcPr>
          <w:p w14:paraId="0E4E5AA5" w14:textId="7079545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936" w:type="dxa"/>
          </w:tcPr>
          <w:p w14:paraId="6EF81F44" w14:textId="79A5502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355C2F" w:rsidRPr="00355C2F" w14:paraId="3A88D74A" w14:textId="77777777" w:rsidTr="00355C2F">
        <w:tc>
          <w:tcPr>
            <w:tcW w:w="1000" w:type="dxa"/>
            <w:vMerge/>
            <w:vAlign w:val="center"/>
          </w:tcPr>
          <w:p w14:paraId="511F631A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C29D049" w14:textId="0657104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936" w:type="dxa"/>
          </w:tcPr>
          <w:p w14:paraId="2B285351" w14:textId="5517F66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36" w:type="dxa"/>
          </w:tcPr>
          <w:p w14:paraId="45111940" w14:textId="1355281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36" w:type="dxa"/>
          </w:tcPr>
          <w:p w14:paraId="3C028963" w14:textId="44EEA25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862" w:type="dxa"/>
            <w:vMerge/>
          </w:tcPr>
          <w:p w14:paraId="485D6C56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312031F" w14:textId="56005A4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936" w:type="dxa"/>
          </w:tcPr>
          <w:p w14:paraId="250E9AF9" w14:textId="66954B7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36" w:type="dxa"/>
          </w:tcPr>
          <w:p w14:paraId="3C5C0CB6" w14:textId="087CC1A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936" w:type="dxa"/>
          </w:tcPr>
          <w:p w14:paraId="32607C2F" w14:textId="351D66E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</w:tr>
      <w:tr w:rsidR="00355C2F" w:rsidRPr="00355C2F" w14:paraId="3ECC40AA" w14:textId="77777777" w:rsidTr="00355C2F">
        <w:tc>
          <w:tcPr>
            <w:tcW w:w="1000" w:type="dxa"/>
            <w:vMerge/>
            <w:vAlign w:val="center"/>
          </w:tcPr>
          <w:p w14:paraId="2EB7FEE9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3BAFFFE" w14:textId="11D6A3B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36" w:type="dxa"/>
          </w:tcPr>
          <w:p w14:paraId="17FB9AD4" w14:textId="72549C7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936" w:type="dxa"/>
          </w:tcPr>
          <w:p w14:paraId="2A6F6B8B" w14:textId="330294E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936" w:type="dxa"/>
          </w:tcPr>
          <w:p w14:paraId="0F7D73A3" w14:textId="0516896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862" w:type="dxa"/>
            <w:vMerge/>
          </w:tcPr>
          <w:p w14:paraId="5AC9FA46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19322E7" w14:textId="440179D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36" w:type="dxa"/>
          </w:tcPr>
          <w:p w14:paraId="54AEB8BB" w14:textId="07AC29B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936" w:type="dxa"/>
          </w:tcPr>
          <w:p w14:paraId="4DF1BC58" w14:textId="72C9079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936" w:type="dxa"/>
          </w:tcPr>
          <w:p w14:paraId="4DD350B6" w14:textId="2534982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355C2F" w:rsidRPr="00355C2F" w14:paraId="4912B6F8" w14:textId="77777777" w:rsidTr="00355C2F">
        <w:tc>
          <w:tcPr>
            <w:tcW w:w="1000" w:type="dxa"/>
            <w:vMerge/>
            <w:vAlign w:val="center"/>
          </w:tcPr>
          <w:p w14:paraId="3CD99ED6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3AF52DC" w14:textId="4CA306F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936" w:type="dxa"/>
          </w:tcPr>
          <w:p w14:paraId="780A7099" w14:textId="254E3E6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36" w:type="dxa"/>
          </w:tcPr>
          <w:p w14:paraId="438EA401" w14:textId="45BD53C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936" w:type="dxa"/>
          </w:tcPr>
          <w:p w14:paraId="52368F1B" w14:textId="0B44E3E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862" w:type="dxa"/>
            <w:vMerge/>
          </w:tcPr>
          <w:p w14:paraId="121CE95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A312D22" w14:textId="6DBDCC7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936" w:type="dxa"/>
          </w:tcPr>
          <w:p w14:paraId="4B9D72D4" w14:textId="255A935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936" w:type="dxa"/>
          </w:tcPr>
          <w:p w14:paraId="724B040E" w14:textId="1ED3C98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936" w:type="dxa"/>
          </w:tcPr>
          <w:p w14:paraId="42E79382" w14:textId="3DE6EDC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</w:tr>
      <w:tr w:rsidR="00355C2F" w:rsidRPr="00355C2F" w14:paraId="3EBB60E7" w14:textId="77777777" w:rsidTr="00355C2F">
        <w:tc>
          <w:tcPr>
            <w:tcW w:w="1000" w:type="dxa"/>
            <w:vMerge/>
            <w:vAlign w:val="center"/>
          </w:tcPr>
          <w:p w14:paraId="6E0232A4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55DA2A8" w14:textId="6CE6BA4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936" w:type="dxa"/>
          </w:tcPr>
          <w:p w14:paraId="5435E238" w14:textId="6A850E9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36" w:type="dxa"/>
          </w:tcPr>
          <w:p w14:paraId="32345A5B" w14:textId="0D8D4D6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936" w:type="dxa"/>
          </w:tcPr>
          <w:p w14:paraId="1D7B30FF" w14:textId="00DF827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862" w:type="dxa"/>
            <w:vMerge/>
          </w:tcPr>
          <w:p w14:paraId="1A137B9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879C265" w14:textId="5F3BB0F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936" w:type="dxa"/>
          </w:tcPr>
          <w:p w14:paraId="72239BC4" w14:textId="100017B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36" w:type="dxa"/>
          </w:tcPr>
          <w:p w14:paraId="5B1BB0CD" w14:textId="6E9AC59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936" w:type="dxa"/>
          </w:tcPr>
          <w:p w14:paraId="505A9964" w14:textId="429AD9D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</w:tr>
      <w:tr w:rsidR="00355C2F" w:rsidRPr="00355C2F" w14:paraId="3628ED0C" w14:textId="77777777" w:rsidTr="00355C2F">
        <w:tc>
          <w:tcPr>
            <w:tcW w:w="1000" w:type="dxa"/>
            <w:vMerge/>
            <w:tcBorders>
              <w:bottom w:val="single" w:sz="12" w:space="0" w:color="000000"/>
            </w:tcBorders>
            <w:vAlign w:val="center"/>
          </w:tcPr>
          <w:p w14:paraId="35815403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3D80C59D" w14:textId="199D20D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1029FFAA" w14:textId="3C00C8F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3641D840" w14:textId="052BA02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1711F1A2" w14:textId="75AC2BF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862" w:type="dxa"/>
            <w:vMerge/>
          </w:tcPr>
          <w:p w14:paraId="266F9A49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27EB278" w14:textId="49A4F37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936" w:type="dxa"/>
          </w:tcPr>
          <w:p w14:paraId="71917829" w14:textId="581DD41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36" w:type="dxa"/>
          </w:tcPr>
          <w:p w14:paraId="74BBC38A" w14:textId="0B5E030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936" w:type="dxa"/>
          </w:tcPr>
          <w:p w14:paraId="62496EB4" w14:textId="30A6A50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355C2F" w:rsidRPr="00355C2F" w14:paraId="27154FAF" w14:textId="77777777" w:rsidTr="00355C2F"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 w14:paraId="5B1AB049" w14:textId="6920AD1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29E9D2F0" w14:textId="259CB13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05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0A4E02AE" w14:textId="0747090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.97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6DC9773E" w14:textId="4B325C6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.98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64F081E7" w14:textId="660F0BB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.97</w:t>
            </w:r>
          </w:p>
        </w:tc>
        <w:tc>
          <w:tcPr>
            <w:tcW w:w="862" w:type="dxa"/>
            <w:vMerge/>
          </w:tcPr>
          <w:p w14:paraId="79B468D6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926C57E" w14:textId="041662C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936" w:type="dxa"/>
          </w:tcPr>
          <w:p w14:paraId="7F732E0A" w14:textId="69D72BB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936" w:type="dxa"/>
          </w:tcPr>
          <w:p w14:paraId="00BA297A" w14:textId="7EB55F7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936" w:type="dxa"/>
          </w:tcPr>
          <w:p w14:paraId="00D5D9E8" w14:textId="0F1BB9A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355C2F" w:rsidRPr="00355C2F" w14:paraId="5B5C35D2" w14:textId="77777777" w:rsidTr="00355C2F">
        <w:tc>
          <w:tcPr>
            <w:tcW w:w="1000" w:type="dxa"/>
            <w:vAlign w:val="bottom"/>
          </w:tcPr>
          <w:p w14:paraId="779EA69A" w14:textId="6A407B5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1C6A5214" w14:textId="46C7892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936" w:type="dxa"/>
            <w:vAlign w:val="bottom"/>
          </w:tcPr>
          <w:p w14:paraId="35DB8955" w14:textId="6FE45B0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936" w:type="dxa"/>
            <w:vAlign w:val="bottom"/>
          </w:tcPr>
          <w:p w14:paraId="423040F8" w14:textId="2685038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36" w:type="dxa"/>
            <w:vAlign w:val="bottom"/>
          </w:tcPr>
          <w:p w14:paraId="503941AF" w14:textId="57E5C9D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862" w:type="dxa"/>
            <w:vMerge/>
          </w:tcPr>
          <w:p w14:paraId="3F99BD60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802EDCF" w14:textId="35AE5E0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936" w:type="dxa"/>
          </w:tcPr>
          <w:p w14:paraId="7369E12F" w14:textId="7D5A70B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936" w:type="dxa"/>
          </w:tcPr>
          <w:p w14:paraId="3FF0B0C0" w14:textId="11A2D01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936" w:type="dxa"/>
          </w:tcPr>
          <w:p w14:paraId="0FB98627" w14:textId="2E167B7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</w:tr>
      <w:tr w:rsidR="00355C2F" w:rsidRPr="00355C2F" w14:paraId="27A8225A" w14:textId="77777777" w:rsidTr="00355C2F">
        <w:tc>
          <w:tcPr>
            <w:tcW w:w="4744" w:type="dxa"/>
            <w:gridSpan w:val="5"/>
            <w:vMerge w:val="restart"/>
          </w:tcPr>
          <w:p w14:paraId="2F68DE2F" w14:textId="686A7C02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5207BED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A3F1E8C" w14:textId="2F8C68E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936" w:type="dxa"/>
          </w:tcPr>
          <w:p w14:paraId="5283A678" w14:textId="38A0BDA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936" w:type="dxa"/>
          </w:tcPr>
          <w:p w14:paraId="1F96199F" w14:textId="0999A7A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936" w:type="dxa"/>
          </w:tcPr>
          <w:p w14:paraId="5C619BF0" w14:textId="66C1C40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</w:tr>
      <w:tr w:rsidR="00355C2F" w:rsidRPr="00355C2F" w14:paraId="4BE9CF32" w14:textId="77777777" w:rsidTr="00355C2F">
        <w:tc>
          <w:tcPr>
            <w:tcW w:w="4744" w:type="dxa"/>
            <w:gridSpan w:val="5"/>
            <w:vMerge/>
          </w:tcPr>
          <w:p w14:paraId="5BADB974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2B0879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94F37CD" w14:textId="32892A6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936" w:type="dxa"/>
          </w:tcPr>
          <w:p w14:paraId="2F1C7BEE" w14:textId="532BF18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36" w:type="dxa"/>
          </w:tcPr>
          <w:p w14:paraId="72CB25BC" w14:textId="57DCBE0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36" w:type="dxa"/>
          </w:tcPr>
          <w:p w14:paraId="76739A0D" w14:textId="4A72D60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</w:tr>
      <w:tr w:rsidR="00355C2F" w:rsidRPr="00355C2F" w14:paraId="37D8B1E3" w14:textId="77777777" w:rsidTr="00355C2F">
        <w:tc>
          <w:tcPr>
            <w:tcW w:w="4744" w:type="dxa"/>
            <w:gridSpan w:val="5"/>
            <w:vMerge/>
          </w:tcPr>
          <w:p w14:paraId="31E1FCEB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5B08982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0980B4F" w14:textId="328AA3D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936" w:type="dxa"/>
          </w:tcPr>
          <w:p w14:paraId="03F68954" w14:textId="0BBB3C6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936" w:type="dxa"/>
          </w:tcPr>
          <w:p w14:paraId="23FF14C3" w14:textId="29090D1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936" w:type="dxa"/>
          </w:tcPr>
          <w:p w14:paraId="0BCC4DFE" w14:textId="5B4804B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</w:tr>
      <w:tr w:rsidR="00355C2F" w:rsidRPr="00355C2F" w14:paraId="362E8C68" w14:textId="77777777" w:rsidTr="00355C2F">
        <w:tc>
          <w:tcPr>
            <w:tcW w:w="4744" w:type="dxa"/>
            <w:gridSpan w:val="5"/>
            <w:vMerge/>
          </w:tcPr>
          <w:p w14:paraId="4433CD78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25E605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9A2CB16" w14:textId="74EAE19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936" w:type="dxa"/>
          </w:tcPr>
          <w:p w14:paraId="0555F0E6" w14:textId="71DE0FC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936" w:type="dxa"/>
          </w:tcPr>
          <w:p w14:paraId="4D075C3B" w14:textId="6F10846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936" w:type="dxa"/>
          </w:tcPr>
          <w:p w14:paraId="2E6A1183" w14:textId="67B57E3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</w:tr>
      <w:tr w:rsidR="00355C2F" w:rsidRPr="00355C2F" w14:paraId="3956FA7B" w14:textId="77777777" w:rsidTr="00355C2F">
        <w:tc>
          <w:tcPr>
            <w:tcW w:w="4744" w:type="dxa"/>
            <w:gridSpan w:val="5"/>
            <w:vMerge/>
          </w:tcPr>
          <w:p w14:paraId="6D9CEBD5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810383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1496B9F" w14:textId="38B934B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936" w:type="dxa"/>
          </w:tcPr>
          <w:p w14:paraId="58B2A434" w14:textId="3427432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936" w:type="dxa"/>
          </w:tcPr>
          <w:p w14:paraId="585238E1" w14:textId="61488C6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936" w:type="dxa"/>
          </w:tcPr>
          <w:p w14:paraId="655CEF58" w14:textId="3740409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</w:tr>
      <w:tr w:rsidR="00355C2F" w:rsidRPr="00355C2F" w14:paraId="7649F3E7" w14:textId="77777777" w:rsidTr="00355C2F">
        <w:tc>
          <w:tcPr>
            <w:tcW w:w="4744" w:type="dxa"/>
            <w:gridSpan w:val="5"/>
            <w:vMerge/>
          </w:tcPr>
          <w:p w14:paraId="5ECFE397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85B05A0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6F3A8F0" w14:textId="36F99DA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936" w:type="dxa"/>
          </w:tcPr>
          <w:p w14:paraId="4CA4C28C" w14:textId="21227C4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936" w:type="dxa"/>
          </w:tcPr>
          <w:p w14:paraId="67C85A03" w14:textId="4307148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36" w:type="dxa"/>
          </w:tcPr>
          <w:p w14:paraId="0C32072D" w14:textId="01AC2DC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</w:tr>
      <w:tr w:rsidR="00355C2F" w:rsidRPr="00355C2F" w14:paraId="2EE3C1B8" w14:textId="77777777" w:rsidTr="00355C2F">
        <w:tc>
          <w:tcPr>
            <w:tcW w:w="4744" w:type="dxa"/>
            <w:gridSpan w:val="5"/>
            <w:vMerge/>
          </w:tcPr>
          <w:p w14:paraId="7BB32EAD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2412ADD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BA3E8D8" w14:textId="4564185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36" w:type="dxa"/>
          </w:tcPr>
          <w:p w14:paraId="5A289B35" w14:textId="2C0753B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936" w:type="dxa"/>
          </w:tcPr>
          <w:p w14:paraId="62D71A17" w14:textId="3022AF1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936" w:type="dxa"/>
          </w:tcPr>
          <w:p w14:paraId="7110DC63" w14:textId="3DA35CD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</w:tr>
      <w:tr w:rsidR="00355C2F" w:rsidRPr="00355C2F" w14:paraId="5AA40297" w14:textId="77777777" w:rsidTr="00355C2F">
        <w:tc>
          <w:tcPr>
            <w:tcW w:w="4744" w:type="dxa"/>
            <w:gridSpan w:val="5"/>
            <w:vMerge/>
          </w:tcPr>
          <w:p w14:paraId="4146709D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65B1A51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00D62C1" w14:textId="3F2CB3D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936" w:type="dxa"/>
          </w:tcPr>
          <w:p w14:paraId="0C924AFA" w14:textId="30FCFB6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936" w:type="dxa"/>
          </w:tcPr>
          <w:p w14:paraId="63530986" w14:textId="744486C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936" w:type="dxa"/>
          </w:tcPr>
          <w:p w14:paraId="03A13612" w14:textId="03F2CE7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</w:tr>
      <w:tr w:rsidR="00355C2F" w:rsidRPr="00355C2F" w14:paraId="2AE1A806" w14:textId="77777777" w:rsidTr="00355C2F">
        <w:tc>
          <w:tcPr>
            <w:tcW w:w="4744" w:type="dxa"/>
            <w:gridSpan w:val="5"/>
            <w:vMerge/>
          </w:tcPr>
          <w:p w14:paraId="194A856F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5AEDB37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C0AB94A" w14:textId="14E78D2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36" w:type="dxa"/>
          </w:tcPr>
          <w:p w14:paraId="72733CA6" w14:textId="121F473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36" w:type="dxa"/>
          </w:tcPr>
          <w:p w14:paraId="49EA9461" w14:textId="54FCFE3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36" w:type="dxa"/>
          </w:tcPr>
          <w:p w14:paraId="474B329E" w14:textId="08B0BAD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  <w:tr w:rsidR="00355C2F" w:rsidRPr="00355C2F" w14:paraId="506404E1" w14:textId="77777777" w:rsidTr="00355C2F">
        <w:tc>
          <w:tcPr>
            <w:tcW w:w="4744" w:type="dxa"/>
            <w:gridSpan w:val="5"/>
            <w:vMerge/>
          </w:tcPr>
          <w:p w14:paraId="79C9B0FB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9979434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71D7504" w14:textId="7EFD0C3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36" w:type="dxa"/>
          </w:tcPr>
          <w:p w14:paraId="201F0A66" w14:textId="4CCB989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36" w:type="dxa"/>
          </w:tcPr>
          <w:p w14:paraId="61DEACC4" w14:textId="39A8B7D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936" w:type="dxa"/>
          </w:tcPr>
          <w:p w14:paraId="3696C082" w14:textId="18A1595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</w:tr>
      <w:tr w:rsidR="00355C2F" w:rsidRPr="00355C2F" w14:paraId="597185A2" w14:textId="77777777" w:rsidTr="00355C2F">
        <w:tc>
          <w:tcPr>
            <w:tcW w:w="4744" w:type="dxa"/>
            <w:gridSpan w:val="5"/>
            <w:vMerge/>
          </w:tcPr>
          <w:p w14:paraId="55C17E07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7B0CA569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F32A94D" w14:textId="00EC6AB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936" w:type="dxa"/>
          </w:tcPr>
          <w:p w14:paraId="4595C810" w14:textId="08C5E23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36" w:type="dxa"/>
          </w:tcPr>
          <w:p w14:paraId="1E28E688" w14:textId="2A8430A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36" w:type="dxa"/>
          </w:tcPr>
          <w:p w14:paraId="2220A548" w14:textId="2C4A248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355C2F" w:rsidRPr="00355C2F" w14:paraId="0DAE7B7A" w14:textId="77777777" w:rsidTr="00355C2F">
        <w:tc>
          <w:tcPr>
            <w:tcW w:w="4744" w:type="dxa"/>
            <w:gridSpan w:val="5"/>
            <w:vMerge/>
          </w:tcPr>
          <w:p w14:paraId="1F5C9569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DDCA53A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4BB71DE" w14:textId="336852A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936" w:type="dxa"/>
          </w:tcPr>
          <w:p w14:paraId="360C3CA6" w14:textId="4437BFA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936" w:type="dxa"/>
          </w:tcPr>
          <w:p w14:paraId="0E7F6E78" w14:textId="29C11A5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36" w:type="dxa"/>
          </w:tcPr>
          <w:p w14:paraId="49BDB3FB" w14:textId="701D411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</w:tr>
      <w:tr w:rsidR="00355C2F" w:rsidRPr="00355C2F" w14:paraId="14AEF837" w14:textId="77777777" w:rsidTr="00355C2F">
        <w:tc>
          <w:tcPr>
            <w:tcW w:w="4744" w:type="dxa"/>
            <w:gridSpan w:val="5"/>
            <w:vMerge/>
          </w:tcPr>
          <w:p w14:paraId="2B388FA2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3EB01D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9B31DC0" w14:textId="2D57115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936" w:type="dxa"/>
          </w:tcPr>
          <w:p w14:paraId="47893DDE" w14:textId="0041AF9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936" w:type="dxa"/>
          </w:tcPr>
          <w:p w14:paraId="771755CC" w14:textId="72FA246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936" w:type="dxa"/>
          </w:tcPr>
          <w:p w14:paraId="55435F61" w14:textId="0153302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</w:tr>
      <w:tr w:rsidR="00355C2F" w:rsidRPr="00355C2F" w14:paraId="5AEF1754" w14:textId="77777777" w:rsidTr="00355C2F">
        <w:tc>
          <w:tcPr>
            <w:tcW w:w="4744" w:type="dxa"/>
            <w:gridSpan w:val="5"/>
            <w:vMerge/>
          </w:tcPr>
          <w:p w14:paraId="5A86A49E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7A66395B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EB350D8" w14:textId="6F6B1AF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936" w:type="dxa"/>
          </w:tcPr>
          <w:p w14:paraId="003140D2" w14:textId="7AF6448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936" w:type="dxa"/>
          </w:tcPr>
          <w:p w14:paraId="7C905D4D" w14:textId="54B0E44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36" w:type="dxa"/>
          </w:tcPr>
          <w:p w14:paraId="495848D6" w14:textId="2131AEB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355C2F" w:rsidRPr="00355C2F" w14:paraId="1023C8C1" w14:textId="77777777" w:rsidTr="00355C2F">
        <w:tc>
          <w:tcPr>
            <w:tcW w:w="4744" w:type="dxa"/>
            <w:gridSpan w:val="5"/>
            <w:vMerge/>
          </w:tcPr>
          <w:p w14:paraId="67519344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F8B8985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72789C8" w14:textId="0A095EA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936" w:type="dxa"/>
          </w:tcPr>
          <w:p w14:paraId="72DDAF05" w14:textId="248200C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936" w:type="dxa"/>
          </w:tcPr>
          <w:p w14:paraId="3D904C33" w14:textId="2A644AF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36" w:type="dxa"/>
          </w:tcPr>
          <w:p w14:paraId="63C82441" w14:textId="649C2DC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</w:tr>
      <w:tr w:rsidR="00355C2F" w:rsidRPr="00355C2F" w14:paraId="4FC59717" w14:textId="77777777" w:rsidTr="00355C2F">
        <w:tc>
          <w:tcPr>
            <w:tcW w:w="4744" w:type="dxa"/>
            <w:gridSpan w:val="5"/>
            <w:vMerge/>
          </w:tcPr>
          <w:p w14:paraId="1155EFB0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  <w:tcBorders>
              <w:bottom w:val="single" w:sz="12" w:space="0" w:color="000000"/>
            </w:tcBorders>
          </w:tcPr>
          <w:p w14:paraId="28D8ECD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2503770F" w14:textId="5694516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10FB4AB3" w14:textId="1302D14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136D7D1D" w14:textId="6E235ED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6A656AF8" w14:textId="5DFB4ED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355C2F" w:rsidRPr="00355C2F" w14:paraId="43F9F98C" w14:textId="77777777" w:rsidTr="00355C2F">
        <w:tc>
          <w:tcPr>
            <w:tcW w:w="4744" w:type="dxa"/>
            <w:gridSpan w:val="5"/>
            <w:vMerge/>
          </w:tcPr>
          <w:p w14:paraId="408050D7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tcBorders>
              <w:top w:val="single" w:sz="12" w:space="0" w:color="000000"/>
            </w:tcBorders>
            <w:vAlign w:val="bottom"/>
          </w:tcPr>
          <w:p w14:paraId="15AA2FF6" w14:textId="0D0BEF5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3CFE9A67" w14:textId="1DE890C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08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0E763770" w14:textId="7E07DFE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06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68398B3E" w14:textId="0F25ECE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.99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029FB546" w14:textId="3CFD115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.87</w:t>
            </w:r>
          </w:p>
        </w:tc>
      </w:tr>
      <w:tr w:rsidR="00355C2F" w:rsidRPr="00355C2F" w14:paraId="616E0C0C" w14:textId="77777777" w:rsidTr="00355C2F">
        <w:tc>
          <w:tcPr>
            <w:tcW w:w="4744" w:type="dxa"/>
            <w:gridSpan w:val="5"/>
            <w:vMerge/>
          </w:tcPr>
          <w:p w14:paraId="7A5A1F7D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Align w:val="bottom"/>
          </w:tcPr>
          <w:p w14:paraId="6E76FDF0" w14:textId="538EE06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65F8D6F2" w14:textId="2B4429F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36" w:type="dxa"/>
            <w:vAlign w:val="bottom"/>
          </w:tcPr>
          <w:p w14:paraId="165AFE5F" w14:textId="710B7C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936" w:type="dxa"/>
            <w:vAlign w:val="bottom"/>
          </w:tcPr>
          <w:p w14:paraId="3BDD510A" w14:textId="60B2CBD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936" w:type="dxa"/>
            <w:vAlign w:val="bottom"/>
          </w:tcPr>
          <w:p w14:paraId="347AADE5" w14:textId="4643565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25</w:t>
            </w:r>
          </w:p>
        </w:tc>
      </w:tr>
    </w:tbl>
    <w:p w14:paraId="5A88BB0C" w14:textId="4A7C8F5B" w:rsidR="001D72E3" w:rsidRPr="00355C2F" w:rsidRDefault="001D72E3">
      <w:pPr>
        <w:rPr>
          <w:rFonts w:ascii="Times New Roman" w:hAnsi="Times New Roman" w:cs="Times New Roman"/>
          <w:b/>
          <w:bCs/>
        </w:rPr>
      </w:pPr>
    </w:p>
    <w:p w14:paraId="22FBB8F9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02BBA9CC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2E446D85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7F28C9D6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16A086BB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47CA7C7E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0D9DE50F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489F09B9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32CBA2C6" w14:textId="77777777" w:rsidR="00EE7554" w:rsidRDefault="00EE7554">
      <w:pPr>
        <w:rPr>
          <w:rFonts w:ascii="Times New Roman" w:hAnsi="Times New Roman" w:cs="Times New Roman"/>
          <w:b/>
          <w:bCs/>
        </w:rPr>
      </w:pPr>
    </w:p>
    <w:p w14:paraId="2794614A" w14:textId="314EB03B" w:rsidR="001D72E3" w:rsidRPr="00355C2F" w:rsidRDefault="001D72E3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SM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31"/>
        <w:gridCol w:w="931"/>
        <w:gridCol w:w="931"/>
        <w:gridCol w:w="930"/>
        <w:gridCol w:w="890"/>
        <w:gridCol w:w="930"/>
        <w:gridCol w:w="930"/>
        <w:gridCol w:w="930"/>
        <w:gridCol w:w="930"/>
      </w:tblGrid>
      <w:tr w:rsidR="00355C2F" w:rsidRPr="00355C2F" w14:paraId="0B85FD74" w14:textId="77777777" w:rsidTr="00355C2F">
        <w:tc>
          <w:tcPr>
            <w:tcW w:w="1000" w:type="dxa"/>
          </w:tcPr>
          <w:p w14:paraId="3B356920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B0EC393" w14:textId="4E1D550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507194CD" w14:textId="56537C4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3066515E" w14:textId="5BD48DD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604C5545" w14:textId="0452FC6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862" w:type="dxa"/>
          </w:tcPr>
          <w:p w14:paraId="6B7014E6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5DEBDC8" w14:textId="2398465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0D236FCF" w14:textId="23CFED1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23851CFC" w14:textId="7AC6A77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44B5BFA5" w14:textId="3213C84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355C2F" w:rsidRPr="00355C2F" w14:paraId="4BD35B7E" w14:textId="77777777" w:rsidTr="00355C2F">
        <w:tc>
          <w:tcPr>
            <w:tcW w:w="1000" w:type="dxa"/>
            <w:vMerge w:val="restart"/>
          </w:tcPr>
          <w:p w14:paraId="2E58FCD2" w14:textId="7EA8C55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36" w:type="dxa"/>
          </w:tcPr>
          <w:p w14:paraId="26E7C82D" w14:textId="2BA78BF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936" w:type="dxa"/>
          </w:tcPr>
          <w:p w14:paraId="24F72F8E" w14:textId="55B1A28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936" w:type="dxa"/>
          </w:tcPr>
          <w:p w14:paraId="39E81FD2" w14:textId="1AB5E5E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936" w:type="dxa"/>
          </w:tcPr>
          <w:p w14:paraId="19198ED6" w14:textId="4F425B6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862" w:type="dxa"/>
            <w:vMerge w:val="restart"/>
          </w:tcPr>
          <w:p w14:paraId="04896F87" w14:textId="3BF7981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36" w:type="dxa"/>
          </w:tcPr>
          <w:p w14:paraId="278841F8" w14:textId="2493C3E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936" w:type="dxa"/>
          </w:tcPr>
          <w:p w14:paraId="31579C37" w14:textId="53CFBC0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936" w:type="dxa"/>
          </w:tcPr>
          <w:p w14:paraId="0910AAA6" w14:textId="636C3D9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936" w:type="dxa"/>
          </w:tcPr>
          <w:p w14:paraId="5F6F4C6A" w14:textId="4A83B1C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</w:tr>
      <w:tr w:rsidR="00355C2F" w:rsidRPr="00355C2F" w14:paraId="66EFEE6B" w14:textId="77777777" w:rsidTr="00355C2F">
        <w:tc>
          <w:tcPr>
            <w:tcW w:w="1000" w:type="dxa"/>
            <w:vMerge/>
            <w:vAlign w:val="center"/>
          </w:tcPr>
          <w:p w14:paraId="0669DA93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5F2FF2A" w14:textId="3FB8B7D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936" w:type="dxa"/>
          </w:tcPr>
          <w:p w14:paraId="7633A5DA" w14:textId="2C71628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936" w:type="dxa"/>
          </w:tcPr>
          <w:p w14:paraId="366E93DB" w14:textId="14DDFAC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936" w:type="dxa"/>
          </w:tcPr>
          <w:p w14:paraId="4B2B158B" w14:textId="22EAC2C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862" w:type="dxa"/>
            <w:vMerge/>
          </w:tcPr>
          <w:p w14:paraId="4EE65F4B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6E2AC5D" w14:textId="39481D0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936" w:type="dxa"/>
          </w:tcPr>
          <w:p w14:paraId="70FB701B" w14:textId="1E8E411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36" w:type="dxa"/>
          </w:tcPr>
          <w:p w14:paraId="7908B39E" w14:textId="5263643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936" w:type="dxa"/>
          </w:tcPr>
          <w:p w14:paraId="5DDF9F52" w14:textId="4A07BA6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</w:tr>
      <w:tr w:rsidR="00355C2F" w:rsidRPr="00355C2F" w14:paraId="5A167E81" w14:textId="77777777" w:rsidTr="00355C2F">
        <w:tc>
          <w:tcPr>
            <w:tcW w:w="1000" w:type="dxa"/>
            <w:vMerge/>
            <w:vAlign w:val="center"/>
          </w:tcPr>
          <w:p w14:paraId="1D9A72B6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92F82EA" w14:textId="233EB99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936" w:type="dxa"/>
          </w:tcPr>
          <w:p w14:paraId="3EBE19D5" w14:textId="3861936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936" w:type="dxa"/>
          </w:tcPr>
          <w:p w14:paraId="1DF1DD84" w14:textId="12613C0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936" w:type="dxa"/>
          </w:tcPr>
          <w:p w14:paraId="62CBE253" w14:textId="3747947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862" w:type="dxa"/>
            <w:vMerge/>
          </w:tcPr>
          <w:p w14:paraId="42B66E0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BA8079D" w14:textId="25865B3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936" w:type="dxa"/>
          </w:tcPr>
          <w:p w14:paraId="283902A7" w14:textId="2E65C1A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936" w:type="dxa"/>
          </w:tcPr>
          <w:p w14:paraId="2E279ACF" w14:textId="10C3868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936" w:type="dxa"/>
          </w:tcPr>
          <w:p w14:paraId="406ABE62" w14:textId="380DA95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</w:tr>
      <w:tr w:rsidR="00355C2F" w:rsidRPr="00355C2F" w14:paraId="0F6397FC" w14:textId="77777777" w:rsidTr="00355C2F">
        <w:tc>
          <w:tcPr>
            <w:tcW w:w="1000" w:type="dxa"/>
            <w:vMerge/>
            <w:vAlign w:val="center"/>
          </w:tcPr>
          <w:p w14:paraId="2C0010F4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9971E4F" w14:textId="501718C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6" w:type="dxa"/>
          </w:tcPr>
          <w:p w14:paraId="557282FB" w14:textId="211E870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936" w:type="dxa"/>
          </w:tcPr>
          <w:p w14:paraId="2517BF90" w14:textId="2B2FC1C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936" w:type="dxa"/>
          </w:tcPr>
          <w:p w14:paraId="1B1CABC4" w14:textId="6229069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862" w:type="dxa"/>
            <w:vMerge/>
          </w:tcPr>
          <w:p w14:paraId="35F63760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1B7280E" w14:textId="7F271BF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36" w:type="dxa"/>
          </w:tcPr>
          <w:p w14:paraId="2A88742F" w14:textId="1A68C20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36" w:type="dxa"/>
          </w:tcPr>
          <w:p w14:paraId="4FDDF368" w14:textId="3FE749C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936" w:type="dxa"/>
          </w:tcPr>
          <w:p w14:paraId="10CFCFCD" w14:textId="2707021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</w:tr>
      <w:tr w:rsidR="00355C2F" w:rsidRPr="00355C2F" w14:paraId="34E567B6" w14:textId="77777777" w:rsidTr="00355C2F">
        <w:tc>
          <w:tcPr>
            <w:tcW w:w="1000" w:type="dxa"/>
            <w:vMerge/>
            <w:vAlign w:val="center"/>
          </w:tcPr>
          <w:p w14:paraId="7ACA4DF9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E1E48D6" w14:textId="5AEFBEC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936" w:type="dxa"/>
          </w:tcPr>
          <w:p w14:paraId="2ADD0B7E" w14:textId="3A75C66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936" w:type="dxa"/>
          </w:tcPr>
          <w:p w14:paraId="7D0E9AC4" w14:textId="53496AE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936" w:type="dxa"/>
          </w:tcPr>
          <w:p w14:paraId="345441AC" w14:textId="4296378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862" w:type="dxa"/>
            <w:vMerge/>
          </w:tcPr>
          <w:p w14:paraId="1F682FB0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AFA425C" w14:textId="52E8AE5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936" w:type="dxa"/>
          </w:tcPr>
          <w:p w14:paraId="6DD0B1F0" w14:textId="4374DBA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936" w:type="dxa"/>
          </w:tcPr>
          <w:p w14:paraId="7A474164" w14:textId="751A86C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936" w:type="dxa"/>
          </w:tcPr>
          <w:p w14:paraId="1AA48740" w14:textId="15B1719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355C2F" w:rsidRPr="00355C2F" w14:paraId="60CB9E10" w14:textId="77777777" w:rsidTr="00355C2F">
        <w:tc>
          <w:tcPr>
            <w:tcW w:w="1000" w:type="dxa"/>
            <w:vMerge/>
            <w:vAlign w:val="center"/>
          </w:tcPr>
          <w:p w14:paraId="5FC87334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7F873AD" w14:textId="17DDA85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936" w:type="dxa"/>
          </w:tcPr>
          <w:p w14:paraId="017A68E7" w14:textId="2D90BB9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936" w:type="dxa"/>
          </w:tcPr>
          <w:p w14:paraId="50170A1C" w14:textId="24799ED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936" w:type="dxa"/>
          </w:tcPr>
          <w:p w14:paraId="1EEBA3C0" w14:textId="68CEA7A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862" w:type="dxa"/>
            <w:vMerge/>
          </w:tcPr>
          <w:p w14:paraId="50F5B7F1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D9E856B" w14:textId="535F538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936" w:type="dxa"/>
          </w:tcPr>
          <w:p w14:paraId="45715727" w14:textId="0B14E35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936" w:type="dxa"/>
          </w:tcPr>
          <w:p w14:paraId="2829419F" w14:textId="3B629DB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936" w:type="dxa"/>
          </w:tcPr>
          <w:p w14:paraId="51C72B0E" w14:textId="5149E4F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</w:tr>
      <w:tr w:rsidR="00355C2F" w:rsidRPr="00355C2F" w14:paraId="20F98CCD" w14:textId="77777777" w:rsidTr="00355C2F">
        <w:tc>
          <w:tcPr>
            <w:tcW w:w="1000" w:type="dxa"/>
            <w:vMerge/>
            <w:vAlign w:val="center"/>
          </w:tcPr>
          <w:p w14:paraId="7E7BADD1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9C81B3E" w14:textId="5B02381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936" w:type="dxa"/>
          </w:tcPr>
          <w:p w14:paraId="3CC9FE27" w14:textId="7F2F7BD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936" w:type="dxa"/>
          </w:tcPr>
          <w:p w14:paraId="2C27F5D6" w14:textId="5BAEAFA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936" w:type="dxa"/>
          </w:tcPr>
          <w:p w14:paraId="140EDA27" w14:textId="5794D37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862" w:type="dxa"/>
            <w:vMerge/>
          </w:tcPr>
          <w:p w14:paraId="18D3C19E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EB78DC3" w14:textId="1AE12C3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936" w:type="dxa"/>
          </w:tcPr>
          <w:p w14:paraId="32C630A2" w14:textId="4B6965E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936" w:type="dxa"/>
          </w:tcPr>
          <w:p w14:paraId="78447291" w14:textId="25777D2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936" w:type="dxa"/>
          </w:tcPr>
          <w:p w14:paraId="74EC1BF5" w14:textId="74081A8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</w:tr>
      <w:tr w:rsidR="00355C2F" w:rsidRPr="00355C2F" w14:paraId="325804CF" w14:textId="77777777" w:rsidTr="00355C2F">
        <w:tc>
          <w:tcPr>
            <w:tcW w:w="1000" w:type="dxa"/>
            <w:vMerge/>
            <w:vAlign w:val="center"/>
          </w:tcPr>
          <w:p w14:paraId="209B659F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49653BD" w14:textId="0381282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936" w:type="dxa"/>
          </w:tcPr>
          <w:p w14:paraId="16173E5F" w14:textId="0CEDB17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936" w:type="dxa"/>
          </w:tcPr>
          <w:p w14:paraId="14C08BA5" w14:textId="15BEDC0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936" w:type="dxa"/>
          </w:tcPr>
          <w:p w14:paraId="39B9F735" w14:textId="560BEDA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862" w:type="dxa"/>
            <w:vMerge/>
          </w:tcPr>
          <w:p w14:paraId="2E4D83E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ECABC23" w14:textId="75EE881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936" w:type="dxa"/>
          </w:tcPr>
          <w:p w14:paraId="72A08EE3" w14:textId="5AE75BC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936" w:type="dxa"/>
          </w:tcPr>
          <w:p w14:paraId="14968431" w14:textId="78B8CC8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936" w:type="dxa"/>
          </w:tcPr>
          <w:p w14:paraId="6D5A0AAA" w14:textId="648ABB0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</w:tr>
      <w:tr w:rsidR="00355C2F" w:rsidRPr="00355C2F" w14:paraId="649CED4A" w14:textId="77777777" w:rsidTr="00355C2F">
        <w:tc>
          <w:tcPr>
            <w:tcW w:w="1000" w:type="dxa"/>
            <w:vMerge/>
            <w:vAlign w:val="center"/>
          </w:tcPr>
          <w:p w14:paraId="75BD4626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9390E8C" w14:textId="22A91C3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936" w:type="dxa"/>
          </w:tcPr>
          <w:p w14:paraId="1CEFFCAF" w14:textId="4CABA60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36" w:type="dxa"/>
          </w:tcPr>
          <w:p w14:paraId="3DBD87BD" w14:textId="700CF15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936" w:type="dxa"/>
          </w:tcPr>
          <w:p w14:paraId="2B0D200C" w14:textId="3B92B90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862" w:type="dxa"/>
            <w:vMerge/>
          </w:tcPr>
          <w:p w14:paraId="319343A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9972898" w14:textId="39358B5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936" w:type="dxa"/>
          </w:tcPr>
          <w:p w14:paraId="36FD41A3" w14:textId="562FE20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936" w:type="dxa"/>
          </w:tcPr>
          <w:p w14:paraId="2CCBCBC7" w14:textId="05FFC4D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936" w:type="dxa"/>
          </w:tcPr>
          <w:p w14:paraId="215568A9" w14:textId="402F6E2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</w:tr>
      <w:tr w:rsidR="00355C2F" w:rsidRPr="00355C2F" w14:paraId="678A3380" w14:textId="77777777" w:rsidTr="00355C2F">
        <w:tc>
          <w:tcPr>
            <w:tcW w:w="1000" w:type="dxa"/>
            <w:vMerge/>
            <w:vAlign w:val="center"/>
          </w:tcPr>
          <w:p w14:paraId="73481E2D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0BA8C93" w14:textId="06D0D3C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36" w:type="dxa"/>
          </w:tcPr>
          <w:p w14:paraId="7FAFB05A" w14:textId="14584BE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36" w:type="dxa"/>
          </w:tcPr>
          <w:p w14:paraId="120D5B71" w14:textId="1A64F75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36" w:type="dxa"/>
          </w:tcPr>
          <w:p w14:paraId="2579C383" w14:textId="2E71D2A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862" w:type="dxa"/>
            <w:vMerge/>
          </w:tcPr>
          <w:p w14:paraId="4B4E3AAD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32DE0A2" w14:textId="76A2C12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936" w:type="dxa"/>
          </w:tcPr>
          <w:p w14:paraId="620F5BE6" w14:textId="5CD8412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936" w:type="dxa"/>
          </w:tcPr>
          <w:p w14:paraId="0245777A" w14:textId="6F48E65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936" w:type="dxa"/>
          </w:tcPr>
          <w:p w14:paraId="3E052C88" w14:textId="5ABA4C2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</w:tr>
      <w:tr w:rsidR="00355C2F" w:rsidRPr="00355C2F" w14:paraId="7835E77A" w14:textId="77777777" w:rsidTr="00355C2F">
        <w:tc>
          <w:tcPr>
            <w:tcW w:w="1000" w:type="dxa"/>
            <w:vMerge/>
            <w:vAlign w:val="center"/>
          </w:tcPr>
          <w:p w14:paraId="3BE69B0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8D63A1B" w14:textId="5FABD2F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936" w:type="dxa"/>
          </w:tcPr>
          <w:p w14:paraId="6D7FDA20" w14:textId="5DC86C2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36" w:type="dxa"/>
          </w:tcPr>
          <w:p w14:paraId="5CDFDFEE" w14:textId="6CEAC12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36" w:type="dxa"/>
          </w:tcPr>
          <w:p w14:paraId="139E934B" w14:textId="0500E7F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862" w:type="dxa"/>
            <w:vMerge/>
          </w:tcPr>
          <w:p w14:paraId="458551F4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6A5CFD7" w14:textId="38089AB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936" w:type="dxa"/>
          </w:tcPr>
          <w:p w14:paraId="4223288C" w14:textId="3D24EFF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936" w:type="dxa"/>
          </w:tcPr>
          <w:p w14:paraId="59D75A99" w14:textId="4D16D67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936" w:type="dxa"/>
          </w:tcPr>
          <w:p w14:paraId="35BB9452" w14:textId="002F214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</w:tr>
      <w:tr w:rsidR="00355C2F" w:rsidRPr="00355C2F" w14:paraId="01D3E55C" w14:textId="77777777" w:rsidTr="00355C2F">
        <w:tc>
          <w:tcPr>
            <w:tcW w:w="1000" w:type="dxa"/>
            <w:vMerge/>
            <w:tcBorders>
              <w:bottom w:val="single" w:sz="12" w:space="0" w:color="000000"/>
            </w:tcBorders>
            <w:vAlign w:val="center"/>
          </w:tcPr>
          <w:p w14:paraId="46FE1D6B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1DBB7381" w14:textId="0ECF865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3B4AE957" w14:textId="4A614D0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43E68167" w14:textId="11D52A2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7CFF1B3D" w14:textId="39BF433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862" w:type="dxa"/>
            <w:vMerge/>
          </w:tcPr>
          <w:p w14:paraId="61C4F6A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C3782D7" w14:textId="2B1C462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936" w:type="dxa"/>
          </w:tcPr>
          <w:p w14:paraId="58A35CF4" w14:textId="76BD450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936" w:type="dxa"/>
          </w:tcPr>
          <w:p w14:paraId="0E31D73B" w14:textId="560EF2F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936" w:type="dxa"/>
          </w:tcPr>
          <w:p w14:paraId="291ABD10" w14:textId="168CCA1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355C2F" w:rsidRPr="00355C2F" w14:paraId="38F3B105" w14:textId="77777777" w:rsidTr="00355C2F"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 w14:paraId="3912A608" w14:textId="798219B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1B784FD0" w14:textId="0F20D2E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24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719A8CF1" w14:textId="7946B61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63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511DE419" w14:textId="28C54F1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69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02C47850" w14:textId="347866E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66</w:t>
            </w:r>
          </w:p>
        </w:tc>
        <w:tc>
          <w:tcPr>
            <w:tcW w:w="862" w:type="dxa"/>
            <w:vMerge/>
          </w:tcPr>
          <w:p w14:paraId="464857C0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05B2D8D" w14:textId="3230FF8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936" w:type="dxa"/>
          </w:tcPr>
          <w:p w14:paraId="24EF7209" w14:textId="1CC8134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936" w:type="dxa"/>
          </w:tcPr>
          <w:p w14:paraId="10F687C2" w14:textId="42990CF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936" w:type="dxa"/>
          </w:tcPr>
          <w:p w14:paraId="5CC2D1B3" w14:textId="049469E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</w:tr>
      <w:tr w:rsidR="00355C2F" w:rsidRPr="00355C2F" w14:paraId="442D5D61" w14:textId="77777777" w:rsidTr="00355C2F">
        <w:tc>
          <w:tcPr>
            <w:tcW w:w="1000" w:type="dxa"/>
            <w:vAlign w:val="bottom"/>
          </w:tcPr>
          <w:p w14:paraId="77DAE35B" w14:textId="0A103FD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23511265" w14:textId="2C6E4DD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936" w:type="dxa"/>
            <w:vAlign w:val="bottom"/>
          </w:tcPr>
          <w:p w14:paraId="783B7BBD" w14:textId="1EABE03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936" w:type="dxa"/>
            <w:vAlign w:val="bottom"/>
          </w:tcPr>
          <w:p w14:paraId="1D06F3B4" w14:textId="42C51B3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936" w:type="dxa"/>
            <w:vAlign w:val="bottom"/>
          </w:tcPr>
          <w:p w14:paraId="2EC0058D" w14:textId="1EB1A4C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62" w:type="dxa"/>
            <w:vMerge/>
          </w:tcPr>
          <w:p w14:paraId="17A1BECD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3218A60" w14:textId="4CB09A6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936" w:type="dxa"/>
          </w:tcPr>
          <w:p w14:paraId="28C65ECA" w14:textId="2E1FBA6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936" w:type="dxa"/>
          </w:tcPr>
          <w:p w14:paraId="5D2F4406" w14:textId="123E031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936" w:type="dxa"/>
          </w:tcPr>
          <w:p w14:paraId="79516F72" w14:textId="700959C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</w:tr>
      <w:tr w:rsidR="00355C2F" w:rsidRPr="00355C2F" w14:paraId="5180FF9A" w14:textId="77777777" w:rsidTr="00CF2BFC">
        <w:tc>
          <w:tcPr>
            <w:tcW w:w="4744" w:type="dxa"/>
            <w:gridSpan w:val="5"/>
            <w:vMerge w:val="restart"/>
          </w:tcPr>
          <w:p w14:paraId="28537AAF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25964B6A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1D7F20F" w14:textId="31C5172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936" w:type="dxa"/>
          </w:tcPr>
          <w:p w14:paraId="246DE70B" w14:textId="71153AE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936" w:type="dxa"/>
          </w:tcPr>
          <w:p w14:paraId="27455050" w14:textId="5681C20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936" w:type="dxa"/>
          </w:tcPr>
          <w:p w14:paraId="2926D332" w14:textId="4AFD682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</w:tr>
      <w:tr w:rsidR="00355C2F" w:rsidRPr="00355C2F" w14:paraId="65BB3C08" w14:textId="77777777" w:rsidTr="00CF2BFC">
        <w:tc>
          <w:tcPr>
            <w:tcW w:w="4744" w:type="dxa"/>
            <w:gridSpan w:val="5"/>
            <w:vMerge/>
          </w:tcPr>
          <w:p w14:paraId="63ECDC2E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0C7C095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A33CEDF" w14:textId="769253D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36" w:type="dxa"/>
          </w:tcPr>
          <w:p w14:paraId="10942A70" w14:textId="66A6987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936" w:type="dxa"/>
          </w:tcPr>
          <w:p w14:paraId="1F2CD3F8" w14:textId="203342A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936" w:type="dxa"/>
          </w:tcPr>
          <w:p w14:paraId="15CC9D4C" w14:textId="6991CAF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355C2F" w:rsidRPr="00355C2F" w14:paraId="470773DF" w14:textId="77777777" w:rsidTr="00CF2BFC">
        <w:tc>
          <w:tcPr>
            <w:tcW w:w="4744" w:type="dxa"/>
            <w:gridSpan w:val="5"/>
            <w:vMerge/>
          </w:tcPr>
          <w:p w14:paraId="591C4D79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2DD50402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0078D87" w14:textId="1923BFE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936" w:type="dxa"/>
          </w:tcPr>
          <w:p w14:paraId="1CCD54DA" w14:textId="0B85721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936" w:type="dxa"/>
          </w:tcPr>
          <w:p w14:paraId="0C3CFCC0" w14:textId="19766AD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936" w:type="dxa"/>
          </w:tcPr>
          <w:p w14:paraId="1AB90527" w14:textId="6EECAFE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355C2F" w:rsidRPr="00355C2F" w14:paraId="1D94FE4A" w14:textId="77777777" w:rsidTr="00CF2BFC">
        <w:tc>
          <w:tcPr>
            <w:tcW w:w="4744" w:type="dxa"/>
            <w:gridSpan w:val="5"/>
            <w:vMerge/>
          </w:tcPr>
          <w:p w14:paraId="1036AA80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C37A82D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E3B7841" w14:textId="0926662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936" w:type="dxa"/>
          </w:tcPr>
          <w:p w14:paraId="6A81080A" w14:textId="2128AEA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36" w:type="dxa"/>
          </w:tcPr>
          <w:p w14:paraId="731E4AD6" w14:textId="30C1B62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936" w:type="dxa"/>
          </w:tcPr>
          <w:p w14:paraId="6C29E076" w14:textId="1276D74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</w:tr>
      <w:tr w:rsidR="00355C2F" w:rsidRPr="00355C2F" w14:paraId="451184B0" w14:textId="77777777" w:rsidTr="00CF2BFC">
        <w:tc>
          <w:tcPr>
            <w:tcW w:w="4744" w:type="dxa"/>
            <w:gridSpan w:val="5"/>
            <w:vMerge/>
          </w:tcPr>
          <w:p w14:paraId="115B40C8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74D0E1B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C701801" w14:textId="742EA7F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36" w:type="dxa"/>
          </w:tcPr>
          <w:p w14:paraId="43558ED8" w14:textId="3CEDDC3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936" w:type="dxa"/>
          </w:tcPr>
          <w:p w14:paraId="4455BBF3" w14:textId="0C26C43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936" w:type="dxa"/>
          </w:tcPr>
          <w:p w14:paraId="28183E0F" w14:textId="464314D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355C2F" w:rsidRPr="00355C2F" w14:paraId="7127E056" w14:textId="77777777" w:rsidTr="00CF2BFC">
        <w:tc>
          <w:tcPr>
            <w:tcW w:w="4744" w:type="dxa"/>
            <w:gridSpan w:val="5"/>
            <w:vMerge/>
          </w:tcPr>
          <w:p w14:paraId="6826DC98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5E9A98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01998FA" w14:textId="1683CDF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936" w:type="dxa"/>
          </w:tcPr>
          <w:p w14:paraId="510E8F1A" w14:textId="5981E76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936" w:type="dxa"/>
          </w:tcPr>
          <w:p w14:paraId="3694C1F2" w14:textId="679756B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936" w:type="dxa"/>
          </w:tcPr>
          <w:p w14:paraId="03E1312B" w14:textId="33E6DE2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</w:tr>
      <w:tr w:rsidR="00355C2F" w:rsidRPr="00355C2F" w14:paraId="483B1FFD" w14:textId="77777777" w:rsidTr="00CF2BFC">
        <w:tc>
          <w:tcPr>
            <w:tcW w:w="4744" w:type="dxa"/>
            <w:gridSpan w:val="5"/>
            <w:vMerge/>
          </w:tcPr>
          <w:p w14:paraId="57BFD186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74D5EF72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E4FEC96" w14:textId="3AE5946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936" w:type="dxa"/>
          </w:tcPr>
          <w:p w14:paraId="6B342037" w14:textId="147AEE2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936" w:type="dxa"/>
          </w:tcPr>
          <w:p w14:paraId="49C4C322" w14:textId="4B0F845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936" w:type="dxa"/>
          </w:tcPr>
          <w:p w14:paraId="1C7ED196" w14:textId="2D54071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</w:tr>
      <w:tr w:rsidR="00355C2F" w:rsidRPr="00355C2F" w14:paraId="19A618F3" w14:textId="77777777" w:rsidTr="00CF2BFC">
        <w:tc>
          <w:tcPr>
            <w:tcW w:w="4744" w:type="dxa"/>
            <w:gridSpan w:val="5"/>
            <w:vMerge/>
          </w:tcPr>
          <w:p w14:paraId="6335A655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C3AED1D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BA72A09" w14:textId="0BA009B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936" w:type="dxa"/>
          </w:tcPr>
          <w:p w14:paraId="77044D18" w14:textId="15A28D7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936" w:type="dxa"/>
          </w:tcPr>
          <w:p w14:paraId="7B0E89E7" w14:textId="18193CF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936" w:type="dxa"/>
          </w:tcPr>
          <w:p w14:paraId="77CD4A3E" w14:textId="1B43739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</w:tr>
      <w:tr w:rsidR="00355C2F" w:rsidRPr="00355C2F" w14:paraId="7EFDACB2" w14:textId="77777777" w:rsidTr="00CF2BFC">
        <w:tc>
          <w:tcPr>
            <w:tcW w:w="4744" w:type="dxa"/>
            <w:gridSpan w:val="5"/>
            <w:vMerge/>
          </w:tcPr>
          <w:p w14:paraId="22A6AD24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F4D0A6D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995FB52" w14:textId="05B64EB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936" w:type="dxa"/>
          </w:tcPr>
          <w:p w14:paraId="09D75F38" w14:textId="3DF744D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36" w:type="dxa"/>
          </w:tcPr>
          <w:p w14:paraId="266CA683" w14:textId="5218849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936" w:type="dxa"/>
          </w:tcPr>
          <w:p w14:paraId="313CA7CA" w14:textId="11A4175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355C2F" w:rsidRPr="00355C2F" w14:paraId="38281196" w14:textId="77777777" w:rsidTr="00CF2BFC">
        <w:tc>
          <w:tcPr>
            <w:tcW w:w="4744" w:type="dxa"/>
            <w:gridSpan w:val="5"/>
            <w:vMerge/>
          </w:tcPr>
          <w:p w14:paraId="4D2D0EA3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54975AF4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D893761" w14:textId="5F20F13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936" w:type="dxa"/>
          </w:tcPr>
          <w:p w14:paraId="241E5DEE" w14:textId="0DD2F88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936" w:type="dxa"/>
          </w:tcPr>
          <w:p w14:paraId="3C063732" w14:textId="7194AD8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36" w:type="dxa"/>
          </w:tcPr>
          <w:p w14:paraId="55805ACB" w14:textId="6FD107A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</w:tr>
      <w:tr w:rsidR="00355C2F" w:rsidRPr="00355C2F" w14:paraId="5FC8571F" w14:textId="77777777" w:rsidTr="00CF2BFC">
        <w:tc>
          <w:tcPr>
            <w:tcW w:w="4744" w:type="dxa"/>
            <w:gridSpan w:val="5"/>
            <w:vMerge/>
          </w:tcPr>
          <w:p w14:paraId="34BF0368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EF28B7E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9DE2B07" w14:textId="411E765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936" w:type="dxa"/>
          </w:tcPr>
          <w:p w14:paraId="3B25859B" w14:textId="48AED32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936" w:type="dxa"/>
          </w:tcPr>
          <w:p w14:paraId="298371E3" w14:textId="75E6659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936" w:type="dxa"/>
          </w:tcPr>
          <w:p w14:paraId="32B4DE7E" w14:textId="22D3379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</w:tr>
      <w:tr w:rsidR="00355C2F" w:rsidRPr="00355C2F" w14:paraId="42DAB784" w14:textId="77777777" w:rsidTr="00CF2BFC">
        <w:tc>
          <w:tcPr>
            <w:tcW w:w="4744" w:type="dxa"/>
            <w:gridSpan w:val="5"/>
            <w:vMerge/>
          </w:tcPr>
          <w:p w14:paraId="4F570873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58EC0AF4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26D110C" w14:textId="1C0802C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936" w:type="dxa"/>
          </w:tcPr>
          <w:p w14:paraId="5D33F477" w14:textId="7A5E85B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936" w:type="dxa"/>
          </w:tcPr>
          <w:p w14:paraId="2D3663DB" w14:textId="173CDB5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936" w:type="dxa"/>
          </w:tcPr>
          <w:p w14:paraId="1AA18E3F" w14:textId="14B8011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</w:tr>
      <w:tr w:rsidR="00355C2F" w:rsidRPr="00355C2F" w14:paraId="5D29222A" w14:textId="77777777" w:rsidTr="00CF2BFC">
        <w:tc>
          <w:tcPr>
            <w:tcW w:w="4744" w:type="dxa"/>
            <w:gridSpan w:val="5"/>
            <w:vMerge/>
          </w:tcPr>
          <w:p w14:paraId="6BBEDABB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3DA256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2D9C8CB" w14:textId="720F5AD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936" w:type="dxa"/>
          </w:tcPr>
          <w:p w14:paraId="67F8EE8F" w14:textId="521D223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36" w:type="dxa"/>
          </w:tcPr>
          <w:p w14:paraId="53E4C37B" w14:textId="42B609F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936" w:type="dxa"/>
          </w:tcPr>
          <w:p w14:paraId="0A2C363B" w14:textId="5CA94A3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</w:tr>
      <w:tr w:rsidR="00355C2F" w:rsidRPr="00355C2F" w14:paraId="1405617A" w14:textId="77777777" w:rsidTr="00CF2BFC">
        <w:tc>
          <w:tcPr>
            <w:tcW w:w="4744" w:type="dxa"/>
            <w:gridSpan w:val="5"/>
            <w:vMerge/>
          </w:tcPr>
          <w:p w14:paraId="59EC6B21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5DD6C919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3EDA471" w14:textId="6590A84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936" w:type="dxa"/>
          </w:tcPr>
          <w:p w14:paraId="1ECA4D28" w14:textId="79954BA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936" w:type="dxa"/>
          </w:tcPr>
          <w:p w14:paraId="51FEC3A8" w14:textId="6F84B3B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936" w:type="dxa"/>
          </w:tcPr>
          <w:p w14:paraId="35A4F2DA" w14:textId="50EF502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</w:tr>
      <w:tr w:rsidR="00355C2F" w:rsidRPr="00355C2F" w14:paraId="162B3C3B" w14:textId="77777777" w:rsidTr="00CF2BFC">
        <w:tc>
          <w:tcPr>
            <w:tcW w:w="4744" w:type="dxa"/>
            <w:gridSpan w:val="5"/>
            <w:vMerge/>
          </w:tcPr>
          <w:p w14:paraId="74BF0E45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6093542B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F10CD11" w14:textId="07E34FA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936" w:type="dxa"/>
          </w:tcPr>
          <w:p w14:paraId="1297B7AE" w14:textId="367263F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936" w:type="dxa"/>
          </w:tcPr>
          <w:p w14:paraId="616E5205" w14:textId="5D721FC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936" w:type="dxa"/>
          </w:tcPr>
          <w:p w14:paraId="604D726A" w14:textId="7E3AB4D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355C2F" w:rsidRPr="00355C2F" w14:paraId="5292AFAB" w14:textId="77777777" w:rsidTr="00355C2F">
        <w:tc>
          <w:tcPr>
            <w:tcW w:w="4744" w:type="dxa"/>
            <w:gridSpan w:val="5"/>
            <w:vMerge/>
          </w:tcPr>
          <w:p w14:paraId="519A2214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  <w:tcBorders>
              <w:bottom w:val="single" w:sz="12" w:space="0" w:color="000000"/>
            </w:tcBorders>
          </w:tcPr>
          <w:p w14:paraId="211A4431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07B6C6FF" w14:textId="2D3987B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09FCEB26" w14:textId="1318FE1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46D5C15C" w14:textId="40D91E3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1167B4E0" w14:textId="6469C82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</w:tr>
      <w:tr w:rsidR="00355C2F" w:rsidRPr="00355C2F" w14:paraId="6CFE70BA" w14:textId="77777777" w:rsidTr="00355C2F">
        <w:tc>
          <w:tcPr>
            <w:tcW w:w="4744" w:type="dxa"/>
            <w:gridSpan w:val="5"/>
            <w:vMerge/>
          </w:tcPr>
          <w:p w14:paraId="5DA8274F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tcBorders>
              <w:top w:val="single" w:sz="12" w:space="0" w:color="000000"/>
            </w:tcBorders>
            <w:vAlign w:val="bottom"/>
          </w:tcPr>
          <w:p w14:paraId="16F8F398" w14:textId="492F55C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67A5C54A" w14:textId="37FAB18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13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5D8E9520" w14:textId="277A242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53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41FBE662" w14:textId="13CA7D6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61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77C21DCE" w14:textId="5A3ACFC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.61</w:t>
            </w:r>
          </w:p>
        </w:tc>
      </w:tr>
      <w:tr w:rsidR="00355C2F" w:rsidRPr="00355C2F" w14:paraId="063DDEE2" w14:textId="77777777" w:rsidTr="00CF2BFC">
        <w:tc>
          <w:tcPr>
            <w:tcW w:w="4744" w:type="dxa"/>
            <w:gridSpan w:val="5"/>
            <w:vMerge/>
          </w:tcPr>
          <w:p w14:paraId="209F80E0" w14:textId="77777777" w:rsidR="00355C2F" w:rsidRPr="00355C2F" w:rsidRDefault="00355C2F" w:rsidP="00355C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Align w:val="bottom"/>
          </w:tcPr>
          <w:p w14:paraId="221FCD9F" w14:textId="1D4312C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392001BD" w14:textId="31349A0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936" w:type="dxa"/>
            <w:vAlign w:val="bottom"/>
          </w:tcPr>
          <w:p w14:paraId="1BEF733F" w14:textId="4A053BA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936" w:type="dxa"/>
            <w:vAlign w:val="bottom"/>
          </w:tcPr>
          <w:p w14:paraId="4C250B95" w14:textId="45CD87D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36" w:type="dxa"/>
            <w:vAlign w:val="bottom"/>
          </w:tcPr>
          <w:p w14:paraId="443A28D9" w14:textId="78E0788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18</w:t>
            </w:r>
          </w:p>
        </w:tc>
      </w:tr>
    </w:tbl>
    <w:p w14:paraId="7A5CB5E6" w14:textId="77777777" w:rsidR="001D72E3" w:rsidRPr="00355C2F" w:rsidRDefault="001D72E3">
      <w:pPr>
        <w:rPr>
          <w:rFonts w:ascii="Times New Roman" w:hAnsi="Times New Roman" w:cs="Times New Roman"/>
          <w:b/>
          <w:bCs/>
        </w:rPr>
      </w:pPr>
    </w:p>
    <w:p w14:paraId="236EDE0D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6DB76743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3F2A53BB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4F54C374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4DB8CA3E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63D9306B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4C4B603D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6111CB96" w14:textId="77777777" w:rsidR="001D5A86" w:rsidRPr="00355C2F" w:rsidRDefault="001D5A86">
      <w:pPr>
        <w:rPr>
          <w:rFonts w:ascii="Times New Roman" w:hAnsi="Times New Roman" w:cs="Times New Roman"/>
          <w:b/>
          <w:bCs/>
        </w:rPr>
      </w:pPr>
    </w:p>
    <w:p w14:paraId="14B4BE4E" w14:textId="77777777" w:rsidR="00355C2F" w:rsidRPr="00355C2F" w:rsidRDefault="00355C2F">
      <w:pPr>
        <w:rPr>
          <w:rFonts w:ascii="Times New Roman" w:hAnsi="Times New Roman" w:cs="Times New Roman"/>
          <w:b/>
          <w:bCs/>
        </w:rPr>
      </w:pPr>
    </w:p>
    <w:p w14:paraId="1535E875" w14:textId="2F240A88" w:rsidR="001D72E3" w:rsidRPr="00355C2F" w:rsidRDefault="001D72E3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vBMD (g/cm</w:t>
      </w:r>
      <w:r w:rsidRPr="00355C2F">
        <w:rPr>
          <w:rFonts w:ascii="Times New Roman" w:hAnsi="Times New Roman" w:cs="Times New Roman"/>
          <w:b/>
          <w:bCs/>
          <w:vertAlign w:val="superscript"/>
        </w:rPr>
        <w:t>3</w:t>
      </w:r>
      <w:r w:rsidRPr="00355C2F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31"/>
        <w:gridCol w:w="931"/>
        <w:gridCol w:w="931"/>
        <w:gridCol w:w="930"/>
        <w:gridCol w:w="890"/>
        <w:gridCol w:w="930"/>
        <w:gridCol w:w="930"/>
        <w:gridCol w:w="930"/>
        <w:gridCol w:w="930"/>
      </w:tblGrid>
      <w:tr w:rsidR="00355C2F" w:rsidRPr="00355C2F" w14:paraId="5F92C4F0" w14:textId="77777777" w:rsidTr="00355C2F">
        <w:tc>
          <w:tcPr>
            <w:tcW w:w="1000" w:type="dxa"/>
          </w:tcPr>
          <w:p w14:paraId="08FE184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6F61138" w14:textId="7D2255E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78FF585F" w14:textId="2945B05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76EE3C34" w14:textId="7189FEF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2C88954C" w14:textId="56067CD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862" w:type="dxa"/>
          </w:tcPr>
          <w:p w14:paraId="0ED44893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0F0D937" w14:textId="0BABECD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36" w:type="dxa"/>
          </w:tcPr>
          <w:p w14:paraId="32C9D418" w14:textId="5DAAAE2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36" w:type="dxa"/>
          </w:tcPr>
          <w:p w14:paraId="03DA70A5" w14:textId="77E70BA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36" w:type="dxa"/>
          </w:tcPr>
          <w:p w14:paraId="6E201356" w14:textId="75B682B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355C2F" w:rsidRPr="00355C2F" w14:paraId="6154BF74" w14:textId="77777777" w:rsidTr="00355C2F">
        <w:tc>
          <w:tcPr>
            <w:tcW w:w="1000" w:type="dxa"/>
            <w:vMerge w:val="restart"/>
          </w:tcPr>
          <w:p w14:paraId="1C9A02A2" w14:textId="51F0A99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36" w:type="dxa"/>
          </w:tcPr>
          <w:p w14:paraId="5B63B35A" w14:textId="18A7AD8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936" w:type="dxa"/>
          </w:tcPr>
          <w:p w14:paraId="1AE46DDF" w14:textId="73B8BE1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936" w:type="dxa"/>
          </w:tcPr>
          <w:p w14:paraId="4857C640" w14:textId="1160DB4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936" w:type="dxa"/>
          </w:tcPr>
          <w:p w14:paraId="6A5D4E9A" w14:textId="4BC9471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862" w:type="dxa"/>
            <w:vMerge w:val="restart"/>
          </w:tcPr>
          <w:p w14:paraId="189D637B" w14:textId="75C2B01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36" w:type="dxa"/>
          </w:tcPr>
          <w:p w14:paraId="68FE30FC" w14:textId="48E9CF4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936" w:type="dxa"/>
          </w:tcPr>
          <w:p w14:paraId="7AAA2270" w14:textId="4CC097F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936" w:type="dxa"/>
          </w:tcPr>
          <w:p w14:paraId="6BF81C4B" w14:textId="13922CF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936" w:type="dxa"/>
          </w:tcPr>
          <w:p w14:paraId="286261F5" w14:textId="69D45BA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</w:tr>
      <w:tr w:rsidR="00355C2F" w:rsidRPr="00355C2F" w14:paraId="19291EBB" w14:textId="77777777" w:rsidTr="00355C2F">
        <w:tc>
          <w:tcPr>
            <w:tcW w:w="1000" w:type="dxa"/>
            <w:vMerge/>
            <w:vAlign w:val="center"/>
          </w:tcPr>
          <w:p w14:paraId="0B41C1FA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4BB3875" w14:textId="03B88FA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936" w:type="dxa"/>
          </w:tcPr>
          <w:p w14:paraId="4D71D9E3" w14:textId="5A6BB4C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936" w:type="dxa"/>
          </w:tcPr>
          <w:p w14:paraId="23C0BD32" w14:textId="710368E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936" w:type="dxa"/>
          </w:tcPr>
          <w:p w14:paraId="3426F7F0" w14:textId="2ADD00C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862" w:type="dxa"/>
            <w:vMerge/>
          </w:tcPr>
          <w:p w14:paraId="560284AF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9A906E4" w14:textId="12CCA73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936" w:type="dxa"/>
          </w:tcPr>
          <w:p w14:paraId="247A2016" w14:textId="50373CB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936" w:type="dxa"/>
          </w:tcPr>
          <w:p w14:paraId="7C2DBBDD" w14:textId="72206B7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936" w:type="dxa"/>
          </w:tcPr>
          <w:p w14:paraId="018CFF41" w14:textId="60C7257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</w:tr>
      <w:tr w:rsidR="00355C2F" w:rsidRPr="00355C2F" w14:paraId="15A5FFF9" w14:textId="77777777" w:rsidTr="00355C2F">
        <w:tc>
          <w:tcPr>
            <w:tcW w:w="1000" w:type="dxa"/>
            <w:vMerge/>
            <w:vAlign w:val="center"/>
          </w:tcPr>
          <w:p w14:paraId="598CB5AA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62215E9" w14:textId="7B737A1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936" w:type="dxa"/>
          </w:tcPr>
          <w:p w14:paraId="64AF5107" w14:textId="181F3C6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936" w:type="dxa"/>
          </w:tcPr>
          <w:p w14:paraId="34C45B07" w14:textId="015D7EC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936" w:type="dxa"/>
          </w:tcPr>
          <w:p w14:paraId="6BE4DB14" w14:textId="7AD4A08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862" w:type="dxa"/>
            <w:vMerge/>
          </w:tcPr>
          <w:p w14:paraId="45B58FAB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1556145" w14:textId="52F54ED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36" w:type="dxa"/>
          </w:tcPr>
          <w:p w14:paraId="23817F37" w14:textId="27DDD38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936" w:type="dxa"/>
          </w:tcPr>
          <w:p w14:paraId="39FA3114" w14:textId="040820C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936" w:type="dxa"/>
          </w:tcPr>
          <w:p w14:paraId="4E39ACC6" w14:textId="46DE6A7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</w:tr>
      <w:tr w:rsidR="00355C2F" w:rsidRPr="00355C2F" w14:paraId="16B2C436" w14:textId="77777777" w:rsidTr="00355C2F">
        <w:tc>
          <w:tcPr>
            <w:tcW w:w="1000" w:type="dxa"/>
            <w:vMerge/>
            <w:vAlign w:val="center"/>
          </w:tcPr>
          <w:p w14:paraId="1C59B75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8DB742D" w14:textId="4A205DC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6" w:type="dxa"/>
          </w:tcPr>
          <w:p w14:paraId="5604A795" w14:textId="56B95EF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936" w:type="dxa"/>
          </w:tcPr>
          <w:p w14:paraId="0B9DD2AD" w14:textId="207E4B1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936" w:type="dxa"/>
          </w:tcPr>
          <w:p w14:paraId="40A7FEA1" w14:textId="2813346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862" w:type="dxa"/>
            <w:vMerge/>
          </w:tcPr>
          <w:p w14:paraId="07E040C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121E769" w14:textId="5DA7B1A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936" w:type="dxa"/>
          </w:tcPr>
          <w:p w14:paraId="4CB78E2C" w14:textId="0556F34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936" w:type="dxa"/>
          </w:tcPr>
          <w:p w14:paraId="38D5FE75" w14:textId="73C02A6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936" w:type="dxa"/>
          </w:tcPr>
          <w:p w14:paraId="048FAB7E" w14:textId="2E26DCE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355C2F" w:rsidRPr="00355C2F" w14:paraId="7845892D" w14:textId="77777777" w:rsidTr="00355C2F">
        <w:tc>
          <w:tcPr>
            <w:tcW w:w="1000" w:type="dxa"/>
            <w:vMerge/>
            <w:vAlign w:val="center"/>
          </w:tcPr>
          <w:p w14:paraId="631E1160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38D6DD7" w14:textId="03CF249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936" w:type="dxa"/>
          </w:tcPr>
          <w:p w14:paraId="33BB7C0A" w14:textId="3CBBC3B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936" w:type="dxa"/>
          </w:tcPr>
          <w:p w14:paraId="3A92688B" w14:textId="0A5138C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936" w:type="dxa"/>
          </w:tcPr>
          <w:p w14:paraId="1DC17F54" w14:textId="68FBDB3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862" w:type="dxa"/>
            <w:vMerge/>
          </w:tcPr>
          <w:p w14:paraId="233E8366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0439747" w14:textId="23F5419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936" w:type="dxa"/>
          </w:tcPr>
          <w:p w14:paraId="2C0F539D" w14:textId="12E2162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936" w:type="dxa"/>
          </w:tcPr>
          <w:p w14:paraId="63077930" w14:textId="06777C0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36" w:type="dxa"/>
          </w:tcPr>
          <w:p w14:paraId="30C10765" w14:textId="30DEE1E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</w:tr>
      <w:tr w:rsidR="00355C2F" w:rsidRPr="00355C2F" w14:paraId="19B87EFD" w14:textId="77777777" w:rsidTr="00355C2F">
        <w:tc>
          <w:tcPr>
            <w:tcW w:w="1000" w:type="dxa"/>
            <w:vMerge/>
            <w:vAlign w:val="center"/>
          </w:tcPr>
          <w:p w14:paraId="1EAC7B3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A007840" w14:textId="2115E4A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936" w:type="dxa"/>
          </w:tcPr>
          <w:p w14:paraId="5F1205B7" w14:textId="5FF10D4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36" w:type="dxa"/>
          </w:tcPr>
          <w:p w14:paraId="51722ED9" w14:textId="3D96D18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936" w:type="dxa"/>
          </w:tcPr>
          <w:p w14:paraId="247C0DDB" w14:textId="5DF204F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862" w:type="dxa"/>
            <w:vMerge/>
          </w:tcPr>
          <w:p w14:paraId="462C47ED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BD01FDF" w14:textId="718E2DD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936" w:type="dxa"/>
          </w:tcPr>
          <w:p w14:paraId="6A638081" w14:textId="76809A4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936" w:type="dxa"/>
          </w:tcPr>
          <w:p w14:paraId="0645D48C" w14:textId="3EAB1FE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936" w:type="dxa"/>
          </w:tcPr>
          <w:p w14:paraId="3FF79FC1" w14:textId="45F3F53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</w:tr>
      <w:tr w:rsidR="00355C2F" w:rsidRPr="00355C2F" w14:paraId="4CA3123C" w14:textId="77777777" w:rsidTr="00355C2F">
        <w:tc>
          <w:tcPr>
            <w:tcW w:w="1000" w:type="dxa"/>
            <w:vMerge/>
            <w:vAlign w:val="center"/>
          </w:tcPr>
          <w:p w14:paraId="55EC7B83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C4B34FE" w14:textId="28B60D9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936" w:type="dxa"/>
          </w:tcPr>
          <w:p w14:paraId="1C3CDD66" w14:textId="6B333B3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936" w:type="dxa"/>
          </w:tcPr>
          <w:p w14:paraId="660665E6" w14:textId="2774322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936" w:type="dxa"/>
          </w:tcPr>
          <w:p w14:paraId="1E800C36" w14:textId="2FB5F05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862" w:type="dxa"/>
            <w:vMerge/>
          </w:tcPr>
          <w:p w14:paraId="31613D6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A7E2ED9" w14:textId="3B12914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936" w:type="dxa"/>
          </w:tcPr>
          <w:p w14:paraId="55D83A22" w14:textId="525C0BE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936" w:type="dxa"/>
          </w:tcPr>
          <w:p w14:paraId="633B1B91" w14:textId="3041CF8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936" w:type="dxa"/>
          </w:tcPr>
          <w:p w14:paraId="6D9D751F" w14:textId="67C408E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355C2F" w:rsidRPr="00355C2F" w14:paraId="5E112D18" w14:textId="77777777" w:rsidTr="00355C2F">
        <w:tc>
          <w:tcPr>
            <w:tcW w:w="1000" w:type="dxa"/>
            <w:vMerge/>
            <w:vAlign w:val="center"/>
          </w:tcPr>
          <w:p w14:paraId="26FF57E6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CDBCCB3" w14:textId="71D22D7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936" w:type="dxa"/>
          </w:tcPr>
          <w:p w14:paraId="0748C712" w14:textId="2726413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936" w:type="dxa"/>
          </w:tcPr>
          <w:p w14:paraId="0E09C16D" w14:textId="01A0838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936" w:type="dxa"/>
          </w:tcPr>
          <w:p w14:paraId="274E3BCE" w14:textId="05E2431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862" w:type="dxa"/>
            <w:vMerge/>
          </w:tcPr>
          <w:p w14:paraId="7F591311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73D6D16" w14:textId="66962DA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936" w:type="dxa"/>
          </w:tcPr>
          <w:p w14:paraId="2A8EACDA" w14:textId="2A615DA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936" w:type="dxa"/>
          </w:tcPr>
          <w:p w14:paraId="3E89E217" w14:textId="74533D5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936" w:type="dxa"/>
          </w:tcPr>
          <w:p w14:paraId="4AB35D5A" w14:textId="386512B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</w:tr>
      <w:tr w:rsidR="00355C2F" w:rsidRPr="00355C2F" w14:paraId="0D446A95" w14:textId="77777777" w:rsidTr="00355C2F">
        <w:tc>
          <w:tcPr>
            <w:tcW w:w="1000" w:type="dxa"/>
            <w:vMerge/>
            <w:vAlign w:val="center"/>
          </w:tcPr>
          <w:p w14:paraId="53FBE50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18E52A8" w14:textId="543363B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936" w:type="dxa"/>
          </w:tcPr>
          <w:p w14:paraId="4C0595FA" w14:textId="5284B9C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936" w:type="dxa"/>
          </w:tcPr>
          <w:p w14:paraId="0D577257" w14:textId="48D7E98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36" w:type="dxa"/>
          </w:tcPr>
          <w:p w14:paraId="6ECA1C5D" w14:textId="1E26988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862" w:type="dxa"/>
            <w:vMerge/>
          </w:tcPr>
          <w:p w14:paraId="5AAF14CB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9BD9713" w14:textId="188CB84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36" w:type="dxa"/>
          </w:tcPr>
          <w:p w14:paraId="495979E3" w14:textId="69871B1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936" w:type="dxa"/>
          </w:tcPr>
          <w:p w14:paraId="08A5C5F8" w14:textId="7F2644B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936" w:type="dxa"/>
          </w:tcPr>
          <w:p w14:paraId="5AA88007" w14:textId="7A2850F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</w:tr>
      <w:tr w:rsidR="00355C2F" w:rsidRPr="00355C2F" w14:paraId="442C8F48" w14:textId="77777777" w:rsidTr="00355C2F">
        <w:tc>
          <w:tcPr>
            <w:tcW w:w="1000" w:type="dxa"/>
            <w:vMerge/>
            <w:vAlign w:val="center"/>
          </w:tcPr>
          <w:p w14:paraId="14B98809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CA473B3" w14:textId="49B6BE5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936" w:type="dxa"/>
          </w:tcPr>
          <w:p w14:paraId="3BF756DF" w14:textId="02B047F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936" w:type="dxa"/>
          </w:tcPr>
          <w:p w14:paraId="1ACC6F5F" w14:textId="3FC602C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936" w:type="dxa"/>
          </w:tcPr>
          <w:p w14:paraId="2FD9587E" w14:textId="2A659F0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862" w:type="dxa"/>
            <w:vMerge/>
          </w:tcPr>
          <w:p w14:paraId="4024B07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5A92A523" w14:textId="77B6FE0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36" w:type="dxa"/>
          </w:tcPr>
          <w:p w14:paraId="46D61CBC" w14:textId="423D2F5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936" w:type="dxa"/>
          </w:tcPr>
          <w:p w14:paraId="1F193D27" w14:textId="404DBE6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936" w:type="dxa"/>
          </w:tcPr>
          <w:p w14:paraId="264BC761" w14:textId="018E25D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</w:tr>
      <w:tr w:rsidR="00355C2F" w:rsidRPr="00355C2F" w14:paraId="7E3006A4" w14:textId="77777777" w:rsidTr="00355C2F">
        <w:tc>
          <w:tcPr>
            <w:tcW w:w="1000" w:type="dxa"/>
            <w:vMerge/>
            <w:vAlign w:val="center"/>
          </w:tcPr>
          <w:p w14:paraId="7C819C16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34DFD84" w14:textId="1791CCD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936" w:type="dxa"/>
          </w:tcPr>
          <w:p w14:paraId="32037ECE" w14:textId="4F6D42E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936" w:type="dxa"/>
          </w:tcPr>
          <w:p w14:paraId="4B24741C" w14:textId="2DAB909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936" w:type="dxa"/>
          </w:tcPr>
          <w:p w14:paraId="508736C1" w14:textId="29D715C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862" w:type="dxa"/>
            <w:vMerge/>
          </w:tcPr>
          <w:p w14:paraId="6E4C691F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0469B065" w14:textId="454DD02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936" w:type="dxa"/>
          </w:tcPr>
          <w:p w14:paraId="65A0B5FB" w14:textId="5537C42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36" w:type="dxa"/>
          </w:tcPr>
          <w:p w14:paraId="61724D3A" w14:textId="576D233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936" w:type="dxa"/>
          </w:tcPr>
          <w:p w14:paraId="79098B40" w14:textId="10ED22B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355C2F" w:rsidRPr="00355C2F" w14:paraId="3A9674A6" w14:textId="77777777" w:rsidTr="00355C2F">
        <w:tc>
          <w:tcPr>
            <w:tcW w:w="1000" w:type="dxa"/>
            <w:vMerge/>
            <w:tcBorders>
              <w:bottom w:val="single" w:sz="12" w:space="0" w:color="000000"/>
            </w:tcBorders>
            <w:vAlign w:val="center"/>
          </w:tcPr>
          <w:p w14:paraId="137BAD1A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0AAC8B1A" w14:textId="3B6B1EC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186110F5" w14:textId="1787931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5ED4366F" w14:textId="47222C4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0E391958" w14:textId="05085FC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862" w:type="dxa"/>
            <w:vMerge/>
          </w:tcPr>
          <w:p w14:paraId="3F8DF05A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34A8D0E" w14:textId="745A8F1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936" w:type="dxa"/>
          </w:tcPr>
          <w:p w14:paraId="1E121C31" w14:textId="51313F4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936" w:type="dxa"/>
          </w:tcPr>
          <w:p w14:paraId="37D04FEE" w14:textId="695638D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936" w:type="dxa"/>
          </w:tcPr>
          <w:p w14:paraId="4D9725EB" w14:textId="2BD0C34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355C2F" w:rsidRPr="00355C2F" w14:paraId="1FA688BB" w14:textId="77777777" w:rsidTr="00355C2F"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 w14:paraId="3905DAB3" w14:textId="2D4E340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30A3C910" w14:textId="2C2F8E6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166541F5" w14:textId="377690F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45A010FF" w14:textId="5AA3DFC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28B8DAEF" w14:textId="5BCD51F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862" w:type="dxa"/>
            <w:vMerge/>
          </w:tcPr>
          <w:p w14:paraId="56B3C390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96242C1" w14:textId="02E0C68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936" w:type="dxa"/>
          </w:tcPr>
          <w:p w14:paraId="59A7BEFA" w14:textId="042CD7F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936" w:type="dxa"/>
          </w:tcPr>
          <w:p w14:paraId="135666FF" w14:textId="476553E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936" w:type="dxa"/>
          </w:tcPr>
          <w:p w14:paraId="74BA06DF" w14:textId="154FBDF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</w:tr>
      <w:tr w:rsidR="00355C2F" w:rsidRPr="00355C2F" w14:paraId="5EA4C33E" w14:textId="77777777" w:rsidTr="00355C2F">
        <w:tc>
          <w:tcPr>
            <w:tcW w:w="1000" w:type="dxa"/>
            <w:vAlign w:val="bottom"/>
          </w:tcPr>
          <w:p w14:paraId="52D8412E" w14:textId="6ECDC3F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4D4953FB" w14:textId="66E4FCF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936" w:type="dxa"/>
            <w:vAlign w:val="bottom"/>
          </w:tcPr>
          <w:p w14:paraId="1127AEF6" w14:textId="79CA000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936" w:type="dxa"/>
            <w:vAlign w:val="bottom"/>
          </w:tcPr>
          <w:p w14:paraId="3A6FC0A0" w14:textId="556FD40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936" w:type="dxa"/>
            <w:vAlign w:val="bottom"/>
          </w:tcPr>
          <w:p w14:paraId="6C3D88DF" w14:textId="3E25CF1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62" w:type="dxa"/>
            <w:vMerge/>
          </w:tcPr>
          <w:p w14:paraId="0FB8CF8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FFEDD24" w14:textId="2F37721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936" w:type="dxa"/>
          </w:tcPr>
          <w:p w14:paraId="2F767928" w14:textId="7D21A40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936" w:type="dxa"/>
          </w:tcPr>
          <w:p w14:paraId="6F12CD85" w14:textId="0E9E135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936" w:type="dxa"/>
          </w:tcPr>
          <w:p w14:paraId="3F6346ED" w14:textId="6159651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</w:tr>
      <w:tr w:rsidR="00355C2F" w:rsidRPr="00355C2F" w14:paraId="0C872A09" w14:textId="77777777" w:rsidTr="00355C2F">
        <w:tc>
          <w:tcPr>
            <w:tcW w:w="4744" w:type="dxa"/>
            <w:gridSpan w:val="5"/>
            <w:vMerge w:val="restart"/>
          </w:tcPr>
          <w:p w14:paraId="2EC11AF0" w14:textId="562534F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13330F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3EA7461" w14:textId="3D883E2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36" w:type="dxa"/>
          </w:tcPr>
          <w:p w14:paraId="347FA8B9" w14:textId="2EC568B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936" w:type="dxa"/>
          </w:tcPr>
          <w:p w14:paraId="207881DF" w14:textId="664EE25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36" w:type="dxa"/>
          </w:tcPr>
          <w:p w14:paraId="4A1B187C" w14:textId="7B4DDD5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</w:tr>
      <w:tr w:rsidR="00355C2F" w:rsidRPr="00355C2F" w14:paraId="32C74C55" w14:textId="77777777" w:rsidTr="00355C2F">
        <w:tc>
          <w:tcPr>
            <w:tcW w:w="4744" w:type="dxa"/>
            <w:gridSpan w:val="5"/>
            <w:vMerge/>
          </w:tcPr>
          <w:p w14:paraId="292062F8" w14:textId="54F6405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5A819EAE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9B16A34" w14:textId="7532876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936" w:type="dxa"/>
          </w:tcPr>
          <w:p w14:paraId="6644236E" w14:textId="2E82AC5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936" w:type="dxa"/>
          </w:tcPr>
          <w:p w14:paraId="5F102B4B" w14:textId="6619E7D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936" w:type="dxa"/>
          </w:tcPr>
          <w:p w14:paraId="0A59D183" w14:textId="0AE0B87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</w:tr>
      <w:tr w:rsidR="00355C2F" w:rsidRPr="00355C2F" w14:paraId="4DC86E16" w14:textId="77777777" w:rsidTr="00355C2F">
        <w:tc>
          <w:tcPr>
            <w:tcW w:w="4744" w:type="dxa"/>
            <w:gridSpan w:val="5"/>
            <w:vMerge/>
          </w:tcPr>
          <w:p w14:paraId="2BA348CC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22C8AF5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1DBB277" w14:textId="6A127DE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936" w:type="dxa"/>
          </w:tcPr>
          <w:p w14:paraId="145A7ACA" w14:textId="6274253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936" w:type="dxa"/>
          </w:tcPr>
          <w:p w14:paraId="6E255F16" w14:textId="1CC467D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936" w:type="dxa"/>
          </w:tcPr>
          <w:p w14:paraId="2ABDC8AD" w14:textId="35D0EAD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</w:tr>
      <w:tr w:rsidR="00355C2F" w:rsidRPr="00355C2F" w14:paraId="463817FE" w14:textId="77777777" w:rsidTr="00355C2F">
        <w:tc>
          <w:tcPr>
            <w:tcW w:w="4744" w:type="dxa"/>
            <w:gridSpan w:val="5"/>
            <w:vMerge/>
          </w:tcPr>
          <w:p w14:paraId="39A196B1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071ED634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450C2A75" w14:textId="2ACF03D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936" w:type="dxa"/>
          </w:tcPr>
          <w:p w14:paraId="7EC5B2BA" w14:textId="62D41E7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936" w:type="dxa"/>
          </w:tcPr>
          <w:p w14:paraId="01667CD0" w14:textId="7EA255C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936" w:type="dxa"/>
          </w:tcPr>
          <w:p w14:paraId="53CEF920" w14:textId="34C1D89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</w:tr>
      <w:tr w:rsidR="00355C2F" w:rsidRPr="00355C2F" w14:paraId="2C2167D2" w14:textId="77777777" w:rsidTr="00355C2F">
        <w:tc>
          <w:tcPr>
            <w:tcW w:w="4744" w:type="dxa"/>
            <w:gridSpan w:val="5"/>
            <w:vMerge/>
          </w:tcPr>
          <w:p w14:paraId="55D65A9B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B5ED5A9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203776B5" w14:textId="0B9EC0F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936" w:type="dxa"/>
          </w:tcPr>
          <w:p w14:paraId="0AD1CE15" w14:textId="645CBE3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936" w:type="dxa"/>
          </w:tcPr>
          <w:p w14:paraId="2DDBA451" w14:textId="54F9DD3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36" w:type="dxa"/>
          </w:tcPr>
          <w:p w14:paraId="5E3B831A" w14:textId="10A9027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</w:tr>
      <w:tr w:rsidR="00355C2F" w:rsidRPr="00355C2F" w14:paraId="3B97FB38" w14:textId="77777777" w:rsidTr="00355C2F">
        <w:tc>
          <w:tcPr>
            <w:tcW w:w="4744" w:type="dxa"/>
            <w:gridSpan w:val="5"/>
            <w:vMerge/>
          </w:tcPr>
          <w:p w14:paraId="0FAD9AB2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2146985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420D867" w14:textId="3ECF730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936" w:type="dxa"/>
          </w:tcPr>
          <w:p w14:paraId="6B1AAD06" w14:textId="377BD1E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936" w:type="dxa"/>
          </w:tcPr>
          <w:p w14:paraId="796CB590" w14:textId="2430F51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936" w:type="dxa"/>
          </w:tcPr>
          <w:p w14:paraId="5A7E5537" w14:textId="05367F1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355C2F" w:rsidRPr="00355C2F" w14:paraId="457D4FD1" w14:textId="77777777" w:rsidTr="00355C2F">
        <w:tc>
          <w:tcPr>
            <w:tcW w:w="4744" w:type="dxa"/>
            <w:gridSpan w:val="5"/>
            <w:vMerge/>
          </w:tcPr>
          <w:p w14:paraId="214BE46D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7786F9D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02BC1EB" w14:textId="16B58C9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936" w:type="dxa"/>
          </w:tcPr>
          <w:p w14:paraId="79BAFDF4" w14:textId="4DE029E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936" w:type="dxa"/>
          </w:tcPr>
          <w:p w14:paraId="15AD7294" w14:textId="2BB4EFC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936" w:type="dxa"/>
          </w:tcPr>
          <w:p w14:paraId="3A1151D6" w14:textId="575F126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</w:tr>
      <w:tr w:rsidR="00355C2F" w:rsidRPr="00355C2F" w14:paraId="06F8F5C5" w14:textId="77777777" w:rsidTr="00355C2F">
        <w:tc>
          <w:tcPr>
            <w:tcW w:w="4744" w:type="dxa"/>
            <w:gridSpan w:val="5"/>
            <w:vMerge/>
          </w:tcPr>
          <w:p w14:paraId="32FDCEE5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DF6ECB9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14E464A1" w14:textId="755228AC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936" w:type="dxa"/>
          </w:tcPr>
          <w:p w14:paraId="18F52BCA" w14:textId="6BEF493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936" w:type="dxa"/>
          </w:tcPr>
          <w:p w14:paraId="109D99CF" w14:textId="55D8B13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936" w:type="dxa"/>
          </w:tcPr>
          <w:p w14:paraId="0922613C" w14:textId="7512D2D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</w:tr>
      <w:tr w:rsidR="00355C2F" w:rsidRPr="00355C2F" w14:paraId="4378D945" w14:textId="77777777" w:rsidTr="00355C2F">
        <w:tc>
          <w:tcPr>
            <w:tcW w:w="4744" w:type="dxa"/>
            <w:gridSpan w:val="5"/>
            <w:vMerge/>
          </w:tcPr>
          <w:p w14:paraId="22521675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2343C8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902DF75" w14:textId="6E3019E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936" w:type="dxa"/>
          </w:tcPr>
          <w:p w14:paraId="2E43723B" w14:textId="465DFCE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936" w:type="dxa"/>
          </w:tcPr>
          <w:p w14:paraId="6C821C65" w14:textId="1EBBB888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36" w:type="dxa"/>
          </w:tcPr>
          <w:p w14:paraId="56883C29" w14:textId="22A2FCF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</w:tr>
      <w:tr w:rsidR="00355C2F" w:rsidRPr="00355C2F" w14:paraId="63F31097" w14:textId="77777777" w:rsidTr="00355C2F">
        <w:tc>
          <w:tcPr>
            <w:tcW w:w="4744" w:type="dxa"/>
            <w:gridSpan w:val="5"/>
            <w:vMerge/>
          </w:tcPr>
          <w:p w14:paraId="6E5E28B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2D4CE639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A28E85A" w14:textId="61D06FF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936" w:type="dxa"/>
          </w:tcPr>
          <w:p w14:paraId="0E66C81F" w14:textId="146452D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936" w:type="dxa"/>
          </w:tcPr>
          <w:p w14:paraId="181817D1" w14:textId="67C9C79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936" w:type="dxa"/>
          </w:tcPr>
          <w:p w14:paraId="6F567C7F" w14:textId="42FB818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355C2F" w:rsidRPr="00355C2F" w14:paraId="79D193D9" w14:textId="77777777" w:rsidTr="00355C2F">
        <w:tc>
          <w:tcPr>
            <w:tcW w:w="4744" w:type="dxa"/>
            <w:gridSpan w:val="5"/>
            <w:vMerge/>
          </w:tcPr>
          <w:p w14:paraId="351F739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12A26FEE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CACAB8A" w14:textId="45A56B1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936" w:type="dxa"/>
          </w:tcPr>
          <w:p w14:paraId="073DC22D" w14:textId="760B2B8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936" w:type="dxa"/>
          </w:tcPr>
          <w:p w14:paraId="674EE155" w14:textId="2591946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936" w:type="dxa"/>
          </w:tcPr>
          <w:p w14:paraId="5827616E" w14:textId="5CF76D2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</w:tr>
      <w:tr w:rsidR="00355C2F" w:rsidRPr="00355C2F" w14:paraId="7C824A37" w14:textId="77777777" w:rsidTr="00355C2F">
        <w:tc>
          <w:tcPr>
            <w:tcW w:w="4744" w:type="dxa"/>
            <w:gridSpan w:val="5"/>
            <w:vMerge/>
          </w:tcPr>
          <w:p w14:paraId="44637B5F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780C0A2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616AC783" w14:textId="1B23C91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936" w:type="dxa"/>
          </w:tcPr>
          <w:p w14:paraId="5874E36D" w14:textId="46E723B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936" w:type="dxa"/>
          </w:tcPr>
          <w:p w14:paraId="1745A996" w14:textId="2C53116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936" w:type="dxa"/>
          </w:tcPr>
          <w:p w14:paraId="6687A2ED" w14:textId="09D087E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355C2F" w:rsidRPr="00355C2F" w14:paraId="4FCF938E" w14:textId="77777777" w:rsidTr="00355C2F">
        <w:tc>
          <w:tcPr>
            <w:tcW w:w="4744" w:type="dxa"/>
            <w:gridSpan w:val="5"/>
            <w:vMerge/>
          </w:tcPr>
          <w:p w14:paraId="402E63D8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4EB932FB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1E59509" w14:textId="1FFA3B5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936" w:type="dxa"/>
          </w:tcPr>
          <w:p w14:paraId="4F93498B" w14:textId="5DC3B96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936" w:type="dxa"/>
          </w:tcPr>
          <w:p w14:paraId="60793A14" w14:textId="38AC3F6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936" w:type="dxa"/>
          </w:tcPr>
          <w:p w14:paraId="25B5F047" w14:textId="4308C82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</w:tr>
      <w:tr w:rsidR="00355C2F" w:rsidRPr="00355C2F" w14:paraId="079B1EBA" w14:textId="77777777" w:rsidTr="00355C2F">
        <w:tc>
          <w:tcPr>
            <w:tcW w:w="4744" w:type="dxa"/>
            <w:gridSpan w:val="5"/>
            <w:vMerge/>
          </w:tcPr>
          <w:p w14:paraId="7F3BB889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31236751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363F5888" w14:textId="42F35E6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36" w:type="dxa"/>
          </w:tcPr>
          <w:p w14:paraId="37342589" w14:textId="0D7A68C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936" w:type="dxa"/>
          </w:tcPr>
          <w:p w14:paraId="6690C139" w14:textId="2C1219FF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936" w:type="dxa"/>
          </w:tcPr>
          <w:p w14:paraId="5A519A59" w14:textId="4D7C099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</w:tr>
      <w:tr w:rsidR="00355C2F" w:rsidRPr="00355C2F" w14:paraId="735E74F3" w14:textId="77777777" w:rsidTr="00355C2F">
        <w:tc>
          <w:tcPr>
            <w:tcW w:w="4744" w:type="dxa"/>
            <w:gridSpan w:val="5"/>
            <w:vMerge/>
          </w:tcPr>
          <w:p w14:paraId="389AE20B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</w:tcPr>
          <w:p w14:paraId="28DE9770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</w:tcPr>
          <w:p w14:paraId="7E647C8D" w14:textId="2A893B1A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936" w:type="dxa"/>
          </w:tcPr>
          <w:p w14:paraId="700B1765" w14:textId="6DAD2C5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936" w:type="dxa"/>
          </w:tcPr>
          <w:p w14:paraId="748D665D" w14:textId="278ABB8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936" w:type="dxa"/>
          </w:tcPr>
          <w:p w14:paraId="6F9CF48B" w14:textId="104A080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355C2F" w:rsidRPr="00355C2F" w14:paraId="346BF95C" w14:textId="77777777" w:rsidTr="00355C2F">
        <w:tc>
          <w:tcPr>
            <w:tcW w:w="4744" w:type="dxa"/>
            <w:gridSpan w:val="5"/>
            <w:vMerge/>
          </w:tcPr>
          <w:p w14:paraId="6F133CF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Merge/>
            <w:tcBorders>
              <w:bottom w:val="single" w:sz="12" w:space="0" w:color="000000"/>
            </w:tcBorders>
          </w:tcPr>
          <w:p w14:paraId="5016D447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16DA8E13" w14:textId="032305C2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5989200E" w14:textId="71A097B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7C9F98EA" w14:textId="38E89F0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11BA556D" w14:textId="4F297070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</w:tr>
      <w:tr w:rsidR="00355C2F" w:rsidRPr="00355C2F" w14:paraId="2A97ADD2" w14:textId="77777777" w:rsidTr="00355C2F">
        <w:tc>
          <w:tcPr>
            <w:tcW w:w="4744" w:type="dxa"/>
            <w:gridSpan w:val="5"/>
            <w:vMerge/>
          </w:tcPr>
          <w:p w14:paraId="4290ED82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tcBorders>
              <w:top w:val="single" w:sz="12" w:space="0" w:color="000000"/>
            </w:tcBorders>
            <w:vAlign w:val="bottom"/>
          </w:tcPr>
          <w:p w14:paraId="4CF4739C" w14:textId="03CB4891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59040A47" w14:textId="28AB87EB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271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0B0B2122" w14:textId="578A0069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183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4502D8F0" w14:textId="643EA544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164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bottom"/>
          </w:tcPr>
          <w:p w14:paraId="194942E3" w14:textId="52571BD6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171</w:t>
            </w:r>
          </w:p>
        </w:tc>
      </w:tr>
      <w:tr w:rsidR="00355C2F" w:rsidRPr="00355C2F" w14:paraId="3A7525BC" w14:textId="77777777" w:rsidTr="00355C2F">
        <w:tc>
          <w:tcPr>
            <w:tcW w:w="4744" w:type="dxa"/>
            <w:gridSpan w:val="5"/>
            <w:vMerge/>
          </w:tcPr>
          <w:p w14:paraId="474E4D43" w14:textId="7777777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2" w:type="dxa"/>
            <w:vAlign w:val="bottom"/>
          </w:tcPr>
          <w:p w14:paraId="21F6F04A" w14:textId="72D3BD6D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36" w:type="dxa"/>
            <w:vAlign w:val="bottom"/>
          </w:tcPr>
          <w:p w14:paraId="196CFE68" w14:textId="4016F2E3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43</w:t>
            </w:r>
          </w:p>
        </w:tc>
        <w:tc>
          <w:tcPr>
            <w:tcW w:w="936" w:type="dxa"/>
            <w:vAlign w:val="bottom"/>
          </w:tcPr>
          <w:p w14:paraId="0568A61D" w14:textId="4B70C4B5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36</w:t>
            </w:r>
          </w:p>
        </w:tc>
        <w:tc>
          <w:tcPr>
            <w:tcW w:w="936" w:type="dxa"/>
            <w:vAlign w:val="bottom"/>
          </w:tcPr>
          <w:p w14:paraId="1AB96135" w14:textId="40373037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37</w:t>
            </w:r>
          </w:p>
        </w:tc>
        <w:tc>
          <w:tcPr>
            <w:tcW w:w="936" w:type="dxa"/>
            <w:vAlign w:val="bottom"/>
          </w:tcPr>
          <w:p w14:paraId="54D2EA58" w14:textId="20418D5E" w:rsidR="00355C2F" w:rsidRPr="00355C2F" w:rsidRDefault="00355C2F" w:rsidP="00355C2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55C2F">
              <w:rPr>
                <w:rFonts w:ascii="Times New Roman" w:hAnsi="Times New Roman" w:cs="Times New Roman"/>
                <w:b/>
                <w:bCs/>
                <w:color w:val="000000"/>
              </w:rPr>
              <w:t>0.034</w:t>
            </w:r>
          </w:p>
        </w:tc>
      </w:tr>
    </w:tbl>
    <w:p w14:paraId="08CBDDC1" w14:textId="1006F3FB" w:rsidR="004D6015" w:rsidRPr="00355C2F" w:rsidRDefault="004D6015">
      <w:pPr>
        <w:rPr>
          <w:rFonts w:ascii="Times New Roman" w:hAnsi="Times New Roman" w:cs="Times New Roman"/>
          <w:b/>
          <w:bCs/>
        </w:rPr>
      </w:pPr>
    </w:p>
    <w:p w14:paraId="75CAA6DE" w14:textId="28DF1830" w:rsidR="004D6015" w:rsidRPr="00355C2F" w:rsidRDefault="004D6015">
      <w:pPr>
        <w:rPr>
          <w:rFonts w:ascii="Times New Roman" w:hAnsi="Times New Roman" w:cs="Times New Roman"/>
          <w:b/>
          <w:bCs/>
        </w:rPr>
      </w:pPr>
    </w:p>
    <w:p w14:paraId="11AFB917" w14:textId="77777777" w:rsidR="00EC2BD4" w:rsidRPr="00355C2F" w:rsidRDefault="00EC2BD4">
      <w:pPr>
        <w:rPr>
          <w:rFonts w:ascii="Times New Roman" w:hAnsi="Times New Roman" w:cs="Times New Roman"/>
          <w:b/>
          <w:bCs/>
        </w:rPr>
      </w:pPr>
    </w:p>
    <w:p w14:paraId="074C6962" w14:textId="77777777" w:rsidR="001D5A86" w:rsidRPr="00355C2F" w:rsidRDefault="001D5A86" w:rsidP="004D6015">
      <w:pPr>
        <w:rPr>
          <w:rFonts w:ascii="Times New Roman" w:hAnsi="Times New Roman" w:cs="Times New Roman"/>
          <w:b/>
          <w:bCs/>
        </w:rPr>
      </w:pPr>
    </w:p>
    <w:p w14:paraId="7D894ED6" w14:textId="77777777" w:rsidR="001D5A86" w:rsidRPr="00355C2F" w:rsidRDefault="001D5A86" w:rsidP="004D6015">
      <w:pPr>
        <w:rPr>
          <w:rFonts w:ascii="Times New Roman" w:hAnsi="Times New Roman" w:cs="Times New Roman"/>
          <w:b/>
          <w:bCs/>
        </w:rPr>
      </w:pPr>
    </w:p>
    <w:p w14:paraId="4CA42EBF" w14:textId="77777777" w:rsidR="001D5A86" w:rsidRPr="00355C2F" w:rsidRDefault="001D5A86" w:rsidP="004D6015">
      <w:pPr>
        <w:rPr>
          <w:rFonts w:ascii="Times New Roman" w:hAnsi="Times New Roman" w:cs="Times New Roman"/>
          <w:b/>
          <w:bCs/>
        </w:rPr>
      </w:pPr>
    </w:p>
    <w:p w14:paraId="58FA1336" w14:textId="77777777" w:rsidR="001D5A86" w:rsidRPr="00355C2F" w:rsidRDefault="001D5A86" w:rsidP="004D6015">
      <w:pPr>
        <w:rPr>
          <w:rFonts w:ascii="Times New Roman" w:hAnsi="Times New Roman" w:cs="Times New Roman"/>
          <w:b/>
          <w:bCs/>
        </w:rPr>
      </w:pPr>
    </w:p>
    <w:p w14:paraId="38A31DDF" w14:textId="77777777" w:rsidR="001D5A86" w:rsidRPr="00355C2F" w:rsidRDefault="001D5A86" w:rsidP="004D6015">
      <w:pPr>
        <w:rPr>
          <w:rFonts w:ascii="Times New Roman" w:hAnsi="Times New Roman" w:cs="Times New Roman"/>
          <w:b/>
          <w:bCs/>
        </w:rPr>
      </w:pPr>
    </w:p>
    <w:p w14:paraId="61440DB8" w14:textId="77777777" w:rsidR="001D5A86" w:rsidRPr="00355C2F" w:rsidRDefault="001D5A86" w:rsidP="004D6015">
      <w:pPr>
        <w:rPr>
          <w:rFonts w:ascii="Times New Roman" w:hAnsi="Times New Roman" w:cs="Times New Roman"/>
          <w:b/>
          <w:bCs/>
        </w:rPr>
      </w:pPr>
    </w:p>
    <w:p w14:paraId="43BBAB2C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2D99F8C2" w14:textId="7531A8A6" w:rsidR="00CD66C6" w:rsidRPr="00355C2F" w:rsidRDefault="004D6015" w:rsidP="004D6015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Females</w:t>
      </w:r>
    </w:p>
    <w:p w14:paraId="1F333057" w14:textId="11A284B0" w:rsidR="004D6015" w:rsidRPr="0062783C" w:rsidRDefault="004D6015" w:rsidP="0062783C">
      <w:pPr>
        <w:rPr>
          <w:rFonts w:ascii="Times New Roman" w:hAnsi="Times New Roman" w:cs="Times New Roman"/>
          <w:b/>
          <w:bCs/>
        </w:rPr>
      </w:pPr>
      <w:r w:rsidRPr="0062783C">
        <w:rPr>
          <w:rFonts w:ascii="Times New Roman" w:hAnsi="Times New Roman" w:cs="Times New Roman"/>
          <w:b/>
          <w:bCs/>
        </w:rPr>
        <w:t>BV/TV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62783C" w:rsidRPr="0062783C" w14:paraId="6A25C545" w14:textId="77777777" w:rsidTr="0062783C">
        <w:tc>
          <w:tcPr>
            <w:tcW w:w="1001" w:type="dxa"/>
          </w:tcPr>
          <w:p w14:paraId="6EB5B5F9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4C12FB7B" w14:textId="7EAF397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</w:tcPr>
          <w:p w14:paraId="0F46786D" w14:textId="233BDDB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</w:tcPr>
          <w:p w14:paraId="1D869FCD" w14:textId="4AB5E03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</w:tcPr>
          <w:p w14:paraId="50AD49C6" w14:textId="3E6882C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</w:tcPr>
          <w:p w14:paraId="22F403A7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63CE587" w14:textId="4F35AF1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</w:tcPr>
          <w:p w14:paraId="693E26EF" w14:textId="598AD5E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</w:tcPr>
          <w:p w14:paraId="10689630" w14:textId="3E3CE2DF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</w:tcPr>
          <w:p w14:paraId="1756707A" w14:textId="40D86AB1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62783C" w:rsidRPr="0062783C" w14:paraId="48537599" w14:textId="77777777" w:rsidTr="0062783C">
        <w:tc>
          <w:tcPr>
            <w:tcW w:w="1001" w:type="dxa"/>
            <w:vMerge w:val="restart"/>
          </w:tcPr>
          <w:p w14:paraId="21444AC0" w14:textId="77777777" w:rsid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  <w:p w14:paraId="62ACB719" w14:textId="77777777" w:rsidR="005C5518" w:rsidRPr="005C5518" w:rsidRDefault="005C5518" w:rsidP="005C5518">
            <w:pPr>
              <w:rPr>
                <w:rFonts w:ascii="Times New Roman" w:hAnsi="Times New Roman" w:cs="Times New Roman"/>
              </w:rPr>
            </w:pPr>
          </w:p>
          <w:p w14:paraId="716EDD80" w14:textId="77777777" w:rsidR="005C5518" w:rsidRPr="005C5518" w:rsidRDefault="005C5518" w:rsidP="005C5518">
            <w:pPr>
              <w:rPr>
                <w:rFonts w:ascii="Times New Roman" w:hAnsi="Times New Roman" w:cs="Times New Roman"/>
              </w:rPr>
            </w:pPr>
          </w:p>
          <w:p w14:paraId="0748D881" w14:textId="77777777" w:rsidR="005C5518" w:rsidRPr="005C5518" w:rsidRDefault="005C5518" w:rsidP="005C5518">
            <w:pPr>
              <w:rPr>
                <w:rFonts w:ascii="Times New Roman" w:hAnsi="Times New Roman" w:cs="Times New Roman"/>
              </w:rPr>
            </w:pPr>
          </w:p>
          <w:p w14:paraId="61061F36" w14:textId="77777777" w:rsidR="005C5518" w:rsidRPr="005C5518" w:rsidRDefault="005C5518" w:rsidP="005C5518">
            <w:pPr>
              <w:rPr>
                <w:rFonts w:ascii="Times New Roman" w:hAnsi="Times New Roman" w:cs="Times New Roman"/>
              </w:rPr>
            </w:pPr>
          </w:p>
          <w:p w14:paraId="6516B14C" w14:textId="77777777" w:rsidR="005C5518" w:rsidRPr="005C5518" w:rsidRDefault="005C5518" w:rsidP="005C5518">
            <w:pPr>
              <w:rPr>
                <w:rFonts w:ascii="Times New Roman" w:hAnsi="Times New Roman" w:cs="Times New Roman"/>
              </w:rPr>
            </w:pPr>
          </w:p>
          <w:p w14:paraId="3E91603F" w14:textId="77777777" w:rsidR="005C5518" w:rsidRPr="005C5518" w:rsidRDefault="005C5518" w:rsidP="005C5518">
            <w:pPr>
              <w:rPr>
                <w:rFonts w:ascii="Times New Roman" w:hAnsi="Times New Roman" w:cs="Times New Roman"/>
              </w:rPr>
            </w:pPr>
          </w:p>
          <w:p w14:paraId="53FD21DB" w14:textId="77777777" w:rsidR="005C5518" w:rsidRPr="005C5518" w:rsidRDefault="005C5518" w:rsidP="005C5518">
            <w:pPr>
              <w:rPr>
                <w:rFonts w:ascii="Times New Roman" w:hAnsi="Times New Roman" w:cs="Times New Roman"/>
              </w:rPr>
            </w:pPr>
          </w:p>
          <w:p w14:paraId="34EBFA52" w14:textId="77777777" w:rsidR="005C5518" w:rsidRPr="005C5518" w:rsidRDefault="005C5518" w:rsidP="005C5518">
            <w:pPr>
              <w:rPr>
                <w:rFonts w:ascii="Times New Roman" w:hAnsi="Times New Roman" w:cs="Times New Roman"/>
              </w:rPr>
            </w:pPr>
          </w:p>
          <w:p w14:paraId="795A92C5" w14:textId="77777777" w:rsidR="005C5518" w:rsidRPr="005C5518" w:rsidRDefault="005C5518" w:rsidP="005C5518">
            <w:pPr>
              <w:rPr>
                <w:rFonts w:ascii="Times New Roman" w:hAnsi="Times New Roman" w:cs="Times New Roman"/>
              </w:rPr>
            </w:pPr>
          </w:p>
          <w:p w14:paraId="460DD6CF" w14:textId="22BD82F5" w:rsidR="005C5518" w:rsidRPr="005C5518" w:rsidRDefault="005C5518" w:rsidP="005C5518">
            <w:pPr>
              <w:tabs>
                <w:tab w:val="left" w:pos="65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27" w:type="dxa"/>
          </w:tcPr>
          <w:p w14:paraId="1BF6AEE0" w14:textId="06397331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1.22</w:t>
            </w:r>
          </w:p>
        </w:tc>
        <w:tc>
          <w:tcPr>
            <w:tcW w:w="927" w:type="dxa"/>
          </w:tcPr>
          <w:p w14:paraId="619F7B86" w14:textId="6504E52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5.12</w:t>
            </w:r>
          </w:p>
        </w:tc>
        <w:tc>
          <w:tcPr>
            <w:tcW w:w="927" w:type="dxa"/>
          </w:tcPr>
          <w:p w14:paraId="3E52ADB4" w14:textId="07D81EE1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8.86</w:t>
            </w:r>
          </w:p>
        </w:tc>
        <w:tc>
          <w:tcPr>
            <w:tcW w:w="927" w:type="dxa"/>
          </w:tcPr>
          <w:p w14:paraId="04DEAD0F" w14:textId="09254E12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87</w:t>
            </w:r>
          </w:p>
        </w:tc>
        <w:tc>
          <w:tcPr>
            <w:tcW w:w="929" w:type="dxa"/>
            <w:vMerge w:val="restart"/>
          </w:tcPr>
          <w:p w14:paraId="6DA1C3AE" w14:textId="4981CE6F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</w:tcPr>
          <w:p w14:paraId="71DCE2FE" w14:textId="13D952C4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5.64</w:t>
            </w:r>
          </w:p>
        </w:tc>
        <w:tc>
          <w:tcPr>
            <w:tcW w:w="928" w:type="dxa"/>
          </w:tcPr>
          <w:p w14:paraId="41FD22FC" w14:textId="1348E5E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928" w:type="dxa"/>
          </w:tcPr>
          <w:p w14:paraId="2733E900" w14:textId="6EA860F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928" w:type="dxa"/>
          </w:tcPr>
          <w:p w14:paraId="0D7E7B78" w14:textId="4C9D280B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</w:tr>
      <w:tr w:rsidR="0062783C" w:rsidRPr="0062783C" w14:paraId="0009396D" w14:textId="77777777" w:rsidTr="0062783C">
        <w:tc>
          <w:tcPr>
            <w:tcW w:w="1001" w:type="dxa"/>
            <w:vMerge/>
          </w:tcPr>
          <w:p w14:paraId="44D3419A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778894AC" w14:textId="7730C215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4.42</w:t>
            </w:r>
          </w:p>
        </w:tc>
        <w:tc>
          <w:tcPr>
            <w:tcW w:w="927" w:type="dxa"/>
          </w:tcPr>
          <w:p w14:paraId="4DBC819F" w14:textId="24928CA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2.50</w:t>
            </w:r>
          </w:p>
        </w:tc>
        <w:tc>
          <w:tcPr>
            <w:tcW w:w="927" w:type="dxa"/>
          </w:tcPr>
          <w:p w14:paraId="53C58368" w14:textId="252AA13C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8.20</w:t>
            </w:r>
          </w:p>
        </w:tc>
        <w:tc>
          <w:tcPr>
            <w:tcW w:w="927" w:type="dxa"/>
          </w:tcPr>
          <w:p w14:paraId="5B4F1408" w14:textId="6F7847F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4.96</w:t>
            </w:r>
          </w:p>
        </w:tc>
        <w:tc>
          <w:tcPr>
            <w:tcW w:w="929" w:type="dxa"/>
            <w:vMerge/>
          </w:tcPr>
          <w:p w14:paraId="03C05C4A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5A12D25" w14:textId="441603F0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6.05</w:t>
            </w:r>
          </w:p>
        </w:tc>
        <w:tc>
          <w:tcPr>
            <w:tcW w:w="928" w:type="dxa"/>
          </w:tcPr>
          <w:p w14:paraId="134DA901" w14:textId="1BA1F524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54</w:t>
            </w:r>
          </w:p>
        </w:tc>
        <w:tc>
          <w:tcPr>
            <w:tcW w:w="928" w:type="dxa"/>
          </w:tcPr>
          <w:p w14:paraId="2559468F" w14:textId="2F462F9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29</w:t>
            </w:r>
          </w:p>
        </w:tc>
        <w:tc>
          <w:tcPr>
            <w:tcW w:w="928" w:type="dxa"/>
          </w:tcPr>
          <w:p w14:paraId="6CF4A274" w14:textId="329C483D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</w:tr>
      <w:tr w:rsidR="0062783C" w:rsidRPr="0062783C" w14:paraId="7EB99B7E" w14:textId="77777777" w:rsidTr="0062783C">
        <w:tc>
          <w:tcPr>
            <w:tcW w:w="1001" w:type="dxa"/>
            <w:vMerge/>
          </w:tcPr>
          <w:p w14:paraId="7CECB2AE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1F8FC43C" w14:textId="746DF8BD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5.69</w:t>
            </w:r>
          </w:p>
        </w:tc>
        <w:tc>
          <w:tcPr>
            <w:tcW w:w="927" w:type="dxa"/>
          </w:tcPr>
          <w:p w14:paraId="6967FF32" w14:textId="39EC706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4.35</w:t>
            </w:r>
          </w:p>
        </w:tc>
        <w:tc>
          <w:tcPr>
            <w:tcW w:w="927" w:type="dxa"/>
          </w:tcPr>
          <w:p w14:paraId="55B6135B" w14:textId="3EA1287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1.54</w:t>
            </w:r>
          </w:p>
        </w:tc>
        <w:tc>
          <w:tcPr>
            <w:tcW w:w="927" w:type="dxa"/>
          </w:tcPr>
          <w:p w14:paraId="45115D01" w14:textId="479A192C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7.43</w:t>
            </w:r>
          </w:p>
        </w:tc>
        <w:tc>
          <w:tcPr>
            <w:tcW w:w="929" w:type="dxa"/>
            <w:vMerge/>
          </w:tcPr>
          <w:p w14:paraId="4629CC20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C88BC85" w14:textId="308C0F3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4.39</w:t>
            </w:r>
          </w:p>
        </w:tc>
        <w:tc>
          <w:tcPr>
            <w:tcW w:w="928" w:type="dxa"/>
          </w:tcPr>
          <w:p w14:paraId="34B50C70" w14:textId="0830C6F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928" w:type="dxa"/>
          </w:tcPr>
          <w:p w14:paraId="20AB0187" w14:textId="524EA41D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28" w:type="dxa"/>
          </w:tcPr>
          <w:p w14:paraId="5B664D8A" w14:textId="2DFABBF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</w:tr>
      <w:tr w:rsidR="0062783C" w:rsidRPr="0062783C" w14:paraId="4A5254BA" w14:textId="77777777" w:rsidTr="0062783C">
        <w:tc>
          <w:tcPr>
            <w:tcW w:w="1001" w:type="dxa"/>
            <w:vMerge/>
          </w:tcPr>
          <w:p w14:paraId="318F3459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5DD812AC" w14:textId="7DC492CF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2.06</w:t>
            </w:r>
          </w:p>
        </w:tc>
        <w:tc>
          <w:tcPr>
            <w:tcW w:w="927" w:type="dxa"/>
          </w:tcPr>
          <w:p w14:paraId="4551303E" w14:textId="794109A1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1.82</w:t>
            </w:r>
          </w:p>
        </w:tc>
        <w:tc>
          <w:tcPr>
            <w:tcW w:w="927" w:type="dxa"/>
          </w:tcPr>
          <w:p w14:paraId="56B4999B" w14:textId="4F1B5E32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927" w:type="dxa"/>
          </w:tcPr>
          <w:p w14:paraId="6975BC67" w14:textId="67F995F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929" w:type="dxa"/>
            <w:vMerge/>
          </w:tcPr>
          <w:p w14:paraId="64C9A73D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721B79D" w14:textId="0709948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0.26</w:t>
            </w:r>
          </w:p>
        </w:tc>
        <w:tc>
          <w:tcPr>
            <w:tcW w:w="928" w:type="dxa"/>
          </w:tcPr>
          <w:p w14:paraId="538DBD74" w14:textId="1593AF7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2.52</w:t>
            </w:r>
          </w:p>
        </w:tc>
        <w:tc>
          <w:tcPr>
            <w:tcW w:w="928" w:type="dxa"/>
          </w:tcPr>
          <w:p w14:paraId="7FA9E68D" w14:textId="5DBE8F4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3.62</w:t>
            </w:r>
          </w:p>
        </w:tc>
        <w:tc>
          <w:tcPr>
            <w:tcW w:w="928" w:type="dxa"/>
          </w:tcPr>
          <w:p w14:paraId="33FEA024" w14:textId="728BF2C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1.63</w:t>
            </w:r>
          </w:p>
        </w:tc>
      </w:tr>
      <w:tr w:rsidR="0062783C" w:rsidRPr="0062783C" w14:paraId="0030193F" w14:textId="77777777" w:rsidTr="0062783C">
        <w:tc>
          <w:tcPr>
            <w:tcW w:w="1001" w:type="dxa"/>
            <w:vMerge/>
          </w:tcPr>
          <w:p w14:paraId="538940A1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53815141" w14:textId="6CFB94A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6.40</w:t>
            </w:r>
          </w:p>
        </w:tc>
        <w:tc>
          <w:tcPr>
            <w:tcW w:w="927" w:type="dxa"/>
          </w:tcPr>
          <w:p w14:paraId="2317129E" w14:textId="0A8295AD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0.19</w:t>
            </w:r>
          </w:p>
        </w:tc>
        <w:tc>
          <w:tcPr>
            <w:tcW w:w="927" w:type="dxa"/>
          </w:tcPr>
          <w:p w14:paraId="4731EF5F" w14:textId="4EB4BA94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  <w:tc>
          <w:tcPr>
            <w:tcW w:w="927" w:type="dxa"/>
          </w:tcPr>
          <w:p w14:paraId="61B8DD49" w14:textId="0666AA7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29" w:type="dxa"/>
            <w:vMerge/>
          </w:tcPr>
          <w:p w14:paraId="0C0E2831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6289E25" w14:textId="7DEDC7E2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9.75</w:t>
            </w:r>
          </w:p>
        </w:tc>
        <w:tc>
          <w:tcPr>
            <w:tcW w:w="928" w:type="dxa"/>
          </w:tcPr>
          <w:p w14:paraId="2F47A9B7" w14:textId="261A123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8.53</w:t>
            </w:r>
          </w:p>
        </w:tc>
        <w:tc>
          <w:tcPr>
            <w:tcW w:w="928" w:type="dxa"/>
          </w:tcPr>
          <w:p w14:paraId="6B4694C4" w14:textId="513A0EE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7.05</w:t>
            </w:r>
          </w:p>
        </w:tc>
        <w:tc>
          <w:tcPr>
            <w:tcW w:w="928" w:type="dxa"/>
          </w:tcPr>
          <w:p w14:paraId="0DC60164" w14:textId="3B5B0AA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</w:tr>
      <w:tr w:rsidR="0062783C" w:rsidRPr="0062783C" w14:paraId="15C88258" w14:textId="77777777" w:rsidTr="0062783C">
        <w:tc>
          <w:tcPr>
            <w:tcW w:w="1001" w:type="dxa"/>
            <w:vMerge/>
          </w:tcPr>
          <w:p w14:paraId="5045370A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0A5D5A79" w14:textId="2BA663E2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6.63</w:t>
            </w:r>
          </w:p>
        </w:tc>
        <w:tc>
          <w:tcPr>
            <w:tcW w:w="927" w:type="dxa"/>
          </w:tcPr>
          <w:p w14:paraId="3A647BAB" w14:textId="2952A7F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0.54</w:t>
            </w:r>
          </w:p>
        </w:tc>
        <w:tc>
          <w:tcPr>
            <w:tcW w:w="927" w:type="dxa"/>
          </w:tcPr>
          <w:p w14:paraId="3BE9334D" w14:textId="6302D140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0.21</w:t>
            </w:r>
          </w:p>
        </w:tc>
        <w:tc>
          <w:tcPr>
            <w:tcW w:w="927" w:type="dxa"/>
          </w:tcPr>
          <w:p w14:paraId="7C61E530" w14:textId="7E225D4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54</w:t>
            </w:r>
          </w:p>
        </w:tc>
        <w:tc>
          <w:tcPr>
            <w:tcW w:w="929" w:type="dxa"/>
            <w:vMerge/>
          </w:tcPr>
          <w:p w14:paraId="52A268EF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BA07476" w14:textId="2EB4E590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38.27</w:t>
            </w:r>
          </w:p>
        </w:tc>
        <w:tc>
          <w:tcPr>
            <w:tcW w:w="928" w:type="dxa"/>
          </w:tcPr>
          <w:p w14:paraId="15A0B254" w14:textId="6CD79BED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9.05</w:t>
            </w:r>
          </w:p>
        </w:tc>
        <w:tc>
          <w:tcPr>
            <w:tcW w:w="928" w:type="dxa"/>
          </w:tcPr>
          <w:p w14:paraId="50E603BA" w14:textId="2685D26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7.95</w:t>
            </w:r>
          </w:p>
        </w:tc>
        <w:tc>
          <w:tcPr>
            <w:tcW w:w="928" w:type="dxa"/>
          </w:tcPr>
          <w:p w14:paraId="2329CDCA" w14:textId="76E58445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1.86</w:t>
            </w:r>
          </w:p>
        </w:tc>
      </w:tr>
      <w:tr w:rsidR="0062783C" w:rsidRPr="0062783C" w14:paraId="2029BE06" w14:textId="77777777" w:rsidTr="0062783C">
        <w:tc>
          <w:tcPr>
            <w:tcW w:w="1001" w:type="dxa"/>
            <w:vMerge/>
          </w:tcPr>
          <w:p w14:paraId="483D3A24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FEC5E8D" w14:textId="0760CB74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7.21</w:t>
            </w:r>
          </w:p>
        </w:tc>
        <w:tc>
          <w:tcPr>
            <w:tcW w:w="927" w:type="dxa"/>
          </w:tcPr>
          <w:p w14:paraId="59F44181" w14:textId="2769DB3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2.11</w:t>
            </w:r>
          </w:p>
        </w:tc>
        <w:tc>
          <w:tcPr>
            <w:tcW w:w="927" w:type="dxa"/>
          </w:tcPr>
          <w:p w14:paraId="0A81DC7D" w14:textId="230B77B1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  <w:tc>
          <w:tcPr>
            <w:tcW w:w="927" w:type="dxa"/>
          </w:tcPr>
          <w:p w14:paraId="32F46D18" w14:textId="09FB894F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11</w:t>
            </w:r>
          </w:p>
        </w:tc>
        <w:tc>
          <w:tcPr>
            <w:tcW w:w="929" w:type="dxa"/>
            <w:vMerge/>
          </w:tcPr>
          <w:p w14:paraId="660A08B5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9FD038A" w14:textId="5E10368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41.20</w:t>
            </w:r>
          </w:p>
        </w:tc>
        <w:tc>
          <w:tcPr>
            <w:tcW w:w="928" w:type="dxa"/>
          </w:tcPr>
          <w:p w14:paraId="6A7D7B4E" w14:textId="2F082BB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4.36</w:t>
            </w:r>
          </w:p>
        </w:tc>
        <w:tc>
          <w:tcPr>
            <w:tcW w:w="928" w:type="dxa"/>
          </w:tcPr>
          <w:p w14:paraId="6AF045B0" w14:textId="6781C31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0.97</w:t>
            </w:r>
          </w:p>
        </w:tc>
        <w:tc>
          <w:tcPr>
            <w:tcW w:w="928" w:type="dxa"/>
          </w:tcPr>
          <w:p w14:paraId="1EAE4F6D" w14:textId="7825A78F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</w:tr>
      <w:tr w:rsidR="0062783C" w:rsidRPr="0062783C" w14:paraId="00CAE326" w14:textId="77777777" w:rsidTr="0062783C">
        <w:tc>
          <w:tcPr>
            <w:tcW w:w="1001" w:type="dxa"/>
            <w:vMerge/>
          </w:tcPr>
          <w:p w14:paraId="7C6BB335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4AC6FFF3" w14:textId="11CF648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9.06</w:t>
            </w:r>
          </w:p>
        </w:tc>
        <w:tc>
          <w:tcPr>
            <w:tcW w:w="927" w:type="dxa"/>
          </w:tcPr>
          <w:p w14:paraId="4F55E551" w14:textId="5C507E2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3.10</w:t>
            </w:r>
          </w:p>
        </w:tc>
        <w:tc>
          <w:tcPr>
            <w:tcW w:w="927" w:type="dxa"/>
          </w:tcPr>
          <w:p w14:paraId="2D4B3EAD" w14:textId="1704D30C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0.69</w:t>
            </w:r>
          </w:p>
        </w:tc>
        <w:tc>
          <w:tcPr>
            <w:tcW w:w="927" w:type="dxa"/>
          </w:tcPr>
          <w:p w14:paraId="3AB03C0E" w14:textId="2F213945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8.02</w:t>
            </w:r>
          </w:p>
        </w:tc>
        <w:tc>
          <w:tcPr>
            <w:tcW w:w="929" w:type="dxa"/>
            <w:vMerge/>
          </w:tcPr>
          <w:p w14:paraId="15FCAA53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91EDF56" w14:textId="579A1C3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9.76</w:t>
            </w:r>
          </w:p>
        </w:tc>
        <w:tc>
          <w:tcPr>
            <w:tcW w:w="928" w:type="dxa"/>
          </w:tcPr>
          <w:p w14:paraId="506AAE06" w14:textId="4E39998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0.86</w:t>
            </w:r>
          </w:p>
        </w:tc>
        <w:tc>
          <w:tcPr>
            <w:tcW w:w="928" w:type="dxa"/>
          </w:tcPr>
          <w:p w14:paraId="27A2F678" w14:textId="12C40D04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8.84</w:t>
            </w:r>
          </w:p>
        </w:tc>
        <w:tc>
          <w:tcPr>
            <w:tcW w:w="928" w:type="dxa"/>
          </w:tcPr>
          <w:p w14:paraId="31D62EB7" w14:textId="063409A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</w:tr>
      <w:tr w:rsidR="0062783C" w:rsidRPr="0062783C" w14:paraId="007A7490" w14:textId="77777777" w:rsidTr="0062783C">
        <w:tc>
          <w:tcPr>
            <w:tcW w:w="1001" w:type="dxa"/>
            <w:vMerge/>
          </w:tcPr>
          <w:p w14:paraId="0278D2EB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704037FE" w14:textId="289ED19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8.99</w:t>
            </w:r>
          </w:p>
        </w:tc>
        <w:tc>
          <w:tcPr>
            <w:tcW w:w="927" w:type="dxa"/>
          </w:tcPr>
          <w:p w14:paraId="6AB10092" w14:textId="6FDBC9FF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5.02</w:t>
            </w:r>
          </w:p>
        </w:tc>
        <w:tc>
          <w:tcPr>
            <w:tcW w:w="927" w:type="dxa"/>
          </w:tcPr>
          <w:p w14:paraId="236FC4EC" w14:textId="5DE13FA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927" w:type="dxa"/>
          </w:tcPr>
          <w:p w14:paraId="11E24A15" w14:textId="25541255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929" w:type="dxa"/>
            <w:vMerge/>
          </w:tcPr>
          <w:p w14:paraId="3140D1E2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EC0A52B" w14:textId="156406AB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1.12</w:t>
            </w:r>
          </w:p>
        </w:tc>
        <w:tc>
          <w:tcPr>
            <w:tcW w:w="928" w:type="dxa"/>
          </w:tcPr>
          <w:p w14:paraId="5F8D22D5" w14:textId="3960994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2.55</w:t>
            </w:r>
          </w:p>
        </w:tc>
        <w:tc>
          <w:tcPr>
            <w:tcW w:w="928" w:type="dxa"/>
          </w:tcPr>
          <w:p w14:paraId="447E38C5" w14:textId="49E4F36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0.86</w:t>
            </w:r>
          </w:p>
        </w:tc>
        <w:tc>
          <w:tcPr>
            <w:tcW w:w="928" w:type="dxa"/>
          </w:tcPr>
          <w:p w14:paraId="3954ACEB" w14:textId="6F59F87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7.78</w:t>
            </w:r>
          </w:p>
        </w:tc>
      </w:tr>
      <w:tr w:rsidR="0062783C" w:rsidRPr="0062783C" w14:paraId="751A2ABC" w14:textId="77777777" w:rsidTr="0062783C">
        <w:tc>
          <w:tcPr>
            <w:tcW w:w="1001" w:type="dxa"/>
            <w:vMerge/>
          </w:tcPr>
          <w:p w14:paraId="74D66CD6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11A343E" w14:textId="25501BD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8.30</w:t>
            </w:r>
          </w:p>
        </w:tc>
        <w:tc>
          <w:tcPr>
            <w:tcW w:w="927" w:type="dxa"/>
          </w:tcPr>
          <w:p w14:paraId="4553267C" w14:textId="0D492CED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2.29</w:t>
            </w:r>
          </w:p>
        </w:tc>
        <w:tc>
          <w:tcPr>
            <w:tcW w:w="927" w:type="dxa"/>
          </w:tcPr>
          <w:p w14:paraId="21F83578" w14:textId="4B4D327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31</w:t>
            </w:r>
          </w:p>
        </w:tc>
        <w:tc>
          <w:tcPr>
            <w:tcW w:w="927" w:type="dxa"/>
          </w:tcPr>
          <w:p w14:paraId="4A280EF1" w14:textId="6B95420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929" w:type="dxa"/>
            <w:vMerge/>
          </w:tcPr>
          <w:p w14:paraId="7DD1FEED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C2DBFF5" w14:textId="699D4BA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3.03</w:t>
            </w:r>
          </w:p>
        </w:tc>
        <w:tc>
          <w:tcPr>
            <w:tcW w:w="928" w:type="dxa"/>
          </w:tcPr>
          <w:p w14:paraId="022A0F92" w14:textId="526C843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7.30</w:t>
            </w:r>
          </w:p>
        </w:tc>
        <w:tc>
          <w:tcPr>
            <w:tcW w:w="928" w:type="dxa"/>
          </w:tcPr>
          <w:p w14:paraId="22A4075E" w14:textId="2818E21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928" w:type="dxa"/>
          </w:tcPr>
          <w:p w14:paraId="09BB64E4" w14:textId="5DA630F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</w:tr>
      <w:tr w:rsidR="0062783C" w:rsidRPr="0062783C" w14:paraId="502C314B" w14:textId="77777777" w:rsidTr="005C5518">
        <w:tc>
          <w:tcPr>
            <w:tcW w:w="1001" w:type="dxa"/>
            <w:vMerge/>
            <w:tcBorders>
              <w:bottom w:val="single" w:sz="12" w:space="0" w:color="000000"/>
            </w:tcBorders>
          </w:tcPr>
          <w:p w14:paraId="07E65913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2AF3DB3C" w14:textId="58125DE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5.43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682E6283" w14:textId="53AA6294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8.22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56863400" w14:textId="4A94AFE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7585B9DD" w14:textId="452D904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929" w:type="dxa"/>
            <w:vMerge/>
          </w:tcPr>
          <w:p w14:paraId="263859A2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AD3698D" w14:textId="4BB279A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4.86</w:t>
            </w:r>
          </w:p>
        </w:tc>
        <w:tc>
          <w:tcPr>
            <w:tcW w:w="928" w:type="dxa"/>
          </w:tcPr>
          <w:p w14:paraId="7B852DEC" w14:textId="18F205C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3.40</w:t>
            </w:r>
          </w:p>
        </w:tc>
        <w:tc>
          <w:tcPr>
            <w:tcW w:w="928" w:type="dxa"/>
          </w:tcPr>
          <w:p w14:paraId="3F3F9F8F" w14:textId="17D3DA9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928" w:type="dxa"/>
          </w:tcPr>
          <w:p w14:paraId="06D90F4A" w14:textId="35768B8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8.11</w:t>
            </w:r>
          </w:p>
        </w:tc>
      </w:tr>
      <w:tr w:rsidR="0062783C" w:rsidRPr="0062783C" w14:paraId="05376192" w14:textId="77777777" w:rsidTr="005C5518">
        <w:tc>
          <w:tcPr>
            <w:tcW w:w="1001" w:type="dxa"/>
            <w:tcBorders>
              <w:top w:val="single" w:sz="12" w:space="0" w:color="000000"/>
            </w:tcBorders>
          </w:tcPr>
          <w:p w14:paraId="4A6BF8EA" w14:textId="0004DFB2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2B390DB7" w14:textId="5606525B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20.49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46CFDDC0" w14:textId="4B924AB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12.30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2F7AF866" w14:textId="46495E7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8.21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1B983F3E" w14:textId="07BAE5F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5.04</w:t>
            </w:r>
          </w:p>
        </w:tc>
        <w:tc>
          <w:tcPr>
            <w:tcW w:w="929" w:type="dxa"/>
            <w:vMerge/>
          </w:tcPr>
          <w:p w14:paraId="3ABEED5D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9A4D955" w14:textId="1FD3B9B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0.12</w:t>
            </w:r>
          </w:p>
        </w:tc>
        <w:tc>
          <w:tcPr>
            <w:tcW w:w="928" w:type="dxa"/>
          </w:tcPr>
          <w:p w14:paraId="543275D5" w14:textId="1888B5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9.66</w:t>
            </w:r>
          </w:p>
        </w:tc>
        <w:tc>
          <w:tcPr>
            <w:tcW w:w="928" w:type="dxa"/>
          </w:tcPr>
          <w:p w14:paraId="2EDF520F" w14:textId="4FA6661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04</w:t>
            </w:r>
          </w:p>
        </w:tc>
        <w:tc>
          <w:tcPr>
            <w:tcW w:w="928" w:type="dxa"/>
          </w:tcPr>
          <w:p w14:paraId="485BCF95" w14:textId="3DA7E56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</w:tr>
      <w:tr w:rsidR="0062783C" w:rsidRPr="0062783C" w14:paraId="6CC7E6B2" w14:textId="77777777" w:rsidTr="0062783C">
        <w:tc>
          <w:tcPr>
            <w:tcW w:w="1001" w:type="dxa"/>
            <w:vAlign w:val="bottom"/>
          </w:tcPr>
          <w:p w14:paraId="38A6DABB" w14:textId="2814CE35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742216B7" w14:textId="413797CD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3.75</w:t>
            </w:r>
          </w:p>
        </w:tc>
        <w:tc>
          <w:tcPr>
            <w:tcW w:w="927" w:type="dxa"/>
            <w:vAlign w:val="bottom"/>
          </w:tcPr>
          <w:p w14:paraId="5ACE6211" w14:textId="0CC7776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2.12</w:t>
            </w:r>
          </w:p>
        </w:tc>
        <w:tc>
          <w:tcPr>
            <w:tcW w:w="927" w:type="dxa"/>
            <w:vAlign w:val="bottom"/>
          </w:tcPr>
          <w:p w14:paraId="3A94FC1F" w14:textId="5B3D764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2.61</w:t>
            </w:r>
          </w:p>
        </w:tc>
        <w:tc>
          <w:tcPr>
            <w:tcW w:w="927" w:type="dxa"/>
            <w:vAlign w:val="bottom"/>
          </w:tcPr>
          <w:p w14:paraId="0098F1DB" w14:textId="5FEF47ED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2.05</w:t>
            </w:r>
          </w:p>
        </w:tc>
        <w:tc>
          <w:tcPr>
            <w:tcW w:w="929" w:type="dxa"/>
            <w:vMerge/>
          </w:tcPr>
          <w:p w14:paraId="068301B4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AE51122" w14:textId="6D18D18C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4.77</w:t>
            </w:r>
          </w:p>
        </w:tc>
        <w:tc>
          <w:tcPr>
            <w:tcW w:w="928" w:type="dxa"/>
          </w:tcPr>
          <w:p w14:paraId="70CF3A45" w14:textId="6C2BD0FB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4.31</w:t>
            </w:r>
          </w:p>
        </w:tc>
        <w:tc>
          <w:tcPr>
            <w:tcW w:w="928" w:type="dxa"/>
          </w:tcPr>
          <w:p w14:paraId="58FB5FD4" w14:textId="67FD2764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9.45</w:t>
            </w:r>
          </w:p>
        </w:tc>
        <w:tc>
          <w:tcPr>
            <w:tcW w:w="928" w:type="dxa"/>
          </w:tcPr>
          <w:p w14:paraId="3E981E1C" w14:textId="75DD0B0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</w:tr>
      <w:tr w:rsidR="0062783C" w:rsidRPr="0062783C" w14:paraId="6F917729" w14:textId="77777777" w:rsidTr="0062783C">
        <w:tc>
          <w:tcPr>
            <w:tcW w:w="4709" w:type="dxa"/>
            <w:gridSpan w:val="5"/>
            <w:vMerge w:val="restart"/>
          </w:tcPr>
          <w:p w14:paraId="783BCEDA" w14:textId="0142039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297B6E84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F4B9863" w14:textId="3BFE0F3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7.38</w:t>
            </w:r>
          </w:p>
        </w:tc>
        <w:tc>
          <w:tcPr>
            <w:tcW w:w="928" w:type="dxa"/>
          </w:tcPr>
          <w:p w14:paraId="12221763" w14:textId="1C9AD05B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7.35</w:t>
            </w:r>
          </w:p>
        </w:tc>
        <w:tc>
          <w:tcPr>
            <w:tcW w:w="928" w:type="dxa"/>
          </w:tcPr>
          <w:p w14:paraId="40E7E989" w14:textId="7A37F3F1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928" w:type="dxa"/>
          </w:tcPr>
          <w:p w14:paraId="1BF70BEE" w14:textId="4F96704B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</w:tr>
      <w:tr w:rsidR="0062783C" w:rsidRPr="0062783C" w14:paraId="07C78F2F" w14:textId="77777777" w:rsidTr="0062783C">
        <w:tc>
          <w:tcPr>
            <w:tcW w:w="4709" w:type="dxa"/>
            <w:gridSpan w:val="5"/>
            <w:vMerge/>
          </w:tcPr>
          <w:p w14:paraId="7E1EB885" w14:textId="11E7FAB5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7B99B19C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23FB212" w14:textId="595EBDF1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6.42</w:t>
            </w:r>
          </w:p>
        </w:tc>
        <w:tc>
          <w:tcPr>
            <w:tcW w:w="928" w:type="dxa"/>
          </w:tcPr>
          <w:p w14:paraId="709F34E0" w14:textId="22A9B872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4.64</w:t>
            </w:r>
          </w:p>
        </w:tc>
        <w:tc>
          <w:tcPr>
            <w:tcW w:w="928" w:type="dxa"/>
          </w:tcPr>
          <w:p w14:paraId="26BC7B80" w14:textId="6415A47C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8.91</w:t>
            </w:r>
          </w:p>
        </w:tc>
        <w:tc>
          <w:tcPr>
            <w:tcW w:w="928" w:type="dxa"/>
          </w:tcPr>
          <w:p w14:paraId="27DA965F" w14:textId="2D54164B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</w:tr>
      <w:tr w:rsidR="0062783C" w:rsidRPr="0062783C" w14:paraId="61285B8B" w14:textId="77777777" w:rsidTr="0062783C">
        <w:tc>
          <w:tcPr>
            <w:tcW w:w="4709" w:type="dxa"/>
            <w:gridSpan w:val="5"/>
            <w:vMerge/>
          </w:tcPr>
          <w:p w14:paraId="4DAE72C6" w14:textId="365FB44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3875F6B3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0860E3E" w14:textId="0DE80EA5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8.35</w:t>
            </w:r>
          </w:p>
        </w:tc>
        <w:tc>
          <w:tcPr>
            <w:tcW w:w="928" w:type="dxa"/>
          </w:tcPr>
          <w:p w14:paraId="51DD1280" w14:textId="1A8689C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928" w:type="dxa"/>
          </w:tcPr>
          <w:p w14:paraId="291B9843" w14:textId="3660C68D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928" w:type="dxa"/>
          </w:tcPr>
          <w:p w14:paraId="22ACFB10" w14:textId="39ADE39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</w:tr>
      <w:tr w:rsidR="0062783C" w:rsidRPr="0062783C" w14:paraId="4EB98AE0" w14:textId="77777777" w:rsidTr="0062783C">
        <w:tc>
          <w:tcPr>
            <w:tcW w:w="4709" w:type="dxa"/>
            <w:gridSpan w:val="5"/>
            <w:vMerge/>
          </w:tcPr>
          <w:p w14:paraId="7FB54456" w14:textId="0C5EA320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680B890E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D95DAFE" w14:textId="5F0105EC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31.76</w:t>
            </w:r>
          </w:p>
        </w:tc>
        <w:tc>
          <w:tcPr>
            <w:tcW w:w="928" w:type="dxa"/>
          </w:tcPr>
          <w:p w14:paraId="18FF143F" w14:textId="454D286B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4.88</w:t>
            </w:r>
          </w:p>
        </w:tc>
        <w:tc>
          <w:tcPr>
            <w:tcW w:w="928" w:type="dxa"/>
          </w:tcPr>
          <w:p w14:paraId="0CB883CA" w14:textId="3C146A1C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9.55</w:t>
            </w:r>
          </w:p>
        </w:tc>
        <w:tc>
          <w:tcPr>
            <w:tcW w:w="928" w:type="dxa"/>
          </w:tcPr>
          <w:p w14:paraId="1DA49A20" w14:textId="76379AD2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</w:tr>
      <w:tr w:rsidR="0062783C" w:rsidRPr="0062783C" w14:paraId="566ABF3F" w14:textId="77777777" w:rsidTr="0062783C">
        <w:tc>
          <w:tcPr>
            <w:tcW w:w="4709" w:type="dxa"/>
            <w:gridSpan w:val="5"/>
            <w:vMerge/>
          </w:tcPr>
          <w:p w14:paraId="312EA9E4" w14:textId="6C6FDFC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663868EA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D1DD817" w14:textId="4E3B64A5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2.63</w:t>
            </w:r>
          </w:p>
        </w:tc>
        <w:tc>
          <w:tcPr>
            <w:tcW w:w="928" w:type="dxa"/>
          </w:tcPr>
          <w:p w14:paraId="1CF7A03B" w14:textId="5790FF9B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0.03</w:t>
            </w:r>
          </w:p>
        </w:tc>
        <w:tc>
          <w:tcPr>
            <w:tcW w:w="928" w:type="dxa"/>
          </w:tcPr>
          <w:p w14:paraId="62CAC1E9" w14:textId="70AACC3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9.71</w:t>
            </w:r>
          </w:p>
        </w:tc>
        <w:tc>
          <w:tcPr>
            <w:tcW w:w="928" w:type="dxa"/>
          </w:tcPr>
          <w:p w14:paraId="177DF69E" w14:textId="6368BA22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</w:tr>
      <w:tr w:rsidR="0062783C" w:rsidRPr="0062783C" w14:paraId="50488D4F" w14:textId="77777777" w:rsidTr="0062783C">
        <w:tc>
          <w:tcPr>
            <w:tcW w:w="4709" w:type="dxa"/>
            <w:gridSpan w:val="5"/>
            <w:vMerge/>
          </w:tcPr>
          <w:p w14:paraId="489D58C8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763D6C8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C33A69A" w14:textId="43B9A310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4.84</w:t>
            </w:r>
          </w:p>
        </w:tc>
        <w:tc>
          <w:tcPr>
            <w:tcW w:w="928" w:type="dxa"/>
          </w:tcPr>
          <w:p w14:paraId="548B23A8" w14:textId="43B16831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8.01</w:t>
            </w:r>
          </w:p>
        </w:tc>
        <w:tc>
          <w:tcPr>
            <w:tcW w:w="928" w:type="dxa"/>
          </w:tcPr>
          <w:p w14:paraId="78E3C955" w14:textId="07F6EF4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28" w:type="dxa"/>
          </w:tcPr>
          <w:p w14:paraId="55AFB1E5" w14:textId="27472C1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</w:tr>
      <w:tr w:rsidR="0062783C" w:rsidRPr="0062783C" w14:paraId="62347DAC" w14:textId="77777777" w:rsidTr="0062783C">
        <w:tc>
          <w:tcPr>
            <w:tcW w:w="4709" w:type="dxa"/>
            <w:gridSpan w:val="5"/>
            <w:vMerge/>
          </w:tcPr>
          <w:p w14:paraId="577B2DEA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2B9D4CD7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C999DFC" w14:textId="70738DB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1.85</w:t>
            </w:r>
          </w:p>
        </w:tc>
        <w:tc>
          <w:tcPr>
            <w:tcW w:w="928" w:type="dxa"/>
          </w:tcPr>
          <w:p w14:paraId="3C4EAA22" w14:textId="1C10FFD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3.44</w:t>
            </w:r>
          </w:p>
        </w:tc>
        <w:tc>
          <w:tcPr>
            <w:tcW w:w="928" w:type="dxa"/>
          </w:tcPr>
          <w:p w14:paraId="30E1AF2C" w14:textId="533300D1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1.12</w:t>
            </w:r>
          </w:p>
        </w:tc>
        <w:tc>
          <w:tcPr>
            <w:tcW w:w="928" w:type="dxa"/>
          </w:tcPr>
          <w:p w14:paraId="5D09F623" w14:textId="66B3307C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7.97</w:t>
            </w:r>
          </w:p>
        </w:tc>
      </w:tr>
      <w:tr w:rsidR="0062783C" w:rsidRPr="0062783C" w14:paraId="23F560CC" w14:textId="77777777" w:rsidTr="0062783C">
        <w:tc>
          <w:tcPr>
            <w:tcW w:w="4709" w:type="dxa"/>
            <w:gridSpan w:val="5"/>
            <w:vMerge/>
          </w:tcPr>
          <w:p w14:paraId="4F74D294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FBF4AC9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8A4E4BF" w14:textId="0357E7BB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2.83</w:t>
            </w:r>
          </w:p>
        </w:tc>
        <w:tc>
          <w:tcPr>
            <w:tcW w:w="928" w:type="dxa"/>
          </w:tcPr>
          <w:p w14:paraId="68E86A85" w14:textId="5E61ACE0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1.20</w:t>
            </w:r>
          </w:p>
        </w:tc>
        <w:tc>
          <w:tcPr>
            <w:tcW w:w="928" w:type="dxa"/>
          </w:tcPr>
          <w:p w14:paraId="374B6954" w14:textId="6431F33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0.48</w:t>
            </w:r>
          </w:p>
        </w:tc>
        <w:tc>
          <w:tcPr>
            <w:tcW w:w="928" w:type="dxa"/>
          </w:tcPr>
          <w:p w14:paraId="63147C67" w14:textId="6B4BE5F5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53</w:t>
            </w:r>
          </w:p>
        </w:tc>
      </w:tr>
      <w:tr w:rsidR="0062783C" w:rsidRPr="0062783C" w14:paraId="193CB099" w14:textId="77777777" w:rsidTr="0062783C">
        <w:tc>
          <w:tcPr>
            <w:tcW w:w="4709" w:type="dxa"/>
            <w:gridSpan w:val="5"/>
            <w:vMerge/>
          </w:tcPr>
          <w:p w14:paraId="147E5A71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E606742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3663062" w14:textId="59C1E090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6.63</w:t>
            </w:r>
          </w:p>
        </w:tc>
        <w:tc>
          <w:tcPr>
            <w:tcW w:w="928" w:type="dxa"/>
          </w:tcPr>
          <w:p w14:paraId="625AFE89" w14:textId="7DD0D830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5.73</w:t>
            </w:r>
          </w:p>
        </w:tc>
        <w:tc>
          <w:tcPr>
            <w:tcW w:w="928" w:type="dxa"/>
          </w:tcPr>
          <w:p w14:paraId="57E3ACED" w14:textId="5002AE82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6.20</w:t>
            </w:r>
          </w:p>
        </w:tc>
        <w:tc>
          <w:tcPr>
            <w:tcW w:w="928" w:type="dxa"/>
          </w:tcPr>
          <w:p w14:paraId="546DF429" w14:textId="11EDA1D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1.43</w:t>
            </w:r>
          </w:p>
        </w:tc>
      </w:tr>
      <w:tr w:rsidR="0062783C" w:rsidRPr="0062783C" w14:paraId="133E3EF5" w14:textId="77777777" w:rsidTr="0062783C">
        <w:tc>
          <w:tcPr>
            <w:tcW w:w="4709" w:type="dxa"/>
            <w:gridSpan w:val="5"/>
            <w:vMerge/>
          </w:tcPr>
          <w:p w14:paraId="6BAF06BE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34A2892E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A7581C0" w14:textId="6466B58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32.58</w:t>
            </w:r>
          </w:p>
        </w:tc>
        <w:tc>
          <w:tcPr>
            <w:tcW w:w="928" w:type="dxa"/>
          </w:tcPr>
          <w:p w14:paraId="68FF8CFF" w14:textId="534F08FB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9.78</w:t>
            </w:r>
          </w:p>
        </w:tc>
        <w:tc>
          <w:tcPr>
            <w:tcW w:w="928" w:type="dxa"/>
          </w:tcPr>
          <w:p w14:paraId="2ED10235" w14:textId="1A18789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7.72</w:t>
            </w:r>
          </w:p>
        </w:tc>
        <w:tc>
          <w:tcPr>
            <w:tcW w:w="928" w:type="dxa"/>
          </w:tcPr>
          <w:p w14:paraId="234E707D" w14:textId="37D66EC1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</w:tr>
      <w:tr w:rsidR="0062783C" w:rsidRPr="0062783C" w14:paraId="47844422" w14:textId="77777777" w:rsidTr="0062783C">
        <w:tc>
          <w:tcPr>
            <w:tcW w:w="4709" w:type="dxa"/>
            <w:gridSpan w:val="5"/>
            <w:vMerge/>
          </w:tcPr>
          <w:p w14:paraId="78CF1D1C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3C9CBEAC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44B9DEE" w14:textId="3863A34D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1.67</w:t>
            </w:r>
          </w:p>
        </w:tc>
        <w:tc>
          <w:tcPr>
            <w:tcW w:w="928" w:type="dxa"/>
          </w:tcPr>
          <w:p w14:paraId="43F69E4F" w14:textId="617C9BDC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80</w:t>
            </w:r>
          </w:p>
        </w:tc>
        <w:tc>
          <w:tcPr>
            <w:tcW w:w="928" w:type="dxa"/>
          </w:tcPr>
          <w:p w14:paraId="67241749" w14:textId="04742D6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7.25</w:t>
            </w:r>
          </w:p>
        </w:tc>
        <w:tc>
          <w:tcPr>
            <w:tcW w:w="928" w:type="dxa"/>
          </w:tcPr>
          <w:p w14:paraId="6E9E3C82" w14:textId="77FF74A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</w:tr>
      <w:tr w:rsidR="0062783C" w:rsidRPr="0062783C" w14:paraId="1209CF4C" w14:textId="77777777" w:rsidTr="0062783C">
        <w:tc>
          <w:tcPr>
            <w:tcW w:w="4709" w:type="dxa"/>
            <w:gridSpan w:val="5"/>
            <w:vMerge/>
          </w:tcPr>
          <w:p w14:paraId="47183553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06C29E1A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33802F7" w14:textId="1E2B2481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928" w:type="dxa"/>
          </w:tcPr>
          <w:p w14:paraId="46D6AE6C" w14:textId="782429D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2.54</w:t>
            </w:r>
          </w:p>
        </w:tc>
        <w:tc>
          <w:tcPr>
            <w:tcW w:w="928" w:type="dxa"/>
          </w:tcPr>
          <w:p w14:paraId="34EE4644" w14:textId="1E657000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0.95</w:t>
            </w:r>
          </w:p>
        </w:tc>
        <w:tc>
          <w:tcPr>
            <w:tcW w:w="928" w:type="dxa"/>
          </w:tcPr>
          <w:p w14:paraId="340A8129" w14:textId="34867CA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</w:tr>
      <w:tr w:rsidR="0062783C" w:rsidRPr="0062783C" w14:paraId="382A4619" w14:textId="77777777" w:rsidTr="0062783C">
        <w:tc>
          <w:tcPr>
            <w:tcW w:w="4709" w:type="dxa"/>
            <w:gridSpan w:val="5"/>
            <w:vMerge/>
          </w:tcPr>
          <w:p w14:paraId="71530F94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1A89A3F8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D6416AB" w14:textId="2668E58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4.24</w:t>
            </w:r>
          </w:p>
        </w:tc>
        <w:tc>
          <w:tcPr>
            <w:tcW w:w="928" w:type="dxa"/>
          </w:tcPr>
          <w:p w14:paraId="73C67316" w14:textId="213AB4E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6.94</w:t>
            </w:r>
          </w:p>
        </w:tc>
        <w:tc>
          <w:tcPr>
            <w:tcW w:w="928" w:type="dxa"/>
          </w:tcPr>
          <w:p w14:paraId="1F3A1273" w14:textId="643BC11C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928" w:type="dxa"/>
          </w:tcPr>
          <w:p w14:paraId="11E27835" w14:textId="636C4748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</w:tr>
      <w:tr w:rsidR="0062783C" w:rsidRPr="0062783C" w14:paraId="5EBF181C" w14:textId="77777777" w:rsidTr="005C5518">
        <w:tc>
          <w:tcPr>
            <w:tcW w:w="4709" w:type="dxa"/>
            <w:gridSpan w:val="5"/>
            <w:vMerge/>
          </w:tcPr>
          <w:p w14:paraId="7D1B0D4C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tcBorders>
              <w:bottom w:val="single" w:sz="12" w:space="0" w:color="000000"/>
            </w:tcBorders>
          </w:tcPr>
          <w:p w14:paraId="11DA23B5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78989D68" w14:textId="4BF7758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12.68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11DBAA00" w14:textId="6F64130E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3315885C" w14:textId="6D3BF29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5C1CFA67" w14:textId="2FD5E039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</w:tr>
      <w:tr w:rsidR="0062783C" w:rsidRPr="0062783C" w14:paraId="56FBF495" w14:textId="77777777" w:rsidTr="005C5518">
        <w:tc>
          <w:tcPr>
            <w:tcW w:w="4709" w:type="dxa"/>
            <w:gridSpan w:val="5"/>
            <w:vMerge/>
          </w:tcPr>
          <w:p w14:paraId="5461AF09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tcBorders>
              <w:top w:val="single" w:sz="12" w:space="0" w:color="000000"/>
            </w:tcBorders>
          </w:tcPr>
          <w:p w14:paraId="4284E233" w14:textId="3B07B70F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7EE6A7DF" w14:textId="320697D0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22.38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71C3250C" w14:textId="41FAC67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10.35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6671341E" w14:textId="4C9D0DD6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8.83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1FE95F5B" w14:textId="4028AA93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5.93</w:t>
            </w:r>
          </w:p>
        </w:tc>
      </w:tr>
      <w:tr w:rsidR="0062783C" w:rsidRPr="0062783C" w14:paraId="5121CAAF" w14:textId="77777777" w:rsidTr="0062783C">
        <w:tc>
          <w:tcPr>
            <w:tcW w:w="4709" w:type="dxa"/>
            <w:gridSpan w:val="5"/>
            <w:vMerge/>
          </w:tcPr>
          <w:p w14:paraId="14974E11" w14:textId="77777777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0B9A8E63" w14:textId="7324AF74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435525E2" w14:textId="616BDE1D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7.02</w:t>
            </w:r>
          </w:p>
        </w:tc>
        <w:tc>
          <w:tcPr>
            <w:tcW w:w="928" w:type="dxa"/>
            <w:vAlign w:val="bottom"/>
          </w:tcPr>
          <w:p w14:paraId="349B389A" w14:textId="0234EAD0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3.94</w:t>
            </w:r>
          </w:p>
        </w:tc>
        <w:tc>
          <w:tcPr>
            <w:tcW w:w="928" w:type="dxa"/>
            <w:vAlign w:val="bottom"/>
          </w:tcPr>
          <w:p w14:paraId="41D73C32" w14:textId="4320CCBC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3.51</w:t>
            </w:r>
          </w:p>
        </w:tc>
        <w:tc>
          <w:tcPr>
            <w:tcW w:w="928" w:type="dxa"/>
            <w:vAlign w:val="bottom"/>
          </w:tcPr>
          <w:p w14:paraId="792D123E" w14:textId="5C5B115A" w:rsidR="0062783C" w:rsidRPr="0062783C" w:rsidRDefault="0062783C" w:rsidP="0062783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2783C">
              <w:rPr>
                <w:rFonts w:ascii="Times New Roman" w:hAnsi="Times New Roman" w:cs="Times New Roman"/>
                <w:b/>
                <w:bCs/>
                <w:color w:val="000000"/>
              </w:rPr>
              <w:t>2.56</w:t>
            </w:r>
          </w:p>
        </w:tc>
      </w:tr>
    </w:tbl>
    <w:p w14:paraId="22C91547" w14:textId="77777777" w:rsidR="00CD66C6" w:rsidRPr="00355C2F" w:rsidRDefault="00CD66C6" w:rsidP="004D6015">
      <w:pPr>
        <w:rPr>
          <w:rFonts w:ascii="Times New Roman" w:hAnsi="Times New Roman" w:cs="Times New Roman"/>
          <w:b/>
          <w:bCs/>
        </w:rPr>
      </w:pPr>
    </w:p>
    <w:p w14:paraId="09D24091" w14:textId="77777777" w:rsidR="004D6015" w:rsidRPr="00355C2F" w:rsidRDefault="004D6015" w:rsidP="004D6015">
      <w:pPr>
        <w:rPr>
          <w:rFonts w:ascii="Times New Roman" w:hAnsi="Times New Roman" w:cs="Times New Roman"/>
          <w:b/>
          <w:bCs/>
        </w:rPr>
      </w:pPr>
    </w:p>
    <w:p w14:paraId="18843EE1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02493E56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6235D70A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57FEBB6F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0488562C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2C9E9EA1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78D75391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61892B78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7C851CC3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23A660CF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6203AEAD" w14:textId="17153531" w:rsidR="004D6015" w:rsidRDefault="004D6015" w:rsidP="004D6015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Tb.N (mm</w:t>
      </w:r>
      <w:r w:rsidRPr="00355C2F">
        <w:rPr>
          <w:rFonts w:ascii="Times New Roman" w:hAnsi="Times New Roman" w:cs="Times New Roman"/>
          <w:b/>
          <w:bCs/>
          <w:vertAlign w:val="superscript"/>
        </w:rPr>
        <w:t>-1</w:t>
      </w:r>
      <w:r w:rsidRPr="00355C2F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071F34" w14:paraId="5C34C5B3" w14:textId="77777777" w:rsidTr="00071F34">
        <w:tc>
          <w:tcPr>
            <w:tcW w:w="1001" w:type="dxa"/>
          </w:tcPr>
          <w:p w14:paraId="61B0351F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3FF2D77B" w14:textId="739ADE1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</w:tcPr>
          <w:p w14:paraId="62414EC4" w14:textId="17460F2A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</w:tcPr>
          <w:p w14:paraId="7E77A12C" w14:textId="75C081C4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</w:tcPr>
          <w:p w14:paraId="4E6F0B5F" w14:textId="753F2F4A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</w:tcPr>
          <w:p w14:paraId="1514150E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E786FE3" w14:textId="1C3D0B65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</w:tcPr>
          <w:p w14:paraId="2D691AFA" w14:textId="6CEAD01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</w:tcPr>
          <w:p w14:paraId="343CB58C" w14:textId="073D2D1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</w:tcPr>
          <w:p w14:paraId="180D95B3" w14:textId="50F78A3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071F34" w14:paraId="7F8B4EDA" w14:textId="77777777" w:rsidTr="00071F34">
        <w:tc>
          <w:tcPr>
            <w:tcW w:w="1001" w:type="dxa"/>
            <w:vMerge w:val="restart"/>
          </w:tcPr>
          <w:p w14:paraId="6F913D6A" w14:textId="14062A1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</w:tcPr>
          <w:p w14:paraId="31EE0019" w14:textId="4B895FB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927" w:type="dxa"/>
          </w:tcPr>
          <w:p w14:paraId="12868AD6" w14:textId="702AB604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927" w:type="dxa"/>
          </w:tcPr>
          <w:p w14:paraId="4E88FFB8" w14:textId="3195A7E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27" w:type="dxa"/>
          </w:tcPr>
          <w:p w14:paraId="78C716B9" w14:textId="5557D4E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29" w:type="dxa"/>
            <w:vMerge w:val="restart"/>
          </w:tcPr>
          <w:p w14:paraId="08BFB218" w14:textId="437E6F65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</w:tcPr>
          <w:p w14:paraId="3D1FF200" w14:textId="6484427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928" w:type="dxa"/>
          </w:tcPr>
          <w:p w14:paraId="0D93B515" w14:textId="40F7BC95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28" w:type="dxa"/>
          </w:tcPr>
          <w:p w14:paraId="76969A40" w14:textId="7B0A6DA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28" w:type="dxa"/>
          </w:tcPr>
          <w:p w14:paraId="0AA88F3A" w14:textId="5A1E85F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071F34" w14:paraId="016E3895" w14:textId="77777777" w:rsidTr="00071F34">
        <w:tc>
          <w:tcPr>
            <w:tcW w:w="1001" w:type="dxa"/>
            <w:vMerge/>
          </w:tcPr>
          <w:p w14:paraId="1E5CF689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F6AAAA0" w14:textId="2590CA9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27" w:type="dxa"/>
          </w:tcPr>
          <w:p w14:paraId="6A20B98D" w14:textId="3EB9B13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927" w:type="dxa"/>
          </w:tcPr>
          <w:p w14:paraId="047B5920" w14:textId="74CF7B9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27" w:type="dxa"/>
          </w:tcPr>
          <w:p w14:paraId="0B16E09E" w14:textId="56C4508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29" w:type="dxa"/>
            <w:vMerge/>
          </w:tcPr>
          <w:p w14:paraId="07B3C586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6AD5B08" w14:textId="600692A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928" w:type="dxa"/>
          </w:tcPr>
          <w:p w14:paraId="138A01F9" w14:textId="7735BBE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28" w:type="dxa"/>
          </w:tcPr>
          <w:p w14:paraId="307A6C8C" w14:textId="6377856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28" w:type="dxa"/>
          </w:tcPr>
          <w:p w14:paraId="63A30E73" w14:textId="7B46C36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071F34" w14:paraId="7B7318DC" w14:textId="77777777" w:rsidTr="00071F34">
        <w:tc>
          <w:tcPr>
            <w:tcW w:w="1001" w:type="dxa"/>
            <w:vMerge/>
          </w:tcPr>
          <w:p w14:paraId="7C7D67B2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72000103" w14:textId="44531A3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927" w:type="dxa"/>
          </w:tcPr>
          <w:p w14:paraId="0533C44F" w14:textId="4320DC5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927" w:type="dxa"/>
          </w:tcPr>
          <w:p w14:paraId="2DFEB3B0" w14:textId="5EB29A5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927" w:type="dxa"/>
          </w:tcPr>
          <w:p w14:paraId="1F402821" w14:textId="04D83BE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29" w:type="dxa"/>
            <w:vMerge/>
          </w:tcPr>
          <w:p w14:paraId="7B502E82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E153E17" w14:textId="64C3E6B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928" w:type="dxa"/>
          </w:tcPr>
          <w:p w14:paraId="1FFBE4C7" w14:textId="4A77DF1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28" w:type="dxa"/>
          </w:tcPr>
          <w:p w14:paraId="1D8479C4" w14:textId="73B5530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28" w:type="dxa"/>
          </w:tcPr>
          <w:p w14:paraId="7E401503" w14:textId="0E405605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071F34" w14:paraId="73271004" w14:textId="77777777" w:rsidTr="00071F34">
        <w:tc>
          <w:tcPr>
            <w:tcW w:w="1001" w:type="dxa"/>
            <w:vMerge/>
          </w:tcPr>
          <w:p w14:paraId="098DAB08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1AE7162B" w14:textId="767DB74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927" w:type="dxa"/>
          </w:tcPr>
          <w:p w14:paraId="2E4A354E" w14:textId="4FEDBDE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927" w:type="dxa"/>
          </w:tcPr>
          <w:p w14:paraId="6FEBC853" w14:textId="6E9BBC0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27" w:type="dxa"/>
          </w:tcPr>
          <w:p w14:paraId="437113EF" w14:textId="6788782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29" w:type="dxa"/>
            <w:vMerge/>
          </w:tcPr>
          <w:p w14:paraId="6416945C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14673C6" w14:textId="5530C32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928" w:type="dxa"/>
          </w:tcPr>
          <w:p w14:paraId="16D4516B" w14:textId="4ABA7D23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928" w:type="dxa"/>
          </w:tcPr>
          <w:p w14:paraId="6A442B38" w14:textId="6F5F91B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928" w:type="dxa"/>
          </w:tcPr>
          <w:p w14:paraId="543AE9C5" w14:textId="4066DA53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</w:tr>
      <w:tr w:rsidR="00071F34" w14:paraId="65C4E0EC" w14:textId="77777777" w:rsidTr="00071F34">
        <w:tc>
          <w:tcPr>
            <w:tcW w:w="1001" w:type="dxa"/>
            <w:vMerge/>
          </w:tcPr>
          <w:p w14:paraId="3C9E6768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23F1E7A9" w14:textId="79778CC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927" w:type="dxa"/>
          </w:tcPr>
          <w:p w14:paraId="125100EF" w14:textId="7A61534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927" w:type="dxa"/>
          </w:tcPr>
          <w:p w14:paraId="489D8FB0" w14:textId="02C41393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27" w:type="dxa"/>
          </w:tcPr>
          <w:p w14:paraId="5F9E3BFC" w14:textId="372FA6F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29" w:type="dxa"/>
            <w:vMerge/>
          </w:tcPr>
          <w:p w14:paraId="547025B6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D6397EC" w14:textId="44D273E6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928" w:type="dxa"/>
          </w:tcPr>
          <w:p w14:paraId="20C82CA7" w14:textId="58B51EE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28" w:type="dxa"/>
          </w:tcPr>
          <w:p w14:paraId="3A65B625" w14:textId="376FC11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28" w:type="dxa"/>
          </w:tcPr>
          <w:p w14:paraId="6B097B1C" w14:textId="555041A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071F34" w14:paraId="72557753" w14:textId="77777777" w:rsidTr="00071F34">
        <w:tc>
          <w:tcPr>
            <w:tcW w:w="1001" w:type="dxa"/>
            <w:vMerge/>
          </w:tcPr>
          <w:p w14:paraId="4CF5B266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08C9C5C7" w14:textId="3A257D9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927" w:type="dxa"/>
          </w:tcPr>
          <w:p w14:paraId="3FB52B26" w14:textId="4B50FB1A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27" w:type="dxa"/>
          </w:tcPr>
          <w:p w14:paraId="24453210" w14:textId="7CBDF314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27" w:type="dxa"/>
          </w:tcPr>
          <w:p w14:paraId="0D9E60D0" w14:textId="1E232FE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29" w:type="dxa"/>
            <w:vMerge/>
          </w:tcPr>
          <w:p w14:paraId="0FF4CC9B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D59FCE6" w14:textId="02F3DF3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928" w:type="dxa"/>
          </w:tcPr>
          <w:p w14:paraId="4047CBF0" w14:textId="60C70D4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928" w:type="dxa"/>
          </w:tcPr>
          <w:p w14:paraId="1D677B80" w14:textId="4F54735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928" w:type="dxa"/>
          </w:tcPr>
          <w:p w14:paraId="25F991A7" w14:textId="75DADE8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071F34" w14:paraId="0CB2CA13" w14:textId="77777777" w:rsidTr="00071F34">
        <w:tc>
          <w:tcPr>
            <w:tcW w:w="1001" w:type="dxa"/>
            <w:vMerge/>
          </w:tcPr>
          <w:p w14:paraId="53CFAC2E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10D3275" w14:textId="46F2025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927" w:type="dxa"/>
          </w:tcPr>
          <w:p w14:paraId="525592DC" w14:textId="4D50B7B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927" w:type="dxa"/>
          </w:tcPr>
          <w:p w14:paraId="37EFF264" w14:textId="2CA5E2B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27" w:type="dxa"/>
          </w:tcPr>
          <w:p w14:paraId="0B32B275" w14:textId="72F6850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929" w:type="dxa"/>
            <w:vMerge/>
          </w:tcPr>
          <w:p w14:paraId="32F4FAF6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B4C7BA4" w14:textId="6898954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928" w:type="dxa"/>
          </w:tcPr>
          <w:p w14:paraId="40303F56" w14:textId="40A468F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928" w:type="dxa"/>
          </w:tcPr>
          <w:p w14:paraId="15FA8A5B" w14:textId="7E5AA15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928" w:type="dxa"/>
          </w:tcPr>
          <w:p w14:paraId="479A7CCE" w14:textId="75EC84D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071F34" w14:paraId="4B06AC03" w14:textId="77777777" w:rsidTr="00071F34">
        <w:tc>
          <w:tcPr>
            <w:tcW w:w="1001" w:type="dxa"/>
            <w:vMerge/>
          </w:tcPr>
          <w:p w14:paraId="41FEE935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B4579D5" w14:textId="765955F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927" w:type="dxa"/>
          </w:tcPr>
          <w:p w14:paraId="635FC994" w14:textId="5C45015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927" w:type="dxa"/>
          </w:tcPr>
          <w:p w14:paraId="6CC50D80" w14:textId="5E520BA6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27" w:type="dxa"/>
          </w:tcPr>
          <w:p w14:paraId="5EA3E66D" w14:textId="0C95C85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929" w:type="dxa"/>
            <w:vMerge/>
          </w:tcPr>
          <w:p w14:paraId="50CBD869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73A14CE" w14:textId="0DB1C85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928" w:type="dxa"/>
          </w:tcPr>
          <w:p w14:paraId="4A3CE273" w14:textId="785E573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928" w:type="dxa"/>
          </w:tcPr>
          <w:p w14:paraId="1CC837C9" w14:textId="5643BA2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28" w:type="dxa"/>
          </w:tcPr>
          <w:p w14:paraId="4810E3F9" w14:textId="7F48813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071F34" w14:paraId="3D3C83E8" w14:textId="77777777" w:rsidTr="00071F34">
        <w:tc>
          <w:tcPr>
            <w:tcW w:w="1001" w:type="dxa"/>
            <w:vMerge/>
          </w:tcPr>
          <w:p w14:paraId="5A01BFC9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102773EA" w14:textId="693417D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927" w:type="dxa"/>
          </w:tcPr>
          <w:p w14:paraId="54968F14" w14:textId="0E8433B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927" w:type="dxa"/>
          </w:tcPr>
          <w:p w14:paraId="2EFBDF83" w14:textId="00C15A7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927" w:type="dxa"/>
          </w:tcPr>
          <w:p w14:paraId="0FBA77FD" w14:textId="14B920D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29" w:type="dxa"/>
            <w:vMerge/>
          </w:tcPr>
          <w:p w14:paraId="7F99DEC0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D0374A5" w14:textId="1B9122A6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928" w:type="dxa"/>
          </w:tcPr>
          <w:p w14:paraId="189EB263" w14:textId="29EAF8D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928" w:type="dxa"/>
          </w:tcPr>
          <w:p w14:paraId="1B2E4EA4" w14:textId="365A503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28" w:type="dxa"/>
          </w:tcPr>
          <w:p w14:paraId="5A8BB8C7" w14:textId="41C31EB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071F34" w14:paraId="63D19E76" w14:textId="77777777" w:rsidTr="00071F34">
        <w:tc>
          <w:tcPr>
            <w:tcW w:w="1001" w:type="dxa"/>
            <w:vMerge/>
          </w:tcPr>
          <w:p w14:paraId="559D3E69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0C7027E7" w14:textId="1D2C9645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927" w:type="dxa"/>
          </w:tcPr>
          <w:p w14:paraId="45B76FA8" w14:textId="528D97B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927" w:type="dxa"/>
          </w:tcPr>
          <w:p w14:paraId="2943565A" w14:textId="1D0223F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27" w:type="dxa"/>
          </w:tcPr>
          <w:p w14:paraId="175477C4" w14:textId="762B23E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29" w:type="dxa"/>
            <w:vMerge/>
          </w:tcPr>
          <w:p w14:paraId="1E834F1B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E7E7B6D" w14:textId="757E7E83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928" w:type="dxa"/>
          </w:tcPr>
          <w:p w14:paraId="4551DC6A" w14:textId="10C8699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28" w:type="dxa"/>
          </w:tcPr>
          <w:p w14:paraId="7081A3D9" w14:textId="7387A563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28" w:type="dxa"/>
          </w:tcPr>
          <w:p w14:paraId="3877B7C4" w14:textId="35E0B78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071F34" w14:paraId="1FE9F2FA" w14:textId="77777777" w:rsidTr="005C5518">
        <w:tc>
          <w:tcPr>
            <w:tcW w:w="1001" w:type="dxa"/>
            <w:vMerge/>
            <w:tcBorders>
              <w:bottom w:val="single" w:sz="12" w:space="0" w:color="000000"/>
            </w:tcBorders>
          </w:tcPr>
          <w:p w14:paraId="7BB900E9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0364E801" w14:textId="700D5F4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51251D7E" w14:textId="4C0E466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17E94E48" w14:textId="5AB0664A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6C6CDC06" w14:textId="3C51028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29" w:type="dxa"/>
            <w:vMerge/>
          </w:tcPr>
          <w:p w14:paraId="2741B10A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E31A4FA" w14:textId="08ECC97A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928" w:type="dxa"/>
          </w:tcPr>
          <w:p w14:paraId="7192C436" w14:textId="7EF9F93A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928" w:type="dxa"/>
          </w:tcPr>
          <w:p w14:paraId="267E5111" w14:textId="56DB10D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928" w:type="dxa"/>
          </w:tcPr>
          <w:p w14:paraId="56F8BFFB" w14:textId="2D22022A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071F34" w14:paraId="4C670B0D" w14:textId="77777777" w:rsidTr="005C5518">
        <w:tc>
          <w:tcPr>
            <w:tcW w:w="1001" w:type="dxa"/>
            <w:tcBorders>
              <w:top w:val="single" w:sz="12" w:space="0" w:color="000000"/>
            </w:tcBorders>
          </w:tcPr>
          <w:p w14:paraId="6D1B1EC9" w14:textId="0ADB6A4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4478E72D" w14:textId="1E89398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2.24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6D498163" w14:textId="1171B78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1.31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37F59D37" w14:textId="529B9A8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87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649D1055" w14:textId="3684F68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929" w:type="dxa"/>
            <w:vMerge/>
          </w:tcPr>
          <w:p w14:paraId="78888669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8995BD0" w14:textId="0CB9DAF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928" w:type="dxa"/>
          </w:tcPr>
          <w:p w14:paraId="1E64032C" w14:textId="51127AD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928" w:type="dxa"/>
          </w:tcPr>
          <w:p w14:paraId="7DDA62D5" w14:textId="4D006C84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28" w:type="dxa"/>
          </w:tcPr>
          <w:p w14:paraId="3E0E79E5" w14:textId="244FE3F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071F34" w14:paraId="299F52EA" w14:textId="77777777" w:rsidTr="00071F34">
        <w:tc>
          <w:tcPr>
            <w:tcW w:w="1001" w:type="dxa"/>
            <w:vAlign w:val="bottom"/>
          </w:tcPr>
          <w:p w14:paraId="281FC8CB" w14:textId="25F1803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6666C9C4" w14:textId="3CCF9CA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927" w:type="dxa"/>
            <w:vAlign w:val="bottom"/>
          </w:tcPr>
          <w:p w14:paraId="105762FC" w14:textId="03B9D6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927" w:type="dxa"/>
            <w:vAlign w:val="bottom"/>
          </w:tcPr>
          <w:p w14:paraId="037D1DEA" w14:textId="0B65494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27" w:type="dxa"/>
            <w:vAlign w:val="bottom"/>
          </w:tcPr>
          <w:p w14:paraId="71F14E9B" w14:textId="47B81B0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929" w:type="dxa"/>
            <w:vMerge/>
          </w:tcPr>
          <w:p w14:paraId="51617DC7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42323AC" w14:textId="27E83BD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928" w:type="dxa"/>
          </w:tcPr>
          <w:p w14:paraId="731C31EE" w14:textId="134B7B4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928" w:type="dxa"/>
          </w:tcPr>
          <w:p w14:paraId="1BB47D5C" w14:textId="51C5D93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28" w:type="dxa"/>
          </w:tcPr>
          <w:p w14:paraId="7639FCAC" w14:textId="2E2A0AB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071F34" w14:paraId="2D3F7FBC" w14:textId="77777777" w:rsidTr="00071F34">
        <w:tc>
          <w:tcPr>
            <w:tcW w:w="4709" w:type="dxa"/>
            <w:gridSpan w:val="5"/>
            <w:vMerge w:val="restart"/>
          </w:tcPr>
          <w:p w14:paraId="30A93967" w14:textId="0EF9A885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670BE1C8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DE1ACCB" w14:textId="1DE8CC45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28" w:type="dxa"/>
          </w:tcPr>
          <w:p w14:paraId="65AEBA3D" w14:textId="06F12DB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928" w:type="dxa"/>
          </w:tcPr>
          <w:p w14:paraId="7B2BB5D6" w14:textId="6D7467C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28" w:type="dxa"/>
          </w:tcPr>
          <w:p w14:paraId="56EBC05C" w14:textId="25BD2484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071F34" w14:paraId="6FA76F43" w14:textId="77777777" w:rsidTr="00071F34">
        <w:tc>
          <w:tcPr>
            <w:tcW w:w="4709" w:type="dxa"/>
            <w:gridSpan w:val="5"/>
            <w:vMerge/>
          </w:tcPr>
          <w:p w14:paraId="2E8BC85F" w14:textId="3644E21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392B4AF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E2A850C" w14:textId="642EA7D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928" w:type="dxa"/>
          </w:tcPr>
          <w:p w14:paraId="703F17A4" w14:textId="6CEA567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928" w:type="dxa"/>
          </w:tcPr>
          <w:p w14:paraId="3F7AD934" w14:textId="7504389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28" w:type="dxa"/>
          </w:tcPr>
          <w:p w14:paraId="66EB65A6" w14:textId="3DFC1AE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071F34" w14:paraId="058C20CF" w14:textId="77777777" w:rsidTr="00071F34">
        <w:tc>
          <w:tcPr>
            <w:tcW w:w="4709" w:type="dxa"/>
            <w:gridSpan w:val="5"/>
            <w:vMerge/>
          </w:tcPr>
          <w:p w14:paraId="77740250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3889AEE0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5068BF0" w14:textId="0BA1CBB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928" w:type="dxa"/>
          </w:tcPr>
          <w:p w14:paraId="37333162" w14:textId="5912031A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28" w:type="dxa"/>
          </w:tcPr>
          <w:p w14:paraId="41FA431C" w14:textId="230DD67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28" w:type="dxa"/>
          </w:tcPr>
          <w:p w14:paraId="38ED6017" w14:textId="64E83FE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071F34" w14:paraId="553AAD21" w14:textId="77777777" w:rsidTr="00071F34">
        <w:tc>
          <w:tcPr>
            <w:tcW w:w="4709" w:type="dxa"/>
            <w:gridSpan w:val="5"/>
            <w:vMerge/>
          </w:tcPr>
          <w:p w14:paraId="1E204768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76031ED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0684670" w14:textId="3CE984F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928" w:type="dxa"/>
          </w:tcPr>
          <w:p w14:paraId="5B62FB65" w14:textId="659F136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928" w:type="dxa"/>
          </w:tcPr>
          <w:p w14:paraId="7F53412E" w14:textId="22B94E0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28" w:type="dxa"/>
          </w:tcPr>
          <w:p w14:paraId="37F88CB4" w14:textId="39F37866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071F34" w14:paraId="31D3B2BD" w14:textId="77777777" w:rsidTr="00071F34">
        <w:tc>
          <w:tcPr>
            <w:tcW w:w="4709" w:type="dxa"/>
            <w:gridSpan w:val="5"/>
            <w:vMerge/>
          </w:tcPr>
          <w:p w14:paraId="074A3140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45010AF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E9CD866" w14:textId="4C5EC5A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928" w:type="dxa"/>
          </w:tcPr>
          <w:p w14:paraId="72269E30" w14:textId="6AD2A23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28" w:type="dxa"/>
          </w:tcPr>
          <w:p w14:paraId="4E8F8F2C" w14:textId="2DA6EBE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28" w:type="dxa"/>
          </w:tcPr>
          <w:p w14:paraId="74746F03" w14:textId="77B5E75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071F34" w14:paraId="145D379A" w14:textId="77777777" w:rsidTr="00071F34">
        <w:tc>
          <w:tcPr>
            <w:tcW w:w="4709" w:type="dxa"/>
            <w:gridSpan w:val="5"/>
            <w:vMerge/>
          </w:tcPr>
          <w:p w14:paraId="13031499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7839F311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22EC9EF" w14:textId="18790BAA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928" w:type="dxa"/>
          </w:tcPr>
          <w:p w14:paraId="3805D248" w14:textId="76C1336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28" w:type="dxa"/>
          </w:tcPr>
          <w:p w14:paraId="5260E2AE" w14:textId="6CDEBF0D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28" w:type="dxa"/>
          </w:tcPr>
          <w:p w14:paraId="69E514D6" w14:textId="385449A3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071F34" w14:paraId="4CB72FD5" w14:textId="77777777" w:rsidTr="00071F34">
        <w:tc>
          <w:tcPr>
            <w:tcW w:w="4709" w:type="dxa"/>
            <w:gridSpan w:val="5"/>
            <w:vMerge/>
          </w:tcPr>
          <w:p w14:paraId="159664F0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5AB0E53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E515666" w14:textId="1499CC0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928" w:type="dxa"/>
          </w:tcPr>
          <w:p w14:paraId="216C7580" w14:textId="6B3606C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928" w:type="dxa"/>
          </w:tcPr>
          <w:p w14:paraId="58E47F4C" w14:textId="12AE19D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928" w:type="dxa"/>
          </w:tcPr>
          <w:p w14:paraId="50F4719B" w14:textId="3C2327F3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071F34" w14:paraId="0C090946" w14:textId="77777777" w:rsidTr="00071F34">
        <w:tc>
          <w:tcPr>
            <w:tcW w:w="4709" w:type="dxa"/>
            <w:gridSpan w:val="5"/>
            <w:vMerge/>
          </w:tcPr>
          <w:p w14:paraId="7B5CC6D8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3145433B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9310487" w14:textId="2BC0680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928" w:type="dxa"/>
          </w:tcPr>
          <w:p w14:paraId="78877D91" w14:textId="0F628FD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928" w:type="dxa"/>
          </w:tcPr>
          <w:p w14:paraId="00E90B4E" w14:textId="5335A5D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28" w:type="dxa"/>
          </w:tcPr>
          <w:p w14:paraId="07636AE8" w14:textId="4C2713E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071F34" w14:paraId="69A8A46B" w14:textId="77777777" w:rsidTr="00071F34">
        <w:tc>
          <w:tcPr>
            <w:tcW w:w="4709" w:type="dxa"/>
            <w:gridSpan w:val="5"/>
            <w:vMerge/>
          </w:tcPr>
          <w:p w14:paraId="69EFAD6F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2ADD625A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A12E72C" w14:textId="12342C23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928" w:type="dxa"/>
          </w:tcPr>
          <w:p w14:paraId="123B399C" w14:textId="768E07AA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928" w:type="dxa"/>
          </w:tcPr>
          <w:p w14:paraId="051DD91C" w14:textId="41C8F38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928" w:type="dxa"/>
          </w:tcPr>
          <w:p w14:paraId="651ECCEE" w14:textId="5532615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071F34" w14:paraId="55E1FDCD" w14:textId="77777777" w:rsidTr="00071F34">
        <w:tc>
          <w:tcPr>
            <w:tcW w:w="4709" w:type="dxa"/>
            <w:gridSpan w:val="5"/>
            <w:vMerge/>
          </w:tcPr>
          <w:p w14:paraId="137F4826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14FF8843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A1B3D7F" w14:textId="08CC6F3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928" w:type="dxa"/>
          </w:tcPr>
          <w:p w14:paraId="7212EBBA" w14:textId="25D458F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928" w:type="dxa"/>
          </w:tcPr>
          <w:p w14:paraId="5AEA406B" w14:textId="5E64F0F6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28" w:type="dxa"/>
          </w:tcPr>
          <w:p w14:paraId="67B640D4" w14:textId="617CFE4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071F34" w14:paraId="6185B6F5" w14:textId="77777777" w:rsidTr="00071F34">
        <w:tc>
          <w:tcPr>
            <w:tcW w:w="4709" w:type="dxa"/>
            <w:gridSpan w:val="5"/>
            <w:vMerge/>
          </w:tcPr>
          <w:p w14:paraId="1FF6E9FC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E7B2550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55353D1" w14:textId="1334061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928" w:type="dxa"/>
          </w:tcPr>
          <w:p w14:paraId="58C34607" w14:textId="4DDA9CD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28" w:type="dxa"/>
          </w:tcPr>
          <w:p w14:paraId="566250DC" w14:textId="56BEA616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28" w:type="dxa"/>
          </w:tcPr>
          <w:p w14:paraId="14C4EB5B" w14:textId="6AF6819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071F34" w14:paraId="22C6E142" w14:textId="77777777" w:rsidTr="00071F34">
        <w:tc>
          <w:tcPr>
            <w:tcW w:w="4709" w:type="dxa"/>
            <w:gridSpan w:val="5"/>
            <w:vMerge/>
          </w:tcPr>
          <w:p w14:paraId="632D7801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62619F52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629E847" w14:textId="0DD76C4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928" w:type="dxa"/>
          </w:tcPr>
          <w:p w14:paraId="20C0BD51" w14:textId="1C60DC25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928" w:type="dxa"/>
          </w:tcPr>
          <w:p w14:paraId="1D2B97E2" w14:textId="4AEA4BCF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928" w:type="dxa"/>
          </w:tcPr>
          <w:p w14:paraId="2C6E6935" w14:textId="196B3246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071F34" w14:paraId="6B8B1526" w14:textId="77777777" w:rsidTr="00071F34">
        <w:tc>
          <w:tcPr>
            <w:tcW w:w="4709" w:type="dxa"/>
            <w:gridSpan w:val="5"/>
            <w:vMerge/>
          </w:tcPr>
          <w:p w14:paraId="71121BBF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EBF5C01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E3988AC" w14:textId="40745463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928" w:type="dxa"/>
          </w:tcPr>
          <w:p w14:paraId="303D276C" w14:textId="49D63334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28" w:type="dxa"/>
          </w:tcPr>
          <w:p w14:paraId="351E144E" w14:textId="3977388B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28" w:type="dxa"/>
          </w:tcPr>
          <w:p w14:paraId="5DFDC568" w14:textId="2DC1007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071F34" w14:paraId="6F6C69D9" w14:textId="77777777" w:rsidTr="005C5518">
        <w:tc>
          <w:tcPr>
            <w:tcW w:w="4709" w:type="dxa"/>
            <w:gridSpan w:val="5"/>
            <w:vMerge/>
          </w:tcPr>
          <w:p w14:paraId="4A0BA84F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tcBorders>
              <w:bottom w:val="single" w:sz="12" w:space="0" w:color="000000"/>
            </w:tcBorders>
          </w:tcPr>
          <w:p w14:paraId="3C44C5E0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356800C9" w14:textId="603CAD00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71F2F3C3" w14:textId="12C5C0EE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107E6A64" w14:textId="47871B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5CC43D31" w14:textId="2535762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071F34" w14:paraId="04C9E0F0" w14:textId="77777777" w:rsidTr="005C5518">
        <w:tc>
          <w:tcPr>
            <w:tcW w:w="4709" w:type="dxa"/>
            <w:gridSpan w:val="5"/>
            <w:vMerge/>
          </w:tcPr>
          <w:p w14:paraId="4317AD0B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tcBorders>
              <w:top w:val="single" w:sz="12" w:space="0" w:color="000000"/>
            </w:tcBorders>
          </w:tcPr>
          <w:p w14:paraId="7E5658FB" w14:textId="0F0197E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51A09B28" w14:textId="4B2DFA9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2.46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196D1EAE" w14:textId="3DF38C75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1.14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0A3EC830" w14:textId="43604C48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94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25929E26" w14:textId="605B2F96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</w:p>
        </w:tc>
      </w:tr>
      <w:tr w:rsidR="00071F34" w14:paraId="4D60C99F" w14:textId="77777777" w:rsidTr="00071F34">
        <w:tc>
          <w:tcPr>
            <w:tcW w:w="4709" w:type="dxa"/>
            <w:gridSpan w:val="5"/>
            <w:vMerge/>
          </w:tcPr>
          <w:p w14:paraId="2BD78EA0" w14:textId="77777777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07874EEC" w14:textId="253D67A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6CEB6017" w14:textId="3FBD7909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928" w:type="dxa"/>
            <w:vAlign w:val="bottom"/>
          </w:tcPr>
          <w:p w14:paraId="1CD24094" w14:textId="62D9172C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38</w:t>
            </w:r>
          </w:p>
        </w:tc>
        <w:tc>
          <w:tcPr>
            <w:tcW w:w="928" w:type="dxa"/>
            <w:vAlign w:val="bottom"/>
          </w:tcPr>
          <w:p w14:paraId="490428BC" w14:textId="3D5AE912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928" w:type="dxa"/>
            <w:vAlign w:val="bottom"/>
          </w:tcPr>
          <w:p w14:paraId="3F9B8C43" w14:textId="63AC3B91" w:rsidR="00071F34" w:rsidRPr="00071F34" w:rsidRDefault="00071F34" w:rsidP="00071F3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71F34">
              <w:rPr>
                <w:rFonts w:ascii="Times New Roman" w:hAnsi="Times New Roman" w:cs="Times New Roman"/>
                <w:b/>
                <w:bCs/>
                <w:color w:val="000000"/>
              </w:rPr>
              <w:t>0.25</w:t>
            </w:r>
          </w:p>
        </w:tc>
      </w:tr>
    </w:tbl>
    <w:p w14:paraId="0664BCEB" w14:textId="77777777" w:rsidR="00CD66C6" w:rsidRPr="00355C2F" w:rsidRDefault="00CD66C6" w:rsidP="004D6015">
      <w:pPr>
        <w:rPr>
          <w:rFonts w:ascii="Times New Roman" w:hAnsi="Times New Roman" w:cs="Times New Roman"/>
          <w:b/>
          <w:bCs/>
        </w:rPr>
      </w:pPr>
    </w:p>
    <w:p w14:paraId="4250FEEF" w14:textId="77777777" w:rsidR="004D6015" w:rsidRPr="00355C2F" w:rsidRDefault="004D6015" w:rsidP="004D6015">
      <w:pPr>
        <w:rPr>
          <w:rFonts w:ascii="Times New Roman" w:hAnsi="Times New Roman" w:cs="Times New Roman"/>
          <w:b/>
          <w:bCs/>
        </w:rPr>
      </w:pPr>
    </w:p>
    <w:p w14:paraId="6D0D31A9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04FA8EC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2AFA949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685B486B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4C899CD2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2221CE94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830128B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5A24871C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71428A08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0C565041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2BDCBF47" w14:textId="77777777" w:rsidR="00833221" w:rsidRDefault="00833221" w:rsidP="004D6015">
      <w:pPr>
        <w:rPr>
          <w:rFonts w:ascii="Times New Roman" w:hAnsi="Times New Roman" w:cs="Times New Roman"/>
          <w:b/>
          <w:bCs/>
        </w:rPr>
      </w:pPr>
    </w:p>
    <w:p w14:paraId="3850F9BB" w14:textId="50822546" w:rsidR="004D6015" w:rsidRDefault="004D6015" w:rsidP="004D6015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Tb.Th (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833221" w14:paraId="664630A2" w14:textId="77777777" w:rsidTr="00833221">
        <w:tc>
          <w:tcPr>
            <w:tcW w:w="1001" w:type="dxa"/>
          </w:tcPr>
          <w:p w14:paraId="1CAE660D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98DB6BE" w14:textId="45AE990D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</w:tcPr>
          <w:p w14:paraId="7CA895CC" w14:textId="5632585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</w:tcPr>
          <w:p w14:paraId="6A87C032" w14:textId="647412E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</w:tcPr>
          <w:p w14:paraId="74E53F90" w14:textId="5405966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</w:tcPr>
          <w:p w14:paraId="19C46BC1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F668915" w14:textId="7681BBD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</w:tcPr>
          <w:p w14:paraId="3BA5A66C" w14:textId="6A102D7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</w:tcPr>
          <w:p w14:paraId="5CEE5520" w14:textId="09AC88D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</w:tcPr>
          <w:p w14:paraId="3E4488F0" w14:textId="3B0A87CF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833221" w14:paraId="70DB6A32" w14:textId="77777777" w:rsidTr="00833221">
        <w:tc>
          <w:tcPr>
            <w:tcW w:w="1001" w:type="dxa"/>
            <w:vMerge w:val="restart"/>
          </w:tcPr>
          <w:p w14:paraId="2DC4A1B3" w14:textId="75671A7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</w:tcPr>
          <w:p w14:paraId="6B7C2A9D" w14:textId="0F6F6AE1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927" w:type="dxa"/>
          </w:tcPr>
          <w:p w14:paraId="157BBA08" w14:textId="4063E1D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927" w:type="dxa"/>
          </w:tcPr>
          <w:p w14:paraId="469C7516" w14:textId="52DB3C4F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927" w:type="dxa"/>
          </w:tcPr>
          <w:p w14:paraId="7B449EF6" w14:textId="3FA588AD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929" w:type="dxa"/>
            <w:vMerge w:val="restart"/>
          </w:tcPr>
          <w:p w14:paraId="129338A2" w14:textId="1E08D2A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</w:tcPr>
          <w:p w14:paraId="34F05CAB" w14:textId="53867BA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28" w:type="dxa"/>
          </w:tcPr>
          <w:p w14:paraId="041FE058" w14:textId="6942A2D6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28" w:type="dxa"/>
          </w:tcPr>
          <w:p w14:paraId="55EE49BD" w14:textId="3C6DDE8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928" w:type="dxa"/>
          </w:tcPr>
          <w:p w14:paraId="318FB339" w14:textId="5DFEEBBC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833221" w14:paraId="2CB2CDF0" w14:textId="77777777" w:rsidTr="00833221">
        <w:tc>
          <w:tcPr>
            <w:tcW w:w="1001" w:type="dxa"/>
            <w:vMerge/>
          </w:tcPr>
          <w:p w14:paraId="2C85EDDC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2902E7C4" w14:textId="4C7936D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927" w:type="dxa"/>
          </w:tcPr>
          <w:p w14:paraId="6F8211AF" w14:textId="613A398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927" w:type="dxa"/>
          </w:tcPr>
          <w:p w14:paraId="6BED4B5A" w14:textId="11BD3B26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927" w:type="dxa"/>
          </w:tcPr>
          <w:p w14:paraId="0970A160" w14:textId="2392CB2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929" w:type="dxa"/>
            <w:vMerge/>
          </w:tcPr>
          <w:p w14:paraId="40EBA615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B4F550A" w14:textId="17A66D75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28" w:type="dxa"/>
          </w:tcPr>
          <w:p w14:paraId="1D7E1935" w14:textId="66C1D30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28" w:type="dxa"/>
          </w:tcPr>
          <w:p w14:paraId="0999BF0E" w14:textId="34C9B63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28" w:type="dxa"/>
          </w:tcPr>
          <w:p w14:paraId="6A43236C" w14:textId="396053C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833221" w14:paraId="4A9E0EF1" w14:textId="77777777" w:rsidTr="00833221">
        <w:tc>
          <w:tcPr>
            <w:tcW w:w="1001" w:type="dxa"/>
            <w:vMerge/>
          </w:tcPr>
          <w:p w14:paraId="629332A6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440AE891" w14:textId="5187EF9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927" w:type="dxa"/>
          </w:tcPr>
          <w:p w14:paraId="7188C97B" w14:textId="66FFEAB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27" w:type="dxa"/>
          </w:tcPr>
          <w:p w14:paraId="27A6667A" w14:textId="02DD6846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927" w:type="dxa"/>
          </w:tcPr>
          <w:p w14:paraId="35B61449" w14:textId="02F5F2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29" w:type="dxa"/>
            <w:vMerge/>
          </w:tcPr>
          <w:p w14:paraId="253516AD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0B3C2BE" w14:textId="3F7B573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28" w:type="dxa"/>
          </w:tcPr>
          <w:p w14:paraId="0B42A8FA" w14:textId="79CE4D05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28" w:type="dxa"/>
          </w:tcPr>
          <w:p w14:paraId="175929E8" w14:textId="7A6DA9C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28" w:type="dxa"/>
          </w:tcPr>
          <w:p w14:paraId="52A97944" w14:textId="5C1840BD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833221" w14:paraId="442CA398" w14:textId="77777777" w:rsidTr="00833221">
        <w:tc>
          <w:tcPr>
            <w:tcW w:w="1001" w:type="dxa"/>
            <w:vMerge/>
          </w:tcPr>
          <w:p w14:paraId="2CAFFEA1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76C84079" w14:textId="3063791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27" w:type="dxa"/>
          </w:tcPr>
          <w:p w14:paraId="7B5E67ED" w14:textId="7328C76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27" w:type="dxa"/>
          </w:tcPr>
          <w:p w14:paraId="6FC5E69B" w14:textId="7E77B0F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27" w:type="dxa"/>
          </w:tcPr>
          <w:p w14:paraId="162CBDB9" w14:textId="50CD8E49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929" w:type="dxa"/>
            <w:vMerge/>
          </w:tcPr>
          <w:p w14:paraId="4D772DF6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02B0258" w14:textId="29788B1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928" w:type="dxa"/>
          </w:tcPr>
          <w:p w14:paraId="3D05CADA" w14:textId="107C0769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928" w:type="dxa"/>
          </w:tcPr>
          <w:p w14:paraId="2243E1CB" w14:textId="013500C5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928" w:type="dxa"/>
          </w:tcPr>
          <w:p w14:paraId="2139DEFF" w14:textId="696B2CD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833221" w14:paraId="186C2992" w14:textId="77777777" w:rsidTr="00833221">
        <w:tc>
          <w:tcPr>
            <w:tcW w:w="1001" w:type="dxa"/>
            <w:vMerge/>
          </w:tcPr>
          <w:p w14:paraId="7F8CD894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595DA837" w14:textId="78D85F2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927" w:type="dxa"/>
          </w:tcPr>
          <w:p w14:paraId="790B28F5" w14:textId="1FC77D2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27" w:type="dxa"/>
          </w:tcPr>
          <w:p w14:paraId="3C2F3D2F" w14:textId="4319830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27" w:type="dxa"/>
          </w:tcPr>
          <w:p w14:paraId="7B4B096A" w14:textId="44C3B9E5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29" w:type="dxa"/>
            <w:vMerge/>
          </w:tcPr>
          <w:p w14:paraId="08B52371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81D6A50" w14:textId="4FA3A1C0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28" w:type="dxa"/>
          </w:tcPr>
          <w:p w14:paraId="0B8444C0" w14:textId="538114CC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928" w:type="dxa"/>
          </w:tcPr>
          <w:p w14:paraId="6C4E2A60" w14:textId="1A07ABF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28" w:type="dxa"/>
          </w:tcPr>
          <w:p w14:paraId="0DBCA0A9" w14:textId="335D75C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833221" w14:paraId="2A10C7C4" w14:textId="77777777" w:rsidTr="00833221">
        <w:tc>
          <w:tcPr>
            <w:tcW w:w="1001" w:type="dxa"/>
            <w:vMerge/>
          </w:tcPr>
          <w:p w14:paraId="08838608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38B99907" w14:textId="23BF5BB0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27" w:type="dxa"/>
          </w:tcPr>
          <w:p w14:paraId="43307D41" w14:textId="7F2D2C1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927" w:type="dxa"/>
          </w:tcPr>
          <w:p w14:paraId="36420D0B" w14:textId="0300DD80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927" w:type="dxa"/>
          </w:tcPr>
          <w:p w14:paraId="1EFB1E17" w14:textId="533E301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929" w:type="dxa"/>
            <w:vMerge/>
          </w:tcPr>
          <w:p w14:paraId="22BE0996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F827FEE" w14:textId="237D2D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928" w:type="dxa"/>
          </w:tcPr>
          <w:p w14:paraId="7C72AF64" w14:textId="1445E89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928" w:type="dxa"/>
          </w:tcPr>
          <w:p w14:paraId="56BF78C0" w14:textId="58F9228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928" w:type="dxa"/>
          </w:tcPr>
          <w:p w14:paraId="0A884D79" w14:textId="68AE72ED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833221" w14:paraId="43E5A034" w14:textId="77777777" w:rsidTr="00833221">
        <w:tc>
          <w:tcPr>
            <w:tcW w:w="1001" w:type="dxa"/>
            <w:vMerge/>
          </w:tcPr>
          <w:p w14:paraId="60CC7581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1EC4C4C2" w14:textId="13C701B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927" w:type="dxa"/>
          </w:tcPr>
          <w:p w14:paraId="7DBD19B8" w14:textId="549914B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927" w:type="dxa"/>
          </w:tcPr>
          <w:p w14:paraId="5A90A07A" w14:textId="0FBD289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927" w:type="dxa"/>
          </w:tcPr>
          <w:p w14:paraId="7969533D" w14:textId="66CA2C5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929" w:type="dxa"/>
            <w:vMerge/>
          </w:tcPr>
          <w:p w14:paraId="58AB5314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F9F1349" w14:textId="077BDEC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928" w:type="dxa"/>
          </w:tcPr>
          <w:p w14:paraId="54B3BC5F" w14:textId="361ECC6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928" w:type="dxa"/>
          </w:tcPr>
          <w:p w14:paraId="0E4E7516" w14:textId="5694E0F6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28" w:type="dxa"/>
          </w:tcPr>
          <w:p w14:paraId="72EE8808" w14:textId="2887312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833221" w14:paraId="191F81BE" w14:textId="77777777" w:rsidTr="00833221">
        <w:tc>
          <w:tcPr>
            <w:tcW w:w="1001" w:type="dxa"/>
            <w:vMerge/>
          </w:tcPr>
          <w:p w14:paraId="5B3FCA20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393A024B" w14:textId="75134A56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27" w:type="dxa"/>
          </w:tcPr>
          <w:p w14:paraId="0176DAD4" w14:textId="0017AB7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927" w:type="dxa"/>
          </w:tcPr>
          <w:p w14:paraId="47B5B9DA" w14:textId="271904F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927" w:type="dxa"/>
          </w:tcPr>
          <w:p w14:paraId="21A7BAF0" w14:textId="05E0355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929" w:type="dxa"/>
            <w:vMerge/>
          </w:tcPr>
          <w:p w14:paraId="3ABB46DB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D9A05D8" w14:textId="6574B12D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928" w:type="dxa"/>
          </w:tcPr>
          <w:p w14:paraId="58DEF17B" w14:textId="48BE04A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28" w:type="dxa"/>
          </w:tcPr>
          <w:p w14:paraId="7BE2D67E" w14:textId="3CC57DC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28" w:type="dxa"/>
          </w:tcPr>
          <w:p w14:paraId="484BA5AC" w14:textId="7F77A9A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833221" w14:paraId="24837B83" w14:textId="77777777" w:rsidTr="00833221">
        <w:tc>
          <w:tcPr>
            <w:tcW w:w="1001" w:type="dxa"/>
            <w:vMerge/>
          </w:tcPr>
          <w:p w14:paraId="68C109B9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509EE4C8" w14:textId="056A7E1C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27" w:type="dxa"/>
          </w:tcPr>
          <w:p w14:paraId="7ABBC00B" w14:textId="61749A30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27" w:type="dxa"/>
          </w:tcPr>
          <w:p w14:paraId="0FC35BB6" w14:textId="514C0F1C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27" w:type="dxa"/>
          </w:tcPr>
          <w:p w14:paraId="54A21661" w14:textId="6DEC7FAF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29" w:type="dxa"/>
            <w:vMerge/>
          </w:tcPr>
          <w:p w14:paraId="69416918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D69A01A" w14:textId="2CB3CAB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28" w:type="dxa"/>
          </w:tcPr>
          <w:p w14:paraId="282FCBE1" w14:textId="087411D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28" w:type="dxa"/>
          </w:tcPr>
          <w:p w14:paraId="4CAD46B0" w14:textId="67DE2725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928" w:type="dxa"/>
          </w:tcPr>
          <w:p w14:paraId="2E7DA083" w14:textId="5090AAC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</w:tr>
      <w:tr w:rsidR="00833221" w14:paraId="2F1AC318" w14:textId="77777777" w:rsidTr="00833221">
        <w:tc>
          <w:tcPr>
            <w:tcW w:w="1001" w:type="dxa"/>
            <w:vMerge/>
          </w:tcPr>
          <w:p w14:paraId="632613B9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46CF96D2" w14:textId="24EB469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27" w:type="dxa"/>
          </w:tcPr>
          <w:p w14:paraId="24D9BE5F" w14:textId="71003651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27" w:type="dxa"/>
          </w:tcPr>
          <w:p w14:paraId="5069124F" w14:textId="3030C05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27" w:type="dxa"/>
          </w:tcPr>
          <w:p w14:paraId="69F04BB2" w14:textId="5950318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929" w:type="dxa"/>
            <w:vMerge/>
          </w:tcPr>
          <w:p w14:paraId="4294D430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29D1E2F" w14:textId="58F57E0C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928" w:type="dxa"/>
          </w:tcPr>
          <w:p w14:paraId="409BEEBB" w14:textId="5CF16AB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28" w:type="dxa"/>
          </w:tcPr>
          <w:p w14:paraId="392246DD" w14:textId="349734C9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28" w:type="dxa"/>
          </w:tcPr>
          <w:p w14:paraId="73055856" w14:textId="27D0E21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833221" w14:paraId="1694A557" w14:textId="77777777" w:rsidTr="005C5518">
        <w:tc>
          <w:tcPr>
            <w:tcW w:w="1001" w:type="dxa"/>
            <w:vMerge/>
            <w:tcBorders>
              <w:bottom w:val="single" w:sz="12" w:space="0" w:color="000000"/>
            </w:tcBorders>
          </w:tcPr>
          <w:p w14:paraId="30BB4045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1A9D54A9" w14:textId="748828E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20C596B6" w14:textId="26954C15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57338A40" w14:textId="48947D59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6F4B93B0" w14:textId="0399904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29" w:type="dxa"/>
            <w:vMerge/>
          </w:tcPr>
          <w:p w14:paraId="416DA9FE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71F5436" w14:textId="137EEC8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28" w:type="dxa"/>
          </w:tcPr>
          <w:p w14:paraId="77EE5469" w14:textId="074555F5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28" w:type="dxa"/>
          </w:tcPr>
          <w:p w14:paraId="0D293436" w14:textId="09FF5A1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28" w:type="dxa"/>
          </w:tcPr>
          <w:p w14:paraId="00C4BD09" w14:textId="2430062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</w:tr>
      <w:tr w:rsidR="00833221" w14:paraId="3C79ACA0" w14:textId="77777777" w:rsidTr="005C5518">
        <w:tc>
          <w:tcPr>
            <w:tcW w:w="1001" w:type="dxa"/>
            <w:tcBorders>
              <w:top w:val="single" w:sz="12" w:space="0" w:color="000000"/>
            </w:tcBorders>
          </w:tcPr>
          <w:p w14:paraId="5F97AE61" w14:textId="353FEE0C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5909B849" w14:textId="709C136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91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64EFA009" w14:textId="2EA25155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94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57DB591A" w14:textId="2416F2C9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93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14F62080" w14:textId="1F6CD8BF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89</w:t>
            </w:r>
          </w:p>
        </w:tc>
        <w:tc>
          <w:tcPr>
            <w:tcW w:w="929" w:type="dxa"/>
            <w:vMerge/>
          </w:tcPr>
          <w:p w14:paraId="4149911D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E50CB5E" w14:textId="61684820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28" w:type="dxa"/>
          </w:tcPr>
          <w:p w14:paraId="3C96BA14" w14:textId="78A3E48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28" w:type="dxa"/>
          </w:tcPr>
          <w:p w14:paraId="7D6D5E70" w14:textId="4283781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28" w:type="dxa"/>
          </w:tcPr>
          <w:p w14:paraId="67CCF256" w14:textId="48A220C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833221" w14:paraId="7AF1A3C0" w14:textId="77777777" w:rsidTr="00833221">
        <w:tc>
          <w:tcPr>
            <w:tcW w:w="1001" w:type="dxa"/>
            <w:vAlign w:val="bottom"/>
          </w:tcPr>
          <w:p w14:paraId="22E058BC" w14:textId="2DC3D50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13B8D946" w14:textId="4CD1405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927" w:type="dxa"/>
            <w:vAlign w:val="bottom"/>
          </w:tcPr>
          <w:p w14:paraId="35741604" w14:textId="129F3E8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927" w:type="dxa"/>
            <w:vAlign w:val="bottom"/>
          </w:tcPr>
          <w:p w14:paraId="417D6B26" w14:textId="022E757F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927" w:type="dxa"/>
            <w:vAlign w:val="bottom"/>
          </w:tcPr>
          <w:p w14:paraId="03846687" w14:textId="4B5E424F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929" w:type="dxa"/>
            <w:vMerge/>
          </w:tcPr>
          <w:p w14:paraId="095DF4BB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482596F" w14:textId="0ED0751F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928" w:type="dxa"/>
          </w:tcPr>
          <w:p w14:paraId="47ADFDAC" w14:textId="6E29DF4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28" w:type="dxa"/>
          </w:tcPr>
          <w:p w14:paraId="78E97D2F" w14:textId="5767AFC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28" w:type="dxa"/>
          </w:tcPr>
          <w:p w14:paraId="30745BC7" w14:textId="3FCEA72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833221" w14:paraId="638763A2" w14:textId="77777777" w:rsidTr="00833221">
        <w:tc>
          <w:tcPr>
            <w:tcW w:w="4709" w:type="dxa"/>
            <w:gridSpan w:val="5"/>
            <w:vMerge w:val="restart"/>
          </w:tcPr>
          <w:p w14:paraId="51A64114" w14:textId="157B8AE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721B6D1C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135CB00" w14:textId="75F0534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28" w:type="dxa"/>
          </w:tcPr>
          <w:p w14:paraId="27B99458" w14:textId="1FB85E4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28" w:type="dxa"/>
          </w:tcPr>
          <w:p w14:paraId="157CC98A" w14:textId="7F06AC20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28" w:type="dxa"/>
          </w:tcPr>
          <w:p w14:paraId="6F4C773D" w14:textId="3E064701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833221" w14:paraId="53D9922B" w14:textId="77777777" w:rsidTr="00833221">
        <w:tc>
          <w:tcPr>
            <w:tcW w:w="4709" w:type="dxa"/>
            <w:gridSpan w:val="5"/>
            <w:vMerge/>
          </w:tcPr>
          <w:p w14:paraId="78B54FA3" w14:textId="7613E8F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EBD1B05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7C283EF" w14:textId="11DEC31D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28" w:type="dxa"/>
          </w:tcPr>
          <w:p w14:paraId="1C4C17A2" w14:textId="29EFE98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928" w:type="dxa"/>
          </w:tcPr>
          <w:p w14:paraId="2E3350FC" w14:textId="73DED08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928" w:type="dxa"/>
          </w:tcPr>
          <w:p w14:paraId="01B690B1" w14:textId="45F1FDB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</w:tr>
      <w:tr w:rsidR="00833221" w14:paraId="626FBB77" w14:textId="77777777" w:rsidTr="00833221">
        <w:tc>
          <w:tcPr>
            <w:tcW w:w="4709" w:type="dxa"/>
            <w:gridSpan w:val="5"/>
            <w:vMerge/>
          </w:tcPr>
          <w:p w14:paraId="0C721A02" w14:textId="467755A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105C8443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84AC765" w14:textId="6F9F444C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28" w:type="dxa"/>
          </w:tcPr>
          <w:p w14:paraId="77D04B59" w14:textId="4C0C0A40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928" w:type="dxa"/>
          </w:tcPr>
          <w:p w14:paraId="0CE7977C" w14:textId="04F20FCC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28" w:type="dxa"/>
          </w:tcPr>
          <w:p w14:paraId="2BAB3728" w14:textId="5554B0B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833221" w14:paraId="53CE3478" w14:textId="77777777" w:rsidTr="00833221">
        <w:tc>
          <w:tcPr>
            <w:tcW w:w="4709" w:type="dxa"/>
            <w:gridSpan w:val="5"/>
            <w:vMerge/>
          </w:tcPr>
          <w:p w14:paraId="0CCDDC96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0940BA8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A900977" w14:textId="2D0C51BF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928" w:type="dxa"/>
          </w:tcPr>
          <w:p w14:paraId="62C80779" w14:textId="4CA8CA21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28" w:type="dxa"/>
          </w:tcPr>
          <w:p w14:paraId="2ED3A6B8" w14:textId="025F213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928" w:type="dxa"/>
          </w:tcPr>
          <w:p w14:paraId="08AF9AB1" w14:textId="168B056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833221" w14:paraId="6136D3C0" w14:textId="77777777" w:rsidTr="00833221">
        <w:tc>
          <w:tcPr>
            <w:tcW w:w="4709" w:type="dxa"/>
            <w:gridSpan w:val="5"/>
            <w:vMerge/>
          </w:tcPr>
          <w:p w14:paraId="71F8F174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7653F077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D3CF2DB" w14:textId="6E5B8EB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28" w:type="dxa"/>
          </w:tcPr>
          <w:p w14:paraId="763D6524" w14:textId="497E35A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28" w:type="dxa"/>
          </w:tcPr>
          <w:p w14:paraId="2C5E0F04" w14:textId="09DE2729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28" w:type="dxa"/>
          </w:tcPr>
          <w:p w14:paraId="2F72C686" w14:textId="2A91064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833221" w14:paraId="15A74FC1" w14:textId="77777777" w:rsidTr="00833221">
        <w:tc>
          <w:tcPr>
            <w:tcW w:w="4709" w:type="dxa"/>
            <w:gridSpan w:val="5"/>
            <w:vMerge/>
          </w:tcPr>
          <w:p w14:paraId="37C13415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09F7CF2A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2D34751" w14:textId="18AB402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28" w:type="dxa"/>
          </w:tcPr>
          <w:p w14:paraId="7E63A5B8" w14:textId="7CC8773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28" w:type="dxa"/>
          </w:tcPr>
          <w:p w14:paraId="4FD985FF" w14:textId="3191BC5D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928" w:type="dxa"/>
          </w:tcPr>
          <w:p w14:paraId="66F665AB" w14:textId="3EF417B9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833221" w14:paraId="1626A1B0" w14:textId="77777777" w:rsidTr="00833221">
        <w:tc>
          <w:tcPr>
            <w:tcW w:w="4709" w:type="dxa"/>
            <w:gridSpan w:val="5"/>
            <w:vMerge/>
          </w:tcPr>
          <w:p w14:paraId="3201B5CF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06A8A61C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EF946D5" w14:textId="353EE92D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28" w:type="dxa"/>
          </w:tcPr>
          <w:p w14:paraId="0C1F17DF" w14:textId="49843C70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28" w:type="dxa"/>
          </w:tcPr>
          <w:p w14:paraId="1FE38C39" w14:textId="710F6D66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928" w:type="dxa"/>
          </w:tcPr>
          <w:p w14:paraId="778721BF" w14:textId="77E4E4A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</w:tr>
      <w:tr w:rsidR="00833221" w14:paraId="03F40CA1" w14:textId="77777777" w:rsidTr="00833221">
        <w:tc>
          <w:tcPr>
            <w:tcW w:w="4709" w:type="dxa"/>
            <w:gridSpan w:val="5"/>
            <w:vMerge/>
          </w:tcPr>
          <w:p w14:paraId="41866DCE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D2F5066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B2C4DB7" w14:textId="2324CB96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28" w:type="dxa"/>
          </w:tcPr>
          <w:p w14:paraId="6DAE5E90" w14:textId="55A3092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28" w:type="dxa"/>
          </w:tcPr>
          <w:p w14:paraId="556EA888" w14:textId="6AA2872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28" w:type="dxa"/>
          </w:tcPr>
          <w:p w14:paraId="11444ABE" w14:textId="78273A7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833221" w14:paraId="39B53D91" w14:textId="77777777" w:rsidTr="00833221">
        <w:tc>
          <w:tcPr>
            <w:tcW w:w="4709" w:type="dxa"/>
            <w:gridSpan w:val="5"/>
            <w:vMerge/>
          </w:tcPr>
          <w:p w14:paraId="09F6D8D9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DE9AEF5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8E9DAB2" w14:textId="13FB68B0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28" w:type="dxa"/>
          </w:tcPr>
          <w:p w14:paraId="6E77DBDE" w14:textId="2EEBDFE9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28" w:type="dxa"/>
          </w:tcPr>
          <w:p w14:paraId="073AC17F" w14:textId="29F9BB6C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928" w:type="dxa"/>
          </w:tcPr>
          <w:p w14:paraId="741DE3B3" w14:textId="6C97E68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833221" w14:paraId="466ECDDE" w14:textId="77777777" w:rsidTr="00833221">
        <w:tc>
          <w:tcPr>
            <w:tcW w:w="4709" w:type="dxa"/>
            <w:gridSpan w:val="5"/>
            <w:vMerge/>
          </w:tcPr>
          <w:p w14:paraId="7A1B58F4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06308420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E49804B" w14:textId="1A7420D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928" w:type="dxa"/>
          </w:tcPr>
          <w:p w14:paraId="34CB675B" w14:textId="741C9060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28" w:type="dxa"/>
          </w:tcPr>
          <w:p w14:paraId="7A48EB0B" w14:textId="06DB9C8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928" w:type="dxa"/>
          </w:tcPr>
          <w:p w14:paraId="5A6DEECB" w14:textId="32109F0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833221" w14:paraId="01CB7D62" w14:textId="77777777" w:rsidTr="00833221">
        <w:tc>
          <w:tcPr>
            <w:tcW w:w="4709" w:type="dxa"/>
            <w:gridSpan w:val="5"/>
            <w:vMerge/>
          </w:tcPr>
          <w:p w14:paraId="7B0D8C0B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1C27695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C4C243F" w14:textId="42B12A3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28" w:type="dxa"/>
          </w:tcPr>
          <w:p w14:paraId="001750DE" w14:textId="21ADE1B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928" w:type="dxa"/>
          </w:tcPr>
          <w:p w14:paraId="19860F2C" w14:textId="26B9F45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928" w:type="dxa"/>
          </w:tcPr>
          <w:p w14:paraId="4700B924" w14:textId="46E0726B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</w:tr>
      <w:tr w:rsidR="00833221" w14:paraId="552D3361" w14:textId="77777777" w:rsidTr="00833221">
        <w:tc>
          <w:tcPr>
            <w:tcW w:w="4709" w:type="dxa"/>
            <w:gridSpan w:val="5"/>
            <w:vMerge/>
          </w:tcPr>
          <w:p w14:paraId="440E88FC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7CA9FB6B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01F29D7" w14:textId="2B925C86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928" w:type="dxa"/>
          </w:tcPr>
          <w:p w14:paraId="6694DB38" w14:textId="28F43881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28" w:type="dxa"/>
          </w:tcPr>
          <w:p w14:paraId="77AAE36F" w14:textId="3C286CB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928" w:type="dxa"/>
          </w:tcPr>
          <w:p w14:paraId="71E40F55" w14:textId="75DF05F0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833221" w14:paraId="4075585A" w14:textId="77777777" w:rsidTr="00833221">
        <w:tc>
          <w:tcPr>
            <w:tcW w:w="4709" w:type="dxa"/>
            <w:gridSpan w:val="5"/>
            <w:vMerge/>
          </w:tcPr>
          <w:p w14:paraId="62FB3BB2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B2E13FF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1C212E7" w14:textId="07F3AC25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28" w:type="dxa"/>
          </w:tcPr>
          <w:p w14:paraId="5D5BE5A8" w14:textId="2A1FC6E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928" w:type="dxa"/>
          </w:tcPr>
          <w:p w14:paraId="298651A6" w14:textId="201E865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928" w:type="dxa"/>
          </w:tcPr>
          <w:p w14:paraId="20F70B33" w14:textId="4E14FCE4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</w:tr>
      <w:tr w:rsidR="00833221" w14:paraId="3864D735" w14:textId="77777777" w:rsidTr="005C5518">
        <w:tc>
          <w:tcPr>
            <w:tcW w:w="4709" w:type="dxa"/>
            <w:gridSpan w:val="5"/>
            <w:vMerge/>
          </w:tcPr>
          <w:p w14:paraId="1F075B24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tcBorders>
              <w:bottom w:val="single" w:sz="12" w:space="0" w:color="000000"/>
            </w:tcBorders>
          </w:tcPr>
          <w:p w14:paraId="78402A53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50A49F79" w14:textId="16369AA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5686BF65" w14:textId="47D7109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0A6968C0" w14:textId="20A46599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08E4462D" w14:textId="5DDA51E8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833221" w14:paraId="1842A158" w14:textId="77777777" w:rsidTr="005C5518">
        <w:tc>
          <w:tcPr>
            <w:tcW w:w="4709" w:type="dxa"/>
            <w:gridSpan w:val="5"/>
            <w:vMerge/>
          </w:tcPr>
          <w:p w14:paraId="5598111A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tcBorders>
              <w:top w:val="single" w:sz="12" w:space="0" w:color="000000"/>
            </w:tcBorders>
          </w:tcPr>
          <w:p w14:paraId="45D5022A" w14:textId="1B851B62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17C0D86E" w14:textId="5C7839D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90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5C3BBF43" w14:textId="0B50ED7E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89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7B255C3B" w14:textId="3AB3A735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93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63503D0A" w14:textId="19226B15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93</w:t>
            </w:r>
          </w:p>
        </w:tc>
      </w:tr>
      <w:tr w:rsidR="00833221" w14:paraId="2B56F88E" w14:textId="77777777" w:rsidTr="00833221">
        <w:tc>
          <w:tcPr>
            <w:tcW w:w="4709" w:type="dxa"/>
            <w:gridSpan w:val="5"/>
            <w:vMerge/>
          </w:tcPr>
          <w:p w14:paraId="1691487B" w14:textId="77777777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5E9655B2" w14:textId="5872BB66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486284A6" w14:textId="448C2FC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928" w:type="dxa"/>
            <w:vAlign w:val="bottom"/>
          </w:tcPr>
          <w:p w14:paraId="0687BF3B" w14:textId="51123C43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928" w:type="dxa"/>
            <w:vAlign w:val="bottom"/>
          </w:tcPr>
          <w:p w14:paraId="20BFF5A1" w14:textId="439EB50D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928" w:type="dxa"/>
            <w:vAlign w:val="bottom"/>
          </w:tcPr>
          <w:p w14:paraId="7F3EE7FE" w14:textId="3A947DFA" w:rsidR="00833221" w:rsidRPr="00833221" w:rsidRDefault="00833221" w:rsidP="0083322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33221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</w:tr>
    </w:tbl>
    <w:p w14:paraId="13A78538" w14:textId="77777777" w:rsidR="00CD66C6" w:rsidRPr="00355C2F" w:rsidRDefault="00CD66C6" w:rsidP="004D6015">
      <w:pPr>
        <w:rPr>
          <w:rFonts w:ascii="Times New Roman" w:hAnsi="Times New Roman" w:cs="Times New Roman"/>
          <w:b/>
          <w:bCs/>
        </w:rPr>
      </w:pPr>
    </w:p>
    <w:p w14:paraId="15894BC9" w14:textId="77777777" w:rsidR="004D6015" w:rsidRPr="00355C2F" w:rsidRDefault="004D6015" w:rsidP="004D6015">
      <w:pPr>
        <w:rPr>
          <w:rFonts w:ascii="Times New Roman" w:hAnsi="Times New Roman" w:cs="Times New Roman"/>
          <w:b/>
          <w:bCs/>
        </w:rPr>
      </w:pPr>
    </w:p>
    <w:p w14:paraId="62F41CF2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4BF21A0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6DB24631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6E0B52D6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95BBD7E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50CFDA49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096BD540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2F1A4561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60123744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47717C57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31816735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4F2D111F" w14:textId="4C611B6B" w:rsidR="004D6015" w:rsidRDefault="004D6015" w:rsidP="004D6015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Tb.Sp (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066A8C" w14:paraId="33768045" w14:textId="77777777" w:rsidTr="00066A8C">
        <w:tc>
          <w:tcPr>
            <w:tcW w:w="1001" w:type="dxa"/>
          </w:tcPr>
          <w:p w14:paraId="20453D14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1B44E3E9" w14:textId="718ED35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</w:tcPr>
          <w:p w14:paraId="3CE82B99" w14:textId="0F4F5F3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</w:tcPr>
          <w:p w14:paraId="31DD7123" w14:textId="730599D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</w:tcPr>
          <w:p w14:paraId="174A1C6A" w14:textId="38ED03BD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</w:tcPr>
          <w:p w14:paraId="1130DA0A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A2968B5" w14:textId="393F3E10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</w:tcPr>
          <w:p w14:paraId="41A2AEA3" w14:textId="4A3CBB9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</w:tcPr>
          <w:p w14:paraId="1912769D" w14:textId="16F63AA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</w:tcPr>
          <w:p w14:paraId="745D1EE0" w14:textId="7F359AA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066A8C" w14:paraId="73E86375" w14:textId="77777777" w:rsidTr="00066A8C">
        <w:tc>
          <w:tcPr>
            <w:tcW w:w="1001" w:type="dxa"/>
            <w:vMerge w:val="restart"/>
          </w:tcPr>
          <w:p w14:paraId="6423AB82" w14:textId="77B529B9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</w:tcPr>
          <w:p w14:paraId="47778F44" w14:textId="7C0E83A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927" w:type="dxa"/>
          </w:tcPr>
          <w:p w14:paraId="50BFF2E7" w14:textId="53DDC22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927" w:type="dxa"/>
          </w:tcPr>
          <w:p w14:paraId="6ED66188" w14:textId="7D6D8729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927" w:type="dxa"/>
          </w:tcPr>
          <w:p w14:paraId="3168818A" w14:textId="6DE736E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929" w:type="dxa"/>
            <w:vMerge w:val="restart"/>
          </w:tcPr>
          <w:p w14:paraId="113E4A9A" w14:textId="467A94B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</w:tcPr>
          <w:p w14:paraId="1DC0A3A7" w14:textId="67A721BD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928" w:type="dxa"/>
          </w:tcPr>
          <w:p w14:paraId="02530FDE" w14:textId="11C64EE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  <w:tc>
          <w:tcPr>
            <w:tcW w:w="928" w:type="dxa"/>
          </w:tcPr>
          <w:p w14:paraId="47947517" w14:textId="7FCD44A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928" w:type="dxa"/>
          </w:tcPr>
          <w:p w14:paraId="255CCB1A" w14:textId="00CF09D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</w:tr>
      <w:tr w:rsidR="00066A8C" w14:paraId="04DE7B0F" w14:textId="77777777" w:rsidTr="00066A8C">
        <w:tc>
          <w:tcPr>
            <w:tcW w:w="1001" w:type="dxa"/>
            <w:vMerge/>
          </w:tcPr>
          <w:p w14:paraId="353C767E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B9A8455" w14:textId="5A32952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927" w:type="dxa"/>
          </w:tcPr>
          <w:p w14:paraId="21D39270" w14:textId="6190295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927" w:type="dxa"/>
          </w:tcPr>
          <w:p w14:paraId="4CA59958" w14:textId="728FEA30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927" w:type="dxa"/>
          </w:tcPr>
          <w:p w14:paraId="07F8A9D3" w14:textId="16183AF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929" w:type="dxa"/>
            <w:vMerge/>
          </w:tcPr>
          <w:p w14:paraId="6997C9DC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F27DE53" w14:textId="21B8604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928" w:type="dxa"/>
          </w:tcPr>
          <w:p w14:paraId="37891B73" w14:textId="39527D5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928" w:type="dxa"/>
          </w:tcPr>
          <w:p w14:paraId="21EEEA03" w14:textId="2C9ED65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928" w:type="dxa"/>
          </w:tcPr>
          <w:p w14:paraId="659449C2" w14:textId="6490DF0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</w:tr>
      <w:tr w:rsidR="00066A8C" w14:paraId="21AD61B9" w14:textId="77777777" w:rsidTr="00066A8C">
        <w:tc>
          <w:tcPr>
            <w:tcW w:w="1001" w:type="dxa"/>
            <w:vMerge/>
          </w:tcPr>
          <w:p w14:paraId="6623B149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02551843" w14:textId="3A9B9FA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927" w:type="dxa"/>
          </w:tcPr>
          <w:p w14:paraId="1590748B" w14:textId="7F4895C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927" w:type="dxa"/>
          </w:tcPr>
          <w:p w14:paraId="61D3C6CC" w14:textId="1EA77B9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927" w:type="dxa"/>
          </w:tcPr>
          <w:p w14:paraId="147E69D6" w14:textId="1A3C360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929" w:type="dxa"/>
            <w:vMerge/>
          </w:tcPr>
          <w:p w14:paraId="50AEF588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30E447C" w14:textId="24C813B0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  <w:tc>
          <w:tcPr>
            <w:tcW w:w="928" w:type="dxa"/>
          </w:tcPr>
          <w:p w14:paraId="35664055" w14:textId="2AA8171D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928" w:type="dxa"/>
          </w:tcPr>
          <w:p w14:paraId="2EBEDD50" w14:textId="0D8B74A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928" w:type="dxa"/>
          </w:tcPr>
          <w:p w14:paraId="6B3D1722" w14:textId="3A06D83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</w:tr>
      <w:tr w:rsidR="00066A8C" w14:paraId="272B8051" w14:textId="77777777" w:rsidTr="00066A8C">
        <w:tc>
          <w:tcPr>
            <w:tcW w:w="1001" w:type="dxa"/>
            <w:vMerge/>
          </w:tcPr>
          <w:p w14:paraId="138ABF1E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4CD28B42" w14:textId="12F187E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27" w:type="dxa"/>
          </w:tcPr>
          <w:p w14:paraId="44354702" w14:textId="56F78F3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927" w:type="dxa"/>
          </w:tcPr>
          <w:p w14:paraId="4AF1DE02" w14:textId="723D48AD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927" w:type="dxa"/>
          </w:tcPr>
          <w:p w14:paraId="3BDEDB1A" w14:textId="341A1B0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929" w:type="dxa"/>
            <w:vMerge/>
          </w:tcPr>
          <w:p w14:paraId="6F884F41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B557682" w14:textId="33A1ED55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928" w:type="dxa"/>
          </w:tcPr>
          <w:p w14:paraId="78B049D7" w14:textId="661A9B8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928" w:type="dxa"/>
          </w:tcPr>
          <w:p w14:paraId="1E0DBD89" w14:textId="25CEBA4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928" w:type="dxa"/>
          </w:tcPr>
          <w:p w14:paraId="102CF123" w14:textId="06CE17C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</w:tr>
      <w:tr w:rsidR="00066A8C" w14:paraId="124F4C32" w14:textId="77777777" w:rsidTr="00066A8C">
        <w:tc>
          <w:tcPr>
            <w:tcW w:w="1001" w:type="dxa"/>
            <w:vMerge/>
          </w:tcPr>
          <w:p w14:paraId="4AE66A88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0491CBB6" w14:textId="688C5B1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927" w:type="dxa"/>
          </w:tcPr>
          <w:p w14:paraId="6840B299" w14:textId="6B90A43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  <w:tc>
          <w:tcPr>
            <w:tcW w:w="927" w:type="dxa"/>
          </w:tcPr>
          <w:p w14:paraId="15107B3D" w14:textId="26F846F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927" w:type="dxa"/>
          </w:tcPr>
          <w:p w14:paraId="34549CF7" w14:textId="1DC7571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929" w:type="dxa"/>
            <w:vMerge/>
          </w:tcPr>
          <w:p w14:paraId="2D168659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42CDD45" w14:textId="2B7223A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  <w:tc>
          <w:tcPr>
            <w:tcW w:w="928" w:type="dxa"/>
          </w:tcPr>
          <w:p w14:paraId="58319135" w14:textId="54CE7DA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928" w:type="dxa"/>
          </w:tcPr>
          <w:p w14:paraId="009C82BD" w14:textId="10B77485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928" w:type="dxa"/>
          </w:tcPr>
          <w:p w14:paraId="0F503008" w14:textId="68FDC7A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</w:tr>
      <w:tr w:rsidR="00066A8C" w14:paraId="1ED1214B" w14:textId="77777777" w:rsidTr="00066A8C">
        <w:tc>
          <w:tcPr>
            <w:tcW w:w="1001" w:type="dxa"/>
            <w:vMerge/>
          </w:tcPr>
          <w:p w14:paraId="072ADC5E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1254B4D7" w14:textId="03659DC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927" w:type="dxa"/>
          </w:tcPr>
          <w:p w14:paraId="56AA5E27" w14:textId="6C635FA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927" w:type="dxa"/>
          </w:tcPr>
          <w:p w14:paraId="60EAEFA5" w14:textId="3B5A04A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927" w:type="dxa"/>
          </w:tcPr>
          <w:p w14:paraId="2FF87DA3" w14:textId="07724DD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27</w:t>
            </w:r>
          </w:p>
        </w:tc>
        <w:tc>
          <w:tcPr>
            <w:tcW w:w="929" w:type="dxa"/>
            <w:vMerge/>
          </w:tcPr>
          <w:p w14:paraId="6AF890E2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CDB108E" w14:textId="6AE1AB2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8" w:type="dxa"/>
          </w:tcPr>
          <w:p w14:paraId="5B170B80" w14:textId="6E710F86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928" w:type="dxa"/>
          </w:tcPr>
          <w:p w14:paraId="1E210744" w14:textId="026D85C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928" w:type="dxa"/>
          </w:tcPr>
          <w:p w14:paraId="74208667" w14:textId="3EB23E7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</w:tr>
      <w:tr w:rsidR="00066A8C" w14:paraId="2006A8C0" w14:textId="77777777" w:rsidTr="00066A8C">
        <w:tc>
          <w:tcPr>
            <w:tcW w:w="1001" w:type="dxa"/>
            <w:vMerge/>
          </w:tcPr>
          <w:p w14:paraId="57F70818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3AFE765B" w14:textId="47222280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  <w:tc>
          <w:tcPr>
            <w:tcW w:w="927" w:type="dxa"/>
          </w:tcPr>
          <w:p w14:paraId="4F0F61A4" w14:textId="03927513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927" w:type="dxa"/>
          </w:tcPr>
          <w:p w14:paraId="1C21AF97" w14:textId="24A214F3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927" w:type="dxa"/>
          </w:tcPr>
          <w:p w14:paraId="5359F39E" w14:textId="790A66D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929" w:type="dxa"/>
            <w:vMerge/>
          </w:tcPr>
          <w:p w14:paraId="3CE3E458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DBBC5AF" w14:textId="5713624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928" w:type="dxa"/>
          </w:tcPr>
          <w:p w14:paraId="779B8983" w14:textId="1DAD2E3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928" w:type="dxa"/>
          </w:tcPr>
          <w:p w14:paraId="24F7569C" w14:textId="17D36660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928" w:type="dxa"/>
          </w:tcPr>
          <w:p w14:paraId="3FC2676D" w14:textId="240B3BA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</w:tr>
      <w:tr w:rsidR="00066A8C" w14:paraId="02BA3158" w14:textId="77777777" w:rsidTr="00066A8C">
        <w:tc>
          <w:tcPr>
            <w:tcW w:w="1001" w:type="dxa"/>
            <w:vMerge/>
          </w:tcPr>
          <w:p w14:paraId="3A8493A9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0B217FEE" w14:textId="1F1871F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927" w:type="dxa"/>
          </w:tcPr>
          <w:p w14:paraId="1F359685" w14:textId="07D9EB2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927" w:type="dxa"/>
          </w:tcPr>
          <w:p w14:paraId="65DC239D" w14:textId="4E1DF9E6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  <w:tc>
          <w:tcPr>
            <w:tcW w:w="927" w:type="dxa"/>
          </w:tcPr>
          <w:p w14:paraId="494F19D2" w14:textId="6F08CD2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929" w:type="dxa"/>
            <w:vMerge/>
          </w:tcPr>
          <w:p w14:paraId="7A9E7AAE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CD56CE8" w14:textId="5DFC5A25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928" w:type="dxa"/>
          </w:tcPr>
          <w:p w14:paraId="12BFD853" w14:textId="351B2D89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928" w:type="dxa"/>
          </w:tcPr>
          <w:p w14:paraId="64DAAC09" w14:textId="6EAEB06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928" w:type="dxa"/>
          </w:tcPr>
          <w:p w14:paraId="3406C4D7" w14:textId="3EB2D5E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</w:tr>
      <w:tr w:rsidR="00066A8C" w14:paraId="16E13F04" w14:textId="77777777" w:rsidTr="00066A8C">
        <w:tc>
          <w:tcPr>
            <w:tcW w:w="1001" w:type="dxa"/>
            <w:vMerge/>
          </w:tcPr>
          <w:p w14:paraId="3C03AA27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73A361F3" w14:textId="3FB296B9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927" w:type="dxa"/>
          </w:tcPr>
          <w:p w14:paraId="5DF19891" w14:textId="414D1D56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927" w:type="dxa"/>
          </w:tcPr>
          <w:p w14:paraId="1876E518" w14:textId="466B35D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927" w:type="dxa"/>
          </w:tcPr>
          <w:p w14:paraId="243F8B35" w14:textId="19FCA15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929" w:type="dxa"/>
            <w:vMerge/>
          </w:tcPr>
          <w:p w14:paraId="34CC40A7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AD91CB0" w14:textId="6DC5FC60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928" w:type="dxa"/>
          </w:tcPr>
          <w:p w14:paraId="162E537F" w14:textId="5F6FE4D0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928" w:type="dxa"/>
          </w:tcPr>
          <w:p w14:paraId="0A45F486" w14:textId="62A9D5C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  <w:tc>
          <w:tcPr>
            <w:tcW w:w="928" w:type="dxa"/>
          </w:tcPr>
          <w:p w14:paraId="38C273CD" w14:textId="287C1C4D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</w:tr>
      <w:tr w:rsidR="00066A8C" w14:paraId="17EE6D8E" w14:textId="77777777" w:rsidTr="00066A8C">
        <w:tc>
          <w:tcPr>
            <w:tcW w:w="1001" w:type="dxa"/>
            <w:vMerge/>
          </w:tcPr>
          <w:p w14:paraId="5A3B3120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2BD88D11" w14:textId="0BC7521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927" w:type="dxa"/>
          </w:tcPr>
          <w:p w14:paraId="2DA882FE" w14:textId="78A5060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927" w:type="dxa"/>
          </w:tcPr>
          <w:p w14:paraId="34B61E7E" w14:textId="6DE469C5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927" w:type="dxa"/>
          </w:tcPr>
          <w:p w14:paraId="49BCA7E8" w14:textId="6EBA8BE5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  <w:tc>
          <w:tcPr>
            <w:tcW w:w="929" w:type="dxa"/>
            <w:vMerge/>
          </w:tcPr>
          <w:p w14:paraId="65824AD7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27E18F5" w14:textId="3C566EF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928" w:type="dxa"/>
          </w:tcPr>
          <w:p w14:paraId="4A905CB3" w14:textId="5AECE8E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928" w:type="dxa"/>
          </w:tcPr>
          <w:p w14:paraId="1F4115DF" w14:textId="4DAEDB13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928" w:type="dxa"/>
          </w:tcPr>
          <w:p w14:paraId="1EF0D37F" w14:textId="481751D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</w:tr>
      <w:tr w:rsidR="00066A8C" w14:paraId="559DCB5D" w14:textId="77777777" w:rsidTr="005C5518">
        <w:tc>
          <w:tcPr>
            <w:tcW w:w="1001" w:type="dxa"/>
            <w:vMerge/>
            <w:tcBorders>
              <w:bottom w:val="single" w:sz="12" w:space="0" w:color="000000"/>
            </w:tcBorders>
          </w:tcPr>
          <w:p w14:paraId="30ED9FD4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2719472F" w14:textId="0595CE99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0FCC8E46" w14:textId="5F23878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357ACFBF" w14:textId="7113AFA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4380B4B1" w14:textId="1B471A9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929" w:type="dxa"/>
            <w:vMerge/>
          </w:tcPr>
          <w:p w14:paraId="3BA0D021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35D560F" w14:textId="41ABEBE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928" w:type="dxa"/>
          </w:tcPr>
          <w:p w14:paraId="4EBB4FA5" w14:textId="7B855F8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928" w:type="dxa"/>
          </w:tcPr>
          <w:p w14:paraId="02EB50C0" w14:textId="46AF4FE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928" w:type="dxa"/>
          </w:tcPr>
          <w:p w14:paraId="18858721" w14:textId="4E994D39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</w:tr>
      <w:tr w:rsidR="00066A8C" w14:paraId="125F3F56" w14:textId="77777777" w:rsidTr="005C5518">
        <w:tc>
          <w:tcPr>
            <w:tcW w:w="1001" w:type="dxa"/>
            <w:tcBorders>
              <w:top w:val="single" w:sz="12" w:space="0" w:color="000000"/>
            </w:tcBorders>
          </w:tcPr>
          <w:p w14:paraId="218F9F7B" w14:textId="11D4339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1DE5EC5B" w14:textId="14CB7FF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313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18A91B27" w14:textId="5DFA1B33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425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2A837492" w14:textId="5EF24AE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486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101BD0DF" w14:textId="1030051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522</w:t>
            </w:r>
          </w:p>
        </w:tc>
        <w:tc>
          <w:tcPr>
            <w:tcW w:w="929" w:type="dxa"/>
            <w:vMerge/>
          </w:tcPr>
          <w:p w14:paraId="1628A799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0B24EFB" w14:textId="6A346AA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928" w:type="dxa"/>
          </w:tcPr>
          <w:p w14:paraId="438CC814" w14:textId="77EC9EE5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928" w:type="dxa"/>
          </w:tcPr>
          <w:p w14:paraId="0AE47964" w14:textId="4B98BEA9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928" w:type="dxa"/>
          </w:tcPr>
          <w:p w14:paraId="7A11A7CC" w14:textId="3DD742D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73</w:t>
            </w:r>
          </w:p>
        </w:tc>
      </w:tr>
      <w:tr w:rsidR="00066A8C" w14:paraId="2AF7E082" w14:textId="77777777" w:rsidTr="00066A8C">
        <w:tc>
          <w:tcPr>
            <w:tcW w:w="1001" w:type="dxa"/>
            <w:vAlign w:val="bottom"/>
          </w:tcPr>
          <w:p w14:paraId="6B0D9464" w14:textId="1D400B4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0302AB7B" w14:textId="3CFDD7B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927" w:type="dxa"/>
            <w:vAlign w:val="bottom"/>
          </w:tcPr>
          <w:p w14:paraId="18793792" w14:textId="714A8743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029</w:t>
            </w:r>
          </w:p>
        </w:tc>
        <w:tc>
          <w:tcPr>
            <w:tcW w:w="927" w:type="dxa"/>
            <w:vAlign w:val="bottom"/>
          </w:tcPr>
          <w:p w14:paraId="7D55A41E" w14:textId="5333FD1D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038</w:t>
            </w:r>
          </w:p>
        </w:tc>
        <w:tc>
          <w:tcPr>
            <w:tcW w:w="927" w:type="dxa"/>
            <w:vAlign w:val="bottom"/>
          </w:tcPr>
          <w:p w14:paraId="59862010" w14:textId="0C82316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030</w:t>
            </w:r>
          </w:p>
        </w:tc>
        <w:tc>
          <w:tcPr>
            <w:tcW w:w="929" w:type="dxa"/>
            <w:vMerge/>
          </w:tcPr>
          <w:p w14:paraId="0988E7BF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42F4D5F" w14:textId="062B3B93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928" w:type="dxa"/>
          </w:tcPr>
          <w:p w14:paraId="05B81E31" w14:textId="43991C3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928" w:type="dxa"/>
          </w:tcPr>
          <w:p w14:paraId="036AE7C4" w14:textId="63DD45F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928" w:type="dxa"/>
          </w:tcPr>
          <w:p w14:paraId="3749F2E4" w14:textId="3AD1436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</w:tr>
      <w:tr w:rsidR="00066A8C" w14:paraId="30279124" w14:textId="77777777" w:rsidTr="00066A8C">
        <w:tc>
          <w:tcPr>
            <w:tcW w:w="4709" w:type="dxa"/>
            <w:gridSpan w:val="5"/>
            <w:vMerge w:val="restart"/>
          </w:tcPr>
          <w:p w14:paraId="6B56904A" w14:textId="0CD7EA3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72EA662F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55F0A4B" w14:textId="0914D01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928" w:type="dxa"/>
          </w:tcPr>
          <w:p w14:paraId="4A1AA468" w14:textId="7E7FE93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928" w:type="dxa"/>
          </w:tcPr>
          <w:p w14:paraId="7B21F65B" w14:textId="0C236556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928" w:type="dxa"/>
          </w:tcPr>
          <w:p w14:paraId="60F4F353" w14:textId="44F3531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</w:tr>
      <w:tr w:rsidR="00066A8C" w14:paraId="4299CA7F" w14:textId="77777777" w:rsidTr="00066A8C">
        <w:tc>
          <w:tcPr>
            <w:tcW w:w="4709" w:type="dxa"/>
            <w:gridSpan w:val="5"/>
            <w:vMerge/>
          </w:tcPr>
          <w:p w14:paraId="0A2EA7DC" w14:textId="4B09740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3AEA6190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CADA575" w14:textId="45C81BD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928" w:type="dxa"/>
          </w:tcPr>
          <w:p w14:paraId="3CB152AB" w14:textId="28E193B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  <w:tc>
          <w:tcPr>
            <w:tcW w:w="928" w:type="dxa"/>
          </w:tcPr>
          <w:p w14:paraId="79BD49CD" w14:textId="70ED0103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928" w:type="dxa"/>
          </w:tcPr>
          <w:p w14:paraId="6DC53BF3" w14:textId="4F4CC40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</w:tr>
      <w:tr w:rsidR="00066A8C" w14:paraId="40E384D5" w14:textId="77777777" w:rsidTr="00066A8C">
        <w:tc>
          <w:tcPr>
            <w:tcW w:w="4709" w:type="dxa"/>
            <w:gridSpan w:val="5"/>
            <w:vMerge/>
          </w:tcPr>
          <w:p w14:paraId="04D731F6" w14:textId="2B23A74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EA45946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201A108" w14:textId="4F08343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928" w:type="dxa"/>
          </w:tcPr>
          <w:p w14:paraId="638B7823" w14:textId="08C7809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  <w:tc>
          <w:tcPr>
            <w:tcW w:w="928" w:type="dxa"/>
          </w:tcPr>
          <w:p w14:paraId="788CB472" w14:textId="689BEDB3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928" w:type="dxa"/>
          </w:tcPr>
          <w:p w14:paraId="48F38288" w14:textId="40FAE09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</w:tr>
      <w:tr w:rsidR="00066A8C" w14:paraId="47797930" w14:textId="77777777" w:rsidTr="00066A8C">
        <w:tc>
          <w:tcPr>
            <w:tcW w:w="4709" w:type="dxa"/>
            <w:gridSpan w:val="5"/>
            <w:vMerge/>
          </w:tcPr>
          <w:p w14:paraId="6B388AC2" w14:textId="327B696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73301BBA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7A4941A" w14:textId="7387D926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928" w:type="dxa"/>
          </w:tcPr>
          <w:p w14:paraId="1FD261B8" w14:textId="3DA27925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928" w:type="dxa"/>
          </w:tcPr>
          <w:p w14:paraId="64FB9321" w14:textId="1D0E617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  <w:tc>
          <w:tcPr>
            <w:tcW w:w="928" w:type="dxa"/>
          </w:tcPr>
          <w:p w14:paraId="2248372D" w14:textId="4BBE416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</w:tr>
      <w:tr w:rsidR="00066A8C" w14:paraId="22E25D1F" w14:textId="77777777" w:rsidTr="00066A8C">
        <w:tc>
          <w:tcPr>
            <w:tcW w:w="4709" w:type="dxa"/>
            <w:gridSpan w:val="5"/>
            <w:vMerge/>
          </w:tcPr>
          <w:p w14:paraId="6906A7C7" w14:textId="2F5B8DB6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3F5F5C3A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861FC3B" w14:textId="5CE04CE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928" w:type="dxa"/>
          </w:tcPr>
          <w:p w14:paraId="72163122" w14:textId="23F35279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928" w:type="dxa"/>
          </w:tcPr>
          <w:p w14:paraId="5867CD0D" w14:textId="48AFBEE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928" w:type="dxa"/>
          </w:tcPr>
          <w:p w14:paraId="2132548D" w14:textId="193B80A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</w:tr>
      <w:tr w:rsidR="00066A8C" w14:paraId="5AB3B7F2" w14:textId="77777777" w:rsidTr="00066A8C">
        <w:tc>
          <w:tcPr>
            <w:tcW w:w="4709" w:type="dxa"/>
            <w:gridSpan w:val="5"/>
            <w:vMerge/>
          </w:tcPr>
          <w:p w14:paraId="4E49D212" w14:textId="13AAD773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010CD4E2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44F9B7F" w14:textId="1AC4681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928" w:type="dxa"/>
          </w:tcPr>
          <w:p w14:paraId="5D0D3638" w14:textId="7BDAA5ED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928" w:type="dxa"/>
          </w:tcPr>
          <w:p w14:paraId="5EE5FAE7" w14:textId="0E1C784D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928" w:type="dxa"/>
          </w:tcPr>
          <w:p w14:paraId="37D753B9" w14:textId="753FD78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</w:tr>
      <w:tr w:rsidR="00066A8C" w14:paraId="2105603F" w14:textId="77777777" w:rsidTr="00066A8C">
        <w:tc>
          <w:tcPr>
            <w:tcW w:w="4709" w:type="dxa"/>
            <w:gridSpan w:val="5"/>
            <w:vMerge/>
          </w:tcPr>
          <w:p w14:paraId="6758B0BB" w14:textId="299AFEF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080EF18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D613A8A" w14:textId="2D3CEAD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928" w:type="dxa"/>
          </w:tcPr>
          <w:p w14:paraId="160FC3A3" w14:textId="1509A04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928" w:type="dxa"/>
          </w:tcPr>
          <w:p w14:paraId="75D0EF4C" w14:textId="2D55C44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928" w:type="dxa"/>
          </w:tcPr>
          <w:p w14:paraId="6B792174" w14:textId="4E5738B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39</w:t>
            </w:r>
          </w:p>
        </w:tc>
      </w:tr>
      <w:tr w:rsidR="00066A8C" w14:paraId="30FD1496" w14:textId="77777777" w:rsidTr="00066A8C">
        <w:tc>
          <w:tcPr>
            <w:tcW w:w="4709" w:type="dxa"/>
            <w:gridSpan w:val="5"/>
            <w:vMerge/>
          </w:tcPr>
          <w:p w14:paraId="7295D3B8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78E81C99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B9E0301" w14:textId="0326F64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28" w:type="dxa"/>
          </w:tcPr>
          <w:p w14:paraId="77E62D14" w14:textId="08C2038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25</w:t>
            </w:r>
          </w:p>
        </w:tc>
        <w:tc>
          <w:tcPr>
            <w:tcW w:w="928" w:type="dxa"/>
          </w:tcPr>
          <w:p w14:paraId="545C51E0" w14:textId="160E9C8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928" w:type="dxa"/>
          </w:tcPr>
          <w:p w14:paraId="74BDD0B8" w14:textId="4996C36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</w:tr>
      <w:tr w:rsidR="00066A8C" w14:paraId="78F7A461" w14:textId="77777777" w:rsidTr="00066A8C">
        <w:tc>
          <w:tcPr>
            <w:tcW w:w="4709" w:type="dxa"/>
            <w:gridSpan w:val="5"/>
            <w:vMerge/>
          </w:tcPr>
          <w:p w14:paraId="5053288F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2147E6B8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E6AE27B" w14:textId="37D2A94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928" w:type="dxa"/>
          </w:tcPr>
          <w:p w14:paraId="457F6705" w14:textId="27B612E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928" w:type="dxa"/>
          </w:tcPr>
          <w:p w14:paraId="439FF898" w14:textId="0F008556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928" w:type="dxa"/>
          </w:tcPr>
          <w:p w14:paraId="6B10A786" w14:textId="2207DE0E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</w:tr>
      <w:tr w:rsidR="00066A8C" w14:paraId="5BE5AE0D" w14:textId="77777777" w:rsidTr="00066A8C">
        <w:tc>
          <w:tcPr>
            <w:tcW w:w="4709" w:type="dxa"/>
            <w:gridSpan w:val="5"/>
            <w:vMerge/>
          </w:tcPr>
          <w:p w14:paraId="51F0F6C5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2437C400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A670513" w14:textId="22DE8033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28" w:type="dxa"/>
          </w:tcPr>
          <w:p w14:paraId="2D3A71E9" w14:textId="4CE8F87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928" w:type="dxa"/>
          </w:tcPr>
          <w:p w14:paraId="3630C07A" w14:textId="2090180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928" w:type="dxa"/>
          </w:tcPr>
          <w:p w14:paraId="0754D114" w14:textId="52F6FD5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</w:tr>
      <w:tr w:rsidR="00066A8C" w14:paraId="0B41DF9E" w14:textId="77777777" w:rsidTr="00066A8C">
        <w:tc>
          <w:tcPr>
            <w:tcW w:w="4709" w:type="dxa"/>
            <w:gridSpan w:val="5"/>
            <w:vMerge/>
          </w:tcPr>
          <w:p w14:paraId="67B04B08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713B5F4D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DC3EE4F" w14:textId="6860E36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928" w:type="dxa"/>
          </w:tcPr>
          <w:p w14:paraId="3099FE61" w14:textId="6801554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  <w:tc>
          <w:tcPr>
            <w:tcW w:w="928" w:type="dxa"/>
          </w:tcPr>
          <w:p w14:paraId="1EC09320" w14:textId="1631D46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  <w:tc>
          <w:tcPr>
            <w:tcW w:w="928" w:type="dxa"/>
          </w:tcPr>
          <w:p w14:paraId="5CD8FBD4" w14:textId="10AEF33A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</w:tr>
      <w:tr w:rsidR="00066A8C" w14:paraId="69AFF93F" w14:textId="77777777" w:rsidTr="00066A8C">
        <w:tc>
          <w:tcPr>
            <w:tcW w:w="4709" w:type="dxa"/>
            <w:gridSpan w:val="5"/>
            <w:vMerge/>
          </w:tcPr>
          <w:p w14:paraId="05872183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2C1D5763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CAE3EA9" w14:textId="22B5B032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928" w:type="dxa"/>
          </w:tcPr>
          <w:p w14:paraId="43A6E775" w14:textId="2F35238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928" w:type="dxa"/>
          </w:tcPr>
          <w:p w14:paraId="750A5C53" w14:textId="24A03F05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928" w:type="dxa"/>
          </w:tcPr>
          <w:p w14:paraId="2984E0C7" w14:textId="329E61E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</w:tr>
      <w:tr w:rsidR="00066A8C" w14:paraId="66ACDE04" w14:textId="77777777" w:rsidTr="00066A8C">
        <w:tc>
          <w:tcPr>
            <w:tcW w:w="4709" w:type="dxa"/>
            <w:gridSpan w:val="5"/>
            <w:vMerge/>
          </w:tcPr>
          <w:p w14:paraId="1AB24C10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51CB0CB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8B73150" w14:textId="011ED8E0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928" w:type="dxa"/>
          </w:tcPr>
          <w:p w14:paraId="26EBB48A" w14:textId="1772C9D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928" w:type="dxa"/>
          </w:tcPr>
          <w:p w14:paraId="3B79C9F4" w14:textId="29B5127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  <w:tc>
          <w:tcPr>
            <w:tcW w:w="928" w:type="dxa"/>
          </w:tcPr>
          <w:p w14:paraId="4A457BD8" w14:textId="229360A0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</w:tr>
      <w:tr w:rsidR="00066A8C" w14:paraId="30C9CB6E" w14:textId="77777777" w:rsidTr="005C5518">
        <w:tc>
          <w:tcPr>
            <w:tcW w:w="4709" w:type="dxa"/>
            <w:gridSpan w:val="5"/>
            <w:vMerge/>
          </w:tcPr>
          <w:p w14:paraId="1A75B4BF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tcBorders>
              <w:bottom w:val="single" w:sz="12" w:space="0" w:color="000000"/>
            </w:tcBorders>
          </w:tcPr>
          <w:p w14:paraId="30A3BBCF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1468C56D" w14:textId="0AEEAB1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126A962E" w14:textId="01263BB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1E10234D" w14:textId="32CE30C4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6C270A7A" w14:textId="2B319766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</w:tr>
      <w:tr w:rsidR="00066A8C" w14:paraId="5466B80D" w14:textId="77777777" w:rsidTr="005C5518">
        <w:tc>
          <w:tcPr>
            <w:tcW w:w="4709" w:type="dxa"/>
            <w:gridSpan w:val="5"/>
            <w:vMerge/>
          </w:tcPr>
          <w:p w14:paraId="5FD204E3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tcBorders>
              <w:top w:val="single" w:sz="12" w:space="0" w:color="000000"/>
            </w:tcBorders>
          </w:tcPr>
          <w:p w14:paraId="17124F3C" w14:textId="2889F6A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34767150" w14:textId="4FC7386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296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3EE5CC99" w14:textId="28CBD74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451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10E6EED0" w14:textId="2F0EB568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488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06646441" w14:textId="62521EDC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521</w:t>
            </w:r>
          </w:p>
        </w:tc>
      </w:tr>
      <w:tr w:rsidR="00066A8C" w14:paraId="02A82FB2" w14:textId="77777777" w:rsidTr="00066A8C">
        <w:tc>
          <w:tcPr>
            <w:tcW w:w="4709" w:type="dxa"/>
            <w:gridSpan w:val="5"/>
            <w:vMerge/>
          </w:tcPr>
          <w:p w14:paraId="105DD595" w14:textId="77777777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7AD75C9D" w14:textId="0376D416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3308E8AC" w14:textId="00B314A1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059</w:t>
            </w:r>
          </w:p>
        </w:tc>
        <w:tc>
          <w:tcPr>
            <w:tcW w:w="928" w:type="dxa"/>
            <w:vAlign w:val="bottom"/>
          </w:tcPr>
          <w:p w14:paraId="77D2EF37" w14:textId="712B26A6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062</w:t>
            </w:r>
          </w:p>
        </w:tc>
        <w:tc>
          <w:tcPr>
            <w:tcW w:w="928" w:type="dxa"/>
            <w:vAlign w:val="bottom"/>
          </w:tcPr>
          <w:p w14:paraId="722FFDEC" w14:textId="1F76970F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056</w:t>
            </w:r>
          </w:p>
        </w:tc>
        <w:tc>
          <w:tcPr>
            <w:tcW w:w="928" w:type="dxa"/>
            <w:vAlign w:val="bottom"/>
          </w:tcPr>
          <w:p w14:paraId="362D4B22" w14:textId="238DD6EB" w:rsidR="00066A8C" w:rsidRPr="00066A8C" w:rsidRDefault="00066A8C" w:rsidP="00066A8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66A8C">
              <w:rPr>
                <w:rFonts w:ascii="Times New Roman" w:hAnsi="Times New Roman" w:cs="Times New Roman"/>
                <w:b/>
                <w:bCs/>
                <w:color w:val="000000"/>
              </w:rPr>
              <w:t>0.039</w:t>
            </w:r>
          </w:p>
        </w:tc>
      </w:tr>
    </w:tbl>
    <w:p w14:paraId="4A14EFED" w14:textId="77777777" w:rsidR="00CD66C6" w:rsidRPr="00355C2F" w:rsidRDefault="00CD66C6" w:rsidP="004D6015">
      <w:pPr>
        <w:rPr>
          <w:rFonts w:ascii="Times New Roman" w:hAnsi="Times New Roman" w:cs="Times New Roman"/>
          <w:b/>
          <w:bCs/>
        </w:rPr>
      </w:pPr>
    </w:p>
    <w:p w14:paraId="0EF6A775" w14:textId="77777777" w:rsidR="004D6015" w:rsidRPr="00355C2F" w:rsidRDefault="004D6015" w:rsidP="004D6015">
      <w:pPr>
        <w:rPr>
          <w:rFonts w:ascii="Times New Roman" w:hAnsi="Times New Roman" w:cs="Times New Roman"/>
          <w:b/>
          <w:bCs/>
        </w:rPr>
      </w:pPr>
    </w:p>
    <w:p w14:paraId="65FE81E2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252F9E88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FD44C7E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7AC458F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46885DAF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37954C44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6C2098E5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5C41DA8B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2DAA088F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62A342D4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777F72D2" w14:textId="77777777" w:rsidR="00524336" w:rsidRDefault="00524336" w:rsidP="004D6015">
      <w:pPr>
        <w:rPr>
          <w:rFonts w:ascii="Times New Roman" w:hAnsi="Times New Roman" w:cs="Times New Roman"/>
          <w:b/>
          <w:bCs/>
        </w:rPr>
      </w:pPr>
    </w:p>
    <w:p w14:paraId="2782FB23" w14:textId="3874E4EF" w:rsidR="004D6015" w:rsidRPr="00355C2F" w:rsidRDefault="004D6015" w:rsidP="004D6015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DA (no uni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524336" w14:paraId="1E687511" w14:textId="77777777" w:rsidTr="00524336">
        <w:tc>
          <w:tcPr>
            <w:tcW w:w="1001" w:type="dxa"/>
          </w:tcPr>
          <w:p w14:paraId="093A7910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2343138A" w14:textId="776F245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</w:tcPr>
          <w:p w14:paraId="5F514C7E" w14:textId="7DD2403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</w:tcPr>
          <w:p w14:paraId="4CF077A5" w14:textId="05F5C4A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</w:tcPr>
          <w:p w14:paraId="402ACC75" w14:textId="4086630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</w:tcPr>
          <w:p w14:paraId="44F2845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6CBBD4C" w14:textId="578FBCD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</w:tcPr>
          <w:p w14:paraId="7129CF38" w14:textId="404C3DE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</w:tcPr>
          <w:p w14:paraId="6BFF838A" w14:textId="47EE95F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</w:tcPr>
          <w:p w14:paraId="44662A10" w14:textId="26FAF0A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524336" w14:paraId="5CD1282F" w14:textId="77777777" w:rsidTr="00524336">
        <w:tc>
          <w:tcPr>
            <w:tcW w:w="1001" w:type="dxa"/>
            <w:vMerge w:val="restart"/>
          </w:tcPr>
          <w:p w14:paraId="285FCB11" w14:textId="7E92095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</w:tcPr>
          <w:p w14:paraId="7DFE265C" w14:textId="437E1E5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927" w:type="dxa"/>
          </w:tcPr>
          <w:p w14:paraId="1A1299CD" w14:textId="585F86B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927" w:type="dxa"/>
          </w:tcPr>
          <w:p w14:paraId="56A3030C" w14:textId="63BFE56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27" w:type="dxa"/>
          </w:tcPr>
          <w:p w14:paraId="46B8B854" w14:textId="53D0B93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929" w:type="dxa"/>
            <w:vMerge w:val="restart"/>
          </w:tcPr>
          <w:p w14:paraId="3784479B" w14:textId="03F00A8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</w:tcPr>
          <w:p w14:paraId="68BBDE06" w14:textId="2AD14D5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928" w:type="dxa"/>
          </w:tcPr>
          <w:p w14:paraId="0A41686C" w14:textId="3A90CA1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928" w:type="dxa"/>
          </w:tcPr>
          <w:p w14:paraId="0A4F9B5A" w14:textId="5FA592C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928" w:type="dxa"/>
          </w:tcPr>
          <w:p w14:paraId="2B07944D" w14:textId="6DFC752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</w:tr>
      <w:tr w:rsidR="00524336" w14:paraId="7A91D76E" w14:textId="77777777" w:rsidTr="00524336">
        <w:tc>
          <w:tcPr>
            <w:tcW w:w="1001" w:type="dxa"/>
            <w:vMerge/>
          </w:tcPr>
          <w:p w14:paraId="5EFF879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0C0170A5" w14:textId="095D9B0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927" w:type="dxa"/>
          </w:tcPr>
          <w:p w14:paraId="2E4B13AE" w14:textId="6710B8D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927" w:type="dxa"/>
          </w:tcPr>
          <w:p w14:paraId="113EB45C" w14:textId="0790593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927" w:type="dxa"/>
          </w:tcPr>
          <w:p w14:paraId="2D99DF1A" w14:textId="47BB5A8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929" w:type="dxa"/>
            <w:vMerge/>
          </w:tcPr>
          <w:p w14:paraId="0310AC5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1B00216" w14:textId="0927D82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928" w:type="dxa"/>
          </w:tcPr>
          <w:p w14:paraId="484CCB3A" w14:textId="589C087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928" w:type="dxa"/>
          </w:tcPr>
          <w:p w14:paraId="451D5A9E" w14:textId="74FC9A5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28" w:type="dxa"/>
          </w:tcPr>
          <w:p w14:paraId="122A447B" w14:textId="19B9B36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</w:tr>
      <w:tr w:rsidR="00524336" w14:paraId="7925B524" w14:textId="77777777" w:rsidTr="00524336">
        <w:tc>
          <w:tcPr>
            <w:tcW w:w="1001" w:type="dxa"/>
            <w:vMerge/>
          </w:tcPr>
          <w:p w14:paraId="4802925E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25B60049" w14:textId="798D258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927" w:type="dxa"/>
          </w:tcPr>
          <w:p w14:paraId="5235A5B8" w14:textId="36E51A7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927" w:type="dxa"/>
          </w:tcPr>
          <w:p w14:paraId="6F235C55" w14:textId="0E33FA4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27" w:type="dxa"/>
          </w:tcPr>
          <w:p w14:paraId="3A9A1693" w14:textId="7B163DF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929" w:type="dxa"/>
            <w:vMerge/>
          </w:tcPr>
          <w:p w14:paraId="4460DC3F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2EE245E" w14:textId="042542E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928" w:type="dxa"/>
          </w:tcPr>
          <w:p w14:paraId="14F60EEE" w14:textId="248362E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28" w:type="dxa"/>
          </w:tcPr>
          <w:p w14:paraId="3EA77FB3" w14:textId="5F75A4A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928" w:type="dxa"/>
          </w:tcPr>
          <w:p w14:paraId="3ADADB8E" w14:textId="3F3ACD7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524336" w14:paraId="098C39EE" w14:textId="77777777" w:rsidTr="00524336">
        <w:tc>
          <w:tcPr>
            <w:tcW w:w="1001" w:type="dxa"/>
            <w:vMerge/>
          </w:tcPr>
          <w:p w14:paraId="36A32F1F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2D539AA5" w14:textId="1F54902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927" w:type="dxa"/>
          </w:tcPr>
          <w:p w14:paraId="7B60725F" w14:textId="0A2A735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927" w:type="dxa"/>
          </w:tcPr>
          <w:p w14:paraId="3E109CD3" w14:textId="1997CEA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927" w:type="dxa"/>
          </w:tcPr>
          <w:p w14:paraId="1E5D1D4D" w14:textId="6FDF0A9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929" w:type="dxa"/>
            <w:vMerge/>
          </w:tcPr>
          <w:p w14:paraId="7539D3D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681844D" w14:textId="4DE8776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28" w:type="dxa"/>
          </w:tcPr>
          <w:p w14:paraId="71BD4EAB" w14:textId="6A38FD2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928" w:type="dxa"/>
          </w:tcPr>
          <w:p w14:paraId="067FE804" w14:textId="2754F2D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928" w:type="dxa"/>
          </w:tcPr>
          <w:p w14:paraId="73F49886" w14:textId="00F455D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524336" w14:paraId="0E3D8AA2" w14:textId="77777777" w:rsidTr="00524336">
        <w:tc>
          <w:tcPr>
            <w:tcW w:w="1001" w:type="dxa"/>
            <w:vMerge/>
          </w:tcPr>
          <w:p w14:paraId="63970CA4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34CCDDB9" w14:textId="5AA7539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927" w:type="dxa"/>
          </w:tcPr>
          <w:p w14:paraId="3262DC7F" w14:textId="603DF1C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927" w:type="dxa"/>
          </w:tcPr>
          <w:p w14:paraId="15B1C942" w14:textId="4370AAF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927" w:type="dxa"/>
          </w:tcPr>
          <w:p w14:paraId="6082A9A3" w14:textId="545CB45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929" w:type="dxa"/>
            <w:vMerge/>
          </w:tcPr>
          <w:p w14:paraId="0FB2C90E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8D7D4B5" w14:textId="388D834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28" w:type="dxa"/>
          </w:tcPr>
          <w:p w14:paraId="6B080D8D" w14:textId="27F3004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928" w:type="dxa"/>
          </w:tcPr>
          <w:p w14:paraId="2EFCC658" w14:textId="305EB14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28" w:type="dxa"/>
          </w:tcPr>
          <w:p w14:paraId="3251FC01" w14:textId="3BC3086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</w:tr>
      <w:tr w:rsidR="00524336" w14:paraId="1B8F8A6C" w14:textId="77777777" w:rsidTr="00524336">
        <w:tc>
          <w:tcPr>
            <w:tcW w:w="1001" w:type="dxa"/>
            <w:vMerge/>
          </w:tcPr>
          <w:p w14:paraId="69FC1B4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07AF5600" w14:textId="037FD7F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927" w:type="dxa"/>
          </w:tcPr>
          <w:p w14:paraId="6C83045B" w14:textId="5A8D989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927" w:type="dxa"/>
          </w:tcPr>
          <w:p w14:paraId="794B0666" w14:textId="0524B67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27" w:type="dxa"/>
          </w:tcPr>
          <w:p w14:paraId="4E417442" w14:textId="6C7907F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929" w:type="dxa"/>
            <w:vMerge/>
          </w:tcPr>
          <w:p w14:paraId="4015F5E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5873DF1" w14:textId="4426C9B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928" w:type="dxa"/>
          </w:tcPr>
          <w:p w14:paraId="506001AB" w14:textId="1F161B7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928" w:type="dxa"/>
          </w:tcPr>
          <w:p w14:paraId="0E2CE307" w14:textId="2E28B33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28" w:type="dxa"/>
          </w:tcPr>
          <w:p w14:paraId="6B0E3837" w14:textId="6A6F4E8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</w:tr>
      <w:tr w:rsidR="00524336" w14:paraId="5BEA73F0" w14:textId="77777777" w:rsidTr="00524336">
        <w:tc>
          <w:tcPr>
            <w:tcW w:w="1001" w:type="dxa"/>
            <w:vMerge/>
          </w:tcPr>
          <w:p w14:paraId="6CBE0F33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5259F9AF" w14:textId="7A33578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27" w:type="dxa"/>
          </w:tcPr>
          <w:p w14:paraId="60CC869D" w14:textId="1EB2F81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27" w:type="dxa"/>
          </w:tcPr>
          <w:p w14:paraId="21551F49" w14:textId="52E38C6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927" w:type="dxa"/>
          </w:tcPr>
          <w:p w14:paraId="599DFCB9" w14:textId="7E8E184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29" w:type="dxa"/>
            <w:vMerge/>
          </w:tcPr>
          <w:p w14:paraId="1CF530CE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55E2263" w14:textId="4B24177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928" w:type="dxa"/>
          </w:tcPr>
          <w:p w14:paraId="0759D163" w14:textId="42A5E1B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928" w:type="dxa"/>
          </w:tcPr>
          <w:p w14:paraId="1BC276E5" w14:textId="70D0F20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928" w:type="dxa"/>
          </w:tcPr>
          <w:p w14:paraId="0E57DDF3" w14:textId="1AE1305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524336" w14:paraId="3815D816" w14:textId="77777777" w:rsidTr="00524336">
        <w:tc>
          <w:tcPr>
            <w:tcW w:w="1001" w:type="dxa"/>
            <w:vMerge/>
          </w:tcPr>
          <w:p w14:paraId="4C6EB50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4E23842A" w14:textId="2C46DD0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27" w:type="dxa"/>
          </w:tcPr>
          <w:p w14:paraId="4392290F" w14:textId="3599F8A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927" w:type="dxa"/>
          </w:tcPr>
          <w:p w14:paraId="593DEA35" w14:textId="6EE632A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927" w:type="dxa"/>
          </w:tcPr>
          <w:p w14:paraId="374ED137" w14:textId="103326A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929" w:type="dxa"/>
            <w:vMerge/>
          </w:tcPr>
          <w:p w14:paraId="65BCFC4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E270CB5" w14:textId="4C08259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28" w:type="dxa"/>
          </w:tcPr>
          <w:p w14:paraId="5B1F3838" w14:textId="6F96DD3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928" w:type="dxa"/>
          </w:tcPr>
          <w:p w14:paraId="57BCAC96" w14:textId="09B2164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928" w:type="dxa"/>
          </w:tcPr>
          <w:p w14:paraId="7C35D413" w14:textId="100E30D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</w:tr>
      <w:tr w:rsidR="00524336" w14:paraId="0D041100" w14:textId="77777777" w:rsidTr="00524336">
        <w:tc>
          <w:tcPr>
            <w:tcW w:w="1001" w:type="dxa"/>
            <w:vMerge/>
          </w:tcPr>
          <w:p w14:paraId="390F8F25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24F35F67" w14:textId="155E049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27" w:type="dxa"/>
          </w:tcPr>
          <w:p w14:paraId="279FA78B" w14:textId="52E2283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927" w:type="dxa"/>
          </w:tcPr>
          <w:p w14:paraId="32EB5105" w14:textId="492D6AE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927" w:type="dxa"/>
          </w:tcPr>
          <w:p w14:paraId="088FF846" w14:textId="6E6BA84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929" w:type="dxa"/>
            <w:vMerge/>
          </w:tcPr>
          <w:p w14:paraId="16344589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E5C63C5" w14:textId="0B734ED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928" w:type="dxa"/>
          </w:tcPr>
          <w:p w14:paraId="696C75F3" w14:textId="61A364B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928" w:type="dxa"/>
          </w:tcPr>
          <w:p w14:paraId="00F5CF03" w14:textId="545AC00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928" w:type="dxa"/>
          </w:tcPr>
          <w:p w14:paraId="7113507F" w14:textId="3886A63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</w:tr>
      <w:tr w:rsidR="00524336" w14:paraId="4B94A5C8" w14:textId="77777777" w:rsidTr="00524336">
        <w:tc>
          <w:tcPr>
            <w:tcW w:w="1001" w:type="dxa"/>
            <w:vMerge/>
          </w:tcPr>
          <w:p w14:paraId="700CEB90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3AB5E6DA" w14:textId="33230BF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927" w:type="dxa"/>
          </w:tcPr>
          <w:p w14:paraId="6F6616A1" w14:textId="628E3B9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927" w:type="dxa"/>
          </w:tcPr>
          <w:p w14:paraId="3A7F0BBC" w14:textId="0592348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927" w:type="dxa"/>
          </w:tcPr>
          <w:p w14:paraId="36F1FED8" w14:textId="54F5085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29" w:type="dxa"/>
            <w:vMerge/>
          </w:tcPr>
          <w:p w14:paraId="7CCA6C3F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CA7AD89" w14:textId="20A255C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928" w:type="dxa"/>
          </w:tcPr>
          <w:p w14:paraId="47B95C53" w14:textId="0EC0B08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928" w:type="dxa"/>
          </w:tcPr>
          <w:p w14:paraId="2D17CA39" w14:textId="11419FC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28" w:type="dxa"/>
          </w:tcPr>
          <w:p w14:paraId="04B5C008" w14:textId="1D9AB87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</w:tr>
      <w:tr w:rsidR="00524336" w14:paraId="6D67E504" w14:textId="77777777" w:rsidTr="005C5518">
        <w:tc>
          <w:tcPr>
            <w:tcW w:w="1001" w:type="dxa"/>
            <w:vMerge/>
            <w:tcBorders>
              <w:bottom w:val="single" w:sz="12" w:space="0" w:color="000000"/>
            </w:tcBorders>
          </w:tcPr>
          <w:p w14:paraId="20A8D04F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074C3AB3" w14:textId="574EA6E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127489E5" w14:textId="7F660B4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1BDAD7C2" w14:textId="08CBFD2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3593DE7B" w14:textId="14BAE6E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929" w:type="dxa"/>
            <w:vMerge/>
          </w:tcPr>
          <w:p w14:paraId="04CAE69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6FCAA0F" w14:textId="53A3385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928" w:type="dxa"/>
          </w:tcPr>
          <w:p w14:paraId="5614E9AC" w14:textId="37B4772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928" w:type="dxa"/>
          </w:tcPr>
          <w:p w14:paraId="7B555ECC" w14:textId="214B28E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28" w:type="dxa"/>
          </w:tcPr>
          <w:p w14:paraId="1522A6DB" w14:textId="5B6DA9D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524336" w14:paraId="373FE427" w14:textId="77777777" w:rsidTr="005C5518">
        <w:tc>
          <w:tcPr>
            <w:tcW w:w="1001" w:type="dxa"/>
            <w:tcBorders>
              <w:top w:val="single" w:sz="12" w:space="0" w:color="000000"/>
            </w:tcBorders>
          </w:tcPr>
          <w:p w14:paraId="45C9B2E7" w14:textId="6138244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65E129D9" w14:textId="41D55A4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.98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0A0F532F" w14:textId="30F5AB3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.96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08F6F464" w14:textId="5BB5364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.99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050A4A4B" w14:textId="51EFA2C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.90</w:t>
            </w:r>
          </w:p>
        </w:tc>
        <w:tc>
          <w:tcPr>
            <w:tcW w:w="929" w:type="dxa"/>
            <w:vMerge/>
          </w:tcPr>
          <w:p w14:paraId="76D0C7EE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292E781" w14:textId="1919A19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928" w:type="dxa"/>
          </w:tcPr>
          <w:p w14:paraId="18C80506" w14:textId="07588A0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928" w:type="dxa"/>
          </w:tcPr>
          <w:p w14:paraId="4C7583C2" w14:textId="6AB2F6A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928" w:type="dxa"/>
          </w:tcPr>
          <w:p w14:paraId="534C7561" w14:textId="6EADE1B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</w:tr>
      <w:tr w:rsidR="00524336" w14:paraId="2628978F" w14:textId="77777777" w:rsidTr="00524336">
        <w:tc>
          <w:tcPr>
            <w:tcW w:w="1001" w:type="dxa"/>
            <w:vAlign w:val="bottom"/>
          </w:tcPr>
          <w:p w14:paraId="292084CF" w14:textId="7144582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5F93CE77" w14:textId="65F5A76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927" w:type="dxa"/>
            <w:vAlign w:val="bottom"/>
          </w:tcPr>
          <w:p w14:paraId="4464A032" w14:textId="1C24FEB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927" w:type="dxa"/>
            <w:vAlign w:val="bottom"/>
          </w:tcPr>
          <w:p w14:paraId="63626665" w14:textId="524C0DC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927" w:type="dxa"/>
            <w:vAlign w:val="bottom"/>
          </w:tcPr>
          <w:p w14:paraId="50FF0E6D" w14:textId="4AB8F1E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929" w:type="dxa"/>
            <w:vMerge/>
          </w:tcPr>
          <w:p w14:paraId="63D94E5A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29FBBF9" w14:textId="1FB8793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928" w:type="dxa"/>
          </w:tcPr>
          <w:p w14:paraId="64FAFACC" w14:textId="030F80D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928" w:type="dxa"/>
          </w:tcPr>
          <w:p w14:paraId="0B745EEC" w14:textId="04CD5DC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928" w:type="dxa"/>
          </w:tcPr>
          <w:p w14:paraId="0A6A2C0D" w14:textId="5592F68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524336" w14:paraId="2C2D2878" w14:textId="77777777" w:rsidTr="00524336">
        <w:tc>
          <w:tcPr>
            <w:tcW w:w="4709" w:type="dxa"/>
            <w:gridSpan w:val="5"/>
            <w:vMerge w:val="restart"/>
          </w:tcPr>
          <w:p w14:paraId="7F4EDF64" w14:textId="5DA1451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0FDD0980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DC224E1" w14:textId="02079C9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928" w:type="dxa"/>
          </w:tcPr>
          <w:p w14:paraId="0C0D9A1E" w14:textId="790EAFA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928" w:type="dxa"/>
          </w:tcPr>
          <w:p w14:paraId="00DE243A" w14:textId="4374B9D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928" w:type="dxa"/>
          </w:tcPr>
          <w:p w14:paraId="652088CE" w14:textId="700A2B5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</w:tr>
      <w:tr w:rsidR="00524336" w14:paraId="375FCE4B" w14:textId="77777777" w:rsidTr="00524336">
        <w:tc>
          <w:tcPr>
            <w:tcW w:w="4709" w:type="dxa"/>
            <w:gridSpan w:val="5"/>
            <w:vMerge/>
          </w:tcPr>
          <w:p w14:paraId="696426E4" w14:textId="619BD2C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234D5E4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FFE563A" w14:textId="512EB32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28" w:type="dxa"/>
          </w:tcPr>
          <w:p w14:paraId="5B3EFD6F" w14:textId="079CB34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928" w:type="dxa"/>
          </w:tcPr>
          <w:p w14:paraId="1A8D69A9" w14:textId="2196237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928" w:type="dxa"/>
          </w:tcPr>
          <w:p w14:paraId="3E1B462C" w14:textId="17DAD44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</w:tr>
      <w:tr w:rsidR="00524336" w14:paraId="0881B768" w14:textId="77777777" w:rsidTr="00524336">
        <w:tc>
          <w:tcPr>
            <w:tcW w:w="4709" w:type="dxa"/>
            <w:gridSpan w:val="5"/>
            <w:vMerge/>
          </w:tcPr>
          <w:p w14:paraId="7EB46120" w14:textId="1682D8A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68FEFFE9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9AC6E14" w14:textId="410DCDE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28" w:type="dxa"/>
          </w:tcPr>
          <w:p w14:paraId="0707C658" w14:textId="49A00BC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928" w:type="dxa"/>
          </w:tcPr>
          <w:p w14:paraId="5050BF9C" w14:textId="1BF09F5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928" w:type="dxa"/>
          </w:tcPr>
          <w:p w14:paraId="44D3B2DE" w14:textId="791EBD5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</w:tr>
      <w:tr w:rsidR="00524336" w14:paraId="4C0BEC20" w14:textId="77777777" w:rsidTr="00524336">
        <w:tc>
          <w:tcPr>
            <w:tcW w:w="4709" w:type="dxa"/>
            <w:gridSpan w:val="5"/>
            <w:vMerge/>
          </w:tcPr>
          <w:p w14:paraId="01E72FF4" w14:textId="773050D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1D27597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99F0791" w14:textId="2B5213B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928" w:type="dxa"/>
          </w:tcPr>
          <w:p w14:paraId="34F2030B" w14:textId="06CBF36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28" w:type="dxa"/>
          </w:tcPr>
          <w:p w14:paraId="436B8DC5" w14:textId="59469E8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928" w:type="dxa"/>
          </w:tcPr>
          <w:p w14:paraId="102A9111" w14:textId="053C532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</w:tr>
      <w:tr w:rsidR="00524336" w14:paraId="2C79930B" w14:textId="77777777" w:rsidTr="00524336">
        <w:tc>
          <w:tcPr>
            <w:tcW w:w="4709" w:type="dxa"/>
            <w:gridSpan w:val="5"/>
            <w:vMerge/>
          </w:tcPr>
          <w:p w14:paraId="4DA01773" w14:textId="4DB2B93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11B081A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B69B1B7" w14:textId="764F865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928" w:type="dxa"/>
          </w:tcPr>
          <w:p w14:paraId="60D3841B" w14:textId="63E0A84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928" w:type="dxa"/>
          </w:tcPr>
          <w:p w14:paraId="2D7FFCB7" w14:textId="3CA426A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928" w:type="dxa"/>
          </w:tcPr>
          <w:p w14:paraId="220ECA74" w14:textId="006A8D8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</w:tr>
      <w:tr w:rsidR="00524336" w14:paraId="427A5CEA" w14:textId="77777777" w:rsidTr="00524336">
        <w:tc>
          <w:tcPr>
            <w:tcW w:w="4709" w:type="dxa"/>
            <w:gridSpan w:val="5"/>
            <w:vMerge/>
          </w:tcPr>
          <w:p w14:paraId="2B4521C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162DA2FE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FD299A0" w14:textId="12C395B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928" w:type="dxa"/>
          </w:tcPr>
          <w:p w14:paraId="7D5C8788" w14:textId="745326A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928" w:type="dxa"/>
          </w:tcPr>
          <w:p w14:paraId="61C868B6" w14:textId="34FEE19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28" w:type="dxa"/>
          </w:tcPr>
          <w:p w14:paraId="6065F524" w14:textId="31207AE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</w:tr>
      <w:tr w:rsidR="00524336" w14:paraId="003E7F1A" w14:textId="77777777" w:rsidTr="00524336">
        <w:tc>
          <w:tcPr>
            <w:tcW w:w="4709" w:type="dxa"/>
            <w:gridSpan w:val="5"/>
            <w:vMerge/>
          </w:tcPr>
          <w:p w14:paraId="3ECADA5B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0727B1F9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8E359ED" w14:textId="4616BF3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928" w:type="dxa"/>
          </w:tcPr>
          <w:p w14:paraId="64FDA2FA" w14:textId="71B3552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928" w:type="dxa"/>
          </w:tcPr>
          <w:p w14:paraId="71622E67" w14:textId="07D6E31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928" w:type="dxa"/>
          </w:tcPr>
          <w:p w14:paraId="5E9B2099" w14:textId="59D35B2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</w:tr>
      <w:tr w:rsidR="00524336" w14:paraId="7A7DF625" w14:textId="77777777" w:rsidTr="00524336">
        <w:tc>
          <w:tcPr>
            <w:tcW w:w="4709" w:type="dxa"/>
            <w:gridSpan w:val="5"/>
            <w:vMerge/>
          </w:tcPr>
          <w:p w14:paraId="23D04F45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097DD380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B278947" w14:textId="1C5CA09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928" w:type="dxa"/>
          </w:tcPr>
          <w:p w14:paraId="76CA2FF9" w14:textId="2888936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928" w:type="dxa"/>
          </w:tcPr>
          <w:p w14:paraId="459F52BA" w14:textId="1A8B76C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28" w:type="dxa"/>
          </w:tcPr>
          <w:p w14:paraId="0C35795F" w14:textId="7358E8D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</w:tr>
      <w:tr w:rsidR="00524336" w14:paraId="6954AD0B" w14:textId="77777777" w:rsidTr="00524336">
        <w:tc>
          <w:tcPr>
            <w:tcW w:w="4709" w:type="dxa"/>
            <w:gridSpan w:val="5"/>
            <w:vMerge/>
          </w:tcPr>
          <w:p w14:paraId="5FCEE90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1FCDAFB2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0D9FB75" w14:textId="34E9688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928" w:type="dxa"/>
          </w:tcPr>
          <w:p w14:paraId="35908F65" w14:textId="795CF18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928" w:type="dxa"/>
          </w:tcPr>
          <w:p w14:paraId="05D9F202" w14:textId="7DAA3E4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928" w:type="dxa"/>
          </w:tcPr>
          <w:p w14:paraId="1525E1D0" w14:textId="0724F8C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</w:tr>
      <w:tr w:rsidR="00524336" w14:paraId="3677F748" w14:textId="77777777" w:rsidTr="00524336">
        <w:tc>
          <w:tcPr>
            <w:tcW w:w="4709" w:type="dxa"/>
            <w:gridSpan w:val="5"/>
            <w:vMerge/>
          </w:tcPr>
          <w:p w14:paraId="4EC1162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607C880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47B4731" w14:textId="3069887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28" w:type="dxa"/>
          </w:tcPr>
          <w:p w14:paraId="2866E3B1" w14:textId="5BA44B3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928" w:type="dxa"/>
          </w:tcPr>
          <w:p w14:paraId="0E39BC52" w14:textId="48E55F1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928" w:type="dxa"/>
          </w:tcPr>
          <w:p w14:paraId="57FA400C" w14:textId="227E738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524336" w14:paraId="4B9387F3" w14:textId="77777777" w:rsidTr="00524336">
        <w:tc>
          <w:tcPr>
            <w:tcW w:w="4709" w:type="dxa"/>
            <w:gridSpan w:val="5"/>
            <w:vMerge/>
          </w:tcPr>
          <w:p w14:paraId="3C271CE3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38C167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045CF0E" w14:textId="6822473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928" w:type="dxa"/>
          </w:tcPr>
          <w:p w14:paraId="41253C67" w14:textId="06133F5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928" w:type="dxa"/>
          </w:tcPr>
          <w:p w14:paraId="4C8B200C" w14:textId="2B72643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928" w:type="dxa"/>
          </w:tcPr>
          <w:p w14:paraId="10594407" w14:textId="5E7C84B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</w:tr>
      <w:tr w:rsidR="00524336" w14:paraId="66368B43" w14:textId="77777777" w:rsidTr="00524336">
        <w:tc>
          <w:tcPr>
            <w:tcW w:w="4709" w:type="dxa"/>
            <w:gridSpan w:val="5"/>
            <w:vMerge/>
          </w:tcPr>
          <w:p w14:paraId="66FFF8A3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04F2660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240C1BB" w14:textId="69FCA41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928" w:type="dxa"/>
          </w:tcPr>
          <w:p w14:paraId="6954FCB2" w14:textId="1C30F6D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28" w:type="dxa"/>
          </w:tcPr>
          <w:p w14:paraId="7C6F29BA" w14:textId="1D7AEEE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928" w:type="dxa"/>
          </w:tcPr>
          <w:p w14:paraId="4FA0C872" w14:textId="102ACD8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</w:tr>
      <w:tr w:rsidR="00524336" w14:paraId="6FDBAB7B" w14:textId="77777777" w:rsidTr="00524336">
        <w:tc>
          <w:tcPr>
            <w:tcW w:w="4709" w:type="dxa"/>
            <w:gridSpan w:val="5"/>
            <w:vMerge/>
          </w:tcPr>
          <w:p w14:paraId="243DE72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75D984E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4CB910B" w14:textId="551ACEA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928" w:type="dxa"/>
          </w:tcPr>
          <w:p w14:paraId="00881CA8" w14:textId="007732D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928" w:type="dxa"/>
          </w:tcPr>
          <w:p w14:paraId="00BFFB5A" w14:textId="77E5345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928" w:type="dxa"/>
          </w:tcPr>
          <w:p w14:paraId="601A6683" w14:textId="2F160B8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</w:tr>
      <w:tr w:rsidR="00524336" w14:paraId="4FB26891" w14:textId="77777777" w:rsidTr="005C5518">
        <w:tc>
          <w:tcPr>
            <w:tcW w:w="4709" w:type="dxa"/>
            <w:gridSpan w:val="5"/>
            <w:vMerge/>
          </w:tcPr>
          <w:p w14:paraId="1546E639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tcBorders>
              <w:bottom w:val="single" w:sz="12" w:space="0" w:color="000000"/>
            </w:tcBorders>
          </w:tcPr>
          <w:p w14:paraId="5BFADF5D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4257D7A4" w14:textId="7BC6281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3EF874C9" w14:textId="7BFBFA1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5CA5246D" w14:textId="0CB5AC4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46734888" w14:textId="309FFA7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</w:tr>
      <w:tr w:rsidR="00524336" w14:paraId="3ED58301" w14:textId="77777777" w:rsidTr="005C5518">
        <w:tc>
          <w:tcPr>
            <w:tcW w:w="4709" w:type="dxa"/>
            <w:gridSpan w:val="5"/>
            <w:vMerge/>
          </w:tcPr>
          <w:p w14:paraId="2E9588A2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tcBorders>
              <w:top w:val="single" w:sz="12" w:space="0" w:color="000000"/>
            </w:tcBorders>
          </w:tcPr>
          <w:p w14:paraId="39A77E20" w14:textId="0459523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699E7235" w14:textId="71B3184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.96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7E903A42" w14:textId="7EB6A2D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.98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7E180277" w14:textId="3F9236E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.95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7A237F3F" w14:textId="674FF35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.91</w:t>
            </w:r>
          </w:p>
        </w:tc>
      </w:tr>
      <w:tr w:rsidR="00524336" w14:paraId="36331B15" w14:textId="77777777" w:rsidTr="00524336">
        <w:tc>
          <w:tcPr>
            <w:tcW w:w="4709" w:type="dxa"/>
            <w:gridSpan w:val="5"/>
            <w:vMerge/>
          </w:tcPr>
          <w:p w14:paraId="6C0632FF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44DF4E2F" w14:textId="0136FA6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45C72A21" w14:textId="35319BF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928" w:type="dxa"/>
            <w:vAlign w:val="bottom"/>
          </w:tcPr>
          <w:p w14:paraId="04A811A7" w14:textId="4B39E67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928" w:type="dxa"/>
            <w:vAlign w:val="bottom"/>
          </w:tcPr>
          <w:p w14:paraId="3EB9E918" w14:textId="074B595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28" w:type="dxa"/>
            <w:vAlign w:val="bottom"/>
          </w:tcPr>
          <w:p w14:paraId="7D3004BF" w14:textId="70AFCC6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22</w:t>
            </w:r>
          </w:p>
        </w:tc>
      </w:tr>
    </w:tbl>
    <w:p w14:paraId="66E93A11" w14:textId="77777777" w:rsidR="004D6015" w:rsidRPr="00355C2F" w:rsidRDefault="004D6015" w:rsidP="004D6015">
      <w:pPr>
        <w:rPr>
          <w:rFonts w:ascii="Times New Roman" w:hAnsi="Times New Roman" w:cs="Times New Roman"/>
          <w:b/>
          <w:bCs/>
        </w:rPr>
      </w:pPr>
    </w:p>
    <w:p w14:paraId="6E1B28A3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5D22A29A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5C061DA1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5F4C777C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2FE37A5D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7A9CC63F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04BB81AD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6628154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43B502F1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07E37521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BBA8E09" w14:textId="05E04C25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08D5CD22" w14:textId="77777777" w:rsidR="00524336" w:rsidRDefault="00524336" w:rsidP="004D6015">
      <w:pPr>
        <w:rPr>
          <w:rFonts w:ascii="Times New Roman" w:hAnsi="Times New Roman" w:cs="Times New Roman"/>
          <w:b/>
          <w:bCs/>
        </w:rPr>
      </w:pPr>
    </w:p>
    <w:p w14:paraId="1C657B8A" w14:textId="1EAADBAF" w:rsidR="004D6015" w:rsidRDefault="004D6015" w:rsidP="004D6015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SM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524336" w14:paraId="7901EBCA" w14:textId="77777777" w:rsidTr="00524336">
        <w:tc>
          <w:tcPr>
            <w:tcW w:w="1001" w:type="dxa"/>
          </w:tcPr>
          <w:p w14:paraId="3E0553B8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D697F13" w14:textId="1371D64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</w:tcPr>
          <w:p w14:paraId="033CF5D1" w14:textId="1136CEF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</w:tcPr>
          <w:p w14:paraId="54AEF46B" w14:textId="7EADC94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</w:tcPr>
          <w:p w14:paraId="56E38E21" w14:textId="6C0F2E1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</w:tcPr>
          <w:p w14:paraId="72D06FF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1651B3F" w14:textId="0344B59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</w:tcPr>
          <w:p w14:paraId="5ED30DBC" w14:textId="7DF797C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</w:tcPr>
          <w:p w14:paraId="61C2DAEF" w14:textId="1E86AE6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</w:tcPr>
          <w:p w14:paraId="0B55E369" w14:textId="2FDD484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524336" w14:paraId="6937D411" w14:textId="77777777" w:rsidTr="00524336">
        <w:tc>
          <w:tcPr>
            <w:tcW w:w="1001" w:type="dxa"/>
            <w:vMerge w:val="restart"/>
          </w:tcPr>
          <w:p w14:paraId="59BF8A82" w14:textId="1D68E47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</w:tcPr>
          <w:p w14:paraId="24318D3F" w14:textId="5C12035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927" w:type="dxa"/>
          </w:tcPr>
          <w:p w14:paraId="1C047292" w14:textId="3A173DC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927" w:type="dxa"/>
          </w:tcPr>
          <w:p w14:paraId="71AC05DB" w14:textId="28AAE4D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927" w:type="dxa"/>
          </w:tcPr>
          <w:p w14:paraId="6F6992F3" w14:textId="3F19361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929" w:type="dxa"/>
            <w:vMerge w:val="restart"/>
          </w:tcPr>
          <w:p w14:paraId="40375FCD" w14:textId="5729F79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</w:tcPr>
          <w:p w14:paraId="27630820" w14:textId="000B95F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928" w:type="dxa"/>
          </w:tcPr>
          <w:p w14:paraId="1D3B8680" w14:textId="5784530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928" w:type="dxa"/>
          </w:tcPr>
          <w:p w14:paraId="0FA38BEF" w14:textId="0A7340B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928" w:type="dxa"/>
          </w:tcPr>
          <w:p w14:paraId="103C027B" w14:textId="0287756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</w:tr>
      <w:tr w:rsidR="00524336" w14:paraId="193091C1" w14:textId="77777777" w:rsidTr="00524336">
        <w:tc>
          <w:tcPr>
            <w:tcW w:w="1001" w:type="dxa"/>
            <w:vMerge/>
          </w:tcPr>
          <w:p w14:paraId="1DCF7089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3A1D01E0" w14:textId="453CD61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927" w:type="dxa"/>
          </w:tcPr>
          <w:p w14:paraId="05DDBA82" w14:textId="49EEF47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927" w:type="dxa"/>
          </w:tcPr>
          <w:p w14:paraId="2648AF52" w14:textId="6F267D6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927" w:type="dxa"/>
          </w:tcPr>
          <w:p w14:paraId="4D7AA911" w14:textId="32A6E83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929" w:type="dxa"/>
            <w:vMerge/>
          </w:tcPr>
          <w:p w14:paraId="75B4C79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358F013" w14:textId="21B04CC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928" w:type="dxa"/>
          </w:tcPr>
          <w:p w14:paraId="75FEE00A" w14:textId="037E765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28" w:type="dxa"/>
          </w:tcPr>
          <w:p w14:paraId="4DE5E95A" w14:textId="258FB93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928" w:type="dxa"/>
          </w:tcPr>
          <w:p w14:paraId="0835F625" w14:textId="15C1F86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</w:tr>
      <w:tr w:rsidR="00524336" w14:paraId="41A4F7C6" w14:textId="77777777" w:rsidTr="00524336">
        <w:tc>
          <w:tcPr>
            <w:tcW w:w="1001" w:type="dxa"/>
            <w:vMerge/>
          </w:tcPr>
          <w:p w14:paraId="7754684F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7C329EAC" w14:textId="482828A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927" w:type="dxa"/>
          </w:tcPr>
          <w:p w14:paraId="3CFE35FA" w14:textId="47AB725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927" w:type="dxa"/>
          </w:tcPr>
          <w:p w14:paraId="7F699DA5" w14:textId="174F5DB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927" w:type="dxa"/>
          </w:tcPr>
          <w:p w14:paraId="11D1BD61" w14:textId="5ACBCA1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29" w:type="dxa"/>
            <w:vMerge/>
          </w:tcPr>
          <w:p w14:paraId="365ADE39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70BFC15" w14:textId="4D637DC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928" w:type="dxa"/>
          </w:tcPr>
          <w:p w14:paraId="01D2A77F" w14:textId="7CDE215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928" w:type="dxa"/>
          </w:tcPr>
          <w:p w14:paraId="09705BE7" w14:textId="70B33C0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928" w:type="dxa"/>
          </w:tcPr>
          <w:p w14:paraId="36825934" w14:textId="27130F4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</w:tr>
      <w:tr w:rsidR="00524336" w14:paraId="0D60202B" w14:textId="77777777" w:rsidTr="00524336">
        <w:tc>
          <w:tcPr>
            <w:tcW w:w="1001" w:type="dxa"/>
            <w:vMerge/>
          </w:tcPr>
          <w:p w14:paraId="70C233F4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5500D5A" w14:textId="5715AC0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927" w:type="dxa"/>
          </w:tcPr>
          <w:p w14:paraId="4B1D1D52" w14:textId="75764FA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927" w:type="dxa"/>
          </w:tcPr>
          <w:p w14:paraId="36FAB4A5" w14:textId="56DBA1B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27" w:type="dxa"/>
          </w:tcPr>
          <w:p w14:paraId="4AF10052" w14:textId="42D721A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929" w:type="dxa"/>
            <w:vMerge/>
          </w:tcPr>
          <w:p w14:paraId="1AA6369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588E870" w14:textId="213E8AF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928" w:type="dxa"/>
          </w:tcPr>
          <w:p w14:paraId="204A09A0" w14:textId="7766BE1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928" w:type="dxa"/>
          </w:tcPr>
          <w:p w14:paraId="535FF932" w14:textId="3B982CD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28" w:type="dxa"/>
          </w:tcPr>
          <w:p w14:paraId="23E7C43D" w14:textId="57FCE08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</w:tr>
      <w:tr w:rsidR="00524336" w14:paraId="7CFAF3D6" w14:textId="77777777" w:rsidTr="00524336">
        <w:tc>
          <w:tcPr>
            <w:tcW w:w="1001" w:type="dxa"/>
            <w:vMerge/>
          </w:tcPr>
          <w:p w14:paraId="3BBEDA74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23CF5CE6" w14:textId="5231C98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927" w:type="dxa"/>
          </w:tcPr>
          <w:p w14:paraId="652BA557" w14:textId="5B0DD23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927" w:type="dxa"/>
          </w:tcPr>
          <w:p w14:paraId="5672E6E0" w14:textId="3C4606A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27" w:type="dxa"/>
          </w:tcPr>
          <w:p w14:paraId="11100B46" w14:textId="6579445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929" w:type="dxa"/>
            <w:vMerge/>
          </w:tcPr>
          <w:p w14:paraId="2F8D457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9AF83B5" w14:textId="1B3EDCF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928" w:type="dxa"/>
          </w:tcPr>
          <w:p w14:paraId="3D5C928B" w14:textId="55AF802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28" w:type="dxa"/>
          </w:tcPr>
          <w:p w14:paraId="236EA588" w14:textId="48D3B67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928" w:type="dxa"/>
          </w:tcPr>
          <w:p w14:paraId="66D10D5F" w14:textId="7D0B3DA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524336" w14:paraId="561DD715" w14:textId="77777777" w:rsidTr="00524336">
        <w:tc>
          <w:tcPr>
            <w:tcW w:w="1001" w:type="dxa"/>
            <w:vMerge/>
          </w:tcPr>
          <w:p w14:paraId="42696263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5FF03D5D" w14:textId="783FFFD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927" w:type="dxa"/>
          </w:tcPr>
          <w:p w14:paraId="1E6F0AFA" w14:textId="4A45EDE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927" w:type="dxa"/>
          </w:tcPr>
          <w:p w14:paraId="2504EBC5" w14:textId="77C5D12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927" w:type="dxa"/>
          </w:tcPr>
          <w:p w14:paraId="48D59AF7" w14:textId="7AF58B2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929" w:type="dxa"/>
            <w:vMerge/>
          </w:tcPr>
          <w:p w14:paraId="45A6CAA0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AB82E3F" w14:textId="334934B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928" w:type="dxa"/>
          </w:tcPr>
          <w:p w14:paraId="76D303B8" w14:textId="1A79274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928" w:type="dxa"/>
          </w:tcPr>
          <w:p w14:paraId="1842AC12" w14:textId="34E4A8D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928" w:type="dxa"/>
          </w:tcPr>
          <w:p w14:paraId="50CFFCB0" w14:textId="432EC02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</w:tr>
      <w:tr w:rsidR="00524336" w14:paraId="6565DE66" w14:textId="77777777" w:rsidTr="00524336">
        <w:tc>
          <w:tcPr>
            <w:tcW w:w="1001" w:type="dxa"/>
            <w:vMerge/>
          </w:tcPr>
          <w:p w14:paraId="51D1371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23B4DDD" w14:textId="38E823D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927" w:type="dxa"/>
          </w:tcPr>
          <w:p w14:paraId="1826EF54" w14:textId="3CB3023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927" w:type="dxa"/>
          </w:tcPr>
          <w:p w14:paraId="28B82D67" w14:textId="3A69948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927" w:type="dxa"/>
          </w:tcPr>
          <w:p w14:paraId="3CB291A0" w14:textId="7F7506D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929" w:type="dxa"/>
            <w:vMerge/>
          </w:tcPr>
          <w:p w14:paraId="29896C5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80ED8F8" w14:textId="738DCBB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928" w:type="dxa"/>
          </w:tcPr>
          <w:p w14:paraId="0CA669E1" w14:textId="21CE076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928" w:type="dxa"/>
          </w:tcPr>
          <w:p w14:paraId="673890A9" w14:textId="77FDAF2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928" w:type="dxa"/>
          </w:tcPr>
          <w:p w14:paraId="00129EE1" w14:textId="5A34B39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</w:tr>
      <w:tr w:rsidR="00524336" w14:paraId="117AFBAB" w14:textId="77777777" w:rsidTr="00524336">
        <w:tc>
          <w:tcPr>
            <w:tcW w:w="1001" w:type="dxa"/>
            <w:vMerge/>
          </w:tcPr>
          <w:p w14:paraId="1011E5E5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19AD4674" w14:textId="47945E9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927" w:type="dxa"/>
          </w:tcPr>
          <w:p w14:paraId="277495D3" w14:textId="21FDA3B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27" w:type="dxa"/>
          </w:tcPr>
          <w:p w14:paraId="3EA496A5" w14:textId="1A7D992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927" w:type="dxa"/>
          </w:tcPr>
          <w:p w14:paraId="4B340D5C" w14:textId="5F69AE4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929" w:type="dxa"/>
            <w:vMerge/>
          </w:tcPr>
          <w:p w14:paraId="26F15EF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4D4C35C" w14:textId="32D9CA9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928" w:type="dxa"/>
          </w:tcPr>
          <w:p w14:paraId="4157588B" w14:textId="683D176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928" w:type="dxa"/>
          </w:tcPr>
          <w:p w14:paraId="4EECA835" w14:textId="0AB7DED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928" w:type="dxa"/>
          </w:tcPr>
          <w:p w14:paraId="67FDDFAE" w14:textId="4AED248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</w:tr>
      <w:tr w:rsidR="00524336" w14:paraId="13561526" w14:textId="77777777" w:rsidTr="00524336">
        <w:tc>
          <w:tcPr>
            <w:tcW w:w="1001" w:type="dxa"/>
            <w:vMerge/>
          </w:tcPr>
          <w:p w14:paraId="3615805A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71E9BD22" w14:textId="744EF72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927" w:type="dxa"/>
          </w:tcPr>
          <w:p w14:paraId="2F09A349" w14:textId="146DC4C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927" w:type="dxa"/>
          </w:tcPr>
          <w:p w14:paraId="1FC9EA95" w14:textId="5222E62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927" w:type="dxa"/>
          </w:tcPr>
          <w:p w14:paraId="20391F69" w14:textId="1FE33FA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929" w:type="dxa"/>
            <w:vMerge/>
          </w:tcPr>
          <w:p w14:paraId="4A76CB59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A63E4C1" w14:textId="069EB53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928" w:type="dxa"/>
          </w:tcPr>
          <w:p w14:paraId="754BAEA1" w14:textId="1199FF7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928" w:type="dxa"/>
          </w:tcPr>
          <w:p w14:paraId="7377539E" w14:textId="5BE9D92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928" w:type="dxa"/>
          </w:tcPr>
          <w:p w14:paraId="43CFBB6D" w14:textId="353BDEF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</w:tr>
      <w:tr w:rsidR="00524336" w14:paraId="1BD62646" w14:textId="77777777" w:rsidTr="00524336">
        <w:tc>
          <w:tcPr>
            <w:tcW w:w="1001" w:type="dxa"/>
            <w:vMerge/>
          </w:tcPr>
          <w:p w14:paraId="68761065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145FD85F" w14:textId="6C0EB8D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927" w:type="dxa"/>
          </w:tcPr>
          <w:p w14:paraId="3BFC7AA5" w14:textId="0BD53C7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927" w:type="dxa"/>
          </w:tcPr>
          <w:p w14:paraId="5FF9E661" w14:textId="0E7E45F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927" w:type="dxa"/>
          </w:tcPr>
          <w:p w14:paraId="1107FA4C" w14:textId="1D4F550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929" w:type="dxa"/>
            <w:vMerge/>
          </w:tcPr>
          <w:p w14:paraId="7A19EE0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FCD7A21" w14:textId="54E4AB7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928" w:type="dxa"/>
          </w:tcPr>
          <w:p w14:paraId="18D319EF" w14:textId="63933EA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928" w:type="dxa"/>
          </w:tcPr>
          <w:p w14:paraId="7596A669" w14:textId="22D8B7D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28" w:type="dxa"/>
          </w:tcPr>
          <w:p w14:paraId="2F7AFA04" w14:textId="6F1154A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</w:tr>
      <w:tr w:rsidR="00524336" w14:paraId="2305C3CE" w14:textId="77777777" w:rsidTr="005C5518">
        <w:tc>
          <w:tcPr>
            <w:tcW w:w="1001" w:type="dxa"/>
            <w:vMerge/>
            <w:tcBorders>
              <w:bottom w:val="single" w:sz="12" w:space="0" w:color="000000"/>
            </w:tcBorders>
          </w:tcPr>
          <w:p w14:paraId="0187157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364F1507" w14:textId="077C97E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12E67A20" w14:textId="51DD180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2EE7CEA1" w14:textId="29F039A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0DEEC863" w14:textId="7FDFDB4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929" w:type="dxa"/>
            <w:vMerge/>
          </w:tcPr>
          <w:p w14:paraId="1C8A45E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FA84A6A" w14:textId="06EA32B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928" w:type="dxa"/>
          </w:tcPr>
          <w:p w14:paraId="763BB7BF" w14:textId="61A83D1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928" w:type="dxa"/>
          </w:tcPr>
          <w:p w14:paraId="6C05024F" w14:textId="0E3BA3E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928" w:type="dxa"/>
          </w:tcPr>
          <w:p w14:paraId="17368E82" w14:textId="210C5A0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</w:tr>
      <w:tr w:rsidR="00524336" w14:paraId="3E784DB7" w14:textId="77777777" w:rsidTr="005C5518">
        <w:tc>
          <w:tcPr>
            <w:tcW w:w="1001" w:type="dxa"/>
            <w:tcBorders>
              <w:top w:val="single" w:sz="12" w:space="0" w:color="000000"/>
            </w:tcBorders>
          </w:tcPr>
          <w:p w14:paraId="2F35809E" w14:textId="49ED4F4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3293EB84" w14:textId="300707B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.26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6FBEF0AE" w14:textId="18C00F2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.56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0B24393A" w14:textId="1B117DC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.76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07B41CD9" w14:textId="0912B00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.85</w:t>
            </w:r>
          </w:p>
        </w:tc>
        <w:tc>
          <w:tcPr>
            <w:tcW w:w="929" w:type="dxa"/>
            <w:vMerge/>
          </w:tcPr>
          <w:p w14:paraId="23C35BD8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8A72AFD" w14:textId="71E7328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928" w:type="dxa"/>
          </w:tcPr>
          <w:p w14:paraId="6028E441" w14:textId="4D898F4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928" w:type="dxa"/>
          </w:tcPr>
          <w:p w14:paraId="1BC9823C" w14:textId="314964F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928" w:type="dxa"/>
          </w:tcPr>
          <w:p w14:paraId="1C95EB80" w14:textId="67B4167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</w:tr>
      <w:tr w:rsidR="00524336" w14:paraId="2810A87B" w14:textId="77777777" w:rsidTr="00524336">
        <w:tc>
          <w:tcPr>
            <w:tcW w:w="1001" w:type="dxa"/>
            <w:vAlign w:val="bottom"/>
          </w:tcPr>
          <w:p w14:paraId="284A3282" w14:textId="2CF8D97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41807493" w14:textId="61BC401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927" w:type="dxa"/>
            <w:vAlign w:val="bottom"/>
          </w:tcPr>
          <w:p w14:paraId="780512F3" w14:textId="0DF293B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927" w:type="dxa"/>
            <w:vAlign w:val="bottom"/>
          </w:tcPr>
          <w:p w14:paraId="75B4F587" w14:textId="2E1A58A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927" w:type="dxa"/>
            <w:vAlign w:val="bottom"/>
          </w:tcPr>
          <w:p w14:paraId="3A3C229F" w14:textId="43C8ECB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929" w:type="dxa"/>
            <w:vMerge/>
          </w:tcPr>
          <w:p w14:paraId="3008FADD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38CC69A" w14:textId="02CF14A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928" w:type="dxa"/>
          </w:tcPr>
          <w:p w14:paraId="2AABE560" w14:textId="5D56EA7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928" w:type="dxa"/>
          </w:tcPr>
          <w:p w14:paraId="1F8B6F24" w14:textId="6A6E5EE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928" w:type="dxa"/>
          </w:tcPr>
          <w:p w14:paraId="433374B2" w14:textId="273BBC2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</w:tr>
      <w:tr w:rsidR="00524336" w14:paraId="1CD82E6E" w14:textId="77777777" w:rsidTr="00524336">
        <w:tc>
          <w:tcPr>
            <w:tcW w:w="4709" w:type="dxa"/>
            <w:gridSpan w:val="5"/>
            <w:vMerge w:val="restart"/>
          </w:tcPr>
          <w:p w14:paraId="33E57BF5" w14:textId="13EB1AF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05D13AAE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6C4CA73" w14:textId="39AEF8A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928" w:type="dxa"/>
          </w:tcPr>
          <w:p w14:paraId="0697822F" w14:textId="088593C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928" w:type="dxa"/>
          </w:tcPr>
          <w:p w14:paraId="7D6A07D5" w14:textId="078412B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928" w:type="dxa"/>
          </w:tcPr>
          <w:p w14:paraId="67BB7083" w14:textId="70CEB7E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524336" w14:paraId="2A9C82D5" w14:textId="77777777" w:rsidTr="00524336">
        <w:tc>
          <w:tcPr>
            <w:tcW w:w="4709" w:type="dxa"/>
            <w:gridSpan w:val="5"/>
            <w:vMerge/>
          </w:tcPr>
          <w:p w14:paraId="141F661A" w14:textId="56CFB6F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139CAC2B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C85B45A" w14:textId="4571959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928" w:type="dxa"/>
          </w:tcPr>
          <w:p w14:paraId="3064CC85" w14:textId="3185CEE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928" w:type="dxa"/>
          </w:tcPr>
          <w:p w14:paraId="2606CC7B" w14:textId="755F3B1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28" w:type="dxa"/>
          </w:tcPr>
          <w:p w14:paraId="6DDF4D11" w14:textId="616B1D5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</w:tr>
      <w:tr w:rsidR="00524336" w14:paraId="7815C40B" w14:textId="77777777" w:rsidTr="00524336">
        <w:tc>
          <w:tcPr>
            <w:tcW w:w="4709" w:type="dxa"/>
            <w:gridSpan w:val="5"/>
            <w:vMerge/>
          </w:tcPr>
          <w:p w14:paraId="7430A081" w14:textId="5CB1149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088A5C3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EFF89DC" w14:textId="6551D57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928" w:type="dxa"/>
          </w:tcPr>
          <w:p w14:paraId="6C589064" w14:textId="0F782DC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28" w:type="dxa"/>
          </w:tcPr>
          <w:p w14:paraId="1CA83382" w14:textId="1080C71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928" w:type="dxa"/>
          </w:tcPr>
          <w:p w14:paraId="7BCCBA58" w14:textId="3762A61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</w:tr>
      <w:tr w:rsidR="00524336" w14:paraId="3CC08DD2" w14:textId="77777777" w:rsidTr="00524336">
        <w:tc>
          <w:tcPr>
            <w:tcW w:w="4709" w:type="dxa"/>
            <w:gridSpan w:val="5"/>
            <w:vMerge/>
          </w:tcPr>
          <w:p w14:paraId="2D904A7F" w14:textId="2705A2D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1386AA0E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0368C3D" w14:textId="5E8B311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928" w:type="dxa"/>
          </w:tcPr>
          <w:p w14:paraId="37AEDFFF" w14:textId="1CE77D6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928" w:type="dxa"/>
          </w:tcPr>
          <w:p w14:paraId="4AD3F953" w14:textId="77C197E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928" w:type="dxa"/>
          </w:tcPr>
          <w:p w14:paraId="4110CE21" w14:textId="58EE46F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524336" w14:paraId="2B892348" w14:textId="77777777" w:rsidTr="00524336">
        <w:tc>
          <w:tcPr>
            <w:tcW w:w="4709" w:type="dxa"/>
            <w:gridSpan w:val="5"/>
            <w:vMerge/>
          </w:tcPr>
          <w:p w14:paraId="61F9AE40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29EACB5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C548554" w14:textId="4824A8D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928" w:type="dxa"/>
          </w:tcPr>
          <w:p w14:paraId="318BBEBC" w14:textId="416D8A9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928" w:type="dxa"/>
          </w:tcPr>
          <w:p w14:paraId="5920F641" w14:textId="226B41F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28" w:type="dxa"/>
          </w:tcPr>
          <w:p w14:paraId="60941226" w14:textId="07CF4D0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</w:tr>
      <w:tr w:rsidR="00524336" w14:paraId="528B6428" w14:textId="77777777" w:rsidTr="00524336">
        <w:tc>
          <w:tcPr>
            <w:tcW w:w="4709" w:type="dxa"/>
            <w:gridSpan w:val="5"/>
            <w:vMerge/>
          </w:tcPr>
          <w:p w14:paraId="6B097B78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65D2A540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D1A6F6D" w14:textId="36CB796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928" w:type="dxa"/>
          </w:tcPr>
          <w:p w14:paraId="5A318702" w14:textId="36FE7A6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928" w:type="dxa"/>
          </w:tcPr>
          <w:p w14:paraId="39152C79" w14:textId="5BA9BA0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928" w:type="dxa"/>
          </w:tcPr>
          <w:p w14:paraId="7C57E223" w14:textId="1952496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</w:tr>
      <w:tr w:rsidR="00524336" w14:paraId="0C3F6D39" w14:textId="77777777" w:rsidTr="00524336">
        <w:tc>
          <w:tcPr>
            <w:tcW w:w="4709" w:type="dxa"/>
            <w:gridSpan w:val="5"/>
            <w:vMerge/>
          </w:tcPr>
          <w:p w14:paraId="2AEFE60D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0594103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B1FE417" w14:textId="04D6CA5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928" w:type="dxa"/>
          </w:tcPr>
          <w:p w14:paraId="617DEB38" w14:textId="3F1E126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928" w:type="dxa"/>
          </w:tcPr>
          <w:p w14:paraId="36B5AB45" w14:textId="7FB3B66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928" w:type="dxa"/>
          </w:tcPr>
          <w:p w14:paraId="72784D6E" w14:textId="2C68885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524336" w14:paraId="69AF6DCB" w14:textId="77777777" w:rsidTr="00524336">
        <w:tc>
          <w:tcPr>
            <w:tcW w:w="4709" w:type="dxa"/>
            <w:gridSpan w:val="5"/>
            <w:vMerge/>
          </w:tcPr>
          <w:p w14:paraId="26FB682D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15D84BE2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5E3E629" w14:textId="4143816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928" w:type="dxa"/>
          </w:tcPr>
          <w:p w14:paraId="33016A31" w14:textId="55C7C8F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28" w:type="dxa"/>
          </w:tcPr>
          <w:p w14:paraId="5853B596" w14:textId="6C75C4A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928" w:type="dxa"/>
          </w:tcPr>
          <w:p w14:paraId="1E6A28E4" w14:textId="7D0656D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</w:tr>
      <w:tr w:rsidR="00524336" w14:paraId="50D60A2B" w14:textId="77777777" w:rsidTr="00524336">
        <w:tc>
          <w:tcPr>
            <w:tcW w:w="4709" w:type="dxa"/>
            <w:gridSpan w:val="5"/>
            <w:vMerge/>
          </w:tcPr>
          <w:p w14:paraId="22D515DD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63B4754E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D05301E" w14:textId="773D7E7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28" w:type="dxa"/>
          </w:tcPr>
          <w:p w14:paraId="6B13AF42" w14:textId="0D28B24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928" w:type="dxa"/>
          </w:tcPr>
          <w:p w14:paraId="6D37784D" w14:textId="6D4B558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928" w:type="dxa"/>
          </w:tcPr>
          <w:p w14:paraId="040F0F99" w14:textId="7E1D2E2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524336" w14:paraId="3AD6F8A4" w14:textId="77777777" w:rsidTr="00524336">
        <w:tc>
          <w:tcPr>
            <w:tcW w:w="4709" w:type="dxa"/>
            <w:gridSpan w:val="5"/>
            <w:vMerge/>
          </w:tcPr>
          <w:p w14:paraId="06BF0B3F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6A1F1952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61B49C9" w14:textId="40806FC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928" w:type="dxa"/>
          </w:tcPr>
          <w:p w14:paraId="1FEA8C8C" w14:textId="1A4DD90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28" w:type="dxa"/>
          </w:tcPr>
          <w:p w14:paraId="041E9940" w14:textId="378B94F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928" w:type="dxa"/>
          </w:tcPr>
          <w:p w14:paraId="24E9DD2E" w14:textId="00DDD29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</w:tr>
      <w:tr w:rsidR="00524336" w14:paraId="0E834885" w14:textId="77777777" w:rsidTr="00524336">
        <w:tc>
          <w:tcPr>
            <w:tcW w:w="4709" w:type="dxa"/>
            <w:gridSpan w:val="5"/>
            <w:vMerge/>
          </w:tcPr>
          <w:p w14:paraId="67545C0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2A5B602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E85337B" w14:textId="58E5D4E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928" w:type="dxa"/>
          </w:tcPr>
          <w:p w14:paraId="2714B1B4" w14:textId="0425BC8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928" w:type="dxa"/>
          </w:tcPr>
          <w:p w14:paraId="5FF20CD2" w14:textId="36BD2EE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928" w:type="dxa"/>
          </w:tcPr>
          <w:p w14:paraId="63E2CA99" w14:textId="12BC1FF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</w:tr>
      <w:tr w:rsidR="00524336" w14:paraId="3D49F1DF" w14:textId="77777777" w:rsidTr="00524336">
        <w:tc>
          <w:tcPr>
            <w:tcW w:w="4709" w:type="dxa"/>
            <w:gridSpan w:val="5"/>
            <w:vMerge/>
          </w:tcPr>
          <w:p w14:paraId="1063142A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40953E5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4E445DB" w14:textId="56222ED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928" w:type="dxa"/>
          </w:tcPr>
          <w:p w14:paraId="3458B3A2" w14:textId="786C33E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928" w:type="dxa"/>
          </w:tcPr>
          <w:p w14:paraId="49F015DB" w14:textId="6A10863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928" w:type="dxa"/>
          </w:tcPr>
          <w:p w14:paraId="1A8361C1" w14:textId="16FA406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</w:tr>
      <w:tr w:rsidR="00524336" w14:paraId="502987A6" w14:textId="77777777" w:rsidTr="00524336">
        <w:tc>
          <w:tcPr>
            <w:tcW w:w="4709" w:type="dxa"/>
            <w:gridSpan w:val="5"/>
            <w:vMerge/>
          </w:tcPr>
          <w:p w14:paraId="6FD04A39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24BC6ED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BF5B507" w14:textId="1985876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28" w:type="dxa"/>
          </w:tcPr>
          <w:p w14:paraId="4C2EB5D8" w14:textId="32A79DE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928" w:type="dxa"/>
          </w:tcPr>
          <w:p w14:paraId="3702F350" w14:textId="6360B46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928" w:type="dxa"/>
          </w:tcPr>
          <w:p w14:paraId="073D27B9" w14:textId="0FF6A4D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</w:tr>
      <w:tr w:rsidR="00524336" w14:paraId="22BB52C0" w14:textId="77777777" w:rsidTr="005C5518">
        <w:tc>
          <w:tcPr>
            <w:tcW w:w="4709" w:type="dxa"/>
            <w:gridSpan w:val="5"/>
            <w:vMerge/>
          </w:tcPr>
          <w:p w14:paraId="21B7F80A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tcBorders>
              <w:bottom w:val="single" w:sz="12" w:space="0" w:color="000000"/>
            </w:tcBorders>
          </w:tcPr>
          <w:p w14:paraId="29B36749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628E1237" w14:textId="041DE35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7F5DB8BE" w14:textId="09A7F67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49855F63" w14:textId="0BA64BD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1CA9374D" w14:textId="05B7EAB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</w:tr>
      <w:tr w:rsidR="00524336" w14:paraId="6459D63D" w14:textId="77777777" w:rsidTr="005C5518">
        <w:tc>
          <w:tcPr>
            <w:tcW w:w="4709" w:type="dxa"/>
            <w:gridSpan w:val="5"/>
            <w:vMerge/>
          </w:tcPr>
          <w:p w14:paraId="578367A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tcBorders>
              <w:top w:val="single" w:sz="12" w:space="0" w:color="000000"/>
            </w:tcBorders>
          </w:tcPr>
          <w:p w14:paraId="672B71C3" w14:textId="7BB555F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08B843B9" w14:textId="76B0920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.07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200AC9AE" w14:textId="6EDE8BD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.55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58E7D7E6" w14:textId="6AA71EE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.62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51527B87" w14:textId="28596A7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.83</w:t>
            </w:r>
          </w:p>
        </w:tc>
      </w:tr>
      <w:tr w:rsidR="00524336" w14:paraId="01ECB03F" w14:textId="77777777" w:rsidTr="00524336">
        <w:tc>
          <w:tcPr>
            <w:tcW w:w="4709" w:type="dxa"/>
            <w:gridSpan w:val="5"/>
            <w:vMerge/>
          </w:tcPr>
          <w:p w14:paraId="7FCD2D2D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7D4B190C" w14:textId="0957572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450CCB62" w14:textId="76B7B59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928" w:type="dxa"/>
            <w:vAlign w:val="bottom"/>
          </w:tcPr>
          <w:p w14:paraId="16E34958" w14:textId="00BEE2D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928" w:type="dxa"/>
            <w:vAlign w:val="bottom"/>
          </w:tcPr>
          <w:p w14:paraId="2881672C" w14:textId="3611ECF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928" w:type="dxa"/>
            <w:vAlign w:val="bottom"/>
          </w:tcPr>
          <w:p w14:paraId="075FD14A" w14:textId="68BC677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23</w:t>
            </w:r>
          </w:p>
        </w:tc>
      </w:tr>
    </w:tbl>
    <w:p w14:paraId="3D92A65F" w14:textId="77777777" w:rsidR="00CD66C6" w:rsidRPr="00355C2F" w:rsidRDefault="00CD66C6" w:rsidP="004D6015">
      <w:pPr>
        <w:rPr>
          <w:rFonts w:ascii="Times New Roman" w:hAnsi="Times New Roman" w:cs="Times New Roman"/>
          <w:b/>
          <w:bCs/>
        </w:rPr>
      </w:pPr>
    </w:p>
    <w:p w14:paraId="7C411D0B" w14:textId="77777777" w:rsidR="004D6015" w:rsidRPr="00355C2F" w:rsidRDefault="004D6015" w:rsidP="004D6015">
      <w:pPr>
        <w:rPr>
          <w:rFonts w:ascii="Times New Roman" w:hAnsi="Times New Roman" w:cs="Times New Roman"/>
          <w:b/>
          <w:bCs/>
        </w:rPr>
      </w:pPr>
    </w:p>
    <w:p w14:paraId="798BD1D6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4266B8DF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808DA96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419D0FF3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760844D8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35D789CE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4F484CE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6B3E6C3C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1CAD734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1F720EFC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3F45CFE3" w14:textId="77777777" w:rsidR="00CD66C6" w:rsidRDefault="00CD66C6" w:rsidP="004D6015">
      <w:pPr>
        <w:rPr>
          <w:rFonts w:ascii="Times New Roman" w:hAnsi="Times New Roman" w:cs="Times New Roman"/>
          <w:b/>
          <w:bCs/>
        </w:rPr>
      </w:pPr>
    </w:p>
    <w:p w14:paraId="4992247F" w14:textId="1B8E5B00" w:rsidR="00CD66C6" w:rsidRPr="00355C2F" w:rsidRDefault="004D6015" w:rsidP="004D6015">
      <w:pPr>
        <w:rPr>
          <w:rFonts w:ascii="Times New Roman" w:hAnsi="Times New Roman" w:cs="Times New Roman"/>
          <w:b/>
          <w:bCs/>
        </w:rPr>
      </w:pPr>
      <w:r w:rsidRPr="00355C2F">
        <w:rPr>
          <w:rFonts w:ascii="Times New Roman" w:hAnsi="Times New Roman" w:cs="Times New Roman"/>
          <w:b/>
          <w:bCs/>
        </w:rPr>
        <w:lastRenderedPageBreak/>
        <w:t>vBMD (g/cm</w:t>
      </w:r>
      <w:r w:rsidRPr="00355C2F">
        <w:rPr>
          <w:rFonts w:ascii="Times New Roman" w:hAnsi="Times New Roman" w:cs="Times New Roman"/>
          <w:b/>
          <w:bCs/>
          <w:vertAlign w:val="superscript"/>
        </w:rPr>
        <w:t>3</w:t>
      </w:r>
      <w:r w:rsidRPr="00355C2F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6"/>
        <w:gridCol w:w="925"/>
        <w:gridCol w:w="925"/>
        <w:gridCol w:w="925"/>
        <w:gridCol w:w="928"/>
        <w:gridCol w:w="926"/>
        <w:gridCol w:w="926"/>
        <w:gridCol w:w="926"/>
        <w:gridCol w:w="926"/>
      </w:tblGrid>
      <w:tr w:rsidR="00524336" w14:paraId="1B4E8B8C" w14:textId="77777777" w:rsidTr="00524336">
        <w:tc>
          <w:tcPr>
            <w:tcW w:w="1001" w:type="dxa"/>
          </w:tcPr>
          <w:p w14:paraId="068F043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37A170EC" w14:textId="370BC31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7" w:type="dxa"/>
          </w:tcPr>
          <w:p w14:paraId="4775D764" w14:textId="594876F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7" w:type="dxa"/>
          </w:tcPr>
          <w:p w14:paraId="0ED4E003" w14:textId="4C08B64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7" w:type="dxa"/>
          </w:tcPr>
          <w:p w14:paraId="17A28DE9" w14:textId="05448AE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  <w:tc>
          <w:tcPr>
            <w:tcW w:w="929" w:type="dxa"/>
          </w:tcPr>
          <w:p w14:paraId="522AEDA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3ECCB01" w14:textId="5D3A7BD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8 weeks</w:t>
            </w:r>
          </w:p>
        </w:tc>
        <w:tc>
          <w:tcPr>
            <w:tcW w:w="928" w:type="dxa"/>
          </w:tcPr>
          <w:p w14:paraId="3E34D84E" w14:textId="27ADC2D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2 weeks</w:t>
            </w:r>
          </w:p>
        </w:tc>
        <w:tc>
          <w:tcPr>
            <w:tcW w:w="928" w:type="dxa"/>
          </w:tcPr>
          <w:p w14:paraId="0C5AF43E" w14:textId="5017B25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16 weeks</w:t>
            </w:r>
          </w:p>
        </w:tc>
        <w:tc>
          <w:tcPr>
            <w:tcW w:w="928" w:type="dxa"/>
          </w:tcPr>
          <w:p w14:paraId="1858A214" w14:textId="38220C2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20 weeks</w:t>
            </w:r>
          </w:p>
        </w:tc>
      </w:tr>
      <w:tr w:rsidR="00524336" w14:paraId="1E1F6018" w14:textId="77777777" w:rsidTr="00524336">
        <w:tc>
          <w:tcPr>
            <w:tcW w:w="1001" w:type="dxa"/>
            <w:vMerge w:val="restart"/>
          </w:tcPr>
          <w:p w14:paraId="2F4C28C4" w14:textId="31913E4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</w:p>
        </w:tc>
        <w:tc>
          <w:tcPr>
            <w:tcW w:w="927" w:type="dxa"/>
          </w:tcPr>
          <w:p w14:paraId="17C4B5CE" w14:textId="2C0EB70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927" w:type="dxa"/>
          </w:tcPr>
          <w:p w14:paraId="707F6810" w14:textId="4B9173B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927" w:type="dxa"/>
          </w:tcPr>
          <w:p w14:paraId="62C831E9" w14:textId="261044D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927" w:type="dxa"/>
          </w:tcPr>
          <w:p w14:paraId="352F9A7A" w14:textId="592CAE8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929" w:type="dxa"/>
            <w:vMerge w:val="restart"/>
          </w:tcPr>
          <w:p w14:paraId="7E460432" w14:textId="0D38E56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928" w:type="dxa"/>
          </w:tcPr>
          <w:p w14:paraId="5F1BF61C" w14:textId="5AC53A7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928" w:type="dxa"/>
          </w:tcPr>
          <w:p w14:paraId="4EBD8B6E" w14:textId="5B61D5B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28" w:type="dxa"/>
          </w:tcPr>
          <w:p w14:paraId="589ACD15" w14:textId="535043B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928" w:type="dxa"/>
          </w:tcPr>
          <w:p w14:paraId="45BA7B77" w14:textId="4943925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524336" w14:paraId="17FFF585" w14:textId="77777777" w:rsidTr="00524336">
        <w:tc>
          <w:tcPr>
            <w:tcW w:w="1001" w:type="dxa"/>
            <w:vMerge/>
          </w:tcPr>
          <w:p w14:paraId="34B646B8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4FC3DE0E" w14:textId="2230A8D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927" w:type="dxa"/>
          </w:tcPr>
          <w:p w14:paraId="282A976E" w14:textId="3FCA2F9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927" w:type="dxa"/>
          </w:tcPr>
          <w:p w14:paraId="0500105C" w14:textId="4A90E53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927" w:type="dxa"/>
          </w:tcPr>
          <w:p w14:paraId="6E805224" w14:textId="33B6204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929" w:type="dxa"/>
            <w:vMerge/>
          </w:tcPr>
          <w:p w14:paraId="4BDC1C2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631AFCE" w14:textId="4051BD9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928" w:type="dxa"/>
          </w:tcPr>
          <w:p w14:paraId="4B325A49" w14:textId="1AE232B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928" w:type="dxa"/>
          </w:tcPr>
          <w:p w14:paraId="65BE844D" w14:textId="72C0D53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928" w:type="dxa"/>
          </w:tcPr>
          <w:p w14:paraId="58E65962" w14:textId="6AC1BD4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</w:tr>
      <w:tr w:rsidR="00524336" w14:paraId="68D6F9EB" w14:textId="77777777" w:rsidTr="00524336">
        <w:tc>
          <w:tcPr>
            <w:tcW w:w="1001" w:type="dxa"/>
            <w:vMerge/>
          </w:tcPr>
          <w:p w14:paraId="517ABEE4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CFA06EB" w14:textId="6D0157E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927" w:type="dxa"/>
          </w:tcPr>
          <w:p w14:paraId="4EE85A42" w14:textId="6796FCE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927" w:type="dxa"/>
          </w:tcPr>
          <w:p w14:paraId="42DB7D9A" w14:textId="26713A0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927" w:type="dxa"/>
          </w:tcPr>
          <w:p w14:paraId="796E5ECC" w14:textId="60CB1D8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929" w:type="dxa"/>
            <w:vMerge/>
          </w:tcPr>
          <w:p w14:paraId="1A37C0DB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7EE5810" w14:textId="2586720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928" w:type="dxa"/>
          </w:tcPr>
          <w:p w14:paraId="3DB55B18" w14:textId="31D25E3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928" w:type="dxa"/>
          </w:tcPr>
          <w:p w14:paraId="7174762A" w14:textId="6E749F9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928" w:type="dxa"/>
          </w:tcPr>
          <w:p w14:paraId="1BE63048" w14:textId="0B1A841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</w:tr>
      <w:tr w:rsidR="00524336" w14:paraId="6FE929DE" w14:textId="77777777" w:rsidTr="00524336">
        <w:tc>
          <w:tcPr>
            <w:tcW w:w="1001" w:type="dxa"/>
            <w:vMerge/>
          </w:tcPr>
          <w:p w14:paraId="1A3E9C5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EFF9123" w14:textId="6B38330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927" w:type="dxa"/>
          </w:tcPr>
          <w:p w14:paraId="5D6FD104" w14:textId="660AB13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927" w:type="dxa"/>
          </w:tcPr>
          <w:p w14:paraId="25B27679" w14:textId="433C853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927" w:type="dxa"/>
          </w:tcPr>
          <w:p w14:paraId="4A77C8A3" w14:textId="03D01FE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929" w:type="dxa"/>
            <w:vMerge/>
          </w:tcPr>
          <w:p w14:paraId="7058F665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FF17116" w14:textId="134A87D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928" w:type="dxa"/>
          </w:tcPr>
          <w:p w14:paraId="0C8C1E28" w14:textId="2D49943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928" w:type="dxa"/>
          </w:tcPr>
          <w:p w14:paraId="766D8ABE" w14:textId="7AC74D9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928" w:type="dxa"/>
          </w:tcPr>
          <w:p w14:paraId="63708D4A" w14:textId="4AF90E6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524336" w14:paraId="70278291" w14:textId="77777777" w:rsidTr="00524336">
        <w:tc>
          <w:tcPr>
            <w:tcW w:w="1001" w:type="dxa"/>
            <w:vMerge/>
          </w:tcPr>
          <w:p w14:paraId="5EF82F9E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7247B7E8" w14:textId="6263760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927" w:type="dxa"/>
          </w:tcPr>
          <w:p w14:paraId="4467349E" w14:textId="1CB366A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927" w:type="dxa"/>
          </w:tcPr>
          <w:p w14:paraId="465A7C9F" w14:textId="2975B71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27" w:type="dxa"/>
          </w:tcPr>
          <w:p w14:paraId="186BB6D5" w14:textId="23FCA29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929" w:type="dxa"/>
            <w:vMerge/>
          </w:tcPr>
          <w:p w14:paraId="7751BF6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628AAD6" w14:textId="4FAB1A4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928" w:type="dxa"/>
          </w:tcPr>
          <w:p w14:paraId="312E941B" w14:textId="721BF5D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928" w:type="dxa"/>
          </w:tcPr>
          <w:p w14:paraId="62F4AAC5" w14:textId="35B380C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928" w:type="dxa"/>
          </w:tcPr>
          <w:p w14:paraId="5F483509" w14:textId="4260A21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524336" w14:paraId="35E94A1C" w14:textId="77777777" w:rsidTr="00524336">
        <w:tc>
          <w:tcPr>
            <w:tcW w:w="1001" w:type="dxa"/>
            <w:vMerge/>
          </w:tcPr>
          <w:p w14:paraId="36C8EEE2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558137D5" w14:textId="2DF6B3D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927" w:type="dxa"/>
          </w:tcPr>
          <w:p w14:paraId="5947B726" w14:textId="6C5E9E1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927" w:type="dxa"/>
          </w:tcPr>
          <w:p w14:paraId="2F4A25AA" w14:textId="04E3C7C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927" w:type="dxa"/>
          </w:tcPr>
          <w:p w14:paraId="4A93C412" w14:textId="3173D4A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929" w:type="dxa"/>
            <w:vMerge/>
          </w:tcPr>
          <w:p w14:paraId="21D5D429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338F8C5" w14:textId="10365A7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928" w:type="dxa"/>
          </w:tcPr>
          <w:p w14:paraId="5BAC692B" w14:textId="10395D7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28" w:type="dxa"/>
          </w:tcPr>
          <w:p w14:paraId="004B7B07" w14:textId="03C3C76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928" w:type="dxa"/>
          </w:tcPr>
          <w:p w14:paraId="6ABB7E4D" w14:textId="08C6334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524336" w14:paraId="37D5B756" w14:textId="77777777" w:rsidTr="00524336">
        <w:tc>
          <w:tcPr>
            <w:tcW w:w="1001" w:type="dxa"/>
            <w:vMerge/>
          </w:tcPr>
          <w:p w14:paraId="51CCD8E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3AA91F3B" w14:textId="43B2608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927" w:type="dxa"/>
          </w:tcPr>
          <w:p w14:paraId="051FFF11" w14:textId="2D2D6AD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927" w:type="dxa"/>
          </w:tcPr>
          <w:p w14:paraId="3788E07B" w14:textId="426981F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927" w:type="dxa"/>
          </w:tcPr>
          <w:p w14:paraId="19189618" w14:textId="64ACC1B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929" w:type="dxa"/>
            <w:vMerge/>
          </w:tcPr>
          <w:p w14:paraId="5F42CE2A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0EC0AFC" w14:textId="36A9273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928" w:type="dxa"/>
          </w:tcPr>
          <w:p w14:paraId="1A6E2457" w14:textId="12526AA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928" w:type="dxa"/>
          </w:tcPr>
          <w:p w14:paraId="0E74D954" w14:textId="7ED37F2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928" w:type="dxa"/>
          </w:tcPr>
          <w:p w14:paraId="33C21613" w14:textId="12C21B9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524336" w14:paraId="04FBF6A0" w14:textId="77777777" w:rsidTr="00524336">
        <w:tc>
          <w:tcPr>
            <w:tcW w:w="1001" w:type="dxa"/>
            <w:vMerge/>
          </w:tcPr>
          <w:p w14:paraId="1CE72F5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C0EFE6E" w14:textId="52907E8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927" w:type="dxa"/>
          </w:tcPr>
          <w:p w14:paraId="1643B128" w14:textId="0C52838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927" w:type="dxa"/>
          </w:tcPr>
          <w:p w14:paraId="3DF01449" w14:textId="548C389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927" w:type="dxa"/>
          </w:tcPr>
          <w:p w14:paraId="3E471CAC" w14:textId="2262F5C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929" w:type="dxa"/>
            <w:vMerge/>
          </w:tcPr>
          <w:p w14:paraId="4923B864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A65C039" w14:textId="3BA945A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928" w:type="dxa"/>
          </w:tcPr>
          <w:p w14:paraId="2C8C3A20" w14:textId="67E1CA5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928" w:type="dxa"/>
          </w:tcPr>
          <w:p w14:paraId="1A9EBB5D" w14:textId="5C1B7D8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928" w:type="dxa"/>
          </w:tcPr>
          <w:p w14:paraId="56869B2D" w14:textId="25ABD12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</w:tr>
      <w:tr w:rsidR="00524336" w14:paraId="4543BCA5" w14:textId="77777777" w:rsidTr="00524336">
        <w:tc>
          <w:tcPr>
            <w:tcW w:w="1001" w:type="dxa"/>
            <w:vMerge/>
          </w:tcPr>
          <w:p w14:paraId="51311378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62C4B709" w14:textId="497CC59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927" w:type="dxa"/>
          </w:tcPr>
          <w:p w14:paraId="2FAEC94F" w14:textId="52B4FEF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927" w:type="dxa"/>
          </w:tcPr>
          <w:p w14:paraId="5F6DAAE6" w14:textId="04A5D35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927" w:type="dxa"/>
          </w:tcPr>
          <w:p w14:paraId="0D42132C" w14:textId="68A8D43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929" w:type="dxa"/>
            <w:vMerge/>
          </w:tcPr>
          <w:p w14:paraId="3AE63BC0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2D8F1A81" w14:textId="4B82A91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928" w:type="dxa"/>
          </w:tcPr>
          <w:p w14:paraId="65F893F6" w14:textId="6E9DC9D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928" w:type="dxa"/>
          </w:tcPr>
          <w:p w14:paraId="0C51410D" w14:textId="3655524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928" w:type="dxa"/>
          </w:tcPr>
          <w:p w14:paraId="24394CCB" w14:textId="0242AD3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</w:tr>
      <w:tr w:rsidR="00524336" w14:paraId="158D367E" w14:textId="77777777" w:rsidTr="00524336">
        <w:tc>
          <w:tcPr>
            <w:tcW w:w="1001" w:type="dxa"/>
            <w:vMerge/>
          </w:tcPr>
          <w:p w14:paraId="52A8E8E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</w:tcPr>
          <w:p w14:paraId="34FC7D8D" w14:textId="2FE2439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927" w:type="dxa"/>
          </w:tcPr>
          <w:p w14:paraId="55695F91" w14:textId="1648744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927" w:type="dxa"/>
          </w:tcPr>
          <w:p w14:paraId="4684133E" w14:textId="74A212B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927" w:type="dxa"/>
          </w:tcPr>
          <w:p w14:paraId="53E31BFF" w14:textId="08B4326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929" w:type="dxa"/>
            <w:vMerge/>
          </w:tcPr>
          <w:p w14:paraId="4AB5E3BF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EEEF59F" w14:textId="52FCB42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928" w:type="dxa"/>
          </w:tcPr>
          <w:p w14:paraId="7051A96E" w14:textId="439848D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928" w:type="dxa"/>
          </w:tcPr>
          <w:p w14:paraId="07DDC48B" w14:textId="442E1BB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928" w:type="dxa"/>
          </w:tcPr>
          <w:p w14:paraId="61C9CB68" w14:textId="37EA389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524336" w14:paraId="1FDD07A6" w14:textId="77777777" w:rsidTr="005C5518">
        <w:tc>
          <w:tcPr>
            <w:tcW w:w="1001" w:type="dxa"/>
            <w:vMerge/>
            <w:tcBorders>
              <w:bottom w:val="single" w:sz="12" w:space="0" w:color="000000"/>
            </w:tcBorders>
          </w:tcPr>
          <w:p w14:paraId="65702DDA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1B9BF93C" w14:textId="03FD3C2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49B541FF" w14:textId="24F9959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49B1AD40" w14:textId="15ED5BA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 w14:paraId="40505361" w14:textId="4DE2420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929" w:type="dxa"/>
            <w:vMerge/>
          </w:tcPr>
          <w:p w14:paraId="649B95FD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FD5FE60" w14:textId="2F8A9F8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928" w:type="dxa"/>
          </w:tcPr>
          <w:p w14:paraId="0F8C7F32" w14:textId="7417A6C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928" w:type="dxa"/>
          </w:tcPr>
          <w:p w14:paraId="1BF85E3C" w14:textId="4A6545B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928" w:type="dxa"/>
          </w:tcPr>
          <w:p w14:paraId="2243D8B3" w14:textId="2A2FF38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</w:tr>
      <w:tr w:rsidR="00524336" w14:paraId="307E02C8" w14:textId="77777777" w:rsidTr="005C5518">
        <w:tc>
          <w:tcPr>
            <w:tcW w:w="1001" w:type="dxa"/>
            <w:tcBorders>
              <w:top w:val="single" w:sz="12" w:space="0" w:color="000000"/>
            </w:tcBorders>
          </w:tcPr>
          <w:p w14:paraId="7D7B1CC1" w14:textId="7C0AF18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770B13D1" w14:textId="4ADFFD9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226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7F0434EE" w14:textId="0E0F688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81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5F6F7FFA" w14:textId="002A26D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55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 w14:paraId="538D7ADA" w14:textId="6C20BC2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32</w:t>
            </w:r>
          </w:p>
        </w:tc>
        <w:tc>
          <w:tcPr>
            <w:tcW w:w="929" w:type="dxa"/>
            <w:vMerge/>
          </w:tcPr>
          <w:p w14:paraId="75AEDFA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0C6D711" w14:textId="0C9DE2B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928" w:type="dxa"/>
          </w:tcPr>
          <w:p w14:paraId="77359970" w14:textId="200FAFE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928" w:type="dxa"/>
          </w:tcPr>
          <w:p w14:paraId="5E4C5DF7" w14:textId="14DBB21F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928" w:type="dxa"/>
          </w:tcPr>
          <w:p w14:paraId="32BDA55F" w14:textId="4B4CFF2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</w:tr>
      <w:tr w:rsidR="00524336" w14:paraId="0CE947B1" w14:textId="77777777" w:rsidTr="00524336">
        <w:tc>
          <w:tcPr>
            <w:tcW w:w="1001" w:type="dxa"/>
            <w:vAlign w:val="bottom"/>
          </w:tcPr>
          <w:p w14:paraId="6D3D8141" w14:textId="3EDE166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7" w:type="dxa"/>
            <w:vAlign w:val="bottom"/>
          </w:tcPr>
          <w:p w14:paraId="6B948935" w14:textId="690E628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021</w:t>
            </w:r>
          </w:p>
        </w:tc>
        <w:tc>
          <w:tcPr>
            <w:tcW w:w="927" w:type="dxa"/>
            <w:vAlign w:val="bottom"/>
          </w:tcPr>
          <w:p w14:paraId="3C6093FD" w14:textId="67E6D19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927" w:type="dxa"/>
            <w:vAlign w:val="bottom"/>
          </w:tcPr>
          <w:p w14:paraId="601A33BD" w14:textId="1D02C9E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017</w:t>
            </w:r>
          </w:p>
        </w:tc>
        <w:tc>
          <w:tcPr>
            <w:tcW w:w="927" w:type="dxa"/>
            <w:vAlign w:val="bottom"/>
          </w:tcPr>
          <w:p w14:paraId="683FC9E7" w14:textId="0F0839B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929" w:type="dxa"/>
            <w:vMerge/>
          </w:tcPr>
          <w:p w14:paraId="72318080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01BA9AE" w14:textId="63E4E48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928" w:type="dxa"/>
          </w:tcPr>
          <w:p w14:paraId="704969BA" w14:textId="5F20618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928" w:type="dxa"/>
          </w:tcPr>
          <w:p w14:paraId="4B69E59A" w14:textId="7849E78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928" w:type="dxa"/>
          </w:tcPr>
          <w:p w14:paraId="389A277A" w14:textId="4645344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</w:tr>
      <w:tr w:rsidR="00524336" w14:paraId="1409FDBA" w14:textId="77777777" w:rsidTr="00524336">
        <w:tc>
          <w:tcPr>
            <w:tcW w:w="4709" w:type="dxa"/>
            <w:gridSpan w:val="5"/>
            <w:vMerge w:val="restart"/>
          </w:tcPr>
          <w:p w14:paraId="5BB76BF1" w14:textId="3C46CC0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26B4D5B8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277AD2B" w14:textId="67F3BE8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928" w:type="dxa"/>
          </w:tcPr>
          <w:p w14:paraId="443AFC60" w14:textId="0CE1B52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928" w:type="dxa"/>
          </w:tcPr>
          <w:p w14:paraId="25F0B9BC" w14:textId="49EFB77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928" w:type="dxa"/>
          </w:tcPr>
          <w:p w14:paraId="1F121706" w14:textId="0C5F2F3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524336" w14:paraId="7452D705" w14:textId="77777777" w:rsidTr="00524336">
        <w:tc>
          <w:tcPr>
            <w:tcW w:w="4709" w:type="dxa"/>
            <w:gridSpan w:val="5"/>
            <w:vMerge/>
          </w:tcPr>
          <w:p w14:paraId="64C47437" w14:textId="23C9392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FAB3F5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47A9D2E2" w14:textId="3AA2638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928" w:type="dxa"/>
          </w:tcPr>
          <w:p w14:paraId="590BFF9E" w14:textId="02D063F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928" w:type="dxa"/>
          </w:tcPr>
          <w:p w14:paraId="3C5A303B" w14:textId="0F97F09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928" w:type="dxa"/>
          </w:tcPr>
          <w:p w14:paraId="6AF92D7C" w14:textId="52F5C65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524336" w14:paraId="3F53AE2E" w14:textId="77777777" w:rsidTr="00524336">
        <w:tc>
          <w:tcPr>
            <w:tcW w:w="4709" w:type="dxa"/>
            <w:gridSpan w:val="5"/>
            <w:vMerge/>
          </w:tcPr>
          <w:p w14:paraId="02B1A8D5" w14:textId="2461EFD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74A6B6E3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AC3158F" w14:textId="39C7079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928" w:type="dxa"/>
          </w:tcPr>
          <w:p w14:paraId="691ED980" w14:textId="237C169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928" w:type="dxa"/>
          </w:tcPr>
          <w:p w14:paraId="5F8AF96F" w14:textId="6A7B385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928" w:type="dxa"/>
          </w:tcPr>
          <w:p w14:paraId="719013C7" w14:textId="142CE56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524336" w14:paraId="37C4ABB5" w14:textId="77777777" w:rsidTr="00524336">
        <w:tc>
          <w:tcPr>
            <w:tcW w:w="4709" w:type="dxa"/>
            <w:gridSpan w:val="5"/>
            <w:vMerge/>
          </w:tcPr>
          <w:p w14:paraId="19187CB6" w14:textId="5632C4B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B74FE6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3250764F" w14:textId="196A6A8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928" w:type="dxa"/>
          </w:tcPr>
          <w:p w14:paraId="53D773B7" w14:textId="228688E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928" w:type="dxa"/>
          </w:tcPr>
          <w:p w14:paraId="0B7F041B" w14:textId="1E3ECC0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928" w:type="dxa"/>
          </w:tcPr>
          <w:p w14:paraId="22CD445F" w14:textId="6A26E92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</w:tr>
      <w:tr w:rsidR="00524336" w14:paraId="58F1A285" w14:textId="77777777" w:rsidTr="00524336">
        <w:tc>
          <w:tcPr>
            <w:tcW w:w="4709" w:type="dxa"/>
            <w:gridSpan w:val="5"/>
            <w:vMerge/>
          </w:tcPr>
          <w:p w14:paraId="3AF35D7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255555C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55C79771" w14:textId="71CBACF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928" w:type="dxa"/>
          </w:tcPr>
          <w:p w14:paraId="6509AB15" w14:textId="2DB6C51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928" w:type="dxa"/>
          </w:tcPr>
          <w:p w14:paraId="3EF52716" w14:textId="57B2C81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928" w:type="dxa"/>
          </w:tcPr>
          <w:p w14:paraId="5DE94464" w14:textId="00B3B71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524336" w14:paraId="0187DF7F" w14:textId="77777777" w:rsidTr="00524336">
        <w:tc>
          <w:tcPr>
            <w:tcW w:w="4709" w:type="dxa"/>
            <w:gridSpan w:val="5"/>
            <w:vMerge/>
          </w:tcPr>
          <w:p w14:paraId="54804347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7A1D288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616A024" w14:textId="098383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928" w:type="dxa"/>
          </w:tcPr>
          <w:p w14:paraId="5D0A8521" w14:textId="15570FC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928" w:type="dxa"/>
          </w:tcPr>
          <w:p w14:paraId="77A22D29" w14:textId="4803FB7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928" w:type="dxa"/>
          </w:tcPr>
          <w:p w14:paraId="23AB667F" w14:textId="5BD3346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</w:tr>
      <w:tr w:rsidR="00524336" w14:paraId="08E0E5C2" w14:textId="77777777" w:rsidTr="00524336">
        <w:tc>
          <w:tcPr>
            <w:tcW w:w="4709" w:type="dxa"/>
            <w:gridSpan w:val="5"/>
            <w:vMerge/>
          </w:tcPr>
          <w:p w14:paraId="6290814D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CBD64B3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8CD1F49" w14:textId="508F052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28" w:type="dxa"/>
          </w:tcPr>
          <w:p w14:paraId="203621D1" w14:textId="19C47A1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928" w:type="dxa"/>
          </w:tcPr>
          <w:p w14:paraId="57BC10C9" w14:textId="218B7EB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928" w:type="dxa"/>
          </w:tcPr>
          <w:p w14:paraId="64DCE242" w14:textId="7F88460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</w:tr>
      <w:tr w:rsidR="00524336" w14:paraId="38CF0C92" w14:textId="77777777" w:rsidTr="00524336">
        <w:tc>
          <w:tcPr>
            <w:tcW w:w="4709" w:type="dxa"/>
            <w:gridSpan w:val="5"/>
            <w:vMerge/>
          </w:tcPr>
          <w:p w14:paraId="0F5BDA18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1CA8862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1DF043F" w14:textId="29F48DA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28" w:type="dxa"/>
          </w:tcPr>
          <w:p w14:paraId="43B2CD43" w14:textId="25EB489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928" w:type="dxa"/>
          </w:tcPr>
          <w:p w14:paraId="3D795E27" w14:textId="4E4B90A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928" w:type="dxa"/>
          </w:tcPr>
          <w:p w14:paraId="741DDDB3" w14:textId="43FA514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</w:tr>
      <w:tr w:rsidR="00524336" w14:paraId="6A2AF37C" w14:textId="77777777" w:rsidTr="00524336">
        <w:tc>
          <w:tcPr>
            <w:tcW w:w="4709" w:type="dxa"/>
            <w:gridSpan w:val="5"/>
            <w:vMerge/>
          </w:tcPr>
          <w:p w14:paraId="07404EDA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91DBFAF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154F8926" w14:textId="750D0A7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928" w:type="dxa"/>
          </w:tcPr>
          <w:p w14:paraId="274D31DA" w14:textId="1057C39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928" w:type="dxa"/>
          </w:tcPr>
          <w:p w14:paraId="577E30C4" w14:textId="11F62BA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928" w:type="dxa"/>
          </w:tcPr>
          <w:p w14:paraId="1F21AE5D" w14:textId="2BF666D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</w:tr>
      <w:tr w:rsidR="00524336" w14:paraId="4F9137A0" w14:textId="77777777" w:rsidTr="00524336">
        <w:tc>
          <w:tcPr>
            <w:tcW w:w="4709" w:type="dxa"/>
            <w:gridSpan w:val="5"/>
            <w:vMerge/>
          </w:tcPr>
          <w:p w14:paraId="48EDD3A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66DE4D04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93D82FE" w14:textId="26D300A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928" w:type="dxa"/>
          </w:tcPr>
          <w:p w14:paraId="47D743BB" w14:textId="07CD886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928" w:type="dxa"/>
          </w:tcPr>
          <w:p w14:paraId="284E47B5" w14:textId="72F76B1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928" w:type="dxa"/>
          </w:tcPr>
          <w:p w14:paraId="5E21BE5F" w14:textId="18D3C1E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</w:tr>
      <w:tr w:rsidR="00524336" w14:paraId="3EAE03BC" w14:textId="77777777" w:rsidTr="00524336">
        <w:tc>
          <w:tcPr>
            <w:tcW w:w="4709" w:type="dxa"/>
            <w:gridSpan w:val="5"/>
            <w:vMerge/>
          </w:tcPr>
          <w:p w14:paraId="28186E45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4C4B2542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79E126CC" w14:textId="0EC344B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928" w:type="dxa"/>
          </w:tcPr>
          <w:p w14:paraId="4D9A476F" w14:textId="742EF87D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928" w:type="dxa"/>
          </w:tcPr>
          <w:p w14:paraId="32B359BF" w14:textId="48FFCA7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928" w:type="dxa"/>
          </w:tcPr>
          <w:p w14:paraId="2586C7DC" w14:textId="18074F90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524336" w14:paraId="36B2D5FD" w14:textId="77777777" w:rsidTr="00524336">
        <w:tc>
          <w:tcPr>
            <w:tcW w:w="4709" w:type="dxa"/>
            <w:gridSpan w:val="5"/>
            <w:vMerge/>
          </w:tcPr>
          <w:p w14:paraId="5BD03E85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5EFB67A1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6DC37A3B" w14:textId="6B84055A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928" w:type="dxa"/>
          </w:tcPr>
          <w:p w14:paraId="7F35151A" w14:textId="42CE36D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928" w:type="dxa"/>
          </w:tcPr>
          <w:p w14:paraId="32778766" w14:textId="7C19EA2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928" w:type="dxa"/>
          </w:tcPr>
          <w:p w14:paraId="2E921EC2" w14:textId="0937FE0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</w:tr>
      <w:tr w:rsidR="00524336" w14:paraId="4884FC9B" w14:textId="77777777" w:rsidTr="00524336">
        <w:tc>
          <w:tcPr>
            <w:tcW w:w="4709" w:type="dxa"/>
            <w:gridSpan w:val="5"/>
            <w:vMerge/>
          </w:tcPr>
          <w:p w14:paraId="32FCF469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</w:tcPr>
          <w:p w14:paraId="2D3929BA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</w:tcPr>
          <w:p w14:paraId="05028649" w14:textId="44185CA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928" w:type="dxa"/>
          </w:tcPr>
          <w:p w14:paraId="4CE65D75" w14:textId="75A863C3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928" w:type="dxa"/>
          </w:tcPr>
          <w:p w14:paraId="3C9C4186" w14:textId="580826E6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928" w:type="dxa"/>
          </w:tcPr>
          <w:p w14:paraId="518A7A5C" w14:textId="4BC93785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</w:tr>
      <w:tr w:rsidR="00524336" w14:paraId="662BF9AD" w14:textId="77777777" w:rsidTr="005C5518">
        <w:tc>
          <w:tcPr>
            <w:tcW w:w="4709" w:type="dxa"/>
            <w:gridSpan w:val="5"/>
            <w:vMerge/>
          </w:tcPr>
          <w:p w14:paraId="1245949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tcBorders>
              <w:bottom w:val="single" w:sz="12" w:space="0" w:color="000000"/>
            </w:tcBorders>
          </w:tcPr>
          <w:p w14:paraId="1262CEDC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73A68B83" w14:textId="0163CDB9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57430644" w14:textId="6CD7F4F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41544B46" w14:textId="33DDA1DE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 w14:paraId="59D89DD6" w14:textId="58978382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</w:tr>
      <w:tr w:rsidR="00524336" w14:paraId="60278575" w14:textId="77777777" w:rsidTr="005C5518">
        <w:tc>
          <w:tcPr>
            <w:tcW w:w="4709" w:type="dxa"/>
            <w:gridSpan w:val="5"/>
            <w:vMerge/>
          </w:tcPr>
          <w:p w14:paraId="091A9496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tcBorders>
              <w:top w:val="single" w:sz="12" w:space="0" w:color="000000"/>
            </w:tcBorders>
          </w:tcPr>
          <w:p w14:paraId="5BC3054C" w14:textId="479D05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63AF2766" w14:textId="6DE78E01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236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51875862" w14:textId="673FAC2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68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505689C2" w14:textId="10BC54AC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61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 w14:paraId="22EFAF5F" w14:textId="240911A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145</w:t>
            </w:r>
          </w:p>
        </w:tc>
      </w:tr>
      <w:tr w:rsidR="00524336" w14:paraId="77D5DE4C" w14:textId="77777777" w:rsidTr="00524336">
        <w:tc>
          <w:tcPr>
            <w:tcW w:w="4709" w:type="dxa"/>
            <w:gridSpan w:val="5"/>
            <w:vMerge/>
          </w:tcPr>
          <w:p w14:paraId="0046A525" w14:textId="77777777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Align w:val="bottom"/>
          </w:tcPr>
          <w:p w14:paraId="313A2820" w14:textId="0AF79608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St.Dev</w:t>
            </w:r>
          </w:p>
        </w:tc>
        <w:tc>
          <w:tcPr>
            <w:tcW w:w="928" w:type="dxa"/>
            <w:vAlign w:val="bottom"/>
          </w:tcPr>
          <w:p w14:paraId="1F22297F" w14:textId="57435A4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036</w:t>
            </w:r>
          </w:p>
        </w:tc>
        <w:tc>
          <w:tcPr>
            <w:tcW w:w="928" w:type="dxa"/>
            <w:vAlign w:val="bottom"/>
          </w:tcPr>
          <w:p w14:paraId="7C9EB524" w14:textId="4DEAC6BB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026</w:t>
            </w:r>
          </w:p>
        </w:tc>
        <w:tc>
          <w:tcPr>
            <w:tcW w:w="928" w:type="dxa"/>
            <w:vAlign w:val="bottom"/>
          </w:tcPr>
          <w:p w14:paraId="6F981545" w14:textId="42D6E09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023</w:t>
            </w:r>
          </w:p>
        </w:tc>
        <w:tc>
          <w:tcPr>
            <w:tcW w:w="928" w:type="dxa"/>
            <w:vAlign w:val="bottom"/>
          </w:tcPr>
          <w:p w14:paraId="3874E730" w14:textId="48727624" w:rsidR="00524336" w:rsidRPr="00524336" w:rsidRDefault="00524336" w:rsidP="0052433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24336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</w:tr>
    </w:tbl>
    <w:p w14:paraId="69042CE0" w14:textId="70320261" w:rsidR="004D6015" w:rsidRPr="00355C2F" w:rsidRDefault="004D6015" w:rsidP="004D6015">
      <w:pPr>
        <w:rPr>
          <w:rFonts w:ascii="Times New Roman" w:hAnsi="Times New Roman" w:cs="Times New Roman"/>
          <w:b/>
          <w:bCs/>
        </w:rPr>
      </w:pPr>
    </w:p>
    <w:p w14:paraId="49CA5D72" w14:textId="77777777" w:rsidR="004D6015" w:rsidRPr="001D72E3" w:rsidRDefault="004D6015">
      <w:pPr>
        <w:rPr>
          <w:b/>
          <w:bCs/>
        </w:rPr>
      </w:pPr>
    </w:p>
    <w:sectPr w:rsidR="004D6015" w:rsidRPr="001D72E3" w:rsidSect="004D60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0338C6"/>
    <w:multiLevelType w:val="hybridMultilevel"/>
    <w:tmpl w:val="CE423072"/>
    <w:lvl w:ilvl="0" w:tplc="7FE02C46">
      <w:start w:val="3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010"/>
    <w:rsid w:val="00000E9E"/>
    <w:rsid w:val="00035315"/>
    <w:rsid w:val="00046822"/>
    <w:rsid w:val="00046ADA"/>
    <w:rsid w:val="0004726F"/>
    <w:rsid w:val="00051683"/>
    <w:rsid w:val="00056E57"/>
    <w:rsid w:val="00057B9E"/>
    <w:rsid w:val="000653E0"/>
    <w:rsid w:val="00066A8C"/>
    <w:rsid w:val="00071393"/>
    <w:rsid w:val="00071F34"/>
    <w:rsid w:val="0007463E"/>
    <w:rsid w:val="0009479D"/>
    <w:rsid w:val="000B09C0"/>
    <w:rsid w:val="000B0D9A"/>
    <w:rsid w:val="000B62C5"/>
    <w:rsid w:val="000C1485"/>
    <w:rsid w:val="000C6829"/>
    <w:rsid w:val="0011380A"/>
    <w:rsid w:val="00122655"/>
    <w:rsid w:val="0012340E"/>
    <w:rsid w:val="00132305"/>
    <w:rsid w:val="001406DA"/>
    <w:rsid w:val="0014777F"/>
    <w:rsid w:val="0016068A"/>
    <w:rsid w:val="00164990"/>
    <w:rsid w:val="00184568"/>
    <w:rsid w:val="001D5A86"/>
    <w:rsid w:val="001D72E3"/>
    <w:rsid w:val="001E7378"/>
    <w:rsid w:val="001F448C"/>
    <w:rsid w:val="00201AE6"/>
    <w:rsid w:val="002070FF"/>
    <w:rsid w:val="00242618"/>
    <w:rsid w:val="00257750"/>
    <w:rsid w:val="00263DCD"/>
    <w:rsid w:val="002831A1"/>
    <w:rsid w:val="00285E1A"/>
    <w:rsid w:val="00292A7C"/>
    <w:rsid w:val="00293F58"/>
    <w:rsid w:val="002979BC"/>
    <w:rsid w:val="002C6197"/>
    <w:rsid w:val="002C6F51"/>
    <w:rsid w:val="002D1D6B"/>
    <w:rsid w:val="002D3A82"/>
    <w:rsid w:val="00306EEF"/>
    <w:rsid w:val="00342481"/>
    <w:rsid w:val="00355C2F"/>
    <w:rsid w:val="0038245C"/>
    <w:rsid w:val="00382B54"/>
    <w:rsid w:val="003961D0"/>
    <w:rsid w:val="003A795C"/>
    <w:rsid w:val="003C0BCE"/>
    <w:rsid w:val="003D414A"/>
    <w:rsid w:val="003D6770"/>
    <w:rsid w:val="003E7E1A"/>
    <w:rsid w:val="0041649A"/>
    <w:rsid w:val="00420117"/>
    <w:rsid w:val="00424E6C"/>
    <w:rsid w:val="00463657"/>
    <w:rsid w:val="0046399C"/>
    <w:rsid w:val="004666AA"/>
    <w:rsid w:val="004A62C6"/>
    <w:rsid w:val="004A6369"/>
    <w:rsid w:val="004C3888"/>
    <w:rsid w:val="004C5FEB"/>
    <w:rsid w:val="004D27A4"/>
    <w:rsid w:val="004D6015"/>
    <w:rsid w:val="004E257E"/>
    <w:rsid w:val="004E4965"/>
    <w:rsid w:val="004E4A98"/>
    <w:rsid w:val="004E57F3"/>
    <w:rsid w:val="00504779"/>
    <w:rsid w:val="00523B92"/>
    <w:rsid w:val="00524336"/>
    <w:rsid w:val="005350DA"/>
    <w:rsid w:val="00545127"/>
    <w:rsid w:val="005518AC"/>
    <w:rsid w:val="00566572"/>
    <w:rsid w:val="00572F5C"/>
    <w:rsid w:val="005811A6"/>
    <w:rsid w:val="00586CAF"/>
    <w:rsid w:val="005960C3"/>
    <w:rsid w:val="005B523E"/>
    <w:rsid w:val="005C5199"/>
    <w:rsid w:val="005C5518"/>
    <w:rsid w:val="005E52BA"/>
    <w:rsid w:val="005E6836"/>
    <w:rsid w:val="005F1C90"/>
    <w:rsid w:val="0062783C"/>
    <w:rsid w:val="00664F66"/>
    <w:rsid w:val="0067197C"/>
    <w:rsid w:val="006825B2"/>
    <w:rsid w:val="0068301F"/>
    <w:rsid w:val="006C0BAC"/>
    <w:rsid w:val="006D0E29"/>
    <w:rsid w:val="006D0E39"/>
    <w:rsid w:val="006D1A0F"/>
    <w:rsid w:val="006E09D2"/>
    <w:rsid w:val="00731D03"/>
    <w:rsid w:val="00735BFE"/>
    <w:rsid w:val="00774A8E"/>
    <w:rsid w:val="0078166A"/>
    <w:rsid w:val="00784385"/>
    <w:rsid w:val="00791C1D"/>
    <w:rsid w:val="007C54CD"/>
    <w:rsid w:val="007E729E"/>
    <w:rsid w:val="007F04CF"/>
    <w:rsid w:val="008037D2"/>
    <w:rsid w:val="00833221"/>
    <w:rsid w:val="00841E16"/>
    <w:rsid w:val="00852ACE"/>
    <w:rsid w:val="008A5621"/>
    <w:rsid w:val="008B2CA2"/>
    <w:rsid w:val="008D3227"/>
    <w:rsid w:val="008E2E5D"/>
    <w:rsid w:val="008F5875"/>
    <w:rsid w:val="0090306F"/>
    <w:rsid w:val="009039DF"/>
    <w:rsid w:val="0090609C"/>
    <w:rsid w:val="009103C7"/>
    <w:rsid w:val="00931D7F"/>
    <w:rsid w:val="00943020"/>
    <w:rsid w:val="009545A3"/>
    <w:rsid w:val="009727AE"/>
    <w:rsid w:val="00977CDD"/>
    <w:rsid w:val="00985977"/>
    <w:rsid w:val="00995585"/>
    <w:rsid w:val="0099661F"/>
    <w:rsid w:val="00997271"/>
    <w:rsid w:val="009A0D66"/>
    <w:rsid w:val="009A1CAD"/>
    <w:rsid w:val="009B1A20"/>
    <w:rsid w:val="009B20C4"/>
    <w:rsid w:val="009D0319"/>
    <w:rsid w:val="00A10BC4"/>
    <w:rsid w:val="00A14482"/>
    <w:rsid w:val="00A61A46"/>
    <w:rsid w:val="00A74904"/>
    <w:rsid w:val="00A9133F"/>
    <w:rsid w:val="00A930F6"/>
    <w:rsid w:val="00AB5010"/>
    <w:rsid w:val="00AE6D33"/>
    <w:rsid w:val="00B1129D"/>
    <w:rsid w:val="00B330A4"/>
    <w:rsid w:val="00B43D33"/>
    <w:rsid w:val="00B50D55"/>
    <w:rsid w:val="00B65E69"/>
    <w:rsid w:val="00B90AF5"/>
    <w:rsid w:val="00BA2C0B"/>
    <w:rsid w:val="00BB6219"/>
    <w:rsid w:val="00BB6C9F"/>
    <w:rsid w:val="00BD0F20"/>
    <w:rsid w:val="00BD6A0A"/>
    <w:rsid w:val="00BD7111"/>
    <w:rsid w:val="00BF3F18"/>
    <w:rsid w:val="00BF6BFB"/>
    <w:rsid w:val="00C0155D"/>
    <w:rsid w:val="00C069AF"/>
    <w:rsid w:val="00C37E1C"/>
    <w:rsid w:val="00C40E0F"/>
    <w:rsid w:val="00C411EA"/>
    <w:rsid w:val="00C419B8"/>
    <w:rsid w:val="00C55E8B"/>
    <w:rsid w:val="00C7752B"/>
    <w:rsid w:val="00C8785C"/>
    <w:rsid w:val="00CB5D30"/>
    <w:rsid w:val="00CC496B"/>
    <w:rsid w:val="00CD66C6"/>
    <w:rsid w:val="00CF4578"/>
    <w:rsid w:val="00D350D5"/>
    <w:rsid w:val="00D35D13"/>
    <w:rsid w:val="00D50EBD"/>
    <w:rsid w:val="00D543E0"/>
    <w:rsid w:val="00D56BC2"/>
    <w:rsid w:val="00D57A8E"/>
    <w:rsid w:val="00D60F7F"/>
    <w:rsid w:val="00D97FAA"/>
    <w:rsid w:val="00DB2676"/>
    <w:rsid w:val="00DB5B1B"/>
    <w:rsid w:val="00DC5DCA"/>
    <w:rsid w:val="00DF1F7C"/>
    <w:rsid w:val="00E378ED"/>
    <w:rsid w:val="00E4366E"/>
    <w:rsid w:val="00E7553D"/>
    <w:rsid w:val="00E84211"/>
    <w:rsid w:val="00EB6599"/>
    <w:rsid w:val="00EC20D9"/>
    <w:rsid w:val="00EC2BD4"/>
    <w:rsid w:val="00ED0AAE"/>
    <w:rsid w:val="00EE485F"/>
    <w:rsid w:val="00EE5933"/>
    <w:rsid w:val="00EE66E4"/>
    <w:rsid w:val="00EE7554"/>
    <w:rsid w:val="00F32377"/>
    <w:rsid w:val="00F35DE7"/>
    <w:rsid w:val="00F5130A"/>
    <w:rsid w:val="00F61035"/>
    <w:rsid w:val="00F64AFD"/>
    <w:rsid w:val="00F678FD"/>
    <w:rsid w:val="00F97F73"/>
    <w:rsid w:val="00FA7FE5"/>
    <w:rsid w:val="00FB0A12"/>
    <w:rsid w:val="00FE69F5"/>
    <w:rsid w:val="00FE77AD"/>
    <w:rsid w:val="00FF10D2"/>
    <w:rsid w:val="00FF12DA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3C217"/>
  <w15:chartTrackingRefBased/>
  <w15:docId w15:val="{BAA4B9C0-433C-364E-90E0-507C51DF7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A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E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D6015"/>
    <w:pPr>
      <w:ind w:left="720"/>
      <w:contextualSpacing/>
    </w:pPr>
  </w:style>
  <w:style w:type="table" w:styleId="TableGrid">
    <w:name w:val="Table Grid"/>
    <w:basedOn w:val="TableNormal"/>
    <w:uiPriority w:val="39"/>
    <w:rsid w:val="004D6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4</Pages>
  <Words>2479</Words>
  <Characters>14133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tt</dc:creator>
  <cp:keywords/>
  <dc:description/>
  <cp:lastModifiedBy>Kirsten Bott</cp:lastModifiedBy>
  <cp:revision>24</cp:revision>
  <dcterms:created xsi:type="dcterms:W3CDTF">2020-12-04T17:36:00Z</dcterms:created>
  <dcterms:modified xsi:type="dcterms:W3CDTF">2020-12-05T00:43:00Z</dcterms:modified>
</cp:coreProperties>
</file>